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0A8613" w14:textId="5D1515EE" w:rsidR="00C96BED" w:rsidRDefault="00C96BED" w:rsidP="00C96BED">
      <w:r w:rsidRPr="00C96BED">
        <w:rPr>
          <w:rFonts w:cs="Times New Roman"/>
          <w:b/>
          <w:sz w:val="32"/>
          <w:szCs w:val="32"/>
        </w:rPr>
        <w:t>Social support and cognitive function in Chinese older adults who experienced depressive symptoms: Is there an age difference?</w:t>
      </w:r>
    </w:p>
    <w:p w14:paraId="433D33E1" w14:textId="5B660868" w:rsidR="00C96BED" w:rsidRPr="00C96BED" w:rsidRDefault="00C96BED" w:rsidP="00C96BED">
      <w:proofErr w:type="spellStart"/>
      <w:r w:rsidRPr="00C96BED">
        <w:rPr>
          <w:rFonts w:cs="Times New Roman"/>
          <w:b/>
          <w:szCs w:val="24"/>
        </w:rPr>
        <w:t>Yurong</w:t>
      </w:r>
      <w:proofErr w:type="spellEnd"/>
      <w:r w:rsidRPr="00C96BED">
        <w:rPr>
          <w:rFonts w:cs="Times New Roman"/>
          <w:b/>
          <w:szCs w:val="24"/>
        </w:rPr>
        <w:t xml:space="preserve"> Jing</w:t>
      </w:r>
      <w:r w:rsidRPr="003A521D">
        <w:rPr>
          <w:rFonts w:cs="Times New Roman"/>
          <w:b/>
          <w:szCs w:val="24"/>
          <w:vertAlign w:val="superscript"/>
        </w:rPr>
        <w:t>1, 2†,</w:t>
      </w:r>
      <w:r w:rsidRPr="00C96BED">
        <w:rPr>
          <w:rFonts w:cs="Times New Roman"/>
          <w:b/>
          <w:szCs w:val="24"/>
        </w:rPr>
        <w:t xml:space="preserve"> Wei Wang</w:t>
      </w:r>
      <w:r w:rsidRPr="003A521D">
        <w:rPr>
          <w:rFonts w:cs="Times New Roman"/>
          <w:b/>
          <w:szCs w:val="24"/>
          <w:vertAlign w:val="superscript"/>
        </w:rPr>
        <w:t>1†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Wenjia</w:t>
      </w:r>
      <w:proofErr w:type="spellEnd"/>
      <w:r w:rsidRPr="00C96BED">
        <w:rPr>
          <w:rFonts w:cs="Times New Roman"/>
          <w:b/>
          <w:szCs w:val="24"/>
        </w:rPr>
        <w:t xml:space="preserve"> Peng</w:t>
      </w:r>
      <w:r w:rsidRPr="003A521D">
        <w:rPr>
          <w:rFonts w:cs="Times New Roman"/>
          <w:b/>
          <w:szCs w:val="24"/>
          <w:vertAlign w:val="superscript"/>
        </w:rPr>
        <w:t>1, 2,</w:t>
      </w:r>
      <w:r w:rsidRPr="00C96BED">
        <w:rPr>
          <w:rFonts w:cs="Times New Roman"/>
          <w:b/>
          <w:szCs w:val="24"/>
        </w:rPr>
        <w:t xml:space="preserve"> Meng Wang</w:t>
      </w:r>
      <w:r w:rsidRPr="003A521D">
        <w:rPr>
          <w:rFonts w:cs="Times New Roman"/>
          <w:b/>
          <w:szCs w:val="24"/>
          <w:vertAlign w:val="superscript"/>
        </w:rPr>
        <w:t>1, 2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Xiaoli</w:t>
      </w:r>
      <w:proofErr w:type="spellEnd"/>
      <w:r w:rsidRPr="00C96BED">
        <w:rPr>
          <w:rFonts w:cs="Times New Roman"/>
          <w:b/>
          <w:szCs w:val="24"/>
        </w:rPr>
        <w:t xml:space="preserve"> Chen</w:t>
      </w:r>
      <w:r w:rsidRPr="003A521D">
        <w:rPr>
          <w:rFonts w:cs="Times New Roman"/>
          <w:b/>
          <w:szCs w:val="24"/>
          <w:vertAlign w:val="superscript"/>
        </w:rPr>
        <w:t>1, 2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Xinya</w:t>
      </w:r>
      <w:proofErr w:type="spellEnd"/>
      <w:r w:rsidRPr="00C96BED">
        <w:rPr>
          <w:rFonts w:cs="Times New Roman"/>
          <w:b/>
          <w:szCs w:val="24"/>
        </w:rPr>
        <w:t xml:space="preserve"> Liu</w:t>
      </w:r>
      <w:r w:rsidRPr="003A521D">
        <w:rPr>
          <w:rFonts w:cs="Times New Roman"/>
          <w:b/>
          <w:szCs w:val="24"/>
          <w:vertAlign w:val="superscript"/>
        </w:rPr>
        <w:t>1, 2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Pengfei</w:t>
      </w:r>
      <w:proofErr w:type="spellEnd"/>
      <w:r w:rsidRPr="00C96BED">
        <w:rPr>
          <w:rFonts w:cs="Times New Roman"/>
          <w:b/>
          <w:szCs w:val="24"/>
        </w:rPr>
        <w:t xml:space="preserve"> Wang</w:t>
      </w:r>
      <w:r w:rsidRPr="003A521D">
        <w:rPr>
          <w:rFonts w:cs="Times New Roman"/>
          <w:b/>
          <w:szCs w:val="24"/>
          <w:vertAlign w:val="superscript"/>
        </w:rPr>
        <w:t>1, 2</w:t>
      </w:r>
      <w:r w:rsidRPr="00C96BED">
        <w:rPr>
          <w:rFonts w:cs="Times New Roman"/>
          <w:b/>
          <w:szCs w:val="24"/>
        </w:rPr>
        <w:t>, Fei Yan</w:t>
      </w:r>
      <w:r w:rsidRPr="003A521D">
        <w:rPr>
          <w:rFonts w:cs="Times New Roman"/>
          <w:b/>
          <w:szCs w:val="24"/>
          <w:vertAlign w:val="superscript"/>
        </w:rPr>
        <w:t>1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Yinghua</w:t>
      </w:r>
      <w:proofErr w:type="spellEnd"/>
      <w:r w:rsidRPr="00C96BED">
        <w:rPr>
          <w:rFonts w:cs="Times New Roman"/>
          <w:b/>
          <w:szCs w:val="24"/>
        </w:rPr>
        <w:t xml:space="preserve"> Yang</w:t>
      </w:r>
      <w:r w:rsidRPr="003A521D">
        <w:rPr>
          <w:rFonts w:cs="Times New Roman"/>
          <w:b/>
          <w:szCs w:val="24"/>
          <w:vertAlign w:val="superscript"/>
        </w:rPr>
        <w:t>3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Xinguo</w:t>
      </w:r>
      <w:proofErr w:type="spellEnd"/>
      <w:r w:rsidRPr="00C96BED">
        <w:rPr>
          <w:rFonts w:cs="Times New Roman"/>
          <w:b/>
          <w:szCs w:val="24"/>
        </w:rPr>
        <w:t xml:space="preserve"> Wang</w:t>
      </w:r>
      <w:r w:rsidRPr="003A521D">
        <w:rPr>
          <w:rFonts w:cs="Times New Roman"/>
          <w:b/>
          <w:szCs w:val="24"/>
          <w:vertAlign w:val="superscript"/>
        </w:rPr>
        <w:t>4</w:t>
      </w:r>
      <w:r w:rsidRPr="00C96BED">
        <w:rPr>
          <w:rFonts w:cs="Times New Roman"/>
          <w:b/>
          <w:szCs w:val="24"/>
        </w:rPr>
        <w:t xml:space="preserve">, </w:t>
      </w:r>
      <w:proofErr w:type="spellStart"/>
      <w:r w:rsidRPr="00C96BED">
        <w:rPr>
          <w:rFonts w:cs="Times New Roman"/>
          <w:b/>
          <w:szCs w:val="24"/>
        </w:rPr>
        <w:t>Shuangyuan</w:t>
      </w:r>
      <w:proofErr w:type="spellEnd"/>
      <w:r w:rsidRPr="00C96BED">
        <w:rPr>
          <w:rFonts w:cs="Times New Roman"/>
          <w:b/>
          <w:szCs w:val="24"/>
        </w:rPr>
        <w:t xml:space="preserve"> Sun</w:t>
      </w:r>
      <w:r w:rsidRPr="003A521D">
        <w:rPr>
          <w:rFonts w:cs="Times New Roman"/>
          <w:b/>
          <w:szCs w:val="24"/>
          <w:vertAlign w:val="superscript"/>
        </w:rPr>
        <w:t>5</w:t>
      </w:r>
      <w:r w:rsidRPr="00C96BED">
        <w:rPr>
          <w:rFonts w:cs="Times New Roman"/>
          <w:b/>
          <w:szCs w:val="24"/>
        </w:rPr>
        <w:t>, Ye Ruan</w:t>
      </w:r>
      <w:r w:rsidRPr="003A521D">
        <w:rPr>
          <w:rFonts w:cs="Times New Roman"/>
          <w:b/>
          <w:szCs w:val="24"/>
          <w:vertAlign w:val="superscript"/>
        </w:rPr>
        <w:t>5*</w:t>
      </w:r>
      <w:r w:rsidRPr="00C96BED">
        <w:rPr>
          <w:rFonts w:cs="Times New Roman"/>
          <w:b/>
          <w:szCs w:val="24"/>
        </w:rPr>
        <w:t>, Ying Wang</w:t>
      </w:r>
      <w:r w:rsidRPr="003A521D">
        <w:rPr>
          <w:rFonts w:cs="Times New Roman"/>
          <w:b/>
          <w:szCs w:val="24"/>
          <w:vertAlign w:val="superscript"/>
        </w:rPr>
        <w:t>1, 2*</w:t>
      </w:r>
    </w:p>
    <w:p w14:paraId="217F3AE0" w14:textId="70DB412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</w:p>
    <w:p w14:paraId="57A1935A" w14:textId="77777777" w:rsidR="00C96BED" w:rsidRPr="00C96BED" w:rsidRDefault="00C96BED" w:rsidP="00C96BED">
      <w:pPr>
        <w:spacing w:before="240" w:after="0"/>
        <w:rPr>
          <w:rFonts w:cs="Times New Roman"/>
        </w:rPr>
      </w:pPr>
      <w:r w:rsidRPr="00C96BED">
        <w:rPr>
          <w:rFonts w:cs="Times New Roman"/>
        </w:rPr>
        <w:t xml:space="preserve">Prof. Ying Wang, PhD. School of Public Health, Fudan University, 130 </w:t>
      </w:r>
      <w:proofErr w:type="spellStart"/>
      <w:r w:rsidRPr="00C96BED">
        <w:rPr>
          <w:rFonts w:cs="Times New Roman"/>
        </w:rPr>
        <w:t>DongAn</w:t>
      </w:r>
      <w:proofErr w:type="spellEnd"/>
      <w:r w:rsidRPr="00C96BED">
        <w:rPr>
          <w:rFonts w:cs="Times New Roman"/>
        </w:rPr>
        <w:t xml:space="preserve"> Road, Shanghai 200032, China. E-mail address: wangying1013@fudan.edu.cn. Telephone: +86-21-33563936(FAX)</w:t>
      </w:r>
    </w:p>
    <w:p w14:paraId="6C9EC207" w14:textId="77777777" w:rsidR="00C96BED" w:rsidRPr="00C96BED" w:rsidRDefault="00C96BED" w:rsidP="00C96BED">
      <w:pPr>
        <w:spacing w:before="240" w:after="0"/>
        <w:rPr>
          <w:rFonts w:cs="Times New Roman"/>
        </w:rPr>
      </w:pPr>
      <w:r w:rsidRPr="00C96BED">
        <w:rPr>
          <w:rFonts w:cs="Times New Roman"/>
        </w:rPr>
        <w:t xml:space="preserve">Ye </w:t>
      </w:r>
      <w:proofErr w:type="spellStart"/>
      <w:r w:rsidRPr="00C96BED">
        <w:rPr>
          <w:rFonts w:cs="Times New Roman"/>
        </w:rPr>
        <w:t>Ruan</w:t>
      </w:r>
      <w:proofErr w:type="spellEnd"/>
      <w:r w:rsidRPr="00C96BED">
        <w:rPr>
          <w:rFonts w:cs="Times New Roman"/>
        </w:rPr>
        <w:t>, MD. Shanghai Municipal Center for Disease Control and Prevention, 1380 Zhongshan West Road, Shanghai 200336, China. E-mail address: ruanye@scdc.sh.cn</w:t>
      </w:r>
    </w:p>
    <w:p w14:paraId="265F6B1B" w14:textId="21867AAF" w:rsidR="00C96BED" w:rsidRPr="00994A3D" w:rsidRDefault="00C96BED" w:rsidP="00C96BED">
      <w:pPr>
        <w:spacing w:before="240" w:after="0"/>
        <w:rPr>
          <w:rFonts w:cs="Times New Roman"/>
        </w:rPr>
      </w:pPr>
      <w:r w:rsidRPr="00C96BED">
        <w:rPr>
          <w:rFonts w:cs="Times New Roman"/>
        </w:rPr>
        <w:t>Prof. Ying Wang will handle correspondence at all stages of refereeing and publication, also post-publication.</w:t>
      </w:r>
    </w:p>
    <w:p w14:paraId="4916FCC9" w14:textId="6162D8FB" w:rsidR="00994A3D" w:rsidRDefault="00654E8F" w:rsidP="00AF09C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5C471EF4" w14:textId="2BA77F31" w:rsidR="00271880" w:rsidRDefault="00EF5052" w:rsidP="004E36E9">
      <w:pPr>
        <w:spacing w:before="240" w:after="0"/>
        <w:rPr>
          <w:rFonts w:cs="Times New Roman"/>
        </w:rPr>
      </w:pPr>
      <w:r w:rsidRPr="007C6EAD">
        <w:rPr>
          <w:rFonts w:cs="Times New Roman"/>
        </w:rPr>
        <w:t>TABLE S1</w:t>
      </w:r>
      <w:r w:rsidRPr="004E36E9">
        <w:rPr>
          <w:rFonts w:cs="Times New Roman"/>
        </w:rPr>
        <w:t xml:space="preserve"> </w:t>
      </w:r>
      <w:r w:rsidR="003F0A1E" w:rsidRPr="007A24BF">
        <w:rPr>
          <w:rFonts w:cs="Times New Roman"/>
        </w:rPr>
        <w:t>Correlation matrix of variables</w:t>
      </w:r>
      <w:r w:rsidR="007A24BF" w:rsidRPr="007A24BF">
        <w:rPr>
          <w:rFonts w:cs="Times New Roman"/>
        </w:rPr>
        <w:t>.</w:t>
      </w:r>
    </w:p>
    <w:tbl>
      <w:tblPr>
        <w:tblStyle w:val="aff5"/>
        <w:tblW w:w="143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85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391A40" w:rsidRPr="00B25AD8" w14:paraId="4B2B4EDE" w14:textId="77777777" w:rsidTr="005A32D0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ED50829" w14:textId="5ABFD16D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4360569" w14:textId="67502860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7A7FCA" w14:textId="0929D8A6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85186A" w14:textId="25690FC1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065E8A" w14:textId="4A8E2279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65D1A4" w14:textId="49CD611C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28490A" w14:textId="67135140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86AA8C" w14:textId="6B20FB89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499341" w14:textId="6B5E9733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A2E8A7" w14:textId="26DB770A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C3FF73" w14:textId="4C7289AF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2B9BC4" w14:textId="6118CA40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03A8DD" w14:textId="0F13E4A0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71E705" w14:textId="09368CC5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B8A89F" w14:textId="0CC30F5A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29B4B4" w14:textId="3230A27F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06282A" w14:textId="0ED6C1D3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3FDE1A" w14:textId="5FD66D67" w:rsidR="00EF5052" w:rsidRPr="00B25AD8" w:rsidRDefault="00EF5052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8C64C1" w:rsidRPr="00B25AD8" w14:paraId="14A77B8E" w14:textId="77777777" w:rsidTr="005A32D0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14:paraId="3498A6DF" w14:textId="6FF692D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 Cognitive function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77D7396" w14:textId="021BAA2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C832A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4B555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15679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34B25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A9EE2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21F30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7561D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36FFB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E146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62BC32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DA83C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FE83A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0D31AD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37806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46D9D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20242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35537F2F" w14:textId="77777777" w:rsidTr="005A32D0">
        <w:trPr>
          <w:jc w:val="center"/>
        </w:trPr>
        <w:tc>
          <w:tcPr>
            <w:tcW w:w="2132" w:type="dxa"/>
          </w:tcPr>
          <w:p w14:paraId="2DAB32D7" w14:textId="0E58C38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 Depressive symptoms</w:t>
            </w:r>
          </w:p>
        </w:tc>
        <w:tc>
          <w:tcPr>
            <w:tcW w:w="855" w:type="dxa"/>
          </w:tcPr>
          <w:p w14:paraId="783BC3FC" w14:textId="7A5B073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0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DA983E" w14:textId="11307E2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080F3DC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C2623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B3EF78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A9DEB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D0E31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A4214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9D5E4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37DB6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E9156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E6C41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FE997B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52B5D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1723D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C663F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0F65BD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7AA86C62" w14:textId="77777777" w:rsidTr="005A32D0">
        <w:trPr>
          <w:jc w:val="center"/>
        </w:trPr>
        <w:tc>
          <w:tcPr>
            <w:tcW w:w="2132" w:type="dxa"/>
          </w:tcPr>
          <w:p w14:paraId="359BE4EB" w14:textId="4E2B752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 Social support</w:t>
            </w:r>
          </w:p>
        </w:tc>
        <w:tc>
          <w:tcPr>
            <w:tcW w:w="855" w:type="dxa"/>
          </w:tcPr>
          <w:p w14:paraId="5F430D3B" w14:textId="0C659A4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8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A5F8480" w14:textId="30DC816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1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D6AE3D7" w14:textId="165CACE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8B3719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18A5F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A2AF2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25F8C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C6D2EB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4968AA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51866D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9EDD0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93840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3C087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1C5DA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4167A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33738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E3488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40A93177" w14:textId="77777777" w:rsidTr="005A32D0">
        <w:trPr>
          <w:jc w:val="center"/>
        </w:trPr>
        <w:tc>
          <w:tcPr>
            <w:tcW w:w="2132" w:type="dxa"/>
          </w:tcPr>
          <w:p w14:paraId="67E524A2" w14:textId="505A2B5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 Objective support</w:t>
            </w:r>
          </w:p>
        </w:tc>
        <w:tc>
          <w:tcPr>
            <w:tcW w:w="855" w:type="dxa"/>
          </w:tcPr>
          <w:p w14:paraId="2A52D853" w14:textId="7C60D52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741B135" w14:textId="29DE39D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7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E381BEA" w14:textId="4D5D027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6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993BBCC" w14:textId="043516A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0398482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146E6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DC8A1D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AB377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7B2A7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19027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7FF34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A4F482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4519E2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FEDA4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08B43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F603A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F6486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77BC0E9F" w14:textId="77777777" w:rsidTr="005A32D0">
        <w:trPr>
          <w:jc w:val="center"/>
        </w:trPr>
        <w:tc>
          <w:tcPr>
            <w:tcW w:w="2132" w:type="dxa"/>
          </w:tcPr>
          <w:p w14:paraId="1839D570" w14:textId="7D7C22E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 xml:space="preserve">5 Subjective support </w:t>
            </w:r>
          </w:p>
        </w:tc>
        <w:tc>
          <w:tcPr>
            <w:tcW w:w="855" w:type="dxa"/>
          </w:tcPr>
          <w:p w14:paraId="35DB7746" w14:textId="03B3DD9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0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F7B987D" w14:textId="2647BAA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0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395C802" w14:textId="28D13EC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87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426AAFA" w14:textId="7E61965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A79FFC6" w14:textId="00D200E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35564FA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3ABC4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556D8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585C7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E01B72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89B291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94297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30763F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92DB3D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F18B3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760DC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1FB54A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1C7C78A5" w14:textId="77777777" w:rsidTr="005A32D0">
        <w:trPr>
          <w:jc w:val="center"/>
        </w:trPr>
        <w:tc>
          <w:tcPr>
            <w:tcW w:w="2132" w:type="dxa"/>
          </w:tcPr>
          <w:p w14:paraId="77B7E77A" w14:textId="37F54C5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 Support utilization</w:t>
            </w:r>
          </w:p>
        </w:tc>
        <w:tc>
          <w:tcPr>
            <w:tcW w:w="855" w:type="dxa"/>
          </w:tcPr>
          <w:p w14:paraId="0489D8A9" w14:textId="137910F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7497847" w14:textId="268C5096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09" w:type="dxa"/>
          </w:tcPr>
          <w:p w14:paraId="18980E11" w14:textId="6FFC57B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8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C606696" w14:textId="3EBD885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1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94C5C1D" w14:textId="0824621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5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1769349" w14:textId="76D33F0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CFD2DA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CE8E6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3AF58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EA985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E2CF9E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43B90B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51E89E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9D318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81838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A06F9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8E5FCF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60385C16" w14:textId="77777777" w:rsidTr="005A32D0">
        <w:trPr>
          <w:jc w:val="center"/>
        </w:trPr>
        <w:tc>
          <w:tcPr>
            <w:tcW w:w="2132" w:type="dxa"/>
          </w:tcPr>
          <w:p w14:paraId="39BB5ACE" w14:textId="70CD745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 Age</w:t>
            </w:r>
          </w:p>
        </w:tc>
        <w:tc>
          <w:tcPr>
            <w:tcW w:w="855" w:type="dxa"/>
          </w:tcPr>
          <w:p w14:paraId="6E2D0005" w14:textId="2125DE5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5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F66B4DB" w14:textId="44D0622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4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23504E9" w14:textId="0951B61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3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70A1FD5" w14:textId="1EC2DD2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1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1A740945" w14:textId="34AC053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5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0945C34" w14:textId="465161E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709" w:type="dxa"/>
          </w:tcPr>
          <w:p w14:paraId="06A22351" w14:textId="3B25C0F9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531879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2C337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BEC36E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5C281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7A6E4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E603B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2986D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265CD1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C383A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9FAE8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74814C8C" w14:textId="77777777" w:rsidTr="005A32D0">
        <w:trPr>
          <w:jc w:val="center"/>
        </w:trPr>
        <w:tc>
          <w:tcPr>
            <w:tcW w:w="2132" w:type="dxa"/>
          </w:tcPr>
          <w:p w14:paraId="412C744E" w14:textId="4063B77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 Gender</w:t>
            </w:r>
          </w:p>
        </w:tc>
        <w:tc>
          <w:tcPr>
            <w:tcW w:w="855" w:type="dxa"/>
          </w:tcPr>
          <w:p w14:paraId="6D319AD2" w14:textId="3268D31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30D5A89" w14:textId="7A761F5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256F124" w14:textId="209E647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709" w:type="dxa"/>
          </w:tcPr>
          <w:p w14:paraId="6C6DD4D5" w14:textId="7780104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4C8AD8A7" w14:textId="06FE3E3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5A66074" w14:textId="62A6126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ACEF730" w14:textId="181D09B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709" w:type="dxa"/>
          </w:tcPr>
          <w:p w14:paraId="50EDDD5B" w14:textId="2D0B1EA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5051BBA2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980BF1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0F117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1CDD50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D6327EB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FF44E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03264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E0ACBE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4FAFE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59FE0C4E" w14:textId="77777777" w:rsidTr="005A32D0">
        <w:trPr>
          <w:jc w:val="center"/>
        </w:trPr>
        <w:tc>
          <w:tcPr>
            <w:tcW w:w="2132" w:type="dxa"/>
          </w:tcPr>
          <w:p w14:paraId="237489F5" w14:textId="4F9C5CF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 Education</w:t>
            </w:r>
          </w:p>
        </w:tc>
        <w:tc>
          <w:tcPr>
            <w:tcW w:w="855" w:type="dxa"/>
          </w:tcPr>
          <w:p w14:paraId="1F628A2D" w14:textId="1EA2DC3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5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25BA8CE" w14:textId="68E6AF4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2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167B31D" w14:textId="74DFF2D6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5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24F35ED" w14:textId="4E74021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708" w:type="dxa"/>
          </w:tcPr>
          <w:p w14:paraId="63D4AF7E" w14:textId="5380FA0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7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15D7247" w14:textId="1605D2C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8F5F126" w14:textId="787451D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9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E31133F" w14:textId="2174A9B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5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BBC4CED" w14:textId="13A031E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1DFEF72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F1CFF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C4119E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DE4C0E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C923F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76014B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1C5B0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DE2CD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19B017C7" w14:textId="77777777" w:rsidTr="005A32D0">
        <w:trPr>
          <w:jc w:val="center"/>
        </w:trPr>
        <w:tc>
          <w:tcPr>
            <w:tcW w:w="2132" w:type="dxa"/>
          </w:tcPr>
          <w:p w14:paraId="6C58C67A" w14:textId="76D2ADD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 Marital status</w:t>
            </w:r>
          </w:p>
        </w:tc>
        <w:tc>
          <w:tcPr>
            <w:tcW w:w="855" w:type="dxa"/>
          </w:tcPr>
          <w:p w14:paraId="022AF191" w14:textId="03A6D23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2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4820A5D" w14:textId="31DA7DE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5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BD45E97" w14:textId="261C505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7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D3D984E" w14:textId="27441D5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F08ACD2" w14:textId="7B272BE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ADACEE0" w14:textId="28CB78A9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709" w:type="dxa"/>
          </w:tcPr>
          <w:p w14:paraId="373F585E" w14:textId="20E0B31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8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42DE4B2" w14:textId="6743BFC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9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FAB2C46" w14:textId="2D209B7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8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4CE4855" w14:textId="56F824B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8B9A29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A07B0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B9C065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AC392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198F8B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A4A36E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B1EAE4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1775109A" w14:textId="77777777" w:rsidTr="005A32D0">
        <w:trPr>
          <w:jc w:val="center"/>
        </w:trPr>
        <w:tc>
          <w:tcPr>
            <w:tcW w:w="2132" w:type="dxa"/>
          </w:tcPr>
          <w:p w14:paraId="6E68F75C" w14:textId="7E4828E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 Living arrangement</w:t>
            </w:r>
          </w:p>
        </w:tc>
        <w:tc>
          <w:tcPr>
            <w:tcW w:w="855" w:type="dxa"/>
          </w:tcPr>
          <w:p w14:paraId="138CE1E5" w14:textId="08A4E16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EC2D54D" w14:textId="38675E3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37DACE9" w14:textId="709565B9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9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75F3A7C" w14:textId="2E6C67F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3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1B53B111" w14:textId="0FDC343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3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4BCA321" w14:textId="0DCCB7A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709" w:type="dxa"/>
          </w:tcPr>
          <w:p w14:paraId="03CB0D8C" w14:textId="01AED4B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FD35E59" w14:textId="2B244AA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0AD72F70" w14:textId="2A50A30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C438A84" w14:textId="728B943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51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625D7F3" w14:textId="6FC1FD29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34DA51A1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67A6AD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61ED1D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D222AF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8999C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5DD00B3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08AB2C9E" w14:textId="77777777" w:rsidTr="005A32D0">
        <w:trPr>
          <w:jc w:val="center"/>
        </w:trPr>
        <w:tc>
          <w:tcPr>
            <w:tcW w:w="2132" w:type="dxa"/>
          </w:tcPr>
          <w:p w14:paraId="6435EE8F" w14:textId="71BC6C19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 Household income</w:t>
            </w:r>
          </w:p>
        </w:tc>
        <w:tc>
          <w:tcPr>
            <w:tcW w:w="855" w:type="dxa"/>
          </w:tcPr>
          <w:p w14:paraId="010AA2E4" w14:textId="0019FF6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017A81F" w14:textId="0068402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5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69975F1" w14:textId="3A72E0C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3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84E8B3B" w14:textId="64271A9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3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8405595" w14:textId="4B34BA7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7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7203EC5" w14:textId="40E1973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B14FF56" w14:textId="2972A66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F942BB5" w14:textId="2E6637E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25D91B3" w14:textId="227A554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AAB5CCA" w14:textId="4A267AE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3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B138647" w14:textId="4144EDC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8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1323EB" w14:textId="0C6264D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2455A4D9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A1CE56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7560E1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1274F4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71D669E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6F4E81D0" w14:textId="77777777" w:rsidTr="005A32D0">
        <w:trPr>
          <w:jc w:val="center"/>
        </w:trPr>
        <w:tc>
          <w:tcPr>
            <w:tcW w:w="2132" w:type="dxa"/>
          </w:tcPr>
          <w:p w14:paraId="21083F99" w14:textId="64B3453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 Smoking status</w:t>
            </w:r>
          </w:p>
        </w:tc>
        <w:tc>
          <w:tcPr>
            <w:tcW w:w="855" w:type="dxa"/>
          </w:tcPr>
          <w:p w14:paraId="29DB7022" w14:textId="35C3C13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2698DCF" w14:textId="31D7E91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67226A7" w14:textId="431510B6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709" w:type="dxa"/>
          </w:tcPr>
          <w:p w14:paraId="64419016" w14:textId="1A2EE04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42417768" w14:textId="135F96B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48E9B55" w14:textId="55256216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709" w:type="dxa"/>
          </w:tcPr>
          <w:p w14:paraId="4DEA01D1" w14:textId="1630D90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3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5548505" w14:textId="6B01F49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0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67FDF58" w14:textId="4511676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2A7F43B" w14:textId="47B7A6F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0515D4A" w14:textId="6B8D2A7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</w:tcPr>
          <w:p w14:paraId="2C74C244" w14:textId="21A233A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708" w:type="dxa"/>
          </w:tcPr>
          <w:p w14:paraId="164D7123" w14:textId="66A4583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33FA1BA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041B55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9945C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0178C9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50E80DE7" w14:textId="77777777" w:rsidTr="005A32D0">
        <w:trPr>
          <w:trHeight w:val="190"/>
          <w:jc w:val="center"/>
        </w:trPr>
        <w:tc>
          <w:tcPr>
            <w:tcW w:w="2132" w:type="dxa"/>
          </w:tcPr>
          <w:p w14:paraId="48086371" w14:textId="64685E7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 Alcohol drinking status</w:t>
            </w:r>
          </w:p>
        </w:tc>
        <w:tc>
          <w:tcPr>
            <w:tcW w:w="855" w:type="dxa"/>
          </w:tcPr>
          <w:p w14:paraId="31D6FEBA" w14:textId="49D9524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14:paraId="1FF6EA48" w14:textId="31366A4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E869549" w14:textId="0F96E7C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709" w:type="dxa"/>
          </w:tcPr>
          <w:p w14:paraId="6C19F625" w14:textId="2B467E8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B04E779" w14:textId="4A71EF7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630D483" w14:textId="0FFBA46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09" w:type="dxa"/>
          </w:tcPr>
          <w:p w14:paraId="5A559156" w14:textId="43DFFCC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FB571BA" w14:textId="02F06E6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4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0ED8AC1D" w14:textId="5CC91E2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09" w:type="dxa"/>
          </w:tcPr>
          <w:p w14:paraId="294F8936" w14:textId="2A9737E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709" w:type="dxa"/>
          </w:tcPr>
          <w:p w14:paraId="6B4FAAB1" w14:textId="0648996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709" w:type="dxa"/>
          </w:tcPr>
          <w:p w14:paraId="6A542C7A" w14:textId="2A328B6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708" w:type="dxa"/>
          </w:tcPr>
          <w:p w14:paraId="3A3B3EFB" w14:textId="701B50C6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2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DEBE3ED" w14:textId="62F6B20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2D93AC2D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411337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8AE8CA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350D5A42" w14:textId="77777777" w:rsidTr="005A32D0">
        <w:trPr>
          <w:jc w:val="center"/>
        </w:trPr>
        <w:tc>
          <w:tcPr>
            <w:tcW w:w="2132" w:type="dxa"/>
          </w:tcPr>
          <w:p w14:paraId="7B049A87" w14:textId="392E14D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 Chronic conditions</w:t>
            </w:r>
          </w:p>
        </w:tc>
        <w:tc>
          <w:tcPr>
            <w:tcW w:w="855" w:type="dxa"/>
          </w:tcPr>
          <w:p w14:paraId="716A2A29" w14:textId="2D18277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5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0E05F88" w14:textId="12AF865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0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ABDA8F8" w14:textId="72C12CE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907ED4A" w14:textId="77E401A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3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026F664" w14:textId="011FD01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1C7313E" w14:textId="3C7FB2C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709" w:type="dxa"/>
          </w:tcPr>
          <w:p w14:paraId="31B90C56" w14:textId="09FAC97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6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31B1FE7" w14:textId="750F0C7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708" w:type="dxa"/>
          </w:tcPr>
          <w:p w14:paraId="62A3A088" w14:textId="5D5DA98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A52636A" w14:textId="6D3CEBA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5BCA377" w14:textId="5529DA3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0D7CA6C" w14:textId="41A604D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617D61EE" w14:textId="19148C2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709" w:type="dxa"/>
          </w:tcPr>
          <w:p w14:paraId="2222D95B" w14:textId="4451FBD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709" w:type="dxa"/>
          </w:tcPr>
          <w:p w14:paraId="2DF92F22" w14:textId="1837B6C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B91F23C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906BB31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4F62CA3E" w14:textId="77777777" w:rsidTr="005A32D0">
        <w:trPr>
          <w:jc w:val="center"/>
        </w:trPr>
        <w:tc>
          <w:tcPr>
            <w:tcW w:w="2132" w:type="dxa"/>
          </w:tcPr>
          <w:p w14:paraId="4400A0AD" w14:textId="0412F38B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 ADL</w:t>
            </w:r>
          </w:p>
        </w:tc>
        <w:tc>
          <w:tcPr>
            <w:tcW w:w="855" w:type="dxa"/>
          </w:tcPr>
          <w:p w14:paraId="5C4C6A58" w14:textId="2C6CEA2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8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A98A009" w14:textId="695FDAE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C4072F4" w14:textId="1D5D5F4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8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F86D3E1" w14:textId="221D09B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27B4564" w14:textId="4F09E8E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9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E21E152" w14:textId="4A37B2D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709" w:type="dxa"/>
          </w:tcPr>
          <w:p w14:paraId="54CDF861" w14:textId="55D4B74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CBE8929" w14:textId="5C88CC9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4A0E7A0" w14:textId="071E22A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6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BE2B72D" w14:textId="2A248AC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5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399E8DA" w14:textId="56EBF464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286D32E" w14:textId="350B77D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9605957" w14:textId="1401794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05018F9" w14:textId="1797650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BDAF567" w14:textId="260B802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8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A054E74" w14:textId="2240445E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289F9068" w14:textId="7777777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C64C1" w:rsidRPr="00B25AD8" w14:paraId="76E8F31C" w14:textId="77777777" w:rsidTr="005A32D0">
        <w:trPr>
          <w:jc w:val="center"/>
        </w:trPr>
        <w:tc>
          <w:tcPr>
            <w:tcW w:w="2132" w:type="dxa"/>
          </w:tcPr>
          <w:p w14:paraId="73364B81" w14:textId="6CFCE046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lastRenderedPageBreak/>
              <w:t>17 IADL</w:t>
            </w:r>
          </w:p>
        </w:tc>
        <w:tc>
          <w:tcPr>
            <w:tcW w:w="855" w:type="dxa"/>
          </w:tcPr>
          <w:p w14:paraId="1BF5993F" w14:textId="168B88B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8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804CEDE" w14:textId="0208A1A9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4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B80F158" w14:textId="202E8752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5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CB77684" w14:textId="340A0DB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0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54A6C9C" w14:textId="00BDD7F1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3358187" w14:textId="0E11E895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</w:tcPr>
          <w:p w14:paraId="76B6DE66" w14:textId="6014602A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07EDE66" w14:textId="08BA0DE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E26C5E5" w14:textId="64B4229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8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082D00A" w14:textId="6DA00C97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1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573CE33" w14:textId="300FE1DC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6BA47B4" w14:textId="6C58891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5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135DA1AE" w14:textId="1B8F2A58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A104929" w14:textId="5E582B70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709" w:type="dxa"/>
          </w:tcPr>
          <w:p w14:paraId="2DD35F2C" w14:textId="77874DBD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3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0F6D415" w14:textId="1CBE34A3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6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832ECD7" w14:textId="47F6171F" w:rsidR="008C64C1" w:rsidRPr="00B25AD8" w:rsidRDefault="008C64C1" w:rsidP="003524F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</w:tr>
    </w:tbl>
    <w:p w14:paraId="10580657" w14:textId="77777777" w:rsidR="00D850C4" w:rsidRPr="00D850C4" w:rsidRDefault="00D850C4" w:rsidP="007B7909">
      <w:pPr>
        <w:spacing w:before="0" w:after="0"/>
      </w:pPr>
      <w:r w:rsidRPr="00D850C4">
        <w:t>*p &lt; 0.05.</w:t>
      </w:r>
    </w:p>
    <w:p w14:paraId="575B0EEB" w14:textId="77777777" w:rsidR="008453AD" w:rsidRDefault="008453AD" w:rsidP="00D850C4">
      <w:pPr>
        <w:spacing w:before="240" w:after="0"/>
        <w:rPr>
          <w:rFonts w:cs="Times New Roman"/>
        </w:rPr>
      </w:pPr>
    </w:p>
    <w:p w14:paraId="033B9A97" w14:textId="1EEAA1CE" w:rsidR="00D850C4" w:rsidRDefault="00D850C4" w:rsidP="00D850C4">
      <w:pPr>
        <w:spacing w:before="240" w:after="0"/>
        <w:rPr>
          <w:rFonts w:cs="Times New Roman"/>
        </w:rPr>
      </w:pPr>
      <w:r w:rsidRPr="004E36E9">
        <w:rPr>
          <w:rFonts w:cs="Times New Roman"/>
        </w:rPr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 w:rsidR="00BC2AE0">
        <w:rPr>
          <w:rFonts w:cs="Times New Roman"/>
        </w:rPr>
        <w:t>2</w:t>
      </w:r>
      <w:r w:rsidRPr="004E36E9">
        <w:rPr>
          <w:rFonts w:cs="Times New Roman"/>
        </w:rPr>
        <w:t xml:space="preserve"> </w:t>
      </w:r>
      <w:r w:rsidRPr="00D850C4">
        <w:rPr>
          <w:rFonts w:cs="Times New Roman"/>
        </w:rPr>
        <w:t xml:space="preserve">Correlation matrix </w:t>
      </w:r>
      <w:r w:rsidR="00C44EFC">
        <w:rPr>
          <w:rFonts w:cs="Times New Roman" w:hint="eastAsia"/>
          <w:lang w:eastAsia="zh-CN"/>
        </w:rPr>
        <w:t>of</w:t>
      </w:r>
      <w:r w:rsidRPr="00D850C4">
        <w:rPr>
          <w:rFonts w:cs="Times New Roman"/>
        </w:rPr>
        <w:t xml:space="preserve"> variables in the 60-69 age group</w:t>
      </w:r>
      <w:r w:rsidRPr="007A24BF">
        <w:rPr>
          <w:rFonts w:cs="Times New Roman"/>
        </w:rPr>
        <w:t>.</w:t>
      </w:r>
    </w:p>
    <w:tbl>
      <w:tblPr>
        <w:tblStyle w:val="aff5"/>
        <w:tblW w:w="136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85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9C07A9" w:rsidRPr="00B25AD8" w14:paraId="0D2E20F4" w14:textId="77777777" w:rsidTr="006F21E9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626864B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EFAB1D6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8506E5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665793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3A4C0F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84DB5B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DFE7DB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CEA670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D3BD21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0B556E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D950E0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007B24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80DEC7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EF7C2A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7B4B7A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0B303A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462805" w14:textId="77777777" w:rsidR="009C07A9" w:rsidRPr="00B25AD8" w:rsidRDefault="009C07A9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44178C" w:rsidRPr="00B25AD8" w14:paraId="26AC3621" w14:textId="77777777" w:rsidTr="006F21E9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14:paraId="3DB2E145" w14:textId="4C5B8BE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 Cognitive function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278E97D" w14:textId="0A7CFAA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A2169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49387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08A52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B53E5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25294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AE7AC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A96EF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132D4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BC1EE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FA93A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FE702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21CB9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8BE22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70CA6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112ED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43698A0" w14:textId="77777777" w:rsidTr="006F21E9">
        <w:trPr>
          <w:jc w:val="center"/>
        </w:trPr>
        <w:tc>
          <w:tcPr>
            <w:tcW w:w="2132" w:type="dxa"/>
          </w:tcPr>
          <w:p w14:paraId="37A569E7" w14:textId="6A5FDA3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 Depressive symptoms</w:t>
            </w:r>
          </w:p>
        </w:tc>
        <w:tc>
          <w:tcPr>
            <w:tcW w:w="855" w:type="dxa"/>
          </w:tcPr>
          <w:p w14:paraId="5FDC9B8E" w14:textId="77A91A5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7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D489238" w14:textId="2D6503A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41E3CF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14D82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5B4E12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2F5E1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39F4B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6E188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3B0ADA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0347C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E62C4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3EAC5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8655C3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8EA9A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0E599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8E952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4867B951" w14:textId="77777777" w:rsidTr="006F21E9">
        <w:trPr>
          <w:jc w:val="center"/>
        </w:trPr>
        <w:tc>
          <w:tcPr>
            <w:tcW w:w="2132" w:type="dxa"/>
          </w:tcPr>
          <w:p w14:paraId="6D8A26DD" w14:textId="0764961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 Social support</w:t>
            </w:r>
          </w:p>
        </w:tc>
        <w:tc>
          <w:tcPr>
            <w:tcW w:w="855" w:type="dxa"/>
          </w:tcPr>
          <w:p w14:paraId="6801D183" w14:textId="1749FB6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0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8CF77B7" w14:textId="0C3E812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6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A307B40" w14:textId="54EE5E4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0F522E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4A1F1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9871C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51BBC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9CBA8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AB7CB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DD605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C6935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10773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4BA01F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EA7F8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2A4DB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F4DEE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19CEA3B0" w14:textId="77777777" w:rsidTr="006F21E9">
        <w:trPr>
          <w:jc w:val="center"/>
        </w:trPr>
        <w:tc>
          <w:tcPr>
            <w:tcW w:w="2132" w:type="dxa"/>
          </w:tcPr>
          <w:p w14:paraId="4E3D21DB" w14:textId="266F55A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 Objective support</w:t>
            </w:r>
          </w:p>
        </w:tc>
        <w:tc>
          <w:tcPr>
            <w:tcW w:w="855" w:type="dxa"/>
          </w:tcPr>
          <w:p w14:paraId="1A48A8B3" w14:textId="57A2EBA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07CA235" w14:textId="20386D0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4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867BA85" w14:textId="2FBB277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E6B767B" w14:textId="39E6DBF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3BAD116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8118D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A214E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09531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C64DE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A7BD5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174FF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640B7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182E9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C1363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48EAF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6BC90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1D1773B6" w14:textId="77777777" w:rsidTr="006F21E9">
        <w:trPr>
          <w:jc w:val="center"/>
        </w:trPr>
        <w:tc>
          <w:tcPr>
            <w:tcW w:w="2132" w:type="dxa"/>
          </w:tcPr>
          <w:p w14:paraId="276A4B2A" w14:textId="6CF523A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 xml:space="preserve">5 Subjective support </w:t>
            </w:r>
          </w:p>
        </w:tc>
        <w:tc>
          <w:tcPr>
            <w:tcW w:w="855" w:type="dxa"/>
          </w:tcPr>
          <w:p w14:paraId="33D254E3" w14:textId="6891B91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0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0F5F02" w14:textId="3975CAA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3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3BCA1B3" w14:textId="76ECE7D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86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6941EED" w14:textId="7988497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708" w:type="dxa"/>
          </w:tcPr>
          <w:p w14:paraId="3B734E34" w14:textId="7C77A3B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18BEE2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3BBF5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27FB1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BD7973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CFF6B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39AF0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FD2B1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36BC38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38599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D30B3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6230E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47786DC" w14:textId="77777777" w:rsidTr="006F21E9">
        <w:trPr>
          <w:jc w:val="center"/>
        </w:trPr>
        <w:tc>
          <w:tcPr>
            <w:tcW w:w="2132" w:type="dxa"/>
          </w:tcPr>
          <w:p w14:paraId="27BEC444" w14:textId="43FAC5B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 Support utilization</w:t>
            </w:r>
          </w:p>
        </w:tc>
        <w:tc>
          <w:tcPr>
            <w:tcW w:w="855" w:type="dxa"/>
          </w:tcPr>
          <w:p w14:paraId="5C7C328D" w14:textId="14D0679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3AC40DD" w14:textId="1A22EA0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709" w:type="dxa"/>
          </w:tcPr>
          <w:p w14:paraId="22411882" w14:textId="487967D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63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655EBE0" w14:textId="74914D4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2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1946B024" w14:textId="054EF3D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8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7E01EA8" w14:textId="40ED3E9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C04FB1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22201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636C23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C49A7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6741D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56ABA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604F75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92C41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79724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2127E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1ECF92C0" w14:textId="77777777" w:rsidTr="006F21E9">
        <w:trPr>
          <w:jc w:val="center"/>
        </w:trPr>
        <w:tc>
          <w:tcPr>
            <w:tcW w:w="2132" w:type="dxa"/>
          </w:tcPr>
          <w:p w14:paraId="287D9AE3" w14:textId="4681452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 Gender</w:t>
            </w:r>
          </w:p>
        </w:tc>
        <w:tc>
          <w:tcPr>
            <w:tcW w:w="855" w:type="dxa"/>
          </w:tcPr>
          <w:p w14:paraId="75ABBEC5" w14:textId="68863B1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3</w:t>
            </w:r>
          </w:p>
        </w:tc>
        <w:tc>
          <w:tcPr>
            <w:tcW w:w="709" w:type="dxa"/>
          </w:tcPr>
          <w:p w14:paraId="58C27045" w14:textId="0096735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709" w:type="dxa"/>
          </w:tcPr>
          <w:p w14:paraId="3659E5B4" w14:textId="26D4C0F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709" w:type="dxa"/>
          </w:tcPr>
          <w:p w14:paraId="31CDEDAD" w14:textId="4AFB286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08" w:type="dxa"/>
          </w:tcPr>
          <w:p w14:paraId="4423E408" w14:textId="2049117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709" w:type="dxa"/>
          </w:tcPr>
          <w:p w14:paraId="2FEFED1C" w14:textId="2E305D9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2681BB9" w14:textId="1084709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0EFC45C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F0E88C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A2738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36696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76047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695E24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15CB1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1C949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7CFB8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377631EA" w14:textId="77777777" w:rsidTr="006F21E9">
        <w:trPr>
          <w:jc w:val="center"/>
        </w:trPr>
        <w:tc>
          <w:tcPr>
            <w:tcW w:w="2132" w:type="dxa"/>
          </w:tcPr>
          <w:p w14:paraId="1C3D8F24" w14:textId="6040289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 Education</w:t>
            </w:r>
          </w:p>
        </w:tc>
        <w:tc>
          <w:tcPr>
            <w:tcW w:w="855" w:type="dxa"/>
          </w:tcPr>
          <w:p w14:paraId="00A9252F" w14:textId="43E0CDF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4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4042C07" w14:textId="224A468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F19EBF9" w14:textId="1680CC6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07E9656" w14:textId="662DCAE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08" w:type="dxa"/>
          </w:tcPr>
          <w:p w14:paraId="135A23C8" w14:textId="05CDF11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41B6E87" w14:textId="48A5B0E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B6BD8DE" w14:textId="1781643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36B9819" w14:textId="59ED7B7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31B6D84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94E2A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C7207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35573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360891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79021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51FD0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65CD9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167E4907" w14:textId="77777777" w:rsidTr="006F21E9">
        <w:trPr>
          <w:jc w:val="center"/>
        </w:trPr>
        <w:tc>
          <w:tcPr>
            <w:tcW w:w="2132" w:type="dxa"/>
          </w:tcPr>
          <w:p w14:paraId="4C65B85F" w14:textId="2FA4D6C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 Marital status</w:t>
            </w:r>
          </w:p>
        </w:tc>
        <w:tc>
          <w:tcPr>
            <w:tcW w:w="855" w:type="dxa"/>
          </w:tcPr>
          <w:p w14:paraId="755EF098" w14:textId="06A5C7D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641007D" w14:textId="20F04D8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6BC8C43" w14:textId="3DDA5C3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7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A5D9971" w14:textId="7D10FB6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0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3D4593E" w14:textId="0F89928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3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4708D85" w14:textId="2BC8406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709" w:type="dxa"/>
          </w:tcPr>
          <w:p w14:paraId="3CF1F3AB" w14:textId="3C5BA20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91DC47C" w14:textId="2264EFD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708" w:type="dxa"/>
          </w:tcPr>
          <w:p w14:paraId="760788F5" w14:textId="1551F58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A1E1CE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46E9F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895BE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F96895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20078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CDAAF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24DFA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3FD9793D" w14:textId="77777777" w:rsidTr="006F21E9">
        <w:trPr>
          <w:jc w:val="center"/>
        </w:trPr>
        <w:tc>
          <w:tcPr>
            <w:tcW w:w="2132" w:type="dxa"/>
          </w:tcPr>
          <w:p w14:paraId="05C446D2" w14:textId="1BA86E4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 Living arrangement</w:t>
            </w:r>
          </w:p>
        </w:tc>
        <w:tc>
          <w:tcPr>
            <w:tcW w:w="855" w:type="dxa"/>
          </w:tcPr>
          <w:p w14:paraId="55DD9F62" w14:textId="04442D0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709" w:type="dxa"/>
          </w:tcPr>
          <w:p w14:paraId="32385C2D" w14:textId="467F62B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7350191" w14:textId="1FFB012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4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789DBA4" w14:textId="7B6782D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7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4EBBCC63" w14:textId="4D12635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59CD972" w14:textId="557AE61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709" w:type="dxa"/>
          </w:tcPr>
          <w:p w14:paraId="3D4E97F9" w14:textId="66D9CB2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709" w:type="dxa"/>
          </w:tcPr>
          <w:p w14:paraId="0B28EFB8" w14:textId="4C52BBD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708" w:type="dxa"/>
          </w:tcPr>
          <w:p w14:paraId="3C812B87" w14:textId="1CFCA41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5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26FB109" w14:textId="233095D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1E77BB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80EB7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4D6674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46202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4D86C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38B37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688CC307" w14:textId="77777777" w:rsidTr="006F21E9">
        <w:trPr>
          <w:jc w:val="center"/>
        </w:trPr>
        <w:tc>
          <w:tcPr>
            <w:tcW w:w="2132" w:type="dxa"/>
          </w:tcPr>
          <w:p w14:paraId="150CFFF7" w14:textId="7B4F014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 Household income</w:t>
            </w:r>
          </w:p>
        </w:tc>
        <w:tc>
          <w:tcPr>
            <w:tcW w:w="855" w:type="dxa"/>
          </w:tcPr>
          <w:p w14:paraId="2EC4624D" w14:textId="19F0765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EFBE6F5" w14:textId="38F9251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5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0D82DAD" w14:textId="4911181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8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05D3C88" w14:textId="2FD5BBF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2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3E822D1" w14:textId="3598C08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2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B8C9DF8" w14:textId="401E038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C94F841" w14:textId="5A7A5D1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709" w:type="dxa"/>
          </w:tcPr>
          <w:p w14:paraId="0A04A232" w14:textId="2352D9C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708" w:type="dxa"/>
          </w:tcPr>
          <w:p w14:paraId="6ECEFDB3" w14:textId="3C7A9D7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7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5E7BC4F" w14:textId="46F87C3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4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62FD4F9" w14:textId="45C2C9A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240A501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AF511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C74EF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2DA25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B8BAA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063D074A" w14:textId="77777777" w:rsidTr="006F21E9">
        <w:trPr>
          <w:jc w:val="center"/>
        </w:trPr>
        <w:tc>
          <w:tcPr>
            <w:tcW w:w="2132" w:type="dxa"/>
          </w:tcPr>
          <w:p w14:paraId="7B22E278" w14:textId="47F6A9A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 Smoking status</w:t>
            </w:r>
          </w:p>
        </w:tc>
        <w:tc>
          <w:tcPr>
            <w:tcW w:w="855" w:type="dxa"/>
          </w:tcPr>
          <w:p w14:paraId="04570A43" w14:textId="5CBE42C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09" w:type="dxa"/>
          </w:tcPr>
          <w:p w14:paraId="1A3158C6" w14:textId="0A1416C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709" w:type="dxa"/>
          </w:tcPr>
          <w:p w14:paraId="722772C0" w14:textId="3FBB4F6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0</w:t>
            </w:r>
          </w:p>
        </w:tc>
        <w:tc>
          <w:tcPr>
            <w:tcW w:w="709" w:type="dxa"/>
          </w:tcPr>
          <w:p w14:paraId="6E6A333F" w14:textId="0FE2CEB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B3CEFB2" w14:textId="0B21B66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709" w:type="dxa"/>
          </w:tcPr>
          <w:p w14:paraId="6BC46A96" w14:textId="275E3D9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7</w:t>
            </w:r>
          </w:p>
        </w:tc>
        <w:tc>
          <w:tcPr>
            <w:tcW w:w="709" w:type="dxa"/>
          </w:tcPr>
          <w:p w14:paraId="6939DE1F" w14:textId="656CC27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6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C0B3F2C" w14:textId="186CFA1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708" w:type="dxa"/>
          </w:tcPr>
          <w:p w14:paraId="06837B1E" w14:textId="27C31A4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709" w:type="dxa"/>
          </w:tcPr>
          <w:p w14:paraId="7D16D263" w14:textId="02D4BC9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709" w:type="dxa"/>
          </w:tcPr>
          <w:p w14:paraId="6F920B69" w14:textId="3652A9D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709" w:type="dxa"/>
          </w:tcPr>
          <w:p w14:paraId="50CCA744" w14:textId="1C49980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5639B9B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975FE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47DFE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64EAB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43C62F71" w14:textId="77777777" w:rsidTr="006F21E9">
        <w:trPr>
          <w:jc w:val="center"/>
        </w:trPr>
        <w:tc>
          <w:tcPr>
            <w:tcW w:w="2132" w:type="dxa"/>
          </w:tcPr>
          <w:p w14:paraId="6E4D556E" w14:textId="472E197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 Alcohol drinking status</w:t>
            </w:r>
          </w:p>
        </w:tc>
        <w:tc>
          <w:tcPr>
            <w:tcW w:w="855" w:type="dxa"/>
          </w:tcPr>
          <w:p w14:paraId="27D35BF7" w14:textId="4E5A6B5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6</w:t>
            </w:r>
          </w:p>
        </w:tc>
        <w:tc>
          <w:tcPr>
            <w:tcW w:w="709" w:type="dxa"/>
          </w:tcPr>
          <w:p w14:paraId="727BE812" w14:textId="7DD4827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1</w:t>
            </w:r>
          </w:p>
        </w:tc>
        <w:tc>
          <w:tcPr>
            <w:tcW w:w="709" w:type="dxa"/>
          </w:tcPr>
          <w:p w14:paraId="1682F679" w14:textId="5C9D8F8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7</w:t>
            </w:r>
          </w:p>
        </w:tc>
        <w:tc>
          <w:tcPr>
            <w:tcW w:w="709" w:type="dxa"/>
          </w:tcPr>
          <w:p w14:paraId="39364438" w14:textId="239823C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1E3DE06" w14:textId="1EA08AA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709" w:type="dxa"/>
          </w:tcPr>
          <w:p w14:paraId="4DC98989" w14:textId="0FF476A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709" w:type="dxa"/>
          </w:tcPr>
          <w:p w14:paraId="47AE2243" w14:textId="30787E7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7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E6547D7" w14:textId="1997A17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708" w:type="dxa"/>
          </w:tcPr>
          <w:p w14:paraId="0E820BB4" w14:textId="691A726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709" w:type="dxa"/>
          </w:tcPr>
          <w:p w14:paraId="2E07B0F7" w14:textId="36A4A6C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14:paraId="781CAC86" w14:textId="659ED85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709" w:type="dxa"/>
          </w:tcPr>
          <w:p w14:paraId="7F1384BD" w14:textId="19DE565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AD854CD" w14:textId="01A37EE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83A05F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0428E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A2F58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69983497" w14:textId="77777777" w:rsidTr="006F21E9">
        <w:trPr>
          <w:trHeight w:val="190"/>
          <w:jc w:val="center"/>
        </w:trPr>
        <w:tc>
          <w:tcPr>
            <w:tcW w:w="2132" w:type="dxa"/>
          </w:tcPr>
          <w:p w14:paraId="2516CD81" w14:textId="78566BF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 Chronic conditions</w:t>
            </w:r>
          </w:p>
        </w:tc>
        <w:tc>
          <w:tcPr>
            <w:tcW w:w="855" w:type="dxa"/>
          </w:tcPr>
          <w:p w14:paraId="76D6A454" w14:textId="784762D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36B1BE2" w14:textId="65A6C70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F198032" w14:textId="4A2EAB3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4</w:t>
            </w:r>
          </w:p>
        </w:tc>
        <w:tc>
          <w:tcPr>
            <w:tcW w:w="709" w:type="dxa"/>
          </w:tcPr>
          <w:p w14:paraId="7057E8DC" w14:textId="7B6B3BF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78D32EF" w14:textId="5BE93F0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709" w:type="dxa"/>
          </w:tcPr>
          <w:p w14:paraId="7EE7F421" w14:textId="1E242C4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709" w:type="dxa"/>
          </w:tcPr>
          <w:p w14:paraId="238D9931" w14:textId="6CC3DB9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709" w:type="dxa"/>
          </w:tcPr>
          <w:p w14:paraId="0A3AA261" w14:textId="30CB047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067411D9" w14:textId="7778463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709" w:type="dxa"/>
          </w:tcPr>
          <w:p w14:paraId="2DDD648F" w14:textId="5C2B84A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709" w:type="dxa"/>
          </w:tcPr>
          <w:p w14:paraId="21679AAB" w14:textId="0C8CC32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09" w:type="dxa"/>
          </w:tcPr>
          <w:p w14:paraId="1EA547FF" w14:textId="0F266EE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708" w:type="dxa"/>
          </w:tcPr>
          <w:p w14:paraId="45C7CC1E" w14:textId="50796A4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CEE6382" w14:textId="5CF0431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006C261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FD9B6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F2D57EB" w14:textId="77777777" w:rsidTr="006F21E9">
        <w:trPr>
          <w:jc w:val="center"/>
        </w:trPr>
        <w:tc>
          <w:tcPr>
            <w:tcW w:w="2132" w:type="dxa"/>
          </w:tcPr>
          <w:p w14:paraId="0F2683B6" w14:textId="6AF91B6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 ADL</w:t>
            </w:r>
          </w:p>
        </w:tc>
        <w:tc>
          <w:tcPr>
            <w:tcW w:w="855" w:type="dxa"/>
          </w:tcPr>
          <w:p w14:paraId="5397A473" w14:textId="084AED3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8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B8CA69E" w14:textId="3D7B871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3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DE0E93E" w14:textId="46F9451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860D474" w14:textId="63DD03E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708" w:type="dxa"/>
          </w:tcPr>
          <w:p w14:paraId="55C33351" w14:textId="30EBD91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C9487B6" w14:textId="62F3F9D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709" w:type="dxa"/>
          </w:tcPr>
          <w:p w14:paraId="2927306D" w14:textId="44C530B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709" w:type="dxa"/>
          </w:tcPr>
          <w:p w14:paraId="5F79A13C" w14:textId="5BEB5E8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82B5A41" w14:textId="6F96771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709" w:type="dxa"/>
          </w:tcPr>
          <w:p w14:paraId="12325931" w14:textId="7A64D9C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709" w:type="dxa"/>
          </w:tcPr>
          <w:p w14:paraId="30945DA8" w14:textId="0A04329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6D9B9FE" w14:textId="5E1494D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9C11573" w14:textId="569F678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14:paraId="6F609DE3" w14:textId="3C539B4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89607BF" w14:textId="6E79E37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EB4150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6BA0C616" w14:textId="77777777" w:rsidTr="006F21E9">
        <w:trPr>
          <w:jc w:val="center"/>
        </w:trPr>
        <w:tc>
          <w:tcPr>
            <w:tcW w:w="2132" w:type="dxa"/>
          </w:tcPr>
          <w:p w14:paraId="6992CE27" w14:textId="618DF26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 IADL</w:t>
            </w:r>
          </w:p>
        </w:tc>
        <w:tc>
          <w:tcPr>
            <w:tcW w:w="855" w:type="dxa"/>
          </w:tcPr>
          <w:p w14:paraId="3FFB8AB4" w14:textId="5517334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5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00501BE" w14:textId="7617F54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4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B20B482" w14:textId="102A6D2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7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0B9BAF0" w14:textId="46A9630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0456F9E" w14:textId="6B48EDC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5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2D7BF7C" w14:textId="67D74DF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9D9F600" w14:textId="49D64EF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709" w:type="dxa"/>
          </w:tcPr>
          <w:p w14:paraId="19BF44E1" w14:textId="3D9F9AC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4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9C22E46" w14:textId="2F02216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709" w:type="dxa"/>
          </w:tcPr>
          <w:p w14:paraId="097618A9" w14:textId="7FC86D7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09" w:type="dxa"/>
          </w:tcPr>
          <w:p w14:paraId="129CCE15" w14:textId="471B800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49AC86F" w14:textId="050AC59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708" w:type="dxa"/>
          </w:tcPr>
          <w:p w14:paraId="610804C4" w14:textId="094AE4C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7</w:t>
            </w:r>
          </w:p>
        </w:tc>
        <w:tc>
          <w:tcPr>
            <w:tcW w:w="709" w:type="dxa"/>
          </w:tcPr>
          <w:p w14:paraId="0BABC71F" w14:textId="1938A07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7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802A3A9" w14:textId="2C70786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0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84D7B75" w14:textId="71C6ECD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</w:tr>
    </w:tbl>
    <w:p w14:paraId="4DEE5404" w14:textId="77777777" w:rsidR="006F21E9" w:rsidRPr="00D850C4" w:rsidRDefault="006F21E9" w:rsidP="007B7909">
      <w:pPr>
        <w:spacing w:before="0" w:after="0"/>
      </w:pPr>
      <w:r w:rsidRPr="00D850C4">
        <w:t>*p &lt; 0.05.</w:t>
      </w:r>
    </w:p>
    <w:p w14:paraId="6382AAA5" w14:textId="77777777" w:rsidR="008453AD" w:rsidRDefault="008453AD" w:rsidP="005D33BE">
      <w:pPr>
        <w:spacing w:before="240" w:after="0"/>
        <w:rPr>
          <w:rFonts w:cs="Times New Roman"/>
        </w:rPr>
      </w:pPr>
    </w:p>
    <w:p w14:paraId="618A9FD5" w14:textId="515F5CC1" w:rsidR="005D33BE" w:rsidRDefault="005D33BE" w:rsidP="005D33BE">
      <w:pPr>
        <w:spacing w:before="240" w:after="0"/>
        <w:rPr>
          <w:rFonts w:cs="Times New Roman"/>
        </w:rPr>
      </w:pPr>
      <w:r w:rsidRPr="004E36E9">
        <w:rPr>
          <w:rFonts w:cs="Times New Roman"/>
        </w:rPr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 w:rsidR="00BC2AE0">
        <w:rPr>
          <w:rFonts w:cs="Times New Roman"/>
        </w:rPr>
        <w:t>3</w:t>
      </w:r>
      <w:r w:rsidRPr="004E36E9">
        <w:rPr>
          <w:rFonts w:cs="Times New Roman"/>
        </w:rPr>
        <w:t xml:space="preserve"> </w:t>
      </w:r>
      <w:r w:rsidRPr="00D850C4">
        <w:rPr>
          <w:rFonts w:cs="Times New Roman"/>
        </w:rPr>
        <w:t xml:space="preserve">Correlation matrix </w:t>
      </w:r>
      <w:r>
        <w:rPr>
          <w:rFonts w:cs="Times New Roman" w:hint="eastAsia"/>
          <w:lang w:eastAsia="zh-CN"/>
        </w:rPr>
        <w:t>of</w:t>
      </w:r>
      <w:r w:rsidRPr="00D850C4">
        <w:rPr>
          <w:rFonts w:cs="Times New Roman"/>
        </w:rPr>
        <w:t xml:space="preserve"> variables in the </w:t>
      </w:r>
      <w:r>
        <w:rPr>
          <w:rFonts w:cs="Times New Roman"/>
        </w:rPr>
        <w:t>70</w:t>
      </w:r>
      <w:r w:rsidRPr="00D850C4">
        <w:rPr>
          <w:rFonts w:cs="Times New Roman"/>
        </w:rPr>
        <w:t>-</w:t>
      </w:r>
      <w:r>
        <w:rPr>
          <w:rFonts w:cs="Times New Roman"/>
        </w:rPr>
        <w:t>7</w:t>
      </w:r>
      <w:r w:rsidRPr="00D850C4">
        <w:rPr>
          <w:rFonts w:cs="Times New Roman"/>
        </w:rPr>
        <w:t>9 age group</w:t>
      </w:r>
      <w:r w:rsidRPr="007A24BF">
        <w:rPr>
          <w:rFonts w:cs="Times New Roman"/>
        </w:rPr>
        <w:t>.</w:t>
      </w:r>
    </w:p>
    <w:tbl>
      <w:tblPr>
        <w:tblStyle w:val="aff5"/>
        <w:tblW w:w="136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85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44178C" w:rsidRPr="00B25AD8" w14:paraId="4FA2C861" w14:textId="77777777" w:rsidTr="00614AE6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9BE4401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343A55E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2BDA2B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5D875A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1E5878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834C618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A039AC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D142BF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FA42E5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E53D28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680BF0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EB8F4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2A160C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9CA70C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C150C0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43A3FA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F67994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44178C" w:rsidRPr="00B25AD8" w14:paraId="158A316E" w14:textId="77777777" w:rsidTr="00614AE6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14:paraId="32EE121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 Cognitive function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23A03C7" w14:textId="3086FDE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AFE54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FC862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B25A9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49E19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613BE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44983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8F3FF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96522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DA976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F03B1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16C86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13E1D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CC436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41E29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9F7CF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6CBD39A" w14:textId="77777777" w:rsidTr="00614AE6">
        <w:trPr>
          <w:jc w:val="center"/>
        </w:trPr>
        <w:tc>
          <w:tcPr>
            <w:tcW w:w="2132" w:type="dxa"/>
          </w:tcPr>
          <w:p w14:paraId="7196FBA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 Depressive symptoms</w:t>
            </w:r>
          </w:p>
        </w:tc>
        <w:tc>
          <w:tcPr>
            <w:tcW w:w="855" w:type="dxa"/>
          </w:tcPr>
          <w:p w14:paraId="484267A7" w14:textId="45C71BF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7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68F4DE8" w14:textId="0288FAE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32AC87C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E10C7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A74BA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0D2DA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9CB15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4D0CE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F41AB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B08A9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C15C4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FD250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8380D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F16B0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A3BF9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FAC7B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9F257B7" w14:textId="77777777" w:rsidTr="00614AE6">
        <w:trPr>
          <w:jc w:val="center"/>
        </w:trPr>
        <w:tc>
          <w:tcPr>
            <w:tcW w:w="2132" w:type="dxa"/>
          </w:tcPr>
          <w:p w14:paraId="64818FE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 Social support</w:t>
            </w:r>
          </w:p>
        </w:tc>
        <w:tc>
          <w:tcPr>
            <w:tcW w:w="855" w:type="dxa"/>
          </w:tcPr>
          <w:p w14:paraId="597ADD19" w14:textId="5C0D079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6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980E0CC" w14:textId="7AE8154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6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03CCE59" w14:textId="3484255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7C4F6C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A3D522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8615E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0360C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A3FFD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69BB81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F35A4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DA0CA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2581B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ED679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AD369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1369E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D2040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41EBE920" w14:textId="77777777" w:rsidTr="00614AE6">
        <w:trPr>
          <w:jc w:val="center"/>
        </w:trPr>
        <w:tc>
          <w:tcPr>
            <w:tcW w:w="2132" w:type="dxa"/>
          </w:tcPr>
          <w:p w14:paraId="411BDE0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 Objective support</w:t>
            </w:r>
          </w:p>
        </w:tc>
        <w:tc>
          <w:tcPr>
            <w:tcW w:w="855" w:type="dxa"/>
          </w:tcPr>
          <w:p w14:paraId="65215E26" w14:textId="4C998CC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C25CD11" w14:textId="39BB09D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6</w:t>
            </w:r>
          </w:p>
        </w:tc>
        <w:tc>
          <w:tcPr>
            <w:tcW w:w="709" w:type="dxa"/>
          </w:tcPr>
          <w:p w14:paraId="6138E947" w14:textId="5775122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2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F5A3C68" w14:textId="41468A4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23CC460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A7A27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103E8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3B29E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C2E4C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D03F5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1B1FF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A6DA8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1AD1B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EC8E2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1585B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B7C42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29A6E1DD" w14:textId="77777777" w:rsidTr="00614AE6">
        <w:trPr>
          <w:jc w:val="center"/>
        </w:trPr>
        <w:tc>
          <w:tcPr>
            <w:tcW w:w="2132" w:type="dxa"/>
          </w:tcPr>
          <w:p w14:paraId="125B40E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 xml:space="preserve">5 Subjective support </w:t>
            </w:r>
          </w:p>
        </w:tc>
        <w:tc>
          <w:tcPr>
            <w:tcW w:w="855" w:type="dxa"/>
          </w:tcPr>
          <w:p w14:paraId="51D49975" w14:textId="4A34C34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40FED4D" w14:textId="6533642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8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20F8DF8" w14:textId="7F975B8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87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9C64B9F" w14:textId="6C9F3EE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708" w:type="dxa"/>
          </w:tcPr>
          <w:p w14:paraId="074FD527" w14:textId="343E181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CB0EA1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118C0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351B2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5F1BE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BF49D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81530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5A8EF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32BF47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4D9B4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4A887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61813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D9DFFBA" w14:textId="77777777" w:rsidTr="00614AE6">
        <w:trPr>
          <w:jc w:val="center"/>
        </w:trPr>
        <w:tc>
          <w:tcPr>
            <w:tcW w:w="2132" w:type="dxa"/>
          </w:tcPr>
          <w:p w14:paraId="0233AEA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 Support utilization</w:t>
            </w:r>
          </w:p>
        </w:tc>
        <w:tc>
          <w:tcPr>
            <w:tcW w:w="855" w:type="dxa"/>
          </w:tcPr>
          <w:p w14:paraId="13C1296C" w14:textId="4D2EE5E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45ED067" w14:textId="1B37781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09" w:type="dxa"/>
          </w:tcPr>
          <w:p w14:paraId="746DEACA" w14:textId="3A06A64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9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7D52C76" w14:textId="2C26CEA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6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0817860F" w14:textId="67D2F87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8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97EA31A" w14:textId="2391F91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A43D20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DCDEC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25B9E1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CD70F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73709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B27DC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8F6AD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01D0F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BB0D1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F2186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32B7B48" w14:textId="77777777" w:rsidTr="00614AE6">
        <w:trPr>
          <w:jc w:val="center"/>
        </w:trPr>
        <w:tc>
          <w:tcPr>
            <w:tcW w:w="2132" w:type="dxa"/>
          </w:tcPr>
          <w:p w14:paraId="31686F2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 Gender</w:t>
            </w:r>
          </w:p>
        </w:tc>
        <w:tc>
          <w:tcPr>
            <w:tcW w:w="855" w:type="dxa"/>
          </w:tcPr>
          <w:p w14:paraId="0E7C9990" w14:textId="320DD2B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D1BE8DA" w14:textId="575A0E9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709" w:type="dxa"/>
          </w:tcPr>
          <w:p w14:paraId="12C0CE3C" w14:textId="34EDF18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3</w:t>
            </w:r>
          </w:p>
        </w:tc>
        <w:tc>
          <w:tcPr>
            <w:tcW w:w="709" w:type="dxa"/>
          </w:tcPr>
          <w:p w14:paraId="09B4A1E0" w14:textId="2758610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1B2CC30" w14:textId="048F02D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709" w:type="dxa"/>
          </w:tcPr>
          <w:p w14:paraId="73504804" w14:textId="7D6DB06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709" w:type="dxa"/>
          </w:tcPr>
          <w:p w14:paraId="69E7C7F2" w14:textId="74152A4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BEE90E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A3A407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C7FEF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8CBBC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0D3CF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E921A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BDE86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89895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65B05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32069FB2" w14:textId="77777777" w:rsidTr="00614AE6">
        <w:trPr>
          <w:jc w:val="center"/>
        </w:trPr>
        <w:tc>
          <w:tcPr>
            <w:tcW w:w="2132" w:type="dxa"/>
          </w:tcPr>
          <w:p w14:paraId="66256C6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 Education</w:t>
            </w:r>
          </w:p>
        </w:tc>
        <w:tc>
          <w:tcPr>
            <w:tcW w:w="855" w:type="dxa"/>
          </w:tcPr>
          <w:p w14:paraId="44BC469E" w14:textId="6B03849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8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5EDF2C5" w14:textId="0102618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4871B1A" w14:textId="53638B2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709" w:type="dxa"/>
          </w:tcPr>
          <w:p w14:paraId="1E277C61" w14:textId="2CDEF3C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0</w:t>
            </w:r>
          </w:p>
        </w:tc>
        <w:tc>
          <w:tcPr>
            <w:tcW w:w="708" w:type="dxa"/>
          </w:tcPr>
          <w:p w14:paraId="6BDB5719" w14:textId="0039C6C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8A94D52" w14:textId="438A577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709" w:type="dxa"/>
          </w:tcPr>
          <w:p w14:paraId="72082AB6" w14:textId="2D4B48E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E5B85D9" w14:textId="3C389CC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582AA7E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77389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C3724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0474F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2074F9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8622D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F4302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E958F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3EDFA9A" w14:textId="77777777" w:rsidTr="00614AE6">
        <w:trPr>
          <w:jc w:val="center"/>
        </w:trPr>
        <w:tc>
          <w:tcPr>
            <w:tcW w:w="2132" w:type="dxa"/>
          </w:tcPr>
          <w:p w14:paraId="432950B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 Marital status</w:t>
            </w:r>
          </w:p>
        </w:tc>
        <w:tc>
          <w:tcPr>
            <w:tcW w:w="855" w:type="dxa"/>
          </w:tcPr>
          <w:p w14:paraId="23099F1F" w14:textId="62E2AC5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7</w:t>
            </w:r>
          </w:p>
        </w:tc>
        <w:tc>
          <w:tcPr>
            <w:tcW w:w="709" w:type="dxa"/>
          </w:tcPr>
          <w:p w14:paraId="432A35AA" w14:textId="2CF9AA9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709" w:type="dxa"/>
          </w:tcPr>
          <w:p w14:paraId="45598696" w14:textId="0111624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0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68CFB71" w14:textId="12F4235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9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996D473" w14:textId="3AFBDF5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3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A6114AB" w14:textId="6BB4478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709" w:type="dxa"/>
          </w:tcPr>
          <w:p w14:paraId="2962DC9C" w14:textId="7E285D9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3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0B60325" w14:textId="6D9AF3A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08" w:type="dxa"/>
          </w:tcPr>
          <w:p w14:paraId="71A37E4D" w14:textId="6C82DF8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2831445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17748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DE3E5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C0ADE5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00426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00A6B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07810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E26DAD0" w14:textId="77777777" w:rsidTr="00614AE6">
        <w:trPr>
          <w:jc w:val="center"/>
        </w:trPr>
        <w:tc>
          <w:tcPr>
            <w:tcW w:w="2132" w:type="dxa"/>
          </w:tcPr>
          <w:p w14:paraId="6BB3D8F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 Living arrangement</w:t>
            </w:r>
          </w:p>
        </w:tc>
        <w:tc>
          <w:tcPr>
            <w:tcW w:w="855" w:type="dxa"/>
          </w:tcPr>
          <w:p w14:paraId="6D97283C" w14:textId="73C63A5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AEF821A" w14:textId="16B94F5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709" w:type="dxa"/>
          </w:tcPr>
          <w:p w14:paraId="315F0679" w14:textId="5E264CF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9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588206F" w14:textId="7E63AA0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6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250F8F2" w14:textId="507F740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0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6B45B7" w14:textId="449369D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709" w:type="dxa"/>
          </w:tcPr>
          <w:p w14:paraId="595E433D" w14:textId="66503E8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0465920" w14:textId="2F7B068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5D5CB8E" w14:textId="1DB621D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59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5EF09DD" w14:textId="6F3D02C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E5A1FC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80F8F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8DD05D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369DB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4E4D2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F3984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1B003FC1" w14:textId="77777777" w:rsidTr="00614AE6">
        <w:trPr>
          <w:jc w:val="center"/>
        </w:trPr>
        <w:tc>
          <w:tcPr>
            <w:tcW w:w="2132" w:type="dxa"/>
          </w:tcPr>
          <w:p w14:paraId="33A5637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 Household income</w:t>
            </w:r>
          </w:p>
        </w:tc>
        <w:tc>
          <w:tcPr>
            <w:tcW w:w="855" w:type="dxa"/>
          </w:tcPr>
          <w:p w14:paraId="6AE5701E" w14:textId="12A1808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709" w:type="dxa"/>
          </w:tcPr>
          <w:p w14:paraId="7F0B2F52" w14:textId="58CCF09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B2369E0" w14:textId="4936D57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1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8A1B7C7" w14:textId="57A8967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6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F141B71" w14:textId="79A22C3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4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16DA933" w14:textId="5D8684D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00D9C7" w14:textId="0CA3A7C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6AF6F5F" w14:textId="7D68CF3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35085AC" w14:textId="38E355B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4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325027B" w14:textId="045C1F6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0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DDD1135" w14:textId="5D2C942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4EA071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11E689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9FA9B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3EE68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1E145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1D48074" w14:textId="77777777" w:rsidTr="00614AE6">
        <w:trPr>
          <w:jc w:val="center"/>
        </w:trPr>
        <w:tc>
          <w:tcPr>
            <w:tcW w:w="2132" w:type="dxa"/>
          </w:tcPr>
          <w:p w14:paraId="739A8E4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 Smoking status</w:t>
            </w:r>
          </w:p>
        </w:tc>
        <w:tc>
          <w:tcPr>
            <w:tcW w:w="855" w:type="dxa"/>
          </w:tcPr>
          <w:p w14:paraId="0B51185B" w14:textId="123D1DD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709" w:type="dxa"/>
          </w:tcPr>
          <w:p w14:paraId="41201787" w14:textId="4DAEDAB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709" w:type="dxa"/>
          </w:tcPr>
          <w:p w14:paraId="07335FED" w14:textId="4809398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</w:tcPr>
          <w:p w14:paraId="58F3BE52" w14:textId="24F0DFD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708" w:type="dxa"/>
          </w:tcPr>
          <w:p w14:paraId="19D9249C" w14:textId="47C7EEE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709" w:type="dxa"/>
          </w:tcPr>
          <w:p w14:paraId="3A5E3FD3" w14:textId="5C241B4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709" w:type="dxa"/>
          </w:tcPr>
          <w:p w14:paraId="4CC3629C" w14:textId="7037886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EAAD628" w14:textId="1D798D5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708" w:type="dxa"/>
          </w:tcPr>
          <w:p w14:paraId="7AE6B46A" w14:textId="5B2F66D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709" w:type="dxa"/>
          </w:tcPr>
          <w:p w14:paraId="7FA43852" w14:textId="44884C9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709" w:type="dxa"/>
          </w:tcPr>
          <w:p w14:paraId="5A119EB1" w14:textId="3BEE656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709" w:type="dxa"/>
          </w:tcPr>
          <w:p w14:paraId="7101E4B5" w14:textId="43B56E5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70AFEFF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676A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53CCD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E6804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618E9966" w14:textId="77777777" w:rsidTr="00614AE6">
        <w:trPr>
          <w:jc w:val="center"/>
        </w:trPr>
        <w:tc>
          <w:tcPr>
            <w:tcW w:w="2132" w:type="dxa"/>
          </w:tcPr>
          <w:p w14:paraId="0050DFB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 Alcohol drinking status</w:t>
            </w:r>
          </w:p>
        </w:tc>
        <w:tc>
          <w:tcPr>
            <w:tcW w:w="855" w:type="dxa"/>
          </w:tcPr>
          <w:p w14:paraId="39A3802B" w14:textId="22561F5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709" w:type="dxa"/>
          </w:tcPr>
          <w:p w14:paraId="5078C1CC" w14:textId="5CFC7D5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4</w:t>
            </w:r>
          </w:p>
        </w:tc>
        <w:tc>
          <w:tcPr>
            <w:tcW w:w="709" w:type="dxa"/>
          </w:tcPr>
          <w:p w14:paraId="43AF7E9C" w14:textId="5D60F8F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709" w:type="dxa"/>
          </w:tcPr>
          <w:p w14:paraId="3E98F5CC" w14:textId="6C3C532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708" w:type="dxa"/>
          </w:tcPr>
          <w:p w14:paraId="0D1A65C2" w14:textId="614EF22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709" w:type="dxa"/>
          </w:tcPr>
          <w:p w14:paraId="48BE845D" w14:textId="2CADC80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709" w:type="dxa"/>
          </w:tcPr>
          <w:p w14:paraId="4FE8C92A" w14:textId="21DF449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07A20E2" w14:textId="0D56B6A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9</w:t>
            </w:r>
          </w:p>
        </w:tc>
        <w:tc>
          <w:tcPr>
            <w:tcW w:w="708" w:type="dxa"/>
          </w:tcPr>
          <w:p w14:paraId="584C42A9" w14:textId="52AA438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709" w:type="dxa"/>
          </w:tcPr>
          <w:p w14:paraId="00A62EF5" w14:textId="68ECFBC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09" w:type="dxa"/>
          </w:tcPr>
          <w:p w14:paraId="02640D27" w14:textId="6684503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709" w:type="dxa"/>
          </w:tcPr>
          <w:p w14:paraId="535941B9" w14:textId="7D074EE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7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23B3029" w14:textId="1C6A37A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3B346D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B2B8C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673CA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83ADC86" w14:textId="77777777" w:rsidTr="00614AE6">
        <w:trPr>
          <w:trHeight w:val="190"/>
          <w:jc w:val="center"/>
        </w:trPr>
        <w:tc>
          <w:tcPr>
            <w:tcW w:w="2132" w:type="dxa"/>
          </w:tcPr>
          <w:p w14:paraId="369FC9E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 Chronic conditions</w:t>
            </w:r>
          </w:p>
        </w:tc>
        <w:tc>
          <w:tcPr>
            <w:tcW w:w="855" w:type="dxa"/>
          </w:tcPr>
          <w:p w14:paraId="2B107ED4" w14:textId="31E6C03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709" w:type="dxa"/>
          </w:tcPr>
          <w:p w14:paraId="32DE466F" w14:textId="7C67D13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4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440EBBD" w14:textId="35D14A4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9A07C37" w14:textId="391A400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9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CCA198E" w14:textId="3F184BE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6</w:t>
            </w:r>
          </w:p>
        </w:tc>
        <w:tc>
          <w:tcPr>
            <w:tcW w:w="709" w:type="dxa"/>
          </w:tcPr>
          <w:p w14:paraId="304332AE" w14:textId="2223B4B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</w:tcPr>
          <w:p w14:paraId="1CFC0BBD" w14:textId="4ED83F8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</w:tcPr>
          <w:p w14:paraId="0C5B12ED" w14:textId="590AB5C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708" w:type="dxa"/>
          </w:tcPr>
          <w:p w14:paraId="1CF1C998" w14:textId="0AEB631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0</w:t>
            </w:r>
          </w:p>
        </w:tc>
        <w:tc>
          <w:tcPr>
            <w:tcW w:w="709" w:type="dxa"/>
          </w:tcPr>
          <w:p w14:paraId="02CF883E" w14:textId="03442E4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709" w:type="dxa"/>
          </w:tcPr>
          <w:p w14:paraId="6EAA5297" w14:textId="69AF84D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7</w:t>
            </w:r>
          </w:p>
        </w:tc>
        <w:tc>
          <w:tcPr>
            <w:tcW w:w="709" w:type="dxa"/>
          </w:tcPr>
          <w:p w14:paraId="172F612C" w14:textId="0D876D3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08" w:type="dxa"/>
          </w:tcPr>
          <w:p w14:paraId="0FAF9833" w14:textId="1F76C52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709" w:type="dxa"/>
          </w:tcPr>
          <w:p w14:paraId="5E6E8D61" w14:textId="2A765D0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232AC9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12E07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2AFAAFB8" w14:textId="77777777" w:rsidTr="00614AE6">
        <w:trPr>
          <w:jc w:val="center"/>
        </w:trPr>
        <w:tc>
          <w:tcPr>
            <w:tcW w:w="2132" w:type="dxa"/>
          </w:tcPr>
          <w:p w14:paraId="652AD4A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 ADL</w:t>
            </w:r>
          </w:p>
        </w:tc>
        <w:tc>
          <w:tcPr>
            <w:tcW w:w="855" w:type="dxa"/>
          </w:tcPr>
          <w:p w14:paraId="372DBC14" w14:textId="19DAE88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0950CD3" w14:textId="7E172B8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5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119F862" w14:textId="59ECD0F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C5A99A5" w14:textId="6D1ABE7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AC54B2C" w14:textId="3609064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DE1B71E" w14:textId="1342131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709" w:type="dxa"/>
          </w:tcPr>
          <w:p w14:paraId="173AD577" w14:textId="68E2BED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71BE85B" w14:textId="5DBFBFA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708" w:type="dxa"/>
          </w:tcPr>
          <w:p w14:paraId="14ADD8C2" w14:textId="202948E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C613AF4" w14:textId="6ADFC0A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91F907C" w14:textId="24EFB47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AF6C9F9" w14:textId="1AEB30B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708" w:type="dxa"/>
          </w:tcPr>
          <w:p w14:paraId="68AF48FF" w14:textId="4BB9B7F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8</w:t>
            </w:r>
          </w:p>
        </w:tc>
        <w:tc>
          <w:tcPr>
            <w:tcW w:w="709" w:type="dxa"/>
          </w:tcPr>
          <w:p w14:paraId="27903C13" w14:textId="2ED49CB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1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35D6BC8" w14:textId="2D8CBB4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1FCD16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67EAFE7C" w14:textId="77777777" w:rsidTr="00614AE6">
        <w:trPr>
          <w:jc w:val="center"/>
        </w:trPr>
        <w:tc>
          <w:tcPr>
            <w:tcW w:w="2132" w:type="dxa"/>
          </w:tcPr>
          <w:p w14:paraId="6E33E20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 IADL</w:t>
            </w:r>
          </w:p>
        </w:tc>
        <w:tc>
          <w:tcPr>
            <w:tcW w:w="855" w:type="dxa"/>
          </w:tcPr>
          <w:p w14:paraId="57726175" w14:textId="0AF8448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9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A11B3B9" w14:textId="7169539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2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428A176" w14:textId="70B9C22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5C7233A" w14:textId="215AC98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39F4F8C" w14:textId="32F14AA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2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1BB81C8" w14:textId="6DC8EA7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709" w:type="dxa"/>
          </w:tcPr>
          <w:p w14:paraId="316E99EB" w14:textId="4FD89BB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709" w:type="dxa"/>
          </w:tcPr>
          <w:p w14:paraId="7B13920D" w14:textId="43DBBC3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708" w:type="dxa"/>
          </w:tcPr>
          <w:p w14:paraId="38D6FA14" w14:textId="5FD13F6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709" w:type="dxa"/>
          </w:tcPr>
          <w:p w14:paraId="2A44A6C3" w14:textId="797B65E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0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6BE43FC" w14:textId="0E01544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C42D66A" w14:textId="640B810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708" w:type="dxa"/>
          </w:tcPr>
          <w:p w14:paraId="5B287F5E" w14:textId="286119A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709" w:type="dxa"/>
          </w:tcPr>
          <w:p w14:paraId="3BAB117D" w14:textId="30229D3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CCAC82C" w14:textId="3AF56C7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9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A6DF8B4" w14:textId="744F013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</w:tr>
    </w:tbl>
    <w:p w14:paraId="1B14ADEA" w14:textId="77777777" w:rsidR="005D4C28" w:rsidRPr="00D850C4" w:rsidRDefault="005D4C28" w:rsidP="007B7909">
      <w:pPr>
        <w:spacing w:before="0" w:after="0"/>
      </w:pPr>
      <w:r w:rsidRPr="00D850C4">
        <w:t>*p &lt; 0.05.</w:t>
      </w:r>
    </w:p>
    <w:p w14:paraId="42963661" w14:textId="4D87B6EE" w:rsidR="00BC2AE0" w:rsidRDefault="00BC2AE0" w:rsidP="00BC2AE0">
      <w:pPr>
        <w:spacing w:before="240" w:after="0"/>
        <w:rPr>
          <w:rFonts w:cs="Times New Roman"/>
        </w:rPr>
      </w:pPr>
      <w:r w:rsidRPr="004E36E9">
        <w:rPr>
          <w:rFonts w:cs="Times New Roman"/>
        </w:rPr>
        <w:lastRenderedPageBreak/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>
        <w:rPr>
          <w:rFonts w:cs="Times New Roman"/>
        </w:rPr>
        <w:t>4</w:t>
      </w:r>
      <w:r w:rsidRPr="004E36E9">
        <w:rPr>
          <w:rFonts w:cs="Times New Roman"/>
        </w:rPr>
        <w:t xml:space="preserve"> </w:t>
      </w:r>
      <w:r w:rsidRPr="00D850C4">
        <w:rPr>
          <w:rFonts w:cs="Times New Roman"/>
        </w:rPr>
        <w:t xml:space="preserve">Correlation matrix </w:t>
      </w:r>
      <w:r>
        <w:rPr>
          <w:rFonts w:cs="Times New Roman" w:hint="eastAsia"/>
          <w:lang w:eastAsia="zh-CN"/>
        </w:rPr>
        <w:t>of</w:t>
      </w:r>
      <w:r w:rsidRPr="00D850C4">
        <w:rPr>
          <w:rFonts w:cs="Times New Roman"/>
        </w:rPr>
        <w:t xml:space="preserve"> variables in the </w:t>
      </w:r>
      <w:r w:rsidR="00BC2A2B" w:rsidRPr="00BC2A2B">
        <w:rPr>
          <w:rFonts w:cs="Times New Roman"/>
        </w:rPr>
        <w:t>80 years and above</w:t>
      </w:r>
      <w:r w:rsidRPr="00D850C4">
        <w:rPr>
          <w:rFonts w:cs="Times New Roman"/>
        </w:rPr>
        <w:t xml:space="preserve"> age group</w:t>
      </w:r>
      <w:r w:rsidRPr="007A24BF">
        <w:rPr>
          <w:rFonts w:cs="Times New Roman"/>
        </w:rPr>
        <w:t>.</w:t>
      </w:r>
    </w:p>
    <w:tbl>
      <w:tblPr>
        <w:tblStyle w:val="aff5"/>
        <w:tblW w:w="136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85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44178C" w:rsidRPr="00B25AD8" w14:paraId="26D26D8B" w14:textId="77777777" w:rsidTr="00BA75F3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6AFCD627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0B08DE8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40BAF3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50C290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44DBD4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B2171D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2D937B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7FB30C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049347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92BBF3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411E40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324B97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8AA2E1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976AC0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E73FDC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89BB47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E28342" w14:textId="77777777" w:rsidR="0044178C" w:rsidRPr="00B25AD8" w:rsidRDefault="0044178C" w:rsidP="003F0A1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44178C" w:rsidRPr="00B25AD8" w14:paraId="25B25A80" w14:textId="77777777" w:rsidTr="00BA75F3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14:paraId="71C13CE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 Cognitive function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D4AF1E5" w14:textId="2FDC523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2E8EA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2423F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849F8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3E823D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B3618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B1F00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532BC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C2E08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2BC10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9A0A2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8472B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5322D6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03939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42E2C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029F9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4FF7E2D0" w14:textId="77777777" w:rsidTr="00BA75F3">
        <w:trPr>
          <w:jc w:val="center"/>
        </w:trPr>
        <w:tc>
          <w:tcPr>
            <w:tcW w:w="2132" w:type="dxa"/>
          </w:tcPr>
          <w:p w14:paraId="46469BC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2 Depressive symptoms</w:t>
            </w:r>
          </w:p>
        </w:tc>
        <w:tc>
          <w:tcPr>
            <w:tcW w:w="855" w:type="dxa"/>
          </w:tcPr>
          <w:p w14:paraId="1DD2A20B" w14:textId="324AEDB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3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49F52CB" w14:textId="7F8F126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5F38049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14322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D5B9B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42ABB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C2CDE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6297F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6DF37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230B2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6FC3F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BDAAA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49A7C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B6841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F6378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BC1ED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08AB5F65" w14:textId="77777777" w:rsidTr="00BA75F3">
        <w:trPr>
          <w:jc w:val="center"/>
        </w:trPr>
        <w:tc>
          <w:tcPr>
            <w:tcW w:w="2132" w:type="dxa"/>
          </w:tcPr>
          <w:p w14:paraId="73C5350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3 Social support</w:t>
            </w:r>
          </w:p>
        </w:tc>
        <w:tc>
          <w:tcPr>
            <w:tcW w:w="855" w:type="dxa"/>
          </w:tcPr>
          <w:p w14:paraId="6F913EB6" w14:textId="2EC1A96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4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21FCA39" w14:textId="568B84F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5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89DBB29" w14:textId="4177ECD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2621CE3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9EFED6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73DD8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05DAE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ABDAD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6F7149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DDBE5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DB24F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269F2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6B5741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32672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ACE94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7D86D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31DCEBB" w14:textId="77777777" w:rsidTr="00BA75F3">
        <w:trPr>
          <w:jc w:val="center"/>
        </w:trPr>
        <w:tc>
          <w:tcPr>
            <w:tcW w:w="2132" w:type="dxa"/>
          </w:tcPr>
          <w:p w14:paraId="3177656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4 Objective support</w:t>
            </w:r>
          </w:p>
        </w:tc>
        <w:tc>
          <w:tcPr>
            <w:tcW w:w="855" w:type="dxa"/>
          </w:tcPr>
          <w:p w14:paraId="4C792336" w14:textId="30C4CA8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E48BAD0" w14:textId="089B0E5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5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733A27E" w14:textId="3F80E86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5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2ED88F4" w14:textId="4F60B35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6DABAF9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7B069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B9F47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E4C9C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1CDE5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8B4E5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49D84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FB89F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0E9997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B1029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BCE93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4CC49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16F3FAC3" w14:textId="77777777" w:rsidTr="00BA75F3">
        <w:trPr>
          <w:jc w:val="center"/>
        </w:trPr>
        <w:tc>
          <w:tcPr>
            <w:tcW w:w="2132" w:type="dxa"/>
          </w:tcPr>
          <w:p w14:paraId="5990D6E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 xml:space="preserve">5 Subjective support </w:t>
            </w:r>
          </w:p>
        </w:tc>
        <w:tc>
          <w:tcPr>
            <w:tcW w:w="855" w:type="dxa"/>
          </w:tcPr>
          <w:p w14:paraId="2490C584" w14:textId="4BCD47C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6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0F626E0" w14:textId="1D4887F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4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E3E5BFB" w14:textId="02942E2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89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95B88A6" w14:textId="09BB3C7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8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67960153" w14:textId="6F0BD18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00BDAFC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0C80D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B6958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92A1C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55806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2C985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DDD53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648957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9BAA5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E27B7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A8208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1F71194" w14:textId="77777777" w:rsidTr="00BA75F3">
        <w:trPr>
          <w:jc w:val="center"/>
        </w:trPr>
        <w:tc>
          <w:tcPr>
            <w:tcW w:w="2132" w:type="dxa"/>
          </w:tcPr>
          <w:p w14:paraId="28E7D50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6 Support utilization</w:t>
            </w:r>
          </w:p>
        </w:tc>
        <w:tc>
          <w:tcPr>
            <w:tcW w:w="855" w:type="dxa"/>
          </w:tcPr>
          <w:p w14:paraId="60E3F3E9" w14:textId="337274F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4111C58" w14:textId="48FDEA3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F79289F" w14:textId="500E380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5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6182EA2" w14:textId="4C89849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7</w:t>
            </w:r>
          </w:p>
        </w:tc>
        <w:tc>
          <w:tcPr>
            <w:tcW w:w="708" w:type="dxa"/>
          </w:tcPr>
          <w:p w14:paraId="08C1D2A6" w14:textId="52B1943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6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EBADCF6" w14:textId="018ED9C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31BB74C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7ACA1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A85E4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3595F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C8271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8F58F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F54F8D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DBF6C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97D91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6FE6D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3439030D" w14:textId="77777777" w:rsidTr="00BA75F3">
        <w:trPr>
          <w:jc w:val="center"/>
        </w:trPr>
        <w:tc>
          <w:tcPr>
            <w:tcW w:w="2132" w:type="dxa"/>
          </w:tcPr>
          <w:p w14:paraId="2E6A4E4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7 Gender</w:t>
            </w:r>
          </w:p>
        </w:tc>
        <w:tc>
          <w:tcPr>
            <w:tcW w:w="855" w:type="dxa"/>
          </w:tcPr>
          <w:p w14:paraId="3F4AE3C6" w14:textId="6045165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2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710E9D0" w14:textId="55779F5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709" w:type="dxa"/>
          </w:tcPr>
          <w:p w14:paraId="1EE6A3F6" w14:textId="6927A7D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9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12CCE37" w14:textId="315EAC8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8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EEFD025" w14:textId="180DDDE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8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111162C" w14:textId="6706FAD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709" w:type="dxa"/>
          </w:tcPr>
          <w:p w14:paraId="178C8435" w14:textId="11D15FE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04B8A02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9E4A2C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4679E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BE535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8F85E5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108DD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1F31C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C64923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F0780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FFF8890" w14:textId="77777777" w:rsidTr="00BA75F3">
        <w:trPr>
          <w:jc w:val="center"/>
        </w:trPr>
        <w:tc>
          <w:tcPr>
            <w:tcW w:w="2132" w:type="dxa"/>
          </w:tcPr>
          <w:p w14:paraId="0A36DC2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8 Education</w:t>
            </w:r>
          </w:p>
        </w:tc>
        <w:tc>
          <w:tcPr>
            <w:tcW w:w="855" w:type="dxa"/>
          </w:tcPr>
          <w:p w14:paraId="75A849C9" w14:textId="2859B07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1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42395C3" w14:textId="13D35C8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709" w:type="dxa"/>
          </w:tcPr>
          <w:p w14:paraId="7435297C" w14:textId="2E91BA0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2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6857D79" w14:textId="279B6D1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708" w:type="dxa"/>
          </w:tcPr>
          <w:p w14:paraId="3A2B5583" w14:textId="10B532E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7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B7C522A" w14:textId="126E5AB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709" w:type="dxa"/>
          </w:tcPr>
          <w:p w14:paraId="5B68EB59" w14:textId="2E9B5BC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6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319AA38" w14:textId="191BA7D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6AA40DF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B8C4F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6880A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1C99D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54629F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C4BB4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52596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3CBBD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1161429" w14:textId="77777777" w:rsidTr="00BA75F3">
        <w:trPr>
          <w:jc w:val="center"/>
        </w:trPr>
        <w:tc>
          <w:tcPr>
            <w:tcW w:w="2132" w:type="dxa"/>
          </w:tcPr>
          <w:p w14:paraId="0926EB8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9 Marital status</w:t>
            </w:r>
          </w:p>
        </w:tc>
        <w:tc>
          <w:tcPr>
            <w:tcW w:w="855" w:type="dxa"/>
          </w:tcPr>
          <w:p w14:paraId="3525A2FC" w14:textId="5502F42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0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FEA5F55" w14:textId="6D5DE24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3</w:t>
            </w:r>
          </w:p>
        </w:tc>
        <w:tc>
          <w:tcPr>
            <w:tcW w:w="709" w:type="dxa"/>
          </w:tcPr>
          <w:p w14:paraId="5D582C26" w14:textId="45BE6A4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1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AA299C7" w14:textId="3500E1E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52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6AF23750" w14:textId="7DE7B4F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0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940F7F7" w14:textId="3D160AD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C759AF7" w14:textId="11ABEE3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3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6C6E693" w14:textId="0BDDBE3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4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7885E28" w14:textId="54D6495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25910CA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A05B7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E2699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F9422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6CE2B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43223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852CD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3421A7E4" w14:textId="77777777" w:rsidTr="00BA75F3">
        <w:trPr>
          <w:jc w:val="center"/>
        </w:trPr>
        <w:tc>
          <w:tcPr>
            <w:tcW w:w="2132" w:type="dxa"/>
          </w:tcPr>
          <w:p w14:paraId="771063D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0 Living arrangement</w:t>
            </w:r>
          </w:p>
        </w:tc>
        <w:tc>
          <w:tcPr>
            <w:tcW w:w="855" w:type="dxa"/>
          </w:tcPr>
          <w:p w14:paraId="4AD37EE2" w14:textId="3BC7C1B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709" w:type="dxa"/>
          </w:tcPr>
          <w:p w14:paraId="2EB7721A" w14:textId="795FEED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709" w:type="dxa"/>
          </w:tcPr>
          <w:p w14:paraId="4EA12CA8" w14:textId="705A61A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4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83B0160" w14:textId="566142A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47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AB07946" w14:textId="6C4795D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4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F292B26" w14:textId="114BBB9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09" w:type="dxa"/>
          </w:tcPr>
          <w:p w14:paraId="79693DE6" w14:textId="21682DC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2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5788C60" w14:textId="34B00AC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708" w:type="dxa"/>
          </w:tcPr>
          <w:p w14:paraId="0CAE2767" w14:textId="609B0B1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8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02A5CCF" w14:textId="3705B9D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437222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2516E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ED016D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5C741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DE406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591259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7D56A11" w14:textId="77777777" w:rsidTr="00BA75F3">
        <w:trPr>
          <w:jc w:val="center"/>
        </w:trPr>
        <w:tc>
          <w:tcPr>
            <w:tcW w:w="2132" w:type="dxa"/>
          </w:tcPr>
          <w:p w14:paraId="0A329B3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1 Household income</w:t>
            </w:r>
          </w:p>
        </w:tc>
        <w:tc>
          <w:tcPr>
            <w:tcW w:w="855" w:type="dxa"/>
          </w:tcPr>
          <w:p w14:paraId="52794819" w14:textId="71B82FD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9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1CFCCFD" w14:textId="420F71A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6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BF7BA95" w14:textId="65877F3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9BDDA92" w14:textId="1A28244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1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376D102" w14:textId="110422E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2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03CF586" w14:textId="66BB44A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709" w:type="dxa"/>
          </w:tcPr>
          <w:p w14:paraId="5DA3C735" w14:textId="394624A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0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F1E1890" w14:textId="52F99813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4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0A1441F" w14:textId="4C4BF69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0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5BF442E" w14:textId="193F784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1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5A7A0B5" w14:textId="32F57CC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4ACD0D4E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84431A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0F072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921A51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08634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53C5C2B6" w14:textId="77777777" w:rsidTr="00BA75F3">
        <w:trPr>
          <w:jc w:val="center"/>
        </w:trPr>
        <w:tc>
          <w:tcPr>
            <w:tcW w:w="2132" w:type="dxa"/>
          </w:tcPr>
          <w:p w14:paraId="3152EEC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2 Smoking status</w:t>
            </w:r>
          </w:p>
        </w:tc>
        <w:tc>
          <w:tcPr>
            <w:tcW w:w="855" w:type="dxa"/>
          </w:tcPr>
          <w:p w14:paraId="559E677C" w14:textId="0EC0C15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709" w:type="dxa"/>
          </w:tcPr>
          <w:p w14:paraId="38F4E62D" w14:textId="13C6521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709" w:type="dxa"/>
          </w:tcPr>
          <w:p w14:paraId="262F15EE" w14:textId="3A491A1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7690D2C" w14:textId="217BED3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708" w:type="dxa"/>
          </w:tcPr>
          <w:p w14:paraId="142B364A" w14:textId="2A47CAD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8CE7E89" w14:textId="1F3D89F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709" w:type="dxa"/>
          </w:tcPr>
          <w:p w14:paraId="04D93CD1" w14:textId="16E2F69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9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CFED8BF" w14:textId="1C19DBB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03</w:t>
            </w:r>
          </w:p>
        </w:tc>
        <w:tc>
          <w:tcPr>
            <w:tcW w:w="708" w:type="dxa"/>
          </w:tcPr>
          <w:p w14:paraId="77CDE16A" w14:textId="270FAAF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33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04D8B08" w14:textId="1F1DABC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709" w:type="dxa"/>
          </w:tcPr>
          <w:p w14:paraId="29DB7E8F" w14:textId="5052DA8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4</w:t>
            </w:r>
          </w:p>
        </w:tc>
        <w:tc>
          <w:tcPr>
            <w:tcW w:w="709" w:type="dxa"/>
          </w:tcPr>
          <w:p w14:paraId="649306D1" w14:textId="1596A84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</w:tcPr>
          <w:p w14:paraId="77797C14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9A0AA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972DB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C0994C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3957D541" w14:textId="77777777" w:rsidTr="00BA75F3">
        <w:trPr>
          <w:jc w:val="center"/>
        </w:trPr>
        <w:tc>
          <w:tcPr>
            <w:tcW w:w="2132" w:type="dxa"/>
          </w:tcPr>
          <w:p w14:paraId="64CBB29B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3 Alcohol drinking status</w:t>
            </w:r>
          </w:p>
        </w:tc>
        <w:tc>
          <w:tcPr>
            <w:tcW w:w="855" w:type="dxa"/>
          </w:tcPr>
          <w:p w14:paraId="758FD320" w14:textId="4FC2F5A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709" w:type="dxa"/>
          </w:tcPr>
          <w:p w14:paraId="29A36544" w14:textId="0556C82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709" w:type="dxa"/>
          </w:tcPr>
          <w:p w14:paraId="7C70B83E" w14:textId="6D4A759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709" w:type="dxa"/>
          </w:tcPr>
          <w:p w14:paraId="0B591ADD" w14:textId="5C8EC6E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708" w:type="dxa"/>
          </w:tcPr>
          <w:p w14:paraId="746838F8" w14:textId="6C714EA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709" w:type="dxa"/>
          </w:tcPr>
          <w:p w14:paraId="5D5E7422" w14:textId="51E43CF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09" w:type="dxa"/>
          </w:tcPr>
          <w:p w14:paraId="0B9A27E1" w14:textId="3C04460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3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3F888F4" w14:textId="0AFF09A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5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60AAC48B" w14:textId="7523263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709" w:type="dxa"/>
          </w:tcPr>
          <w:p w14:paraId="1242E26A" w14:textId="607DC2D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709" w:type="dxa"/>
          </w:tcPr>
          <w:p w14:paraId="2AF4AEC9" w14:textId="53A8175B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709" w:type="dxa"/>
          </w:tcPr>
          <w:p w14:paraId="07E22A4B" w14:textId="7294DDD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7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0A7D277C" w14:textId="540E7A0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E60884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58E987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03C2D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44FE818B" w14:textId="77777777" w:rsidTr="00BA75F3">
        <w:trPr>
          <w:trHeight w:val="190"/>
          <w:jc w:val="center"/>
        </w:trPr>
        <w:tc>
          <w:tcPr>
            <w:tcW w:w="2132" w:type="dxa"/>
          </w:tcPr>
          <w:p w14:paraId="799CFC32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4 Chronic conditions</w:t>
            </w:r>
          </w:p>
        </w:tc>
        <w:tc>
          <w:tcPr>
            <w:tcW w:w="855" w:type="dxa"/>
          </w:tcPr>
          <w:p w14:paraId="16840559" w14:textId="4A6B8BE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4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1CDF27C" w14:textId="1AE2C2F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0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4DC6001" w14:textId="085EFB8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709" w:type="dxa"/>
          </w:tcPr>
          <w:p w14:paraId="055BE1DB" w14:textId="3EE3B2B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77</w:t>
            </w:r>
          </w:p>
        </w:tc>
        <w:tc>
          <w:tcPr>
            <w:tcW w:w="708" w:type="dxa"/>
          </w:tcPr>
          <w:p w14:paraId="30F439B8" w14:textId="404D214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6</w:t>
            </w:r>
          </w:p>
        </w:tc>
        <w:tc>
          <w:tcPr>
            <w:tcW w:w="709" w:type="dxa"/>
          </w:tcPr>
          <w:p w14:paraId="2457134C" w14:textId="6A027D1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50</w:t>
            </w:r>
          </w:p>
        </w:tc>
        <w:tc>
          <w:tcPr>
            <w:tcW w:w="709" w:type="dxa"/>
          </w:tcPr>
          <w:p w14:paraId="3B8C2114" w14:textId="7C86464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09" w:type="dxa"/>
          </w:tcPr>
          <w:p w14:paraId="09DDC746" w14:textId="46421676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708" w:type="dxa"/>
          </w:tcPr>
          <w:p w14:paraId="1C327517" w14:textId="7064879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709" w:type="dxa"/>
          </w:tcPr>
          <w:p w14:paraId="56C2B0B8" w14:textId="5BB31DD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709" w:type="dxa"/>
          </w:tcPr>
          <w:p w14:paraId="060279FC" w14:textId="018DE8D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80E64AE" w14:textId="3C29C74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708" w:type="dxa"/>
          </w:tcPr>
          <w:p w14:paraId="4B394086" w14:textId="29D007A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709" w:type="dxa"/>
          </w:tcPr>
          <w:p w14:paraId="6E6D424C" w14:textId="2CC3655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709553D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BE7796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7CB1A0C1" w14:textId="77777777" w:rsidTr="00BA75F3">
        <w:trPr>
          <w:jc w:val="center"/>
        </w:trPr>
        <w:tc>
          <w:tcPr>
            <w:tcW w:w="2132" w:type="dxa"/>
          </w:tcPr>
          <w:p w14:paraId="72BC9958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5 ADL</w:t>
            </w:r>
          </w:p>
        </w:tc>
        <w:tc>
          <w:tcPr>
            <w:tcW w:w="855" w:type="dxa"/>
          </w:tcPr>
          <w:p w14:paraId="4853BBBB" w14:textId="5F12BCB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6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F55CB07" w14:textId="6CDEFF6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6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295A9A12" w14:textId="41F9692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3D565CE" w14:textId="18443A3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7CAF4B53" w14:textId="0C7A0E2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2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BE9B7E5" w14:textId="417E7EA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46</w:t>
            </w:r>
          </w:p>
        </w:tc>
        <w:tc>
          <w:tcPr>
            <w:tcW w:w="709" w:type="dxa"/>
          </w:tcPr>
          <w:p w14:paraId="0040B911" w14:textId="2CCECB1A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27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E0871CE" w14:textId="145281E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4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3502C142" w14:textId="3C4D81F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709" w:type="dxa"/>
          </w:tcPr>
          <w:p w14:paraId="45BCC589" w14:textId="048073F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1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5F2FA53" w14:textId="4EECC4C2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709" w:type="dxa"/>
          </w:tcPr>
          <w:p w14:paraId="057A2F07" w14:textId="6C45290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708" w:type="dxa"/>
          </w:tcPr>
          <w:p w14:paraId="3B6AD02C" w14:textId="3443061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709" w:type="dxa"/>
          </w:tcPr>
          <w:p w14:paraId="0BC0FD68" w14:textId="0A4DB4F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4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5C634F5" w14:textId="62233C7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</w:tcPr>
          <w:p w14:paraId="1FEA5AFF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4178C" w:rsidRPr="00B25AD8" w14:paraId="43389604" w14:textId="77777777" w:rsidTr="00BA75F3">
        <w:trPr>
          <w:jc w:val="center"/>
        </w:trPr>
        <w:tc>
          <w:tcPr>
            <w:tcW w:w="2132" w:type="dxa"/>
          </w:tcPr>
          <w:p w14:paraId="45710E30" w14:textId="77777777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6 IADL</w:t>
            </w:r>
          </w:p>
        </w:tc>
        <w:tc>
          <w:tcPr>
            <w:tcW w:w="855" w:type="dxa"/>
          </w:tcPr>
          <w:p w14:paraId="1D3A2DDE" w14:textId="7CD2B26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351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BFE5CBD" w14:textId="3A134D8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395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8389640" w14:textId="1192C0D0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9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DE8FC0D" w14:textId="45FBB3F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249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2E1A60A8" w14:textId="6433103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82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4FAD004" w14:textId="1602353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96</w:t>
            </w:r>
          </w:p>
        </w:tc>
        <w:tc>
          <w:tcPr>
            <w:tcW w:w="709" w:type="dxa"/>
          </w:tcPr>
          <w:p w14:paraId="650B1220" w14:textId="6DC08F5D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128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4C34C4F" w14:textId="0F48E3D1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84</w:t>
            </w:r>
          </w:p>
        </w:tc>
        <w:tc>
          <w:tcPr>
            <w:tcW w:w="708" w:type="dxa"/>
          </w:tcPr>
          <w:p w14:paraId="0353681E" w14:textId="7A58744E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60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1CDEC4A" w14:textId="2E72DB0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709" w:type="dxa"/>
          </w:tcPr>
          <w:p w14:paraId="43EE9EDD" w14:textId="074A98B5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176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45155CF" w14:textId="53D10B74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60</w:t>
            </w:r>
          </w:p>
        </w:tc>
        <w:tc>
          <w:tcPr>
            <w:tcW w:w="708" w:type="dxa"/>
          </w:tcPr>
          <w:p w14:paraId="2F55B1A7" w14:textId="15B147B8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038</w:t>
            </w:r>
          </w:p>
        </w:tc>
        <w:tc>
          <w:tcPr>
            <w:tcW w:w="709" w:type="dxa"/>
          </w:tcPr>
          <w:p w14:paraId="058D2A24" w14:textId="4D192ADF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-0.22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3964BB9" w14:textId="598E7C5C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0.454</w:t>
            </w:r>
            <w:r w:rsidRPr="00B25AD8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7E3A4DE" w14:textId="4A45BCF9" w:rsidR="0044178C" w:rsidRPr="00B25AD8" w:rsidRDefault="0044178C" w:rsidP="0044178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25AD8">
              <w:rPr>
                <w:rFonts w:cs="Times New Roman"/>
                <w:sz w:val="16"/>
                <w:szCs w:val="16"/>
              </w:rPr>
              <w:t>1.000</w:t>
            </w:r>
          </w:p>
        </w:tc>
      </w:tr>
    </w:tbl>
    <w:p w14:paraId="0360A5BB" w14:textId="77777777" w:rsidR="005D4C28" w:rsidRPr="00D850C4" w:rsidRDefault="005D4C28" w:rsidP="008453AD">
      <w:pPr>
        <w:spacing w:before="0" w:after="0"/>
      </w:pPr>
      <w:r w:rsidRPr="00D850C4">
        <w:t>*p &lt; 0.05.</w:t>
      </w:r>
    </w:p>
    <w:p w14:paraId="583C32F7" w14:textId="7FF2E3E2" w:rsidR="00EF5052" w:rsidRDefault="00EF5052" w:rsidP="004E36E9">
      <w:pPr>
        <w:spacing w:before="240" w:after="0"/>
        <w:rPr>
          <w:rFonts w:cs="Times New Roman"/>
        </w:rPr>
      </w:pPr>
    </w:p>
    <w:p w14:paraId="772EADF0" w14:textId="45C4980C" w:rsidR="00283C32" w:rsidRDefault="00283C32" w:rsidP="00283C32">
      <w:pPr>
        <w:spacing w:before="240" w:after="0"/>
        <w:rPr>
          <w:rFonts w:cs="Times New Roman"/>
        </w:rPr>
      </w:pPr>
      <w:r w:rsidRPr="004E36E9">
        <w:rPr>
          <w:rFonts w:cs="Times New Roman"/>
        </w:rPr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>
        <w:rPr>
          <w:rFonts w:cs="Times New Roman"/>
        </w:rPr>
        <w:t>5</w:t>
      </w:r>
      <w:r w:rsidRPr="004E36E9">
        <w:rPr>
          <w:rFonts w:cs="Times New Roman"/>
        </w:rPr>
        <w:t xml:space="preserve"> </w:t>
      </w:r>
      <w:r w:rsidRPr="00283C32">
        <w:rPr>
          <w:rFonts w:cs="Times New Roman"/>
        </w:rPr>
        <w:t>Moderating effects of social support (objective support, subjective support, and support utilization) on the relationship between depressive symptoms and cognitive function</w:t>
      </w:r>
      <w:r>
        <w:rPr>
          <w:rFonts w:cs="Times New Roman"/>
        </w:rPr>
        <w:t>.</w:t>
      </w:r>
    </w:p>
    <w:tbl>
      <w:tblPr>
        <w:tblW w:w="548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7"/>
        <w:gridCol w:w="896"/>
        <w:gridCol w:w="998"/>
        <w:gridCol w:w="283"/>
        <w:gridCol w:w="888"/>
        <w:gridCol w:w="1099"/>
        <w:gridCol w:w="283"/>
        <w:gridCol w:w="849"/>
        <w:gridCol w:w="995"/>
        <w:gridCol w:w="280"/>
        <w:gridCol w:w="855"/>
        <w:gridCol w:w="992"/>
        <w:gridCol w:w="238"/>
        <w:gridCol w:w="896"/>
        <w:gridCol w:w="992"/>
      </w:tblGrid>
      <w:tr w:rsidR="009358B5" w:rsidRPr="00D9062F" w14:paraId="72E2BA5A" w14:textId="77777777" w:rsidTr="00283C32">
        <w:trPr>
          <w:jc w:val="center"/>
        </w:trPr>
        <w:tc>
          <w:tcPr>
            <w:tcW w:w="1460" w:type="pct"/>
            <w:vMerge w:val="restart"/>
            <w:tcBorders>
              <w:top w:val="single" w:sz="4" w:space="0" w:color="auto"/>
              <w:bottom w:val="nil"/>
            </w:tcBorders>
          </w:tcPr>
          <w:p w14:paraId="342DDB2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3C6EFB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1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4F7A85E6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6FA5EB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2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183CE84A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1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A81008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3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117C091B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61092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4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7266A0FB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AA542" w14:textId="77777777" w:rsidR="006D7DD5" w:rsidRPr="00D9062F" w:rsidRDefault="006D7DD5" w:rsidP="007319A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5</w:t>
            </w:r>
          </w:p>
        </w:tc>
      </w:tr>
      <w:tr w:rsidR="009358B5" w:rsidRPr="00D9062F" w14:paraId="6733BD20" w14:textId="77777777" w:rsidTr="00283C32">
        <w:trPr>
          <w:jc w:val="center"/>
        </w:trPr>
        <w:tc>
          <w:tcPr>
            <w:tcW w:w="146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1405AE" w14:textId="77777777" w:rsidR="006D7DD5" w:rsidRPr="00D9062F" w:rsidRDefault="006D7DD5" w:rsidP="009358B5">
            <w:pPr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ACF2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592CF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771F8D0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71F1F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CD2B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4A0CC0F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2F78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EDA4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-</w:t>
            </w:r>
            <w:r w:rsidRPr="00D9062F">
              <w:rPr>
                <w:rFonts w:eastAsia="宋体" w:cs="Times New Roman"/>
                <w:b/>
                <w:szCs w:val="24"/>
              </w:rPr>
              <w:t>value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413970C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91E1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F5673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7684E47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EB53A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358B5">
              <w:rPr>
                <w:rFonts w:eastAsia="宋体" w:cs="Times New Roman"/>
                <w:szCs w:val="24"/>
              </w:rPr>
              <w:t>β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BB4AD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</w:tr>
      <w:tr w:rsidR="009358B5" w:rsidRPr="00D9062F" w14:paraId="63548B34" w14:textId="77777777" w:rsidTr="00283C32">
        <w:trPr>
          <w:jc w:val="center"/>
        </w:trPr>
        <w:tc>
          <w:tcPr>
            <w:tcW w:w="1460" w:type="pct"/>
            <w:tcBorders>
              <w:top w:val="single" w:sz="4" w:space="0" w:color="auto"/>
            </w:tcBorders>
            <w:hideMark/>
          </w:tcPr>
          <w:p w14:paraId="46EB615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Depressive symptoms (ref: no)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4F025C5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89C3FC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0D46AF0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</w:tcBorders>
          </w:tcPr>
          <w:p w14:paraId="6BB53FD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235ED99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19" w:type="pct"/>
            <w:gridSpan w:val="2"/>
            <w:tcBorders>
              <w:top w:val="single" w:sz="4" w:space="0" w:color="auto"/>
            </w:tcBorders>
          </w:tcPr>
          <w:p w14:paraId="08CE88F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76684E8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</w:tcBorders>
          </w:tcPr>
          <w:p w14:paraId="1A998E1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0FED351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</w:tcPr>
          <w:p w14:paraId="1A199AC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51CDCA49" w14:textId="77777777" w:rsidTr="00283C32">
        <w:trPr>
          <w:jc w:val="center"/>
        </w:trPr>
        <w:tc>
          <w:tcPr>
            <w:tcW w:w="1460" w:type="pct"/>
            <w:hideMark/>
          </w:tcPr>
          <w:p w14:paraId="3D6D36D6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301" w:type="pct"/>
            <w:hideMark/>
          </w:tcPr>
          <w:p w14:paraId="21DD8DA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286</w:t>
            </w:r>
          </w:p>
        </w:tc>
        <w:tc>
          <w:tcPr>
            <w:tcW w:w="335" w:type="pct"/>
            <w:hideMark/>
          </w:tcPr>
          <w:p w14:paraId="4B8F23D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4D5DE9F5" w14:textId="77777777" w:rsidR="006D7DD5" w:rsidRPr="00D9062F" w:rsidRDefault="006D7DD5" w:rsidP="009358B5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  <w:hideMark/>
          </w:tcPr>
          <w:p w14:paraId="26E53E7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277</w:t>
            </w:r>
          </w:p>
        </w:tc>
        <w:tc>
          <w:tcPr>
            <w:tcW w:w="369" w:type="pct"/>
            <w:hideMark/>
          </w:tcPr>
          <w:p w14:paraId="439A024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0655DCE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  <w:hideMark/>
          </w:tcPr>
          <w:p w14:paraId="2708102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241</w:t>
            </w:r>
          </w:p>
        </w:tc>
        <w:tc>
          <w:tcPr>
            <w:tcW w:w="334" w:type="pct"/>
            <w:hideMark/>
          </w:tcPr>
          <w:p w14:paraId="7B5FEB7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29D97C3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  <w:hideMark/>
          </w:tcPr>
          <w:p w14:paraId="177F1C2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279</w:t>
            </w:r>
          </w:p>
        </w:tc>
        <w:tc>
          <w:tcPr>
            <w:tcW w:w="333" w:type="pct"/>
            <w:hideMark/>
          </w:tcPr>
          <w:p w14:paraId="0268CE2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09B985E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2D530A0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252</w:t>
            </w:r>
          </w:p>
        </w:tc>
        <w:tc>
          <w:tcPr>
            <w:tcW w:w="333" w:type="pct"/>
            <w:hideMark/>
          </w:tcPr>
          <w:p w14:paraId="65B4527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43635EB2" w14:textId="77777777" w:rsidTr="00283C32">
        <w:trPr>
          <w:jc w:val="center"/>
        </w:trPr>
        <w:tc>
          <w:tcPr>
            <w:tcW w:w="1460" w:type="pct"/>
            <w:hideMark/>
          </w:tcPr>
          <w:p w14:paraId="5ED6232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Social support</w:t>
            </w:r>
          </w:p>
        </w:tc>
        <w:tc>
          <w:tcPr>
            <w:tcW w:w="301" w:type="pct"/>
          </w:tcPr>
          <w:p w14:paraId="580F070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38C6C8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D2D7075" w14:textId="77777777" w:rsidR="006D7DD5" w:rsidRPr="00D9062F" w:rsidRDefault="006D7DD5" w:rsidP="009358B5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  <w:hideMark/>
          </w:tcPr>
          <w:p w14:paraId="63400F6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108</w:t>
            </w:r>
          </w:p>
        </w:tc>
        <w:tc>
          <w:tcPr>
            <w:tcW w:w="369" w:type="pct"/>
            <w:hideMark/>
          </w:tcPr>
          <w:p w14:paraId="2B9C70B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2B9BCA3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  <w:hideMark/>
          </w:tcPr>
          <w:p w14:paraId="12AA1F6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86</w:t>
            </w:r>
          </w:p>
        </w:tc>
        <w:tc>
          <w:tcPr>
            <w:tcW w:w="334" w:type="pct"/>
            <w:hideMark/>
          </w:tcPr>
          <w:p w14:paraId="2383E12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15615F2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38B0CD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8777EA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B418BA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5C97631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6C1C9B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738296A2" w14:textId="77777777" w:rsidTr="00283C32">
        <w:trPr>
          <w:jc w:val="center"/>
        </w:trPr>
        <w:tc>
          <w:tcPr>
            <w:tcW w:w="1460" w:type="pct"/>
            <w:vAlign w:val="center"/>
            <w:hideMark/>
          </w:tcPr>
          <w:p w14:paraId="5634B2DF" w14:textId="77777777" w:rsidR="006D7DD5" w:rsidRPr="00D9062F" w:rsidRDefault="00BD2846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12" w:history="1">
              <w:r w:rsidR="006D7DD5"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1" w:type="pct"/>
          </w:tcPr>
          <w:p w14:paraId="3EBEF78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F2B63D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EA3035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EC48D6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5709B7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C097DF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3328D7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569665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7890C1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  <w:hideMark/>
          </w:tcPr>
          <w:p w14:paraId="5FA1234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008</w:t>
            </w:r>
          </w:p>
        </w:tc>
        <w:tc>
          <w:tcPr>
            <w:tcW w:w="333" w:type="pct"/>
            <w:hideMark/>
          </w:tcPr>
          <w:p w14:paraId="43D2FD5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617</w:t>
            </w:r>
          </w:p>
        </w:tc>
        <w:tc>
          <w:tcPr>
            <w:tcW w:w="80" w:type="pct"/>
          </w:tcPr>
          <w:p w14:paraId="104D9BF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0C6536C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06</w:t>
            </w:r>
          </w:p>
        </w:tc>
        <w:tc>
          <w:tcPr>
            <w:tcW w:w="333" w:type="pct"/>
            <w:hideMark/>
          </w:tcPr>
          <w:p w14:paraId="21F29D2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592</w:t>
            </w:r>
          </w:p>
        </w:tc>
      </w:tr>
      <w:tr w:rsidR="009358B5" w:rsidRPr="00D9062F" w14:paraId="1F16B406" w14:textId="77777777" w:rsidTr="00283C32">
        <w:trPr>
          <w:jc w:val="center"/>
        </w:trPr>
        <w:tc>
          <w:tcPr>
            <w:tcW w:w="1460" w:type="pct"/>
            <w:vAlign w:val="center"/>
            <w:hideMark/>
          </w:tcPr>
          <w:p w14:paraId="73D9C606" w14:textId="77777777" w:rsidR="006D7DD5" w:rsidRPr="00D9062F" w:rsidRDefault="00BD2846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13" w:history="1">
              <w:r w:rsidR="006D7DD5"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1" w:type="pct"/>
          </w:tcPr>
          <w:p w14:paraId="048EDA1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750FB8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8CDF76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0982AF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38B520C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7B6F3A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0ADBEC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047BECB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13448C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  <w:hideMark/>
          </w:tcPr>
          <w:p w14:paraId="6DD995A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74</w:t>
            </w:r>
          </w:p>
        </w:tc>
        <w:tc>
          <w:tcPr>
            <w:tcW w:w="333" w:type="pct"/>
            <w:hideMark/>
          </w:tcPr>
          <w:p w14:paraId="4F4FBFF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02</w:t>
            </w:r>
          </w:p>
        </w:tc>
        <w:tc>
          <w:tcPr>
            <w:tcW w:w="80" w:type="pct"/>
          </w:tcPr>
          <w:p w14:paraId="4184A13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182A0BE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74</w:t>
            </w:r>
          </w:p>
        </w:tc>
        <w:tc>
          <w:tcPr>
            <w:tcW w:w="333" w:type="pct"/>
            <w:hideMark/>
          </w:tcPr>
          <w:p w14:paraId="2016A07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734E4101" w14:textId="77777777" w:rsidTr="00283C32">
        <w:trPr>
          <w:jc w:val="center"/>
        </w:trPr>
        <w:tc>
          <w:tcPr>
            <w:tcW w:w="1460" w:type="pct"/>
            <w:vAlign w:val="center"/>
            <w:hideMark/>
          </w:tcPr>
          <w:p w14:paraId="450505E6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Support utilization</w:t>
            </w:r>
          </w:p>
        </w:tc>
        <w:tc>
          <w:tcPr>
            <w:tcW w:w="301" w:type="pct"/>
          </w:tcPr>
          <w:p w14:paraId="6CC0197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209E3DC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1B3E64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D95675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7A9534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5ECEE9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D89CCE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5A85AC2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52A3AE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  <w:hideMark/>
          </w:tcPr>
          <w:p w14:paraId="50223E2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65</w:t>
            </w:r>
          </w:p>
        </w:tc>
        <w:tc>
          <w:tcPr>
            <w:tcW w:w="333" w:type="pct"/>
            <w:hideMark/>
          </w:tcPr>
          <w:p w14:paraId="4CB74BA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2EDD948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05975FC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11</w:t>
            </w:r>
          </w:p>
        </w:tc>
        <w:tc>
          <w:tcPr>
            <w:tcW w:w="333" w:type="pct"/>
            <w:hideMark/>
          </w:tcPr>
          <w:p w14:paraId="1B42F8C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279</w:t>
            </w:r>
          </w:p>
        </w:tc>
      </w:tr>
      <w:tr w:rsidR="009358B5" w:rsidRPr="00D9062F" w14:paraId="409ED077" w14:textId="77777777" w:rsidTr="00283C32">
        <w:trPr>
          <w:jc w:val="center"/>
        </w:trPr>
        <w:tc>
          <w:tcPr>
            <w:tcW w:w="1460" w:type="pct"/>
            <w:hideMark/>
          </w:tcPr>
          <w:p w14:paraId="1C20C05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b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b/>
                <w:szCs w:val="24"/>
              </w:rPr>
              <w:t xml:space="preserve"> Social support</w:t>
            </w:r>
          </w:p>
        </w:tc>
        <w:tc>
          <w:tcPr>
            <w:tcW w:w="301" w:type="pct"/>
          </w:tcPr>
          <w:p w14:paraId="2F7FC8E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44B5D6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A4BDCB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B5F223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BB0414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3C4AAD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  <w:hideMark/>
          </w:tcPr>
          <w:p w14:paraId="2ADACB7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91</w:t>
            </w:r>
          </w:p>
        </w:tc>
        <w:tc>
          <w:tcPr>
            <w:tcW w:w="334" w:type="pct"/>
            <w:hideMark/>
          </w:tcPr>
          <w:p w14:paraId="26BCEB34" w14:textId="77777777" w:rsidR="006D7DD5" w:rsidRPr="008531E7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8531E7">
              <w:rPr>
                <w:rFonts w:eastAsia="宋体" w:cs="Times New Roman"/>
                <w:b/>
                <w:szCs w:val="24"/>
              </w:rPr>
              <w:t>0.043</w:t>
            </w:r>
          </w:p>
        </w:tc>
        <w:tc>
          <w:tcPr>
            <w:tcW w:w="94" w:type="pct"/>
          </w:tcPr>
          <w:p w14:paraId="3897E23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5CF086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6282A492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48F05B9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47F7896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E5FE9F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5D9506A0" w14:textId="77777777" w:rsidTr="00283C32">
        <w:trPr>
          <w:jc w:val="center"/>
        </w:trPr>
        <w:tc>
          <w:tcPr>
            <w:tcW w:w="1460" w:type="pct"/>
            <w:hideMark/>
          </w:tcPr>
          <w:p w14:paraId="27B04045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14" w:history="1">
              <w:r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1" w:type="pct"/>
          </w:tcPr>
          <w:p w14:paraId="2F9E652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6A9AFA4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67F8A3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5E5804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077BF2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CEDD3A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ADC766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16B6DAC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FF4749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02AFC4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6C1CD91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29C0B15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605FAE1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-0.062</w:t>
            </w:r>
          </w:p>
        </w:tc>
        <w:tc>
          <w:tcPr>
            <w:tcW w:w="333" w:type="pct"/>
            <w:hideMark/>
          </w:tcPr>
          <w:p w14:paraId="51A5B81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14</w:t>
            </w:r>
          </w:p>
        </w:tc>
      </w:tr>
      <w:tr w:rsidR="009358B5" w:rsidRPr="00D9062F" w14:paraId="6A929A34" w14:textId="77777777" w:rsidTr="00283C32">
        <w:trPr>
          <w:jc w:val="center"/>
        </w:trPr>
        <w:tc>
          <w:tcPr>
            <w:tcW w:w="1460" w:type="pct"/>
            <w:hideMark/>
          </w:tcPr>
          <w:p w14:paraId="392C1D04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15" w:history="1">
              <w:r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1" w:type="pct"/>
          </w:tcPr>
          <w:p w14:paraId="6C61E3B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0269C55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EC456C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D41BE4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E2E6EA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658F9D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E75141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C9029F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1A7D03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DEC7B6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44787B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72F75F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52CE4F5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044</w:t>
            </w:r>
          </w:p>
        </w:tc>
        <w:tc>
          <w:tcPr>
            <w:tcW w:w="333" w:type="pct"/>
            <w:hideMark/>
          </w:tcPr>
          <w:p w14:paraId="4FC5993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374</w:t>
            </w:r>
          </w:p>
        </w:tc>
      </w:tr>
      <w:tr w:rsidR="009358B5" w:rsidRPr="00D9062F" w14:paraId="7E70D798" w14:textId="77777777" w:rsidTr="00283C32">
        <w:trPr>
          <w:jc w:val="center"/>
        </w:trPr>
        <w:tc>
          <w:tcPr>
            <w:tcW w:w="1460" w:type="pct"/>
            <w:hideMark/>
          </w:tcPr>
          <w:p w14:paraId="1532BFF1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support utilization</w:t>
            </w:r>
          </w:p>
        </w:tc>
        <w:tc>
          <w:tcPr>
            <w:tcW w:w="301" w:type="pct"/>
          </w:tcPr>
          <w:p w14:paraId="56FA4E7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BA1749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C0194C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3B54F5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DB092A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9F7857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7C7C37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55A20CD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4D3437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7CFD7E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B9B01D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4A3CE8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  <w:hideMark/>
          </w:tcPr>
          <w:p w14:paraId="1B362CD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213</w:t>
            </w:r>
          </w:p>
        </w:tc>
        <w:tc>
          <w:tcPr>
            <w:tcW w:w="333" w:type="pct"/>
            <w:hideMark/>
          </w:tcPr>
          <w:p w14:paraId="0863F9BF" w14:textId="77777777" w:rsidR="006D7DD5" w:rsidRPr="008531E7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8531E7">
              <w:rPr>
                <w:rFonts w:eastAsia="宋体" w:cs="Times New Roman"/>
                <w:b/>
                <w:szCs w:val="24"/>
              </w:rPr>
              <w:sym w:font="Symbol" w:char="F03C"/>
            </w:r>
            <w:r w:rsidRPr="008531E7">
              <w:rPr>
                <w:rFonts w:eastAsia="宋体" w:cs="Times New Roman"/>
                <w:b/>
                <w:szCs w:val="24"/>
              </w:rPr>
              <w:t>0.001</w:t>
            </w:r>
          </w:p>
        </w:tc>
      </w:tr>
      <w:tr w:rsidR="009358B5" w:rsidRPr="00D9062F" w14:paraId="35385896" w14:textId="77777777" w:rsidTr="00283C32">
        <w:trPr>
          <w:jc w:val="center"/>
        </w:trPr>
        <w:tc>
          <w:tcPr>
            <w:tcW w:w="1460" w:type="pct"/>
          </w:tcPr>
          <w:p w14:paraId="4A0BDFCC" w14:textId="77777777" w:rsidR="006D7DD5" w:rsidRPr="00A30AE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A30AEF">
              <w:rPr>
                <w:rFonts w:eastAsia="宋体" w:cs="Times New Roman" w:hint="eastAsia"/>
                <w:b/>
                <w:szCs w:val="24"/>
              </w:rPr>
              <w:t>A</w:t>
            </w:r>
            <w:r w:rsidRPr="00A30AEF">
              <w:rPr>
                <w:rFonts w:eastAsia="宋体" w:cs="Times New Roman"/>
                <w:b/>
                <w:szCs w:val="24"/>
              </w:rPr>
              <w:t>ge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BC66FA">
              <w:rPr>
                <w:rFonts w:eastAsia="宋体" w:cs="Times New Roman"/>
                <w:b/>
                <w:szCs w:val="24"/>
              </w:rPr>
              <w:t>60 – 69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44957F6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646958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CE2109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7A42AF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010BD4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D399F6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6A46FF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D67DF7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14F5EEA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9D0EBC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EF3431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5606EA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0F815B6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09C3F61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43A47A0C" w14:textId="77777777" w:rsidTr="00283C32">
        <w:trPr>
          <w:jc w:val="center"/>
        </w:trPr>
        <w:tc>
          <w:tcPr>
            <w:tcW w:w="1460" w:type="pct"/>
          </w:tcPr>
          <w:p w14:paraId="4DAB3F25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BC66FA">
              <w:rPr>
                <w:rFonts w:eastAsia="宋体" w:cs="Times New Roman"/>
                <w:szCs w:val="24"/>
              </w:rPr>
              <w:lastRenderedPageBreak/>
              <w:t>70 – 79</w:t>
            </w:r>
          </w:p>
        </w:tc>
        <w:tc>
          <w:tcPr>
            <w:tcW w:w="301" w:type="pct"/>
          </w:tcPr>
          <w:p w14:paraId="3DA2415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5</w:t>
            </w:r>
          </w:p>
        </w:tc>
        <w:tc>
          <w:tcPr>
            <w:tcW w:w="335" w:type="pct"/>
          </w:tcPr>
          <w:p w14:paraId="14B06FD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05</w:t>
            </w:r>
          </w:p>
        </w:tc>
        <w:tc>
          <w:tcPr>
            <w:tcW w:w="95" w:type="pct"/>
          </w:tcPr>
          <w:p w14:paraId="4FBFFD9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36FC22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1</w:t>
            </w:r>
          </w:p>
        </w:tc>
        <w:tc>
          <w:tcPr>
            <w:tcW w:w="369" w:type="pct"/>
          </w:tcPr>
          <w:p w14:paraId="41780C2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50</w:t>
            </w:r>
          </w:p>
        </w:tc>
        <w:tc>
          <w:tcPr>
            <w:tcW w:w="95" w:type="pct"/>
          </w:tcPr>
          <w:p w14:paraId="3577715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244C8E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4</w:t>
            </w:r>
          </w:p>
        </w:tc>
        <w:tc>
          <w:tcPr>
            <w:tcW w:w="334" w:type="pct"/>
          </w:tcPr>
          <w:p w14:paraId="63DC817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19</w:t>
            </w:r>
          </w:p>
        </w:tc>
        <w:tc>
          <w:tcPr>
            <w:tcW w:w="94" w:type="pct"/>
          </w:tcPr>
          <w:p w14:paraId="1D5F7E8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385179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0</w:t>
            </w:r>
          </w:p>
        </w:tc>
        <w:tc>
          <w:tcPr>
            <w:tcW w:w="333" w:type="pct"/>
          </w:tcPr>
          <w:p w14:paraId="53E7F2C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92</w:t>
            </w:r>
          </w:p>
        </w:tc>
        <w:tc>
          <w:tcPr>
            <w:tcW w:w="80" w:type="pct"/>
          </w:tcPr>
          <w:p w14:paraId="045A534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838A19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2</w:t>
            </w:r>
          </w:p>
        </w:tc>
        <w:tc>
          <w:tcPr>
            <w:tcW w:w="333" w:type="pct"/>
          </w:tcPr>
          <w:p w14:paraId="4F9C8B9A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495</w:t>
            </w:r>
          </w:p>
        </w:tc>
      </w:tr>
      <w:tr w:rsidR="009358B5" w:rsidRPr="00D9062F" w14:paraId="63045015" w14:textId="77777777" w:rsidTr="00283C32">
        <w:trPr>
          <w:jc w:val="center"/>
        </w:trPr>
        <w:tc>
          <w:tcPr>
            <w:tcW w:w="1460" w:type="pct"/>
          </w:tcPr>
          <w:p w14:paraId="17EAF5CE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BC66FA">
              <w:rPr>
                <w:rFonts w:eastAsia="宋体" w:cs="Times New Roman"/>
                <w:color w:val="000000"/>
                <w:szCs w:val="24"/>
              </w:rPr>
              <w:t>≥</w:t>
            </w:r>
            <w:r w:rsidRPr="00BC66FA">
              <w:rPr>
                <w:rFonts w:eastAsia="宋体" w:cs="Times New Roman"/>
                <w:szCs w:val="24"/>
              </w:rPr>
              <w:t xml:space="preserve"> 80</w:t>
            </w:r>
          </w:p>
        </w:tc>
        <w:tc>
          <w:tcPr>
            <w:tcW w:w="301" w:type="pct"/>
          </w:tcPr>
          <w:p w14:paraId="2BE4925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68</w:t>
            </w:r>
          </w:p>
        </w:tc>
        <w:tc>
          <w:tcPr>
            <w:tcW w:w="335" w:type="pct"/>
          </w:tcPr>
          <w:p w14:paraId="7ACED76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6C2AE61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4CA898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60</w:t>
            </w:r>
          </w:p>
        </w:tc>
        <w:tc>
          <w:tcPr>
            <w:tcW w:w="369" w:type="pct"/>
          </w:tcPr>
          <w:p w14:paraId="290AD34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1F58902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39F12F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62</w:t>
            </w:r>
          </w:p>
        </w:tc>
        <w:tc>
          <w:tcPr>
            <w:tcW w:w="334" w:type="pct"/>
          </w:tcPr>
          <w:p w14:paraId="28A67B2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15D015B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ADEA37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60</w:t>
            </w:r>
          </w:p>
        </w:tc>
        <w:tc>
          <w:tcPr>
            <w:tcW w:w="333" w:type="pct"/>
          </w:tcPr>
          <w:p w14:paraId="7A31E1B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66AD59C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235A5D4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76</w:t>
            </w:r>
          </w:p>
        </w:tc>
        <w:tc>
          <w:tcPr>
            <w:tcW w:w="333" w:type="pct"/>
          </w:tcPr>
          <w:p w14:paraId="5CB9E7F3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54985EFC" w14:textId="77777777" w:rsidTr="00283C32">
        <w:trPr>
          <w:jc w:val="center"/>
        </w:trPr>
        <w:tc>
          <w:tcPr>
            <w:tcW w:w="1460" w:type="pct"/>
          </w:tcPr>
          <w:p w14:paraId="37812AAB" w14:textId="77777777" w:rsidR="006D7DD5" w:rsidRPr="00307D07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 w:hint="eastAsia"/>
                <w:b/>
                <w:szCs w:val="24"/>
              </w:rPr>
              <w:t>Gender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male)</w:t>
            </w:r>
          </w:p>
        </w:tc>
        <w:tc>
          <w:tcPr>
            <w:tcW w:w="301" w:type="pct"/>
          </w:tcPr>
          <w:p w14:paraId="714EB15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2F5706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CE6028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EFC9AB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BC7260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209ECE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1D2FD8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6556EE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68B55C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A65807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2FD32C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6922AA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007B162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0D0D5C3E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308B4908" w14:textId="77777777" w:rsidTr="00283C32">
        <w:trPr>
          <w:jc w:val="center"/>
        </w:trPr>
        <w:tc>
          <w:tcPr>
            <w:tcW w:w="1460" w:type="pct"/>
          </w:tcPr>
          <w:p w14:paraId="7480D22E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F</w:t>
            </w:r>
            <w:r>
              <w:rPr>
                <w:rFonts w:eastAsia="宋体" w:cs="Times New Roman"/>
                <w:szCs w:val="24"/>
              </w:rPr>
              <w:t>emale</w:t>
            </w:r>
          </w:p>
        </w:tc>
        <w:tc>
          <w:tcPr>
            <w:tcW w:w="301" w:type="pct"/>
          </w:tcPr>
          <w:p w14:paraId="0D0C352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3</w:t>
            </w:r>
          </w:p>
        </w:tc>
        <w:tc>
          <w:tcPr>
            <w:tcW w:w="335" w:type="pct"/>
          </w:tcPr>
          <w:p w14:paraId="285F2E1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71</w:t>
            </w:r>
          </w:p>
        </w:tc>
        <w:tc>
          <w:tcPr>
            <w:tcW w:w="95" w:type="pct"/>
          </w:tcPr>
          <w:p w14:paraId="6678394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D39CAC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9</w:t>
            </w:r>
          </w:p>
        </w:tc>
        <w:tc>
          <w:tcPr>
            <w:tcW w:w="369" w:type="pct"/>
          </w:tcPr>
          <w:p w14:paraId="1D2535C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624</w:t>
            </w:r>
          </w:p>
        </w:tc>
        <w:tc>
          <w:tcPr>
            <w:tcW w:w="95" w:type="pct"/>
          </w:tcPr>
          <w:p w14:paraId="378C9B9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83A8FB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1</w:t>
            </w:r>
          </w:p>
        </w:tc>
        <w:tc>
          <w:tcPr>
            <w:tcW w:w="334" w:type="pct"/>
          </w:tcPr>
          <w:p w14:paraId="69A8CD8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71</w:t>
            </w:r>
          </w:p>
        </w:tc>
        <w:tc>
          <w:tcPr>
            <w:tcW w:w="94" w:type="pct"/>
          </w:tcPr>
          <w:p w14:paraId="0BE190A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77743F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7</w:t>
            </w:r>
          </w:p>
        </w:tc>
        <w:tc>
          <w:tcPr>
            <w:tcW w:w="333" w:type="pct"/>
          </w:tcPr>
          <w:p w14:paraId="65781B4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70</w:t>
            </w:r>
          </w:p>
        </w:tc>
        <w:tc>
          <w:tcPr>
            <w:tcW w:w="80" w:type="pct"/>
          </w:tcPr>
          <w:p w14:paraId="4BBB288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660E32D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25</w:t>
            </w:r>
          </w:p>
        </w:tc>
        <w:tc>
          <w:tcPr>
            <w:tcW w:w="333" w:type="pct"/>
          </w:tcPr>
          <w:p w14:paraId="49C1F2C5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176</w:t>
            </w:r>
          </w:p>
        </w:tc>
      </w:tr>
      <w:tr w:rsidR="009358B5" w:rsidRPr="00D9062F" w14:paraId="3384C2FB" w14:textId="77777777" w:rsidTr="00283C32">
        <w:trPr>
          <w:jc w:val="center"/>
        </w:trPr>
        <w:tc>
          <w:tcPr>
            <w:tcW w:w="1460" w:type="pct"/>
          </w:tcPr>
          <w:p w14:paraId="6A7D8D19" w14:textId="77777777" w:rsidR="006D7DD5" w:rsidRPr="00307D07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/>
                <w:b/>
                <w:szCs w:val="24"/>
              </w:rPr>
              <w:t>Education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07D07">
              <w:rPr>
                <w:rFonts w:eastAsia="宋体" w:cs="Times New Roman"/>
                <w:b/>
                <w:szCs w:val="24"/>
              </w:rPr>
              <w:t>Illiterate / Primary school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6D9AE61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6A79599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C6FDFD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AEADB9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EF85C8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9023A9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58EE91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6909AE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49271D2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125553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043D7B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5B8013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6F13847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ACE32EE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073B7094" w14:textId="77777777" w:rsidTr="00283C32">
        <w:trPr>
          <w:jc w:val="center"/>
        </w:trPr>
        <w:tc>
          <w:tcPr>
            <w:tcW w:w="1460" w:type="pct"/>
          </w:tcPr>
          <w:p w14:paraId="0738EDF4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Junior school</w:t>
            </w:r>
          </w:p>
        </w:tc>
        <w:tc>
          <w:tcPr>
            <w:tcW w:w="301" w:type="pct"/>
          </w:tcPr>
          <w:p w14:paraId="2E0D6A2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11</w:t>
            </w:r>
          </w:p>
        </w:tc>
        <w:tc>
          <w:tcPr>
            <w:tcW w:w="335" w:type="pct"/>
          </w:tcPr>
          <w:p w14:paraId="53AE431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5F4FC86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2C8007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6</w:t>
            </w:r>
          </w:p>
        </w:tc>
        <w:tc>
          <w:tcPr>
            <w:tcW w:w="369" w:type="pct"/>
          </w:tcPr>
          <w:p w14:paraId="1DC6C86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6E02AB7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77A1B0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3</w:t>
            </w:r>
          </w:p>
        </w:tc>
        <w:tc>
          <w:tcPr>
            <w:tcW w:w="334" w:type="pct"/>
          </w:tcPr>
          <w:p w14:paraId="226C9B9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3B98B50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C66E0C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2</w:t>
            </w:r>
          </w:p>
        </w:tc>
        <w:tc>
          <w:tcPr>
            <w:tcW w:w="333" w:type="pct"/>
          </w:tcPr>
          <w:p w14:paraId="41CB2F4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2AE28F8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50A9708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0</w:t>
            </w:r>
          </w:p>
        </w:tc>
        <w:tc>
          <w:tcPr>
            <w:tcW w:w="333" w:type="pct"/>
          </w:tcPr>
          <w:p w14:paraId="0F4FE61C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716F2742" w14:textId="77777777" w:rsidTr="00283C32">
        <w:trPr>
          <w:jc w:val="center"/>
        </w:trPr>
        <w:tc>
          <w:tcPr>
            <w:tcW w:w="1460" w:type="pct"/>
          </w:tcPr>
          <w:p w14:paraId="0E5A9E48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Senior high school</w:t>
            </w:r>
          </w:p>
        </w:tc>
        <w:tc>
          <w:tcPr>
            <w:tcW w:w="301" w:type="pct"/>
          </w:tcPr>
          <w:p w14:paraId="4576F2B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50</w:t>
            </w:r>
          </w:p>
        </w:tc>
        <w:tc>
          <w:tcPr>
            <w:tcW w:w="335" w:type="pct"/>
          </w:tcPr>
          <w:p w14:paraId="7F49558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3B63051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0C736A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2</w:t>
            </w:r>
          </w:p>
        </w:tc>
        <w:tc>
          <w:tcPr>
            <w:tcW w:w="369" w:type="pct"/>
          </w:tcPr>
          <w:p w14:paraId="55892CD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0A8B05F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270628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3</w:t>
            </w:r>
          </w:p>
        </w:tc>
        <w:tc>
          <w:tcPr>
            <w:tcW w:w="334" w:type="pct"/>
          </w:tcPr>
          <w:p w14:paraId="7C804BF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60EF907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186B6C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35</w:t>
            </w:r>
          </w:p>
        </w:tc>
        <w:tc>
          <w:tcPr>
            <w:tcW w:w="333" w:type="pct"/>
          </w:tcPr>
          <w:p w14:paraId="081F6A1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383657E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7D7782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29</w:t>
            </w:r>
          </w:p>
        </w:tc>
        <w:tc>
          <w:tcPr>
            <w:tcW w:w="333" w:type="pct"/>
          </w:tcPr>
          <w:p w14:paraId="40289F2C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72C218CC" w14:textId="77777777" w:rsidTr="00283C32">
        <w:trPr>
          <w:jc w:val="center"/>
        </w:trPr>
        <w:tc>
          <w:tcPr>
            <w:tcW w:w="1460" w:type="pct"/>
          </w:tcPr>
          <w:p w14:paraId="50420BBB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College or above</w:t>
            </w:r>
          </w:p>
        </w:tc>
        <w:tc>
          <w:tcPr>
            <w:tcW w:w="301" w:type="pct"/>
          </w:tcPr>
          <w:p w14:paraId="10C8EF6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8</w:t>
            </w:r>
          </w:p>
        </w:tc>
        <w:tc>
          <w:tcPr>
            <w:tcW w:w="335" w:type="pct"/>
          </w:tcPr>
          <w:p w14:paraId="079546E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04CD781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983D27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1</w:t>
            </w:r>
          </w:p>
        </w:tc>
        <w:tc>
          <w:tcPr>
            <w:tcW w:w="369" w:type="pct"/>
          </w:tcPr>
          <w:p w14:paraId="312E9C4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642D9F8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54E4BD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0</w:t>
            </w:r>
          </w:p>
        </w:tc>
        <w:tc>
          <w:tcPr>
            <w:tcW w:w="334" w:type="pct"/>
          </w:tcPr>
          <w:p w14:paraId="67C1829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05BB3612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A15FCE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94</w:t>
            </w:r>
          </w:p>
        </w:tc>
        <w:tc>
          <w:tcPr>
            <w:tcW w:w="333" w:type="pct"/>
          </w:tcPr>
          <w:p w14:paraId="3893CB6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18EF5C7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31BB8C4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93</w:t>
            </w:r>
          </w:p>
        </w:tc>
        <w:tc>
          <w:tcPr>
            <w:tcW w:w="333" w:type="pct"/>
          </w:tcPr>
          <w:p w14:paraId="0301AFCE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3C7F1C" w:rsidRPr="00D9062F" w14:paraId="0506964A" w14:textId="77777777" w:rsidTr="007319A7">
        <w:trPr>
          <w:jc w:val="center"/>
        </w:trPr>
        <w:tc>
          <w:tcPr>
            <w:tcW w:w="2096" w:type="pct"/>
            <w:gridSpan w:val="3"/>
          </w:tcPr>
          <w:p w14:paraId="1EB89C9A" w14:textId="65874142" w:rsidR="003C7F1C" w:rsidRPr="00D9062F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Marital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334BB">
              <w:rPr>
                <w:rFonts w:eastAsia="宋体" w:cs="Times New Roman"/>
                <w:b/>
                <w:szCs w:val="24"/>
              </w:rPr>
              <w:t>Unmarried/divorced/widowed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95" w:type="pct"/>
          </w:tcPr>
          <w:p w14:paraId="2B5C72D3" w14:textId="77777777" w:rsidR="003C7F1C" w:rsidRPr="00D9062F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4ADC8F2" w14:textId="77777777" w:rsidR="003C7F1C" w:rsidRPr="00D9062F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A02998B" w14:textId="77777777" w:rsidR="003C7F1C" w:rsidRPr="00D9062F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0C95B17" w14:textId="77777777" w:rsidR="003C7F1C" w:rsidRPr="00D9062F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7B842EB" w14:textId="77777777" w:rsidR="003C7F1C" w:rsidRPr="00D9062F" w:rsidRDefault="003C7F1C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02EC08BE" w14:textId="77777777" w:rsidR="003C7F1C" w:rsidRPr="00D9062F" w:rsidRDefault="003C7F1C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4181806" w14:textId="77777777" w:rsidR="003C7F1C" w:rsidRPr="00D9062F" w:rsidRDefault="003C7F1C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B5E5E19" w14:textId="77777777" w:rsidR="003C7F1C" w:rsidRPr="00D9062F" w:rsidRDefault="003C7F1C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0E4CAD3E" w14:textId="77777777" w:rsidR="003C7F1C" w:rsidRPr="00D9062F" w:rsidRDefault="003C7F1C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2E9ED3EE" w14:textId="77777777" w:rsidR="003C7F1C" w:rsidRPr="00D9062F" w:rsidRDefault="003C7F1C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E3511FA" w14:textId="77777777" w:rsidR="003C7F1C" w:rsidRPr="00D9062F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4FF665B" w14:textId="77777777" w:rsidR="003C7F1C" w:rsidRPr="009358B5" w:rsidRDefault="003C7F1C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45211B8C" w14:textId="77777777" w:rsidTr="00283C32">
        <w:trPr>
          <w:trHeight w:val="191"/>
          <w:jc w:val="center"/>
        </w:trPr>
        <w:tc>
          <w:tcPr>
            <w:tcW w:w="1460" w:type="pct"/>
          </w:tcPr>
          <w:p w14:paraId="68C057A4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Married</w:t>
            </w:r>
          </w:p>
        </w:tc>
        <w:tc>
          <w:tcPr>
            <w:tcW w:w="301" w:type="pct"/>
          </w:tcPr>
          <w:p w14:paraId="35EF28B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2</w:t>
            </w:r>
          </w:p>
        </w:tc>
        <w:tc>
          <w:tcPr>
            <w:tcW w:w="335" w:type="pct"/>
          </w:tcPr>
          <w:p w14:paraId="32F9AAC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2F1A6EC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418051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0</w:t>
            </w:r>
          </w:p>
        </w:tc>
        <w:tc>
          <w:tcPr>
            <w:tcW w:w="369" w:type="pct"/>
          </w:tcPr>
          <w:p w14:paraId="4887D31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1DB9F8B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2884D4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8</w:t>
            </w:r>
          </w:p>
        </w:tc>
        <w:tc>
          <w:tcPr>
            <w:tcW w:w="334" w:type="pct"/>
          </w:tcPr>
          <w:p w14:paraId="4209050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4" w:type="pct"/>
          </w:tcPr>
          <w:p w14:paraId="6F133A9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FBB50D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93</w:t>
            </w:r>
          </w:p>
        </w:tc>
        <w:tc>
          <w:tcPr>
            <w:tcW w:w="333" w:type="pct"/>
          </w:tcPr>
          <w:p w14:paraId="6018A1A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2BFEEFF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6E49B91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8</w:t>
            </w:r>
          </w:p>
        </w:tc>
        <w:tc>
          <w:tcPr>
            <w:tcW w:w="333" w:type="pct"/>
          </w:tcPr>
          <w:p w14:paraId="1D4D9A31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59739A6D" w14:textId="77777777" w:rsidTr="00283C32">
        <w:trPr>
          <w:jc w:val="center"/>
        </w:trPr>
        <w:tc>
          <w:tcPr>
            <w:tcW w:w="1460" w:type="pct"/>
          </w:tcPr>
          <w:p w14:paraId="222AAA38" w14:textId="77777777" w:rsidR="006D7DD5" w:rsidRPr="003334BB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Living arrangement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DF6430"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szCs w:val="24"/>
              </w:rPr>
              <w:t>w</w:t>
            </w:r>
            <w:r w:rsidRPr="00DF6430">
              <w:rPr>
                <w:rFonts w:eastAsia="宋体" w:cs="Times New Roman"/>
                <w:b/>
                <w:szCs w:val="24"/>
              </w:rPr>
              <w:t>ith others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59D0F07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FA537E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05E87B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58A29F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077B29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B0AC22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6C79C6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2C7D86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7C6087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33E97C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351F7D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A9D328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BA7DC2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1B4A03A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42AB0F8F" w14:textId="77777777" w:rsidTr="00283C32">
        <w:trPr>
          <w:jc w:val="center"/>
        </w:trPr>
        <w:tc>
          <w:tcPr>
            <w:tcW w:w="1460" w:type="pct"/>
          </w:tcPr>
          <w:p w14:paraId="42F81AC5" w14:textId="77777777" w:rsidR="006D7DD5" w:rsidRPr="00A63FCE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A63FCE">
              <w:rPr>
                <w:rFonts w:eastAsia="宋体" w:cs="Times New Roman"/>
                <w:szCs w:val="24"/>
              </w:rPr>
              <w:t>Alone</w:t>
            </w:r>
          </w:p>
        </w:tc>
        <w:tc>
          <w:tcPr>
            <w:tcW w:w="301" w:type="pct"/>
          </w:tcPr>
          <w:p w14:paraId="4327C2D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2</w:t>
            </w:r>
          </w:p>
        </w:tc>
        <w:tc>
          <w:tcPr>
            <w:tcW w:w="335" w:type="pct"/>
          </w:tcPr>
          <w:p w14:paraId="676BAD8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28ED80B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A70CB4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99</w:t>
            </w:r>
          </w:p>
        </w:tc>
        <w:tc>
          <w:tcPr>
            <w:tcW w:w="369" w:type="pct"/>
          </w:tcPr>
          <w:p w14:paraId="1433E70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26327E7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A295D6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2</w:t>
            </w:r>
          </w:p>
        </w:tc>
        <w:tc>
          <w:tcPr>
            <w:tcW w:w="334" w:type="pct"/>
          </w:tcPr>
          <w:p w14:paraId="1FF267D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3187123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5D21FF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2</w:t>
            </w:r>
          </w:p>
        </w:tc>
        <w:tc>
          <w:tcPr>
            <w:tcW w:w="333" w:type="pct"/>
          </w:tcPr>
          <w:p w14:paraId="0921471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5CB0D03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0631855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8</w:t>
            </w:r>
          </w:p>
        </w:tc>
        <w:tc>
          <w:tcPr>
            <w:tcW w:w="333" w:type="pct"/>
          </w:tcPr>
          <w:p w14:paraId="34D3F6AD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2B586CD3" w14:textId="77777777" w:rsidTr="00283C32">
        <w:trPr>
          <w:jc w:val="center"/>
        </w:trPr>
        <w:tc>
          <w:tcPr>
            <w:tcW w:w="1460" w:type="pct"/>
          </w:tcPr>
          <w:p w14:paraId="3780AA14" w14:textId="77777777" w:rsidR="006D7DD5" w:rsidRPr="003334BB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Household income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≤</w:t>
            </w:r>
            <w:r w:rsidRPr="003334BB">
              <w:rPr>
                <w:rFonts w:eastAsia="宋体" w:cs="Times New Roman"/>
                <w:b/>
                <w:szCs w:val="24"/>
              </w:rPr>
              <w:t xml:space="preserve"> 5,000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5E09A5E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32E19D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AA2D45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3B8785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6ECF1E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B08038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D7C344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20EE405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F280F0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ED5077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D8D03C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25D6BA2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39AFD09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8E31990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2EB860C6" w14:textId="77777777" w:rsidTr="00283C32">
        <w:trPr>
          <w:jc w:val="center"/>
        </w:trPr>
        <w:tc>
          <w:tcPr>
            <w:tcW w:w="1460" w:type="pct"/>
          </w:tcPr>
          <w:p w14:paraId="7A53A760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5,001-10,000</w:t>
            </w:r>
          </w:p>
        </w:tc>
        <w:tc>
          <w:tcPr>
            <w:tcW w:w="301" w:type="pct"/>
          </w:tcPr>
          <w:p w14:paraId="76490E1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2</w:t>
            </w:r>
          </w:p>
        </w:tc>
        <w:tc>
          <w:tcPr>
            <w:tcW w:w="335" w:type="pct"/>
          </w:tcPr>
          <w:p w14:paraId="6BADE70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9</w:t>
            </w:r>
          </w:p>
        </w:tc>
        <w:tc>
          <w:tcPr>
            <w:tcW w:w="95" w:type="pct"/>
          </w:tcPr>
          <w:p w14:paraId="09843E8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15F6BD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8</w:t>
            </w:r>
          </w:p>
        </w:tc>
        <w:tc>
          <w:tcPr>
            <w:tcW w:w="369" w:type="pct"/>
          </w:tcPr>
          <w:p w14:paraId="34B872F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69</w:t>
            </w:r>
          </w:p>
        </w:tc>
        <w:tc>
          <w:tcPr>
            <w:tcW w:w="95" w:type="pct"/>
          </w:tcPr>
          <w:p w14:paraId="23203EF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71D12A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1</w:t>
            </w:r>
          </w:p>
        </w:tc>
        <w:tc>
          <w:tcPr>
            <w:tcW w:w="334" w:type="pct"/>
          </w:tcPr>
          <w:p w14:paraId="21625B7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02</w:t>
            </w:r>
          </w:p>
        </w:tc>
        <w:tc>
          <w:tcPr>
            <w:tcW w:w="94" w:type="pct"/>
          </w:tcPr>
          <w:p w14:paraId="555C2EF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C83675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8</w:t>
            </w:r>
          </w:p>
        </w:tc>
        <w:tc>
          <w:tcPr>
            <w:tcW w:w="333" w:type="pct"/>
          </w:tcPr>
          <w:p w14:paraId="681F6C3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15</w:t>
            </w:r>
          </w:p>
        </w:tc>
        <w:tc>
          <w:tcPr>
            <w:tcW w:w="80" w:type="pct"/>
          </w:tcPr>
          <w:p w14:paraId="1888238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39C78A7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6</w:t>
            </w:r>
          </w:p>
        </w:tc>
        <w:tc>
          <w:tcPr>
            <w:tcW w:w="333" w:type="pct"/>
          </w:tcPr>
          <w:p w14:paraId="3717FFAD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121</w:t>
            </w:r>
          </w:p>
        </w:tc>
      </w:tr>
      <w:tr w:rsidR="009358B5" w:rsidRPr="00D9062F" w14:paraId="308E16B2" w14:textId="77777777" w:rsidTr="00283C32">
        <w:trPr>
          <w:jc w:val="center"/>
        </w:trPr>
        <w:tc>
          <w:tcPr>
            <w:tcW w:w="1460" w:type="pct"/>
          </w:tcPr>
          <w:p w14:paraId="726545FF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&gt; 10,000</w:t>
            </w:r>
          </w:p>
        </w:tc>
        <w:tc>
          <w:tcPr>
            <w:tcW w:w="301" w:type="pct"/>
          </w:tcPr>
          <w:p w14:paraId="323B3F1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1</w:t>
            </w:r>
          </w:p>
        </w:tc>
        <w:tc>
          <w:tcPr>
            <w:tcW w:w="335" w:type="pct"/>
          </w:tcPr>
          <w:p w14:paraId="25EF840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01</w:t>
            </w:r>
          </w:p>
        </w:tc>
        <w:tc>
          <w:tcPr>
            <w:tcW w:w="95" w:type="pct"/>
          </w:tcPr>
          <w:p w14:paraId="70AA0A3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656C6D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9</w:t>
            </w:r>
          </w:p>
        </w:tc>
        <w:tc>
          <w:tcPr>
            <w:tcW w:w="369" w:type="pct"/>
          </w:tcPr>
          <w:p w14:paraId="0A17A88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69</w:t>
            </w:r>
          </w:p>
        </w:tc>
        <w:tc>
          <w:tcPr>
            <w:tcW w:w="95" w:type="pct"/>
          </w:tcPr>
          <w:p w14:paraId="48A9559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345D9E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5</w:t>
            </w:r>
          </w:p>
        </w:tc>
        <w:tc>
          <w:tcPr>
            <w:tcW w:w="334" w:type="pct"/>
          </w:tcPr>
          <w:p w14:paraId="49C4338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15</w:t>
            </w:r>
          </w:p>
        </w:tc>
        <w:tc>
          <w:tcPr>
            <w:tcW w:w="94" w:type="pct"/>
          </w:tcPr>
          <w:p w14:paraId="06FA858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3E0AB8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2</w:t>
            </w:r>
          </w:p>
        </w:tc>
        <w:tc>
          <w:tcPr>
            <w:tcW w:w="333" w:type="pct"/>
          </w:tcPr>
          <w:p w14:paraId="6D21826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01</w:t>
            </w:r>
          </w:p>
        </w:tc>
        <w:tc>
          <w:tcPr>
            <w:tcW w:w="80" w:type="pct"/>
          </w:tcPr>
          <w:p w14:paraId="3994AF3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813A0E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5</w:t>
            </w:r>
          </w:p>
        </w:tc>
        <w:tc>
          <w:tcPr>
            <w:tcW w:w="333" w:type="pct"/>
          </w:tcPr>
          <w:p w14:paraId="440FE341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606</w:t>
            </w:r>
          </w:p>
        </w:tc>
      </w:tr>
      <w:tr w:rsidR="009358B5" w:rsidRPr="00D9062F" w14:paraId="4E3F0C4C" w14:textId="77777777" w:rsidTr="00283C32">
        <w:trPr>
          <w:jc w:val="center"/>
        </w:trPr>
        <w:tc>
          <w:tcPr>
            <w:tcW w:w="1460" w:type="pct"/>
          </w:tcPr>
          <w:p w14:paraId="56097B96" w14:textId="77777777" w:rsidR="006D7DD5" w:rsidRPr="003334BB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Smo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334BB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44D709E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08A49A2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DBB51F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645461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A9F429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AC9767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DD2792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E7E1F9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78F931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A0AB71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681ED02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1258B52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85E800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C61C7E8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72668C8E" w14:textId="77777777" w:rsidTr="00283C32">
        <w:trPr>
          <w:jc w:val="center"/>
        </w:trPr>
        <w:tc>
          <w:tcPr>
            <w:tcW w:w="1460" w:type="pct"/>
          </w:tcPr>
          <w:p w14:paraId="63C7AF53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1" w:type="pct"/>
          </w:tcPr>
          <w:p w14:paraId="7E9DFCA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335" w:type="pct"/>
          </w:tcPr>
          <w:p w14:paraId="0DF3B73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63</w:t>
            </w:r>
          </w:p>
        </w:tc>
        <w:tc>
          <w:tcPr>
            <w:tcW w:w="95" w:type="pct"/>
          </w:tcPr>
          <w:p w14:paraId="59C98E2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45E623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2</w:t>
            </w:r>
          </w:p>
        </w:tc>
        <w:tc>
          <w:tcPr>
            <w:tcW w:w="369" w:type="pct"/>
          </w:tcPr>
          <w:p w14:paraId="53EA330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02</w:t>
            </w:r>
          </w:p>
        </w:tc>
        <w:tc>
          <w:tcPr>
            <w:tcW w:w="95" w:type="pct"/>
          </w:tcPr>
          <w:p w14:paraId="5AB4F1C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AAC55C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3</w:t>
            </w:r>
          </w:p>
        </w:tc>
        <w:tc>
          <w:tcPr>
            <w:tcW w:w="334" w:type="pct"/>
          </w:tcPr>
          <w:p w14:paraId="7062AD9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79</w:t>
            </w:r>
          </w:p>
        </w:tc>
        <w:tc>
          <w:tcPr>
            <w:tcW w:w="94" w:type="pct"/>
          </w:tcPr>
          <w:p w14:paraId="14AB84C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31296C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3</w:t>
            </w:r>
          </w:p>
        </w:tc>
        <w:tc>
          <w:tcPr>
            <w:tcW w:w="333" w:type="pct"/>
          </w:tcPr>
          <w:p w14:paraId="4B2FE04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85</w:t>
            </w:r>
          </w:p>
        </w:tc>
        <w:tc>
          <w:tcPr>
            <w:tcW w:w="80" w:type="pct"/>
          </w:tcPr>
          <w:p w14:paraId="06BC11A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77FD47C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4</w:t>
            </w:r>
          </w:p>
        </w:tc>
        <w:tc>
          <w:tcPr>
            <w:tcW w:w="333" w:type="pct"/>
          </w:tcPr>
          <w:p w14:paraId="4AB73B30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825</w:t>
            </w:r>
          </w:p>
        </w:tc>
      </w:tr>
      <w:tr w:rsidR="009358B5" w:rsidRPr="00D9062F" w14:paraId="766F7A62" w14:textId="77777777" w:rsidTr="00283C32">
        <w:trPr>
          <w:jc w:val="center"/>
        </w:trPr>
        <w:tc>
          <w:tcPr>
            <w:tcW w:w="1460" w:type="pct"/>
          </w:tcPr>
          <w:p w14:paraId="632B27E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Alcohol drin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09A6E71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62FC483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36ACD7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359B25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31A7D9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A51754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20D1A0F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BAD6F4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79257E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443D8D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9E3984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2B5607F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1E7CEB8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96518A6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27B0C202" w14:textId="77777777" w:rsidTr="00283C32">
        <w:trPr>
          <w:jc w:val="center"/>
        </w:trPr>
        <w:tc>
          <w:tcPr>
            <w:tcW w:w="1460" w:type="pct"/>
          </w:tcPr>
          <w:p w14:paraId="2DB6F8E4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1" w:type="pct"/>
          </w:tcPr>
          <w:p w14:paraId="5F76FCE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  <w:tc>
          <w:tcPr>
            <w:tcW w:w="335" w:type="pct"/>
          </w:tcPr>
          <w:p w14:paraId="72D0D4A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99</w:t>
            </w:r>
          </w:p>
        </w:tc>
        <w:tc>
          <w:tcPr>
            <w:tcW w:w="95" w:type="pct"/>
          </w:tcPr>
          <w:p w14:paraId="5079EC7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0728D0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4</w:t>
            </w:r>
          </w:p>
        </w:tc>
        <w:tc>
          <w:tcPr>
            <w:tcW w:w="369" w:type="pct"/>
          </w:tcPr>
          <w:p w14:paraId="7599AEB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41</w:t>
            </w:r>
          </w:p>
        </w:tc>
        <w:tc>
          <w:tcPr>
            <w:tcW w:w="95" w:type="pct"/>
          </w:tcPr>
          <w:p w14:paraId="23D0ACE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784D3B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3</w:t>
            </w:r>
          </w:p>
        </w:tc>
        <w:tc>
          <w:tcPr>
            <w:tcW w:w="334" w:type="pct"/>
          </w:tcPr>
          <w:p w14:paraId="5DBB9C4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77</w:t>
            </w:r>
          </w:p>
        </w:tc>
        <w:tc>
          <w:tcPr>
            <w:tcW w:w="94" w:type="pct"/>
          </w:tcPr>
          <w:p w14:paraId="0167267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D3C42F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333" w:type="pct"/>
          </w:tcPr>
          <w:p w14:paraId="3BE177A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45</w:t>
            </w:r>
          </w:p>
        </w:tc>
        <w:tc>
          <w:tcPr>
            <w:tcW w:w="80" w:type="pct"/>
          </w:tcPr>
          <w:p w14:paraId="53B87ED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67E7B06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7</w:t>
            </w:r>
          </w:p>
        </w:tc>
        <w:tc>
          <w:tcPr>
            <w:tcW w:w="333" w:type="pct"/>
          </w:tcPr>
          <w:p w14:paraId="3E679AF7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714</w:t>
            </w:r>
          </w:p>
        </w:tc>
      </w:tr>
      <w:tr w:rsidR="009358B5" w:rsidRPr="00D9062F" w14:paraId="3F5AE1DE" w14:textId="77777777" w:rsidTr="00283C32">
        <w:trPr>
          <w:jc w:val="center"/>
        </w:trPr>
        <w:tc>
          <w:tcPr>
            <w:tcW w:w="1460" w:type="pct"/>
          </w:tcPr>
          <w:p w14:paraId="430F9D1E" w14:textId="77777777" w:rsidR="006D7DD5" w:rsidRPr="001F0AE1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Chronic condition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o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490B724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72CA4C0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6B93D1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B6A091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5DEC118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469FF4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17405D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B10CCE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E92159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553CB0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AA09EB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EF59DC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4FB2F08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EC32478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3D6B74F7" w14:textId="77777777" w:rsidTr="00283C32">
        <w:trPr>
          <w:jc w:val="center"/>
        </w:trPr>
        <w:tc>
          <w:tcPr>
            <w:tcW w:w="1460" w:type="pct"/>
          </w:tcPr>
          <w:p w14:paraId="1C97C60F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</w:t>
            </w:r>
            <w:r>
              <w:rPr>
                <w:rFonts w:eastAsia="宋体" w:cs="Times New Roman"/>
                <w:szCs w:val="24"/>
              </w:rPr>
              <w:t>es</w:t>
            </w:r>
          </w:p>
        </w:tc>
        <w:tc>
          <w:tcPr>
            <w:tcW w:w="301" w:type="pct"/>
          </w:tcPr>
          <w:p w14:paraId="0596011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9</w:t>
            </w:r>
          </w:p>
        </w:tc>
        <w:tc>
          <w:tcPr>
            <w:tcW w:w="335" w:type="pct"/>
          </w:tcPr>
          <w:p w14:paraId="66B3DE4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35</w:t>
            </w:r>
          </w:p>
        </w:tc>
        <w:tc>
          <w:tcPr>
            <w:tcW w:w="95" w:type="pct"/>
          </w:tcPr>
          <w:p w14:paraId="1D63930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00D2F3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0</w:t>
            </w:r>
          </w:p>
        </w:tc>
        <w:tc>
          <w:tcPr>
            <w:tcW w:w="369" w:type="pct"/>
          </w:tcPr>
          <w:p w14:paraId="64D9347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62</w:t>
            </w:r>
          </w:p>
        </w:tc>
        <w:tc>
          <w:tcPr>
            <w:tcW w:w="95" w:type="pct"/>
          </w:tcPr>
          <w:p w14:paraId="7BBF5B46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71D91A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9</w:t>
            </w:r>
          </w:p>
        </w:tc>
        <w:tc>
          <w:tcPr>
            <w:tcW w:w="334" w:type="pct"/>
          </w:tcPr>
          <w:p w14:paraId="44698C02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25</w:t>
            </w:r>
          </w:p>
        </w:tc>
        <w:tc>
          <w:tcPr>
            <w:tcW w:w="94" w:type="pct"/>
          </w:tcPr>
          <w:p w14:paraId="202D089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AAE3C0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  <w:tc>
          <w:tcPr>
            <w:tcW w:w="333" w:type="pct"/>
          </w:tcPr>
          <w:p w14:paraId="0940B4F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87</w:t>
            </w:r>
          </w:p>
        </w:tc>
        <w:tc>
          <w:tcPr>
            <w:tcW w:w="80" w:type="pct"/>
          </w:tcPr>
          <w:p w14:paraId="126BA0B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4601EB7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7</w:t>
            </w:r>
          </w:p>
        </w:tc>
        <w:tc>
          <w:tcPr>
            <w:tcW w:w="333" w:type="pct"/>
          </w:tcPr>
          <w:p w14:paraId="52B323A6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700</w:t>
            </w:r>
          </w:p>
        </w:tc>
      </w:tr>
      <w:tr w:rsidR="009358B5" w:rsidRPr="00D9062F" w14:paraId="50E7331C" w14:textId="77777777" w:rsidTr="00283C32">
        <w:trPr>
          <w:jc w:val="center"/>
        </w:trPr>
        <w:tc>
          <w:tcPr>
            <w:tcW w:w="1460" w:type="pct"/>
          </w:tcPr>
          <w:p w14:paraId="5E73038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274FAB">
              <w:rPr>
                <w:rFonts w:eastAsia="宋体" w:cs="Times New Roman" w:hint="eastAsia"/>
                <w:b/>
                <w:szCs w:val="24"/>
              </w:rPr>
              <w:t>A</w:t>
            </w:r>
            <w:r w:rsidRPr="00274FAB">
              <w:rPr>
                <w:rFonts w:eastAsia="宋体" w:cs="Times New Roman"/>
                <w:b/>
                <w:szCs w:val="24"/>
              </w:rPr>
              <w:t>DL</w:t>
            </w:r>
            <w:r>
              <w:rPr>
                <w:rFonts w:eastAsia="宋体" w:cs="Times New Roman"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274FAB">
              <w:rPr>
                <w:rFonts w:eastAsia="宋体" w:cs="Times New Roman"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01" w:type="pct"/>
          </w:tcPr>
          <w:p w14:paraId="7D5ACC5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F5E53A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0BC78C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973145B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EE0D6A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296AF3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9CB8FF7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15ED42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DFE5381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0D66C8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4D0F649E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293E3DA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5E9915F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1EC4A32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5FFC942C" w14:textId="77777777" w:rsidTr="00283C32">
        <w:trPr>
          <w:jc w:val="center"/>
        </w:trPr>
        <w:tc>
          <w:tcPr>
            <w:tcW w:w="1460" w:type="pct"/>
          </w:tcPr>
          <w:p w14:paraId="50A095EF" w14:textId="77777777" w:rsidR="006D7DD5" w:rsidRPr="003C7F1C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1" w:type="pct"/>
          </w:tcPr>
          <w:p w14:paraId="3BA4C6B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4</w:t>
            </w:r>
          </w:p>
        </w:tc>
        <w:tc>
          <w:tcPr>
            <w:tcW w:w="335" w:type="pct"/>
          </w:tcPr>
          <w:p w14:paraId="3B6852F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51</w:t>
            </w:r>
          </w:p>
        </w:tc>
        <w:tc>
          <w:tcPr>
            <w:tcW w:w="95" w:type="pct"/>
          </w:tcPr>
          <w:p w14:paraId="2C43AA9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AF3588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3</w:t>
            </w:r>
          </w:p>
        </w:tc>
        <w:tc>
          <w:tcPr>
            <w:tcW w:w="369" w:type="pct"/>
          </w:tcPr>
          <w:p w14:paraId="2498742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8</w:t>
            </w:r>
          </w:p>
        </w:tc>
        <w:tc>
          <w:tcPr>
            <w:tcW w:w="95" w:type="pct"/>
          </w:tcPr>
          <w:p w14:paraId="07AC199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05D81A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3</w:t>
            </w:r>
          </w:p>
        </w:tc>
        <w:tc>
          <w:tcPr>
            <w:tcW w:w="334" w:type="pct"/>
          </w:tcPr>
          <w:p w14:paraId="4E43C36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9</w:t>
            </w:r>
          </w:p>
        </w:tc>
        <w:tc>
          <w:tcPr>
            <w:tcW w:w="94" w:type="pct"/>
          </w:tcPr>
          <w:p w14:paraId="18AD0BD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1ABBF0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4</w:t>
            </w:r>
          </w:p>
        </w:tc>
        <w:tc>
          <w:tcPr>
            <w:tcW w:w="333" w:type="pct"/>
          </w:tcPr>
          <w:p w14:paraId="74CD12F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02</w:t>
            </w:r>
          </w:p>
        </w:tc>
        <w:tc>
          <w:tcPr>
            <w:tcW w:w="80" w:type="pct"/>
          </w:tcPr>
          <w:p w14:paraId="7A5C6A62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466A32B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6</w:t>
            </w:r>
          </w:p>
        </w:tc>
        <w:tc>
          <w:tcPr>
            <w:tcW w:w="333" w:type="pct"/>
          </w:tcPr>
          <w:p w14:paraId="7327FC07" w14:textId="77777777" w:rsidR="006D7DD5" w:rsidRPr="005237E3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237E3">
              <w:rPr>
                <w:rFonts w:eastAsia="宋体" w:cs="Times New Roman" w:hint="eastAsia"/>
                <w:szCs w:val="24"/>
              </w:rPr>
              <w:t>0</w:t>
            </w:r>
            <w:r w:rsidRPr="005237E3">
              <w:rPr>
                <w:rFonts w:eastAsia="宋体" w:cs="Times New Roman"/>
                <w:szCs w:val="24"/>
              </w:rPr>
              <w:t>.416</w:t>
            </w:r>
          </w:p>
        </w:tc>
      </w:tr>
      <w:tr w:rsidR="009358B5" w:rsidRPr="00D9062F" w14:paraId="77C88527" w14:textId="77777777" w:rsidTr="00283C32">
        <w:trPr>
          <w:jc w:val="center"/>
        </w:trPr>
        <w:tc>
          <w:tcPr>
            <w:tcW w:w="1460" w:type="pct"/>
          </w:tcPr>
          <w:p w14:paraId="77CD5118" w14:textId="77777777" w:rsidR="006D7DD5" w:rsidRPr="00274FAB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274FAB">
              <w:rPr>
                <w:rFonts w:eastAsia="宋体" w:cs="Times New Roman"/>
                <w:b/>
                <w:szCs w:val="24"/>
              </w:rPr>
              <w:t>IADL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1AAD024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A3C26E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0ACEA4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4A4333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A4D3F8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08A547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5D724D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59ACE3C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8AB58C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079C46D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A716649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B6DCC7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0E4907A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2B7947F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01D6166F" w14:textId="77777777" w:rsidTr="00283C32">
        <w:trPr>
          <w:jc w:val="center"/>
        </w:trPr>
        <w:tc>
          <w:tcPr>
            <w:tcW w:w="1460" w:type="pct"/>
          </w:tcPr>
          <w:p w14:paraId="62A93223" w14:textId="77777777" w:rsidR="006D7DD5" w:rsidRPr="003C7F1C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1" w:type="pct"/>
          </w:tcPr>
          <w:p w14:paraId="0FF5440E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5</w:t>
            </w:r>
          </w:p>
        </w:tc>
        <w:tc>
          <w:tcPr>
            <w:tcW w:w="335" w:type="pct"/>
          </w:tcPr>
          <w:p w14:paraId="4F4090A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7AFAEA2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6F6BC6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4</w:t>
            </w:r>
          </w:p>
        </w:tc>
        <w:tc>
          <w:tcPr>
            <w:tcW w:w="369" w:type="pct"/>
          </w:tcPr>
          <w:p w14:paraId="42A79A0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32CC149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A3EEB3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4</w:t>
            </w:r>
          </w:p>
        </w:tc>
        <w:tc>
          <w:tcPr>
            <w:tcW w:w="334" w:type="pct"/>
          </w:tcPr>
          <w:p w14:paraId="3AD1F784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241163B0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A2A1D8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4</w:t>
            </w:r>
          </w:p>
        </w:tc>
        <w:tc>
          <w:tcPr>
            <w:tcW w:w="333" w:type="pct"/>
          </w:tcPr>
          <w:p w14:paraId="4CBB553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49C07638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7784235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3</w:t>
            </w:r>
          </w:p>
        </w:tc>
        <w:tc>
          <w:tcPr>
            <w:tcW w:w="333" w:type="pct"/>
          </w:tcPr>
          <w:p w14:paraId="234DFC55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9358B5" w:rsidRPr="00D9062F" w14:paraId="24C8CEAD" w14:textId="77777777" w:rsidTr="00283C32">
        <w:trPr>
          <w:jc w:val="center"/>
        </w:trPr>
        <w:tc>
          <w:tcPr>
            <w:tcW w:w="1460" w:type="pct"/>
            <w:hideMark/>
          </w:tcPr>
          <w:p w14:paraId="0D2753B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Model fit </w:t>
            </w:r>
          </w:p>
        </w:tc>
        <w:tc>
          <w:tcPr>
            <w:tcW w:w="301" w:type="pct"/>
          </w:tcPr>
          <w:p w14:paraId="38C3D14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4B405EE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F86D2A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24D77EF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0FF0F7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401745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6D9103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004FC2F6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EF6F4AB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314F86C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468B2733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36BA505" w14:textId="77777777" w:rsidR="006D7DD5" w:rsidRPr="00D9062F" w:rsidRDefault="006D7DD5" w:rsidP="009358B5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1" w:type="pct"/>
          </w:tcPr>
          <w:p w14:paraId="33A6945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894F006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9358B5" w:rsidRPr="00D9062F" w14:paraId="68103BCB" w14:textId="77777777" w:rsidTr="00283C32">
        <w:trPr>
          <w:jc w:val="center"/>
        </w:trPr>
        <w:tc>
          <w:tcPr>
            <w:tcW w:w="1460" w:type="pct"/>
            <w:hideMark/>
          </w:tcPr>
          <w:p w14:paraId="46AD9B0A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i/>
                <w:szCs w:val="24"/>
              </w:rPr>
            </w:pPr>
            <w:r w:rsidRPr="00D9062F">
              <w:rPr>
                <w:rFonts w:eastAsia="宋体" w:cs="Times New Roman"/>
                <w:i/>
                <w:szCs w:val="24"/>
              </w:rPr>
              <w:t>F</w:t>
            </w:r>
          </w:p>
        </w:tc>
        <w:tc>
          <w:tcPr>
            <w:tcW w:w="636" w:type="pct"/>
            <w:gridSpan w:val="2"/>
            <w:hideMark/>
          </w:tcPr>
          <w:p w14:paraId="0D21A07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16.707 (&lt; 0.001)</w:t>
            </w:r>
          </w:p>
        </w:tc>
        <w:tc>
          <w:tcPr>
            <w:tcW w:w="95" w:type="pct"/>
          </w:tcPr>
          <w:p w14:paraId="5E156977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  <w:hideMark/>
          </w:tcPr>
          <w:p w14:paraId="767BE69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16.310 (&lt; 0.001)</w:t>
            </w:r>
          </w:p>
        </w:tc>
        <w:tc>
          <w:tcPr>
            <w:tcW w:w="95" w:type="pct"/>
          </w:tcPr>
          <w:p w14:paraId="0A49884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19" w:type="pct"/>
            <w:gridSpan w:val="2"/>
            <w:hideMark/>
          </w:tcPr>
          <w:p w14:paraId="41FD8413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17.295(&lt; 0.001)</w:t>
            </w:r>
          </w:p>
        </w:tc>
        <w:tc>
          <w:tcPr>
            <w:tcW w:w="94" w:type="pct"/>
          </w:tcPr>
          <w:p w14:paraId="35C0B1E8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hideMark/>
          </w:tcPr>
          <w:p w14:paraId="3C75E56D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69.289 (&lt; 0.001)</w:t>
            </w:r>
          </w:p>
        </w:tc>
        <w:tc>
          <w:tcPr>
            <w:tcW w:w="80" w:type="pct"/>
          </w:tcPr>
          <w:p w14:paraId="11EF5FC4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4" w:type="pct"/>
            <w:gridSpan w:val="2"/>
            <w:hideMark/>
          </w:tcPr>
          <w:p w14:paraId="27399B86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15.068 (&lt; 0.001)</w:t>
            </w:r>
          </w:p>
        </w:tc>
      </w:tr>
      <w:tr w:rsidR="009358B5" w:rsidRPr="00D9062F" w14:paraId="6F847B2E" w14:textId="77777777" w:rsidTr="00283C32">
        <w:trPr>
          <w:jc w:val="center"/>
        </w:trPr>
        <w:tc>
          <w:tcPr>
            <w:tcW w:w="1460" w:type="pct"/>
            <w:hideMark/>
          </w:tcPr>
          <w:p w14:paraId="51D2CBF6" w14:textId="77777777" w:rsidR="006D7DD5" w:rsidRPr="00D9062F" w:rsidRDefault="006D7DD5" w:rsidP="003C7F1C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Adj</w:t>
            </w:r>
            <w:r w:rsidRPr="00D9062F">
              <w:rPr>
                <w:rFonts w:eastAsia="宋体" w:cs="Times New Roman"/>
                <w:i/>
                <w:szCs w:val="24"/>
              </w:rPr>
              <w:t xml:space="preserve"> R</w:t>
            </w:r>
            <w:r w:rsidRPr="00D9062F">
              <w:rPr>
                <w:rFonts w:eastAsia="宋体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636" w:type="pct"/>
            <w:gridSpan w:val="2"/>
            <w:hideMark/>
          </w:tcPr>
          <w:p w14:paraId="1EE787D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260</w:t>
            </w:r>
          </w:p>
        </w:tc>
        <w:tc>
          <w:tcPr>
            <w:tcW w:w="95" w:type="pct"/>
          </w:tcPr>
          <w:p w14:paraId="3352228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  <w:hideMark/>
          </w:tcPr>
          <w:p w14:paraId="7103B1CA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269</w:t>
            </w:r>
          </w:p>
        </w:tc>
        <w:tc>
          <w:tcPr>
            <w:tcW w:w="95" w:type="pct"/>
          </w:tcPr>
          <w:p w14:paraId="35C89249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19" w:type="pct"/>
            <w:gridSpan w:val="2"/>
            <w:hideMark/>
          </w:tcPr>
          <w:p w14:paraId="6AA0D6C1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274</w:t>
            </w:r>
          </w:p>
        </w:tc>
        <w:tc>
          <w:tcPr>
            <w:tcW w:w="94" w:type="pct"/>
          </w:tcPr>
          <w:p w14:paraId="375B9AF5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hideMark/>
          </w:tcPr>
          <w:p w14:paraId="5054719C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342</w:t>
            </w:r>
          </w:p>
        </w:tc>
        <w:tc>
          <w:tcPr>
            <w:tcW w:w="80" w:type="pct"/>
          </w:tcPr>
          <w:p w14:paraId="529747E2" w14:textId="77777777" w:rsidR="006D7DD5" w:rsidRPr="00D9062F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34" w:type="pct"/>
            <w:gridSpan w:val="2"/>
            <w:hideMark/>
          </w:tcPr>
          <w:p w14:paraId="10AD9D9E" w14:textId="77777777" w:rsidR="006D7DD5" w:rsidRPr="009358B5" w:rsidRDefault="006D7DD5" w:rsidP="009358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0.319</w:t>
            </w:r>
          </w:p>
        </w:tc>
      </w:tr>
    </w:tbl>
    <w:p w14:paraId="6B08B807" w14:textId="77777777" w:rsidR="00FB5023" w:rsidRPr="00B7164B" w:rsidRDefault="00FB5023" w:rsidP="00FB5023">
      <w:pPr>
        <w:rPr>
          <w:rFonts w:eastAsia="宋体" w:cs="Times New Roman"/>
          <w:szCs w:val="24"/>
          <w:lang w:val="en"/>
        </w:rPr>
      </w:pPr>
      <w:r w:rsidRPr="00F741FA">
        <w:rPr>
          <w:rFonts w:cs="Times New Roman"/>
          <w:szCs w:val="24"/>
        </w:rPr>
        <w:t>ADL</w:t>
      </w:r>
      <w:r>
        <w:rPr>
          <w:rFonts w:cs="Times New Roman"/>
          <w:szCs w:val="24"/>
        </w:rPr>
        <w:t>, A</w:t>
      </w:r>
      <w:r w:rsidRPr="00F741FA">
        <w:rPr>
          <w:rFonts w:cs="Times New Roman"/>
          <w:szCs w:val="24"/>
        </w:rPr>
        <w:t>ctivities of daily living</w:t>
      </w:r>
      <w:r>
        <w:rPr>
          <w:rFonts w:cs="Times New Roman"/>
          <w:szCs w:val="24"/>
        </w:rPr>
        <w:t xml:space="preserve">; </w:t>
      </w:r>
      <w:r w:rsidRPr="00F741FA">
        <w:rPr>
          <w:rFonts w:cs="Times New Roman"/>
          <w:szCs w:val="24"/>
        </w:rPr>
        <w:t>IADL</w:t>
      </w:r>
      <w:r>
        <w:rPr>
          <w:rFonts w:cs="Times New Roman"/>
          <w:szCs w:val="24"/>
        </w:rPr>
        <w:t>, I</w:t>
      </w:r>
      <w:r w:rsidRPr="00F741FA">
        <w:rPr>
          <w:rFonts w:cs="Times New Roman"/>
          <w:szCs w:val="24"/>
        </w:rPr>
        <w:t>nstrumental activities of daily living</w:t>
      </w:r>
      <w:r>
        <w:rPr>
          <w:rFonts w:cs="Times New Roman"/>
          <w:szCs w:val="24"/>
        </w:rPr>
        <w:t>. M</w:t>
      </w:r>
      <w:r w:rsidRPr="00F741FA">
        <w:rPr>
          <w:rFonts w:cs="Times New Roman"/>
          <w:szCs w:val="24"/>
        </w:rPr>
        <w:t>odel 1-5 adjusted for age, gender, education, marital status, living arrangement, household income, smoking status, alcohol drinking status, chronic conditions, ADL, and IADL</w:t>
      </w:r>
      <w:r>
        <w:rPr>
          <w:rFonts w:cs="Times New Roman"/>
          <w:szCs w:val="24"/>
        </w:rPr>
        <w:t>.</w:t>
      </w:r>
    </w:p>
    <w:p w14:paraId="6946BD31" w14:textId="77777777" w:rsidR="00EF5052" w:rsidRPr="00FB5023" w:rsidRDefault="00EF5052" w:rsidP="004E36E9">
      <w:pPr>
        <w:spacing w:before="240" w:after="0"/>
        <w:rPr>
          <w:rFonts w:cs="Times New Roman"/>
          <w:lang w:val="en"/>
        </w:rPr>
      </w:pPr>
    </w:p>
    <w:p w14:paraId="71D1D8C2" w14:textId="39BF58A3" w:rsidR="005A02AE" w:rsidRPr="004E36E9" w:rsidRDefault="005A02AE" w:rsidP="005A02AE">
      <w:pPr>
        <w:spacing w:before="240" w:after="0"/>
        <w:rPr>
          <w:rFonts w:cs="Times New Roman"/>
        </w:rPr>
      </w:pPr>
      <w:bookmarkStart w:id="0" w:name="_GoBack"/>
      <w:bookmarkEnd w:id="0"/>
      <w:r w:rsidRPr="004E36E9">
        <w:rPr>
          <w:rFonts w:cs="Times New Roman"/>
        </w:rPr>
        <w:lastRenderedPageBreak/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 w:rsidR="00FF07F4">
        <w:rPr>
          <w:rFonts w:cs="Times New Roman"/>
        </w:rPr>
        <w:t>6</w:t>
      </w:r>
      <w:r w:rsidRPr="004E36E9">
        <w:rPr>
          <w:rFonts w:cs="Times New Roman"/>
        </w:rPr>
        <w:t xml:space="preserve"> Moderating </w:t>
      </w:r>
      <w:r>
        <w:rPr>
          <w:rFonts w:cs="Times New Roman"/>
        </w:rPr>
        <w:t>e</w:t>
      </w:r>
      <w:r w:rsidRPr="004E36E9">
        <w:rPr>
          <w:rFonts w:cs="Times New Roman"/>
        </w:rPr>
        <w:t xml:space="preserve">ffects of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ocial </w:t>
      </w:r>
      <w:r>
        <w:rPr>
          <w:rFonts w:cs="Times New Roman"/>
        </w:rPr>
        <w:t>s</w:t>
      </w:r>
      <w:r w:rsidRPr="004E36E9">
        <w:rPr>
          <w:rFonts w:cs="Times New Roman"/>
        </w:rPr>
        <w:t>upport (</w:t>
      </w:r>
      <w:r>
        <w:rPr>
          <w:rFonts w:cs="Times New Roman"/>
        </w:rPr>
        <w:t>o</w:t>
      </w:r>
      <w:r w:rsidRPr="004E36E9">
        <w:rPr>
          <w:rFonts w:cs="Times New Roman"/>
        </w:rPr>
        <w:t xml:space="preserve">bject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,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bject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, and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 </w:t>
      </w:r>
      <w:r>
        <w:rPr>
          <w:rFonts w:cs="Times New Roman"/>
        </w:rPr>
        <w:t>u</w:t>
      </w:r>
      <w:r w:rsidRPr="004E36E9">
        <w:rPr>
          <w:rFonts w:cs="Times New Roman"/>
        </w:rPr>
        <w:t xml:space="preserve">tilization) on the </w:t>
      </w:r>
      <w:r>
        <w:rPr>
          <w:rFonts w:cs="Times New Roman"/>
        </w:rPr>
        <w:t>r</w:t>
      </w:r>
      <w:r w:rsidRPr="004E36E9">
        <w:rPr>
          <w:rFonts w:cs="Times New Roman"/>
        </w:rPr>
        <w:t xml:space="preserve">elationship </w:t>
      </w:r>
      <w:r>
        <w:rPr>
          <w:rFonts w:cs="Times New Roman"/>
        </w:rPr>
        <w:t>b</w:t>
      </w:r>
      <w:r w:rsidRPr="004E36E9">
        <w:rPr>
          <w:rFonts w:cs="Times New Roman"/>
        </w:rPr>
        <w:t xml:space="preserve">etween </w:t>
      </w:r>
      <w:r>
        <w:rPr>
          <w:rFonts w:cs="Times New Roman"/>
        </w:rPr>
        <w:t>d</w:t>
      </w:r>
      <w:r w:rsidRPr="004E36E9">
        <w:rPr>
          <w:rFonts w:cs="Times New Roman"/>
        </w:rPr>
        <w:t xml:space="preserve">epress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ymptoms and </w:t>
      </w:r>
      <w:r>
        <w:rPr>
          <w:rFonts w:cs="Times New Roman"/>
        </w:rPr>
        <w:t>c</w:t>
      </w:r>
      <w:r w:rsidRPr="004E36E9">
        <w:rPr>
          <w:rFonts w:cs="Times New Roman"/>
        </w:rPr>
        <w:t xml:space="preserve">ognitive </w:t>
      </w:r>
      <w:r>
        <w:rPr>
          <w:rFonts w:cs="Times New Roman"/>
        </w:rPr>
        <w:t>f</w:t>
      </w:r>
      <w:r w:rsidRPr="004E36E9">
        <w:rPr>
          <w:rFonts w:cs="Times New Roman"/>
        </w:rPr>
        <w:t xml:space="preserve">unction </w:t>
      </w:r>
      <w:r w:rsidRPr="00D850C4">
        <w:rPr>
          <w:rFonts w:cs="Times New Roman"/>
        </w:rPr>
        <w:t>in the 60-69 age group</w:t>
      </w:r>
      <w:r w:rsidRPr="004E36E9">
        <w:rPr>
          <w:rFonts w:cs="Times New Roman"/>
        </w:rPr>
        <w:t>.</w:t>
      </w:r>
    </w:p>
    <w:tbl>
      <w:tblPr>
        <w:tblW w:w="548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7"/>
        <w:gridCol w:w="893"/>
        <w:gridCol w:w="1000"/>
        <w:gridCol w:w="283"/>
        <w:gridCol w:w="887"/>
        <w:gridCol w:w="1099"/>
        <w:gridCol w:w="283"/>
        <w:gridCol w:w="849"/>
        <w:gridCol w:w="997"/>
        <w:gridCol w:w="280"/>
        <w:gridCol w:w="855"/>
        <w:gridCol w:w="992"/>
        <w:gridCol w:w="238"/>
        <w:gridCol w:w="893"/>
        <w:gridCol w:w="992"/>
      </w:tblGrid>
      <w:tr w:rsidR="00731946" w:rsidRPr="00D9062F" w14:paraId="3D9D05CC" w14:textId="77777777" w:rsidTr="00143C41">
        <w:trPr>
          <w:jc w:val="center"/>
        </w:trPr>
        <w:tc>
          <w:tcPr>
            <w:tcW w:w="1460" w:type="pct"/>
            <w:vMerge w:val="restart"/>
            <w:tcBorders>
              <w:top w:val="single" w:sz="4" w:space="0" w:color="auto"/>
              <w:bottom w:val="nil"/>
            </w:tcBorders>
          </w:tcPr>
          <w:p w14:paraId="2CDFC443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900F4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1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0026567A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D044E2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2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25EF85A5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6D03F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3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61D001C3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07FDE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4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56961BF3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BB0AE0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5</w:t>
            </w:r>
          </w:p>
        </w:tc>
      </w:tr>
      <w:tr w:rsidR="00731946" w:rsidRPr="00D9062F" w14:paraId="33C2EEC2" w14:textId="77777777" w:rsidTr="00143C41">
        <w:trPr>
          <w:jc w:val="center"/>
        </w:trPr>
        <w:tc>
          <w:tcPr>
            <w:tcW w:w="146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F43575" w14:textId="77777777" w:rsidR="00731946" w:rsidRPr="00D9062F" w:rsidRDefault="00731946" w:rsidP="00CD138E">
            <w:pPr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394E1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637199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7809F024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4E9522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BBFD29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33EBF67F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C2F7D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6C7F2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-</w:t>
            </w:r>
            <w:r w:rsidRPr="00D9062F">
              <w:rPr>
                <w:rFonts w:eastAsia="宋体" w:cs="Times New Roman"/>
                <w:b/>
                <w:szCs w:val="24"/>
              </w:rPr>
              <w:t>value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00815A5F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49E9D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5DE66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5C61F40D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C8073" w14:textId="77777777" w:rsidR="00731946" w:rsidRPr="009358B5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358B5">
              <w:rPr>
                <w:rFonts w:eastAsia="宋体" w:cs="Times New Roman"/>
                <w:szCs w:val="24"/>
              </w:rPr>
              <w:t>β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387A92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</w:tr>
      <w:tr w:rsidR="00731946" w:rsidRPr="00D9062F" w14:paraId="25496F4E" w14:textId="77777777" w:rsidTr="00143C41">
        <w:trPr>
          <w:jc w:val="center"/>
        </w:trPr>
        <w:tc>
          <w:tcPr>
            <w:tcW w:w="1460" w:type="pct"/>
            <w:tcBorders>
              <w:top w:val="single" w:sz="4" w:space="0" w:color="auto"/>
            </w:tcBorders>
            <w:hideMark/>
          </w:tcPr>
          <w:p w14:paraId="584E5966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Depressive symptoms (ref: no)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50C87E7D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6A9527C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18CE270E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</w:tcBorders>
          </w:tcPr>
          <w:p w14:paraId="37BD0CEB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6AA55C20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</w:tcBorders>
          </w:tcPr>
          <w:p w14:paraId="64CC1FC6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05EBDB34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</w:tcBorders>
          </w:tcPr>
          <w:p w14:paraId="44451F6D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2AD361A8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</w:tcBorders>
          </w:tcPr>
          <w:p w14:paraId="0A562155" w14:textId="77777777" w:rsidR="00731946" w:rsidRPr="00D9062F" w:rsidRDefault="00731946" w:rsidP="00CD138E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445AD593" w14:textId="77777777" w:rsidTr="00143C41">
        <w:trPr>
          <w:jc w:val="center"/>
        </w:trPr>
        <w:tc>
          <w:tcPr>
            <w:tcW w:w="1460" w:type="pct"/>
            <w:hideMark/>
          </w:tcPr>
          <w:p w14:paraId="0D3FCA5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300" w:type="pct"/>
          </w:tcPr>
          <w:p w14:paraId="6343597A" w14:textId="0119AAC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248</w:t>
            </w:r>
          </w:p>
        </w:tc>
        <w:tc>
          <w:tcPr>
            <w:tcW w:w="336" w:type="pct"/>
          </w:tcPr>
          <w:p w14:paraId="29CC9BA7" w14:textId="50B8DBF2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297C1296" w14:textId="77777777" w:rsidR="00EC1AB3" w:rsidRPr="00D9062F" w:rsidRDefault="00EC1AB3" w:rsidP="00EC1AB3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7E1D1D2" w14:textId="5EDABC56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241</w:t>
            </w:r>
          </w:p>
        </w:tc>
        <w:tc>
          <w:tcPr>
            <w:tcW w:w="369" w:type="pct"/>
          </w:tcPr>
          <w:p w14:paraId="4D3B2A26" w14:textId="08782A5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71CCCAD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88FA966" w14:textId="04FD82E2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197</w:t>
            </w:r>
          </w:p>
        </w:tc>
        <w:tc>
          <w:tcPr>
            <w:tcW w:w="335" w:type="pct"/>
          </w:tcPr>
          <w:p w14:paraId="1A62868C" w14:textId="0C92D6D2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50D0703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76CDEA4" w14:textId="7847EB09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242</w:t>
            </w:r>
          </w:p>
        </w:tc>
        <w:tc>
          <w:tcPr>
            <w:tcW w:w="333" w:type="pct"/>
          </w:tcPr>
          <w:p w14:paraId="56A6276C" w14:textId="7A10B3AC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3F433F03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1D53BB2" w14:textId="6DC9D3F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161</w:t>
            </w:r>
          </w:p>
        </w:tc>
        <w:tc>
          <w:tcPr>
            <w:tcW w:w="333" w:type="pct"/>
          </w:tcPr>
          <w:p w14:paraId="3C5FDAD4" w14:textId="72D61FD1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</w:tr>
      <w:tr w:rsidR="00EC1AB3" w:rsidRPr="00D9062F" w14:paraId="5D88E619" w14:textId="77777777" w:rsidTr="00143C41">
        <w:trPr>
          <w:jc w:val="center"/>
        </w:trPr>
        <w:tc>
          <w:tcPr>
            <w:tcW w:w="1460" w:type="pct"/>
            <w:hideMark/>
          </w:tcPr>
          <w:p w14:paraId="6BC04B1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Social support</w:t>
            </w:r>
          </w:p>
        </w:tc>
        <w:tc>
          <w:tcPr>
            <w:tcW w:w="300" w:type="pct"/>
          </w:tcPr>
          <w:p w14:paraId="4B0D46E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576724A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AF5EEBD" w14:textId="77777777" w:rsidR="00EC1AB3" w:rsidRPr="00D9062F" w:rsidRDefault="00EC1AB3" w:rsidP="00EC1AB3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7D49ADB" w14:textId="1B8F9AD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94</w:t>
            </w:r>
          </w:p>
        </w:tc>
        <w:tc>
          <w:tcPr>
            <w:tcW w:w="369" w:type="pct"/>
          </w:tcPr>
          <w:p w14:paraId="7245A75C" w14:textId="6F335AE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7532728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B60737F" w14:textId="20335059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78</w:t>
            </w:r>
          </w:p>
        </w:tc>
        <w:tc>
          <w:tcPr>
            <w:tcW w:w="335" w:type="pct"/>
          </w:tcPr>
          <w:p w14:paraId="2E3B8982" w14:textId="6B9E26B1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05</w:t>
            </w:r>
          </w:p>
        </w:tc>
        <w:tc>
          <w:tcPr>
            <w:tcW w:w="94" w:type="pct"/>
          </w:tcPr>
          <w:p w14:paraId="3D1706CF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76D111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6E35435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C6481D3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6D537D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CCB47A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767D1E5A" w14:textId="77777777" w:rsidTr="00143C41">
        <w:trPr>
          <w:jc w:val="center"/>
        </w:trPr>
        <w:tc>
          <w:tcPr>
            <w:tcW w:w="1460" w:type="pct"/>
            <w:vAlign w:val="center"/>
            <w:hideMark/>
          </w:tcPr>
          <w:p w14:paraId="67F046C3" w14:textId="77777777" w:rsidR="00EC1AB3" w:rsidRPr="00D9062F" w:rsidRDefault="00BD2846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16" w:history="1">
              <w:r w:rsidR="00EC1AB3"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0" w:type="pct"/>
          </w:tcPr>
          <w:p w14:paraId="07D7A67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771923B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A7B846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F92954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575409A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E3C00D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EF89749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01D0B67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EF3EE9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F159D2F" w14:textId="2D3F55A1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42</w:t>
            </w:r>
          </w:p>
        </w:tc>
        <w:tc>
          <w:tcPr>
            <w:tcW w:w="333" w:type="pct"/>
          </w:tcPr>
          <w:p w14:paraId="6B3BDBA1" w14:textId="71C4C8BE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30</w:t>
            </w:r>
          </w:p>
        </w:tc>
        <w:tc>
          <w:tcPr>
            <w:tcW w:w="80" w:type="pct"/>
          </w:tcPr>
          <w:p w14:paraId="72659B3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F012E6E" w14:textId="2556174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33</w:t>
            </w:r>
          </w:p>
        </w:tc>
        <w:tc>
          <w:tcPr>
            <w:tcW w:w="333" w:type="pct"/>
          </w:tcPr>
          <w:p w14:paraId="2B5EFF83" w14:textId="72C7311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13</w:t>
            </w:r>
          </w:p>
        </w:tc>
      </w:tr>
      <w:tr w:rsidR="00EC1AB3" w:rsidRPr="00D9062F" w14:paraId="777100D2" w14:textId="77777777" w:rsidTr="00143C41">
        <w:trPr>
          <w:jc w:val="center"/>
        </w:trPr>
        <w:tc>
          <w:tcPr>
            <w:tcW w:w="1460" w:type="pct"/>
            <w:vAlign w:val="center"/>
            <w:hideMark/>
          </w:tcPr>
          <w:p w14:paraId="390253C3" w14:textId="77777777" w:rsidR="00EC1AB3" w:rsidRPr="00D9062F" w:rsidRDefault="00BD2846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17" w:history="1">
              <w:r w:rsidR="00EC1AB3"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0" w:type="pct"/>
          </w:tcPr>
          <w:p w14:paraId="29543D6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1FC5536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01DFB0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933F62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976785A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0F3F42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9EA65B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204E013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B9276F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CEB805E" w14:textId="5EB331B2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45</w:t>
            </w:r>
          </w:p>
        </w:tc>
        <w:tc>
          <w:tcPr>
            <w:tcW w:w="333" w:type="pct"/>
          </w:tcPr>
          <w:p w14:paraId="21A87E13" w14:textId="1B865AB3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08</w:t>
            </w:r>
          </w:p>
        </w:tc>
        <w:tc>
          <w:tcPr>
            <w:tcW w:w="80" w:type="pct"/>
          </w:tcPr>
          <w:p w14:paraId="57F9765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83DE6D6" w14:textId="0C52412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81</w:t>
            </w:r>
          </w:p>
        </w:tc>
        <w:tc>
          <w:tcPr>
            <w:tcW w:w="333" w:type="pct"/>
          </w:tcPr>
          <w:p w14:paraId="19CD638E" w14:textId="4A990FA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04</w:t>
            </w:r>
          </w:p>
        </w:tc>
      </w:tr>
      <w:tr w:rsidR="00EC1AB3" w:rsidRPr="00D9062F" w14:paraId="1AAC476D" w14:textId="77777777" w:rsidTr="00143C41">
        <w:trPr>
          <w:jc w:val="center"/>
        </w:trPr>
        <w:tc>
          <w:tcPr>
            <w:tcW w:w="1460" w:type="pct"/>
            <w:vAlign w:val="center"/>
            <w:hideMark/>
          </w:tcPr>
          <w:p w14:paraId="4539680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Support utilization</w:t>
            </w:r>
          </w:p>
        </w:tc>
        <w:tc>
          <w:tcPr>
            <w:tcW w:w="300" w:type="pct"/>
          </w:tcPr>
          <w:p w14:paraId="4657E7F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356B0DB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6FA835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38D9A9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5A70619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45D4D7A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A7216D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5E20D1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C1C276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F209FB7" w14:textId="6CFAB895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56</w:t>
            </w:r>
          </w:p>
        </w:tc>
        <w:tc>
          <w:tcPr>
            <w:tcW w:w="333" w:type="pct"/>
          </w:tcPr>
          <w:p w14:paraId="019C0EB8" w14:textId="69882570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33</w:t>
            </w:r>
          </w:p>
        </w:tc>
        <w:tc>
          <w:tcPr>
            <w:tcW w:w="80" w:type="pct"/>
          </w:tcPr>
          <w:p w14:paraId="5AED572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E353062" w14:textId="2711168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14</w:t>
            </w:r>
          </w:p>
        </w:tc>
        <w:tc>
          <w:tcPr>
            <w:tcW w:w="333" w:type="pct"/>
          </w:tcPr>
          <w:p w14:paraId="398E1444" w14:textId="5599EE8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580</w:t>
            </w:r>
          </w:p>
        </w:tc>
      </w:tr>
      <w:tr w:rsidR="00EC1AB3" w:rsidRPr="00D9062F" w14:paraId="7AF44028" w14:textId="77777777" w:rsidTr="00143C41">
        <w:trPr>
          <w:jc w:val="center"/>
        </w:trPr>
        <w:tc>
          <w:tcPr>
            <w:tcW w:w="1460" w:type="pct"/>
            <w:hideMark/>
          </w:tcPr>
          <w:p w14:paraId="5E3CE87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b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b/>
                <w:szCs w:val="24"/>
              </w:rPr>
              <w:t xml:space="preserve"> Social support</w:t>
            </w:r>
          </w:p>
        </w:tc>
        <w:tc>
          <w:tcPr>
            <w:tcW w:w="300" w:type="pct"/>
          </w:tcPr>
          <w:p w14:paraId="61AE8B6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0026990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3CA6F1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815EB9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BFB638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6263F4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456960E" w14:textId="0D611880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90</w:t>
            </w:r>
          </w:p>
        </w:tc>
        <w:tc>
          <w:tcPr>
            <w:tcW w:w="335" w:type="pct"/>
          </w:tcPr>
          <w:p w14:paraId="68C77C50" w14:textId="60F59D59" w:rsidR="00EC1AB3" w:rsidRPr="008531E7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BB7C89">
              <w:rPr>
                <w:rFonts w:cs="Times New Roman"/>
                <w:b/>
                <w:szCs w:val="24"/>
              </w:rPr>
              <w:t>0.003</w:t>
            </w:r>
          </w:p>
        </w:tc>
        <w:tc>
          <w:tcPr>
            <w:tcW w:w="94" w:type="pct"/>
          </w:tcPr>
          <w:p w14:paraId="47F8F21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46D0F5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6F2370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2536BB4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FBB463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0E80B6D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75DDF0FF" w14:textId="77777777" w:rsidTr="00143C41">
        <w:trPr>
          <w:jc w:val="center"/>
        </w:trPr>
        <w:tc>
          <w:tcPr>
            <w:tcW w:w="1460" w:type="pct"/>
            <w:hideMark/>
          </w:tcPr>
          <w:p w14:paraId="074E32C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18" w:history="1">
              <w:r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0" w:type="pct"/>
          </w:tcPr>
          <w:p w14:paraId="5DFD98B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64D94BD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F3F9EB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6B8DF5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3D5D1F6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88A12C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400034A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2F8AE5E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EA3B03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8ABA57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BF69EEB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F3B600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3E0EC41" w14:textId="49A237AC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06</w:t>
            </w:r>
          </w:p>
        </w:tc>
        <w:tc>
          <w:tcPr>
            <w:tcW w:w="333" w:type="pct"/>
          </w:tcPr>
          <w:p w14:paraId="66D4340E" w14:textId="6F3EA13D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844</w:t>
            </w:r>
          </w:p>
        </w:tc>
      </w:tr>
      <w:tr w:rsidR="00EC1AB3" w:rsidRPr="00D9062F" w14:paraId="6ABB4C70" w14:textId="77777777" w:rsidTr="00143C41">
        <w:trPr>
          <w:jc w:val="center"/>
        </w:trPr>
        <w:tc>
          <w:tcPr>
            <w:tcW w:w="1460" w:type="pct"/>
            <w:hideMark/>
          </w:tcPr>
          <w:p w14:paraId="5E7366C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19" w:history="1">
              <w:r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0" w:type="pct"/>
          </w:tcPr>
          <w:p w14:paraId="0C3A380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30855C8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73BB96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9438E4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4FB579E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01188E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BBDC96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AE54DB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9E2406A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7CDF68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03767E1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3D0204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2734187" w14:textId="50BCA69B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06</w:t>
            </w:r>
          </w:p>
        </w:tc>
        <w:tc>
          <w:tcPr>
            <w:tcW w:w="333" w:type="pct"/>
          </w:tcPr>
          <w:p w14:paraId="6AA583B9" w14:textId="7050757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849</w:t>
            </w:r>
          </w:p>
        </w:tc>
      </w:tr>
      <w:tr w:rsidR="00EC1AB3" w:rsidRPr="00D9062F" w14:paraId="2E0F931C" w14:textId="77777777" w:rsidTr="00143C41">
        <w:trPr>
          <w:jc w:val="center"/>
        </w:trPr>
        <w:tc>
          <w:tcPr>
            <w:tcW w:w="1460" w:type="pct"/>
            <w:hideMark/>
          </w:tcPr>
          <w:p w14:paraId="2E7044A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support utilization</w:t>
            </w:r>
          </w:p>
        </w:tc>
        <w:tc>
          <w:tcPr>
            <w:tcW w:w="300" w:type="pct"/>
          </w:tcPr>
          <w:p w14:paraId="2407481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46663AE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AEE9CD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F04A82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40B46A5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45F601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9F65B2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B149AC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081839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3A197B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0945FDE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D2975A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A9299FA" w14:textId="59B7BC1C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310</w:t>
            </w:r>
          </w:p>
        </w:tc>
        <w:tc>
          <w:tcPr>
            <w:tcW w:w="333" w:type="pct"/>
          </w:tcPr>
          <w:p w14:paraId="0529C24C" w14:textId="78B8627F" w:rsidR="00EC1AB3" w:rsidRPr="008531E7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BB7C89">
              <w:rPr>
                <w:rFonts w:cs="Times New Roman"/>
                <w:b/>
                <w:szCs w:val="24"/>
              </w:rPr>
              <w:sym w:font="Symbol" w:char="F03C"/>
            </w:r>
            <w:r w:rsidRPr="00BB7C89">
              <w:rPr>
                <w:rFonts w:cs="Times New Roman"/>
                <w:b/>
                <w:szCs w:val="24"/>
              </w:rPr>
              <w:t>0.001</w:t>
            </w:r>
          </w:p>
        </w:tc>
      </w:tr>
      <w:tr w:rsidR="00EC1AB3" w:rsidRPr="00D9062F" w14:paraId="04B5BDF3" w14:textId="77777777" w:rsidTr="00143C41">
        <w:trPr>
          <w:jc w:val="center"/>
        </w:trPr>
        <w:tc>
          <w:tcPr>
            <w:tcW w:w="1460" w:type="pct"/>
          </w:tcPr>
          <w:p w14:paraId="7BD512B2" w14:textId="77777777" w:rsidR="00EC1AB3" w:rsidRPr="00307D07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 w:hint="eastAsia"/>
                <w:b/>
                <w:szCs w:val="24"/>
              </w:rPr>
              <w:t>Gender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male)</w:t>
            </w:r>
          </w:p>
        </w:tc>
        <w:tc>
          <w:tcPr>
            <w:tcW w:w="300" w:type="pct"/>
          </w:tcPr>
          <w:p w14:paraId="383B28C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50984CB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DC3A39A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56841B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BAD92D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CE75D5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2F553B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898428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43C383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5456F4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43CB7DD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0A87D85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AE4494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2DC33A2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3A7355F5" w14:textId="77777777" w:rsidTr="00143C41">
        <w:trPr>
          <w:jc w:val="center"/>
        </w:trPr>
        <w:tc>
          <w:tcPr>
            <w:tcW w:w="1460" w:type="pct"/>
          </w:tcPr>
          <w:p w14:paraId="4B44BC9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F</w:t>
            </w:r>
            <w:r>
              <w:rPr>
                <w:rFonts w:eastAsia="宋体" w:cs="Times New Roman"/>
                <w:szCs w:val="24"/>
              </w:rPr>
              <w:t>emale</w:t>
            </w:r>
          </w:p>
        </w:tc>
        <w:tc>
          <w:tcPr>
            <w:tcW w:w="300" w:type="pct"/>
          </w:tcPr>
          <w:p w14:paraId="2702BD60" w14:textId="4D7CF0CF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3</w:t>
            </w:r>
          </w:p>
        </w:tc>
        <w:tc>
          <w:tcPr>
            <w:tcW w:w="336" w:type="pct"/>
          </w:tcPr>
          <w:p w14:paraId="2F27D648" w14:textId="4D2F1A9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8</w:t>
            </w:r>
          </w:p>
        </w:tc>
        <w:tc>
          <w:tcPr>
            <w:tcW w:w="95" w:type="pct"/>
          </w:tcPr>
          <w:p w14:paraId="265449C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A9FCF16" w14:textId="231B706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369" w:type="pct"/>
          </w:tcPr>
          <w:p w14:paraId="2FD82668" w14:textId="6EB370E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58</w:t>
            </w:r>
          </w:p>
        </w:tc>
        <w:tc>
          <w:tcPr>
            <w:tcW w:w="95" w:type="pct"/>
          </w:tcPr>
          <w:p w14:paraId="12462C1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9162CB3" w14:textId="74FE9605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3</w:t>
            </w:r>
          </w:p>
        </w:tc>
        <w:tc>
          <w:tcPr>
            <w:tcW w:w="335" w:type="pct"/>
          </w:tcPr>
          <w:p w14:paraId="52BD874C" w14:textId="65CE2AD6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17</w:t>
            </w:r>
          </w:p>
        </w:tc>
        <w:tc>
          <w:tcPr>
            <w:tcW w:w="94" w:type="pct"/>
          </w:tcPr>
          <w:p w14:paraId="4BFC584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AD2BA2A" w14:textId="314E38AC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333" w:type="pct"/>
          </w:tcPr>
          <w:p w14:paraId="713C9D18" w14:textId="20E0EBAA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60</w:t>
            </w:r>
          </w:p>
        </w:tc>
        <w:tc>
          <w:tcPr>
            <w:tcW w:w="80" w:type="pct"/>
          </w:tcPr>
          <w:p w14:paraId="3D6398A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0E33C85" w14:textId="6FBD8FAD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2</w:t>
            </w:r>
          </w:p>
        </w:tc>
        <w:tc>
          <w:tcPr>
            <w:tcW w:w="333" w:type="pct"/>
          </w:tcPr>
          <w:p w14:paraId="1895809A" w14:textId="563DE585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12</w:t>
            </w:r>
          </w:p>
        </w:tc>
      </w:tr>
      <w:tr w:rsidR="00EC1AB3" w:rsidRPr="00D9062F" w14:paraId="27F9EB5B" w14:textId="77777777" w:rsidTr="00143C41">
        <w:trPr>
          <w:jc w:val="center"/>
        </w:trPr>
        <w:tc>
          <w:tcPr>
            <w:tcW w:w="1460" w:type="pct"/>
          </w:tcPr>
          <w:p w14:paraId="75B572D0" w14:textId="77777777" w:rsidR="00EC1AB3" w:rsidRPr="00307D07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/>
                <w:b/>
                <w:szCs w:val="24"/>
              </w:rPr>
              <w:t>Education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07D07">
              <w:rPr>
                <w:rFonts w:eastAsia="宋体" w:cs="Times New Roman"/>
                <w:b/>
                <w:szCs w:val="24"/>
              </w:rPr>
              <w:t>Illiterate / Primary school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4D029B7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7812C81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394275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5B581E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F446FB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F7E137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2BED78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0E5E977B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DE609D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D13A9B5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6627E9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B9F27A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3C1A98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7919B26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1D75E916" w14:textId="77777777" w:rsidTr="00143C41">
        <w:trPr>
          <w:jc w:val="center"/>
        </w:trPr>
        <w:tc>
          <w:tcPr>
            <w:tcW w:w="1460" w:type="pct"/>
          </w:tcPr>
          <w:p w14:paraId="39C6C0E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Junior school</w:t>
            </w:r>
          </w:p>
        </w:tc>
        <w:tc>
          <w:tcPr>
            <w:tcW w:w="300" w:type="pct"/>
          </w:tcPr>
          <w:p w14:paraId="18E406C9" w14:textId="1F9AFAF5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6</w:t>
            </w:r>
          </w:p>
        </w:tc>
        <w:tc>
          <w:tcPr>
            <w:tcW w:w="336" w:type="pct"/>
          </w:tcPr>
          <w:p w14:paraId="7EE519D1" w14:textId="179A421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0</w:t>
            </w:r>
          </w:p>
        </w:tc>
        <w:tc>
          <w:tcPr>
            <w:tcW w:w="95" w:type="pct"/>
          </w:tcPr>
          <w:p w14:paraId="361C6E1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BB882A1" w14:textId="13E6A2A9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4</w:t>
            </w:r>
          </w:p>
        </w:tc>
        <w:tc>
          <w:tcPr>
            <w:tcW w:w="369" w:type="pct"/>
          </w:tcPr>
          <w:p w14:paraId="70785A9D" w14:textId="11FADE4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2</w:t>
            </w:r>
          </w:p>
        </w:tc>
        <w:tc>
          <w:tcPr>
            <w:tcW w:w="95" w:type="pct"/>
          </w:tcPr>
          <w:p w14:paraId="54392A4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016C4C6" w14:textId="602D0135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26</w:t>
            </w:r>
          </w:p>
        </w:tc>
        <w:tc>
          <w:tcPr>
            <w:tcW w:w="335" w:type="pct"/>
          </w:tcPr>
          <w:p w14:paraId="7487AC81" w14:textId="399444CB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91</w:t>
            </w:r>
          </w:p>
        </w:tc>
        <w:tc>
          <w:tcPr>
            <w:tcW w:w="94" w:type="pct"/>
          </w:tcPr>
          <w:p w14:paraId="13F1C32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CD7A2FA" w14:textId="081FE0DD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5</w:t>
            </w:r>
          </w:p>
        </w:tc>
        <w:tc>
          <w:tcPr>
            <w:tcW w:w="333" w:type="pct"/>
          </w:tcPr>
          <w:p w14:paraId="3794306E" w14:textId="4A022BD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1</w:t>
            </w:r>
          </w:p>
        </w:tc>
        <w:tc>
          <w:tcPr>
            <w:tcW w:w="80" w:type="pct"/>
          </w:tcPr>
          <w:p w14:paraId="4B12BD1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8EDAA26" w14:textId="5058C1B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0</w:t>
            </w:r>
          </w:p>
        </w:tc>
        <w:tc>
          <w:tcPr>
            <w:tcW w:w="333" w:type="pct"/>
          </w:tcPr>
          <w:p w14:paraId="40A53884" w14:textId="780CE89D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402D7A">
              <w:rPr>
                <w:rFonts w:eastAsia="宋体" w:cs="Times New Roman" w:hint="eastAsia"/>
                <w:szCs w:val="24"/>
              </w:rPr>
              <w:t>0</w:t>
            </w:r>
            <w:r w:rsidRPr="00402D7A">
              <w:rPr>
                <w:rFonts w:eastAsia="宋体" w:cs="Times New Roman"/>
                <w:szCs w:val="24"/>
              </w:rPr>
              <w:t>.048</w:t>
            </w:r>
          </w:p>
        </w:tc>
      </w:tr>
      <w:tr w:rsidR="00EC1AB3" w:rsidRPr="00D9062F" w14:paraId="4927F994" w14:textId="77777777" w:rsidTr="00143C41">
        <w:trPr>
          <w:jc w:val="center"/>
        </w:trPr>
        <w:tc>
          <w:tcPr>
            <w:tcW w:w="1460" w:type="pct"/>
          </w:tcPr>
          <w:p w14:paraId="4F7BAF4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Senior high school</w:t>
            </w:r>
          </w:p>
        </w:tc>
        <w:tc>
          <w:tcPr>
            <w:tcW w:w="300" w:type="pct"/>
          </w:tcPr>
          <w:p w14:paraId="56FF4EA4" w14:textId="2244CC6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88</w:t>
            </w:r>
          </w:p>
        </w:tc>
        <w:tc>
          <w:tcPr>
            <w:tcW w:w="336" w:type="pct"/>
          </w:tcPr>
          <w:p w14:paraId="1B78D75A" w14:textId="4461EDD2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4</w:t>
            </w:r>
          </w:p>
        </w:tc>
        <w:tc>
          <w:tcPr>
            <w:tcW w:w="95" w:type="pct"/>
          </w:tcPr>
          <w:p w14:paraId="05EA4F2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8EB01CE" w14:textId="7BED74C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83</w:t>
            </w:r>
          </w:p>
        </w:tc>
        <w:tc>
          <w:tcPr>
            <w:tcW w:w="369" w:type="pct"/>
          </w:tcPr>
          <w:p w14:paraId="3AB0FAA0" w14:textId="5FA671F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7</w:t>
            </w:r>
          </w:p>
        </w:tc>
        <w:tc>
          <w:tcPr>
            <w:tcW w:w="95" w:type="pct"/>
          </w:tcPr>
          <w:p w14:paraId="328BAE3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3A6F82D" w14:textId="0F6F62C2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82</w:t>
            </w:r>
          </w:p>
        </w:tc>
        <w:tc>
          <w:tcPr>
            <w:tcW w:w="335" w:type="pct"/>
          </w:tcPr>
          <w:p w14:paraId="278BB6C8" w14:textId="3F2C6546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7</w:t>
            </w:r>
          </w:p>
        </w:tc>
        <w:tc>
          <w:tcPr>
            <w:tcW w:w="94" w:type="pct"/>
          </w:tcPr>
          <w:p w14:paraId="35EFE7BB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F99B8F0" w14:textId="2535FC22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83</w:t>
            </w:r>
          </w:p>
        </w:tc>
        <w:tc>
          <w:tcPr>
            <w:tcW w:w="333" w:type="pct"/>
          </w:tcPr>
          <w:p w14:paraId="5758BE61" w14:textId="231665B1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7</w:t>
            </w:r>
          </w:p>
        </w:tc>
        <w:tc>
          <w:tcPr>
            <w:tcW w:w="80" w:type="pct"/>
          </w:tcPr>
          <w:p w14:paraId="028C7E5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2D85135" w14:textId="2D47F9C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93</w:t>
            </w:r>
          </w:p>
        </w:tc>
        <w:tc>
          <w:tcPr>
            <w:tcW w:w="333" w:type="pct"/>
          </w:tcPr>
          <w:p w14:paraId="1FB04A88" w14:textId="3D458C1A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402D7A">
              <w:rPr>
                <w:rFonts w:eastAsia="宋体" w:cs="Times New Roman" w:hint="eastAsia"/>
                <w:szCs w:val="24"/>
              </w:rPr>
              <w:t>0</w:t>
            </w:r>
            <w:r w:rsidRPr="00402D7A">
              <w:rPr>
                <w:rFonts w:eastAsia="宋体" w:cs="Times New Roman"/>
                <w:szCs w:val="24"/>
              </w:rPr>
              <w:t>.008</w:t>
            </w:r>
          </w:p>
        </w:tc>
      </w:tr>
      <w:tr w:rsidR="00EC1AB3" w:rsidRPr="00D9062F" w14:paraId="1ACAF5C8" w14:textId="77777777" w:rsidTr="00143C41">
        <w:trPr>
          <w:jc w:val="center"/>
        </w:trPr>
        <w:tc>
          <w:tcPr>
            <w:tcW w:w="1460" w:type="pct"/>
          </w:tcPr>
          <w:p w14:paraId="1D9E891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College or above</w:t>
            </w:r>
          </w:p>
        </w:tc>
        <w:tc>
          <w:tcPr>
            <w:tcW w:w="300" w:type="pct"/>
          </w:tcPr>
          <w:p w14:paraId="65FF2262" w14:textId="301C8841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2</w:t>
            </w:r>
          </w:p>
        </w:tc>
        <w:tc>
          <w:tcPr>
            <w:tcW w:w="336" w:type="pct"/>
          </w:tcPr>
          <w:p w14:paraId="07D6E551" w14:textId="51A3F20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6</w:t>
            </w:r>
          </w:p>
        </w:tc>
        <w:tc>
          <w:tcPr>
            <w:tcW w:w="95" w:type="pct"/>
          </w:tcPr>
          <w:p w14:paraId="5A28147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EA6E4DD" w14:textId="19894DF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7</w:t>
            </w:r>
          </w:p>
        </w:tc>
        <w:tc>
          <w:tcPr>
            <w:tcW w:w="369" w:type="pct"/>
          </w:tcPr>
          <w:p w14:paraId="73A6C9E0" w14:textId="4380B886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7</w:t>
            </w:r>
          </w:p>
        </w:tc>
        <w:tc>
          <w:tcPr>
            <w:tcW w:w="95" w:type="pct"/>
          </w:tcPr>
          <w:p w14:paraId="609B7D2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81E0947" w14:textId="3C33C492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4</w:t>
            </w:r>
          </w:p>
        </w:tc>
        <w:tc>
          <w:tcPr>
            <w:tcW w:w="335" w:type="pct"/>
          </w:tcPr>
          <w:p w14:paraId="4356D224" w14:textId="2908F15A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8</w:t>
            </w:r>
          </w:p>
        </w:tc>
        <w:tc>
          <w:tcPr>
            <w:tcW w:w="94" w:type="pct"/>
          </w:tcPr>
          <w:p w14:paraId="74C897C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E729770" w14:textId="571FDB24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7</w:t>
            </w:r>
          </w:p>
        </w:tc>
        <w:tc>
          <w:tcPr>
            <w:tcW w:w="333" w:type="pct"/>
          </w:tcPr>
          <w:p w14:paraId="1D2872BD" w14:textId="7C26DEEC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7</w:t>
            </w:r>
          </w:p>
        </w:tc>
        <w:tc>
          <w:tcPr>
            <w:tcW w:w="80" w:type="pct"/>
          </w:tcPr>
          <w:p w14:paraId="33C6885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269369D" w14:textId="7A4304AF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52</w:t>
            </w:r>
          </w:p>
        </w:tc>
        <w:tc>
          <w:tcPr>
            <w:tcW w:w="333" w:type="pct"/>
          </w:tcPr>
          <w:p w14:paraId="79610A09" w14:textId="78179EA3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2383F">
              <w:rPr>
                <w:rFonts w:eastAsia="宋体" w:cs="Times New Roman" w:hint="eastAsia"/>
                <w:szCs w:val="24"/>
              </w:rPr>
              <w:t>0</w:t>
            </w:r>
            <w:r w:rsidRPr="0092383F">
              <w:rPr>
                <w:rFonts w:eastAsia="宋体" w:cs="Times New Roman"/>
                <w:szCs w:val="24"/>
              </w:rPr>
              <w:t>.002</w:t>
            </w:r>
          </w:p>
        </w:tc>
      </w:tr>
      <w:tr w:rsidR="00EC1AB3" w:rsidRPr="00D9062F" w14:paraId="72921216" w14:textId="3D2DD72A" w:rsidTr="00143C41">
        <w:trPr>
          <w:jc w:val="center"/>
        </w:trPr>
        <w:tc>
          <w:tcPr>
            <w:tcW w:w="2096" w:type="pct"/>
            <w:gridSpan w:val="3"/>
          </w:tcPr>
          <w:p w14:paraId="7743AC8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Marital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334BB">
              <w:rPr>
                <w:rFonts w:eastAsia="宋体" w:cs="Times New Roman"/>
                <w:b/>
                <w:szCs w:val="24"/>
              </w:rPr>
              <w:t>Unmarried/divorced/widowed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95" w:type="pct"/>
          </w:tcPr>
          <w:p w14:paraId="7A3EC40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4F4479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3A6B6B7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6064E2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AF1288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0AC8E4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6DAD4F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429EBA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6741C479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11B444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E16337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64C19C32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64796782" w14:textId="77777777" w:rsidTr="00143C41">
        <w:trPr>
          <w:trHeight w:val="191"/>
          <w:jc w:val="center"/>
        </w:trPr>
        <w:tc>
          <w:tcPr>
            <w:tcW w:w="1460" w:type="pct"/>
          </w:tcPr>
          <w:p w14:paraId="68CCD3B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Married</w:t>
            </w:r>
          </w:p>
        </w:tc>
        <w:tc>
          <w:tcPr>
            <w:tcW w:w="300" w:type="pct"/>
          </w:tcPr>
          <w:p w14:paraId="14E33242" w14:textId="2D9D08B8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9</w:t>
            </w:r>
          </w:p>
        </w:tc>
        <w:tc>
          <w:tcPr>
            <w:tcW w:w="336" w:type="pct"/>
          </w:tcPr>
          <w:p w14:paraId="6B0BBD7B" w14:textId="7C6456B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69</w:t>
            </w:r>
          </w:p>
        </w:tc>
        <w:tc>
          <w:tcPr>
            <w:tcW w:w="95" w:type="pct"/>
          </w:tcPr>
          <w:p w14:paraId="3C70F7A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4DA28D2" w14:textId="305F2BC1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3</w:t>
            </w:r>
          </w:p>
        </w:tc>
        <w:tc>
          <w:tcPr>
            <w:tcW w:w="369" w:type="pct"/>
          </w:tcPr>
          <w:p w14:paraId="505CE7FD" w14:textId="4E1E6866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13</w:t>
            </w:r>
          </w:p>
        </w:tc>
        <w:tc>
          <w:tcPr>
            <w:tcW w:w="95" w:type="pct"/>
          </w:tcPr>
          <w:p w14:paraId="173CBDB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047B38F" w14:textId="7F97F05C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335" w:type="pct"/>
          </w:tcPr>
          <w:p w14:paraId="29C03BC2" w14:textId="02ECFB6D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85</w:t>
            </w:r>
          </w:p>
        </w:tc>
        <w:tc>
          <w:tcPr>
            <w:tcW w:w="94" w:type="pct"/>
          </w:tcPr>
          <w:p w14:paraId="4EC14DE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8D67B3F" w14:textId="58763DC4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2</w:t>
            </w:r>
          </w:p>
        </w:tc>
        <w:tc>
          <w:tcPr>
            <w:tcW w:w="333" w:type="pct"/>
          </w:tcPr>
          <w:p w14:paraId="0743020C" w14:textId="4B2C78B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45</w:t>
            </w:r>
          </w:p>
        </w:tc>
        <w:tc>
          <w:tcPr>
            <w:tcW w:w="80" w:type="pct"/>
          </w:tcPr>
          <w:p w14:paraId="30B237E3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016DBC7" w14:textId="0421217D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28</w:t>
            </w:r>
          </w:p>
        </w:tc>
        <w:tc>
          <w:tcPr>
            <w:tcW w:w="333" w:type="pct"/>
          </w:tcPr>
          <w:p w14:paraId="47FA32BD" w14:textId="060E73AF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4C0B66">
              <w:rPr>
                <w:rFonts w:eastAsia="宋体" w:cs="Times New Roman" w:hint="eastAsia"/>
                <w:szCs w:val="24"/>
              </w:rPr>
              <w:t>0</w:t>
            </w:r>
            <w:r w:rsidRPr="004C0B66">
              <w:rPr>
                <w:rFonts w:eastAsia="宋体" w:cs="Times New Roman"/>
                <w:szCs w:val="24"/>
              </w:rPr>
              <w:t>.321</w:t>
            </w:r>
          </w:p>
        </w:tc>
      </w:tr>
      <w:tr w:rsidR="00EC1AB3" w:rsidRPr="00D9062F" w14:paraId="12CC4219" w14:textId="77777777" w:rsidTr="00143C41">
        <w:trPr>
          <w:jc w:val="center"/>
        </w:trPr>
        <w:tc>
          <w:tcPr>
            <w:tcW w:w="1460" w:type="pct"/>
          </w:tcPr>
          <w:p w14:paraId="2084C0D1" w14:textId="77777777" w:rsidR="00EC1AB3" w:rsidRPr="003334BB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Living arrangement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DF6430"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szCs w:val="24"/>
              </w:rPr>
              <w:t>w</w:t>
            </w:r>
            <w:r w:rsidRPr="00DF6430">
              <w:rPr>
                <w:rFonts w:eastAsia="宋体" w:cs="Times New Roman"/>
                <w:b/>
                <w:szCs w:val="24"/>
              </w:rPr>
              <w:t>ith others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1FE5DC8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504B0A2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9D065F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AE45D4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5DADDC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87C1B7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C35EF0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2C1FE11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E0B31BB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E7FAED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36475FB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00EF76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936D0E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6F86875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3492C7C9" w14:textId="77777777" w:rsidTr="00143C41">
        <w:trPr>
          <w:jc w:val="center"/>
        </w:trPr>
        <w:tc>
          <w:tcPr>
            <w:tcW w:w="1460" w:type="pct"/>
          </w:tcPr>
          <w:p w14:paraId="41107AA5" w14:textId="77777777" w:rsidR="00EC1AB3" w:rsidRPr="00A63FCE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A63FCE">
              <w:rPr>
                <w:rFonts w:eastAsia="宋体" w:cs="Times New Roman"/>
                <w:szCs w:val="24"/>
              </w:rPr>
              <w:t>Alone</w:t>
            </w:r>
          </w:p>
        </w:tc>
        <w:tc>
          <w:tcPr>
            <w:tcW w:w="300" w:type="pct"/>
          </w:tcPr>
          <w:p w14:paraId="303DE34F" w14:textId="77DD810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4</w:t>
            </w:r>
          </w:p>
        </w:tc>
        <w:tc>
          <w:tcPr>
            <w:tcW w:w="336" w:type="pct"/>
          </w:tcPr>
          <w:p w14:paraId="51461F98" w14:textId="07AB76E2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0</w:t>
            </w:r>
          </w:p>
        </w:tc>
        <w:tc>
          <w:tcPr>
            <w:tcW w:w="95" w:type="pct"/>
          </w:tcPr>
          <w:p w14:paraId="0A36F88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9E8A1D0" w14:textId="57FC7C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6</w:t>
            </w:r>
          </w:p>
        </w:tc>
        <w:tc>
          <w:tcPr>
            <w:tcW w:w="369" w:type="pct"/>
          </w:tcPr>
          <w:p w14:paraId="6C949BCD" w14:textId="0C3FBC32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0</w:t>
            </w:r>
          </w:p>
        </w:tc>
        <w:tc>
          <w:tcPr>
            <w:tcW w:w="95" w:type="pct"/>
          </w:tcPr>
          <w:p w14:paraId="1C29EF6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FD1F380" w14:textId="04239146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4</w:t>
            </w:r>
          </w:p>
        </w:tc>
        <w:tc>
          <w:tcPr>
            <w:tcW w:w="335" w:type="pct"/>
          </w:tcPr>
          <w:p w14:paraId="04772801" w14:textId="6388EC5D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  <w:tc>
          <w:tcPr>
            <w:tcW w:w="94" w:type="pct"/>
          </w:tcPr>
          <w:p w14:paraId="6A46722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B96EA96" w14:textId="16E0A5F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5</w:t>
            </w:r>
          </w:p>
        </w:tc>
        <w:tc>
          <w:tcPr>
            <w:tcW w:w="333" w:type="pct"/>
          </w:tcPr>
          <w:p w14:paraId="57B245D9" w14:textId="434CE4EE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1</w:t>
            </w:r>
          </w:p>
        </w:tc>
        <w:tc>
          <w:tcPr>
            <w:tcW w:w="80" w:type="pct"/>
          </w:tcPr>
          <w:p w14:paraId="6D2E690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87F16AB" w14:textId="77F7484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2</w:t>
            </w:r>
          </w:p>
        </w:tc>
        <w:tc>
          <w:tcPr>
            <w:tcW w:w="333" w:type="pct"/>
          </w:tcPr>
          <w:p w14:paraId="2E9566BA" w14:textId="649C2F51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4C0B66">
              <w:rPr>
                <w:rFonts w:eastAsia="宋体" w:cs="Times New Roman" w:hint="eastAsia"/>
                <w:szCs w:val="24"/>
              </w:rPr>
              <w:t>0</w:t>
            </w:r>
            <w:r w:rsidRPr="004C0B66">
              <w:rPr>
                <w:rFonts w:eastAsia="宋体" w:cs="Times New Roman"/>
                <w:szCs w:val="24"/>
              </w:rPr>
              <w:t>.029</w:t>
            </w:r>
          </w:p>
        </w:tc>
      </w:tr>
      <w:tr w:rsidR="00EC1AB3" w:rsidRPr="00D9062F" w14:paraId="4D89332A" w14:textId="77777777" w:rsidTr="00143C41">
        <w:trPr>
          <w:jc w:val="center"/>
        </w:trPr>
        <w:tc>
          <w:tcPr>
            <w:tcW w:w="1460" w:type="pct"/>
          </w:tcPr>
          <w:p w14:paraId="7E07382B" w14:textId="77777777" w:rsidR="00EC1AB3" w:rsidRPr="003334BB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Household income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≤</w:t>
            </w:r>
            <w:r w:rsidRPr="003334BB">
              <w:rPr>
                <w:rFonts w:eastAsia="宋体" w:cs="Times New Roman"/>
                <w:b/>
                <w:szCs w:val="24"/>
              </w:rPr>
              <w:t xml:space="preserve"> 5,000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7602B4C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60DDB9D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52E4F1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C9CAF6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32019C9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2E04F9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2599FA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34DCC8A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AACAE0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D9C87E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9156D9A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61A5C8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C5C67A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0007B5C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7611CB46" w14:textId="77777777" w:rsidTr="00143C41">
        <w:trPr>
          <w:jc w:val="center"/>
        </w:trPr>
        <w:tc>
          <w:tcPr>
            <w:tcW w:w="1460" w:type="pct"/>
          </w:tcPr>
          <w:p w14:paraId="237CBBA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5,001-10,000</w:t>
            </w:r>
          </w:p>
        </w:tc>
        <w:tc>
          <w:tcPr>
            <w:tcW w:w="300" w:type="pct"/>
          </w:tcPr>
          <w:p w14:paraId="0338F1DC" w14:textId="56D035B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4</w:t>
            </w:r>
          </w:p>
        </w:tc>
        <w:tc>
          <w:tcPr>
            <w:tcW w:w="336" w:type="pct"/>
          </w:tcPr>
          <w:p w14:paraId="3AA32AC3" w14:textId="0CAA11B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4</w:t>
            </w:r>
          </w:p>
        </w:tc>
        <w:tc>
          <w:tcPr>
            <w:tcW w:w="95" w:type="pct"/>
          </w:tcPr>
          <w:p w14:paraId="20AC4A4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CA9F1DE" w14:textId="73765798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6</w:t>
            </w:r>
          </w:p>
        </w:tc>
        <w:tc>
          <w:tcPr>
            <w:tcW w:w="369" w:type="pct"/>
          </w:tcPr>
          <w:p w14:paraId="6EB078FC" w14:textId="1E0B525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1</w:t>
            </w:r>
          </w:p>
        </w:tc>
        <w:tc>
          <w:tcPr>
            <w:tcW w:w="95" w:type="pct"/>
          </w:tcPr>
          <w:p w14:paraId="031E434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B06B0B6" w14:textId="336196B6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3</w:t>
            </w:r>
          </w:p>
        </w:tc>
        <w:tc>
          <w:tcPr>
            <w:tcW w:w="335" w:type="pct"/>
          </w:tcPr>
          <w:p w14:paraId="0AB61462" w14:textId="41DFA12E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1</w:t>
            </w:r>
          </w:p>
        </w:tc>
        <w:tc>
          <w:tcPr>
            <w:tcW w:w="94" w:type="pct"/>
          </w:tcPr>
          <w:p w14:paraId="0638AB0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706D515" w14:textId="3B372C1E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8</w:t>
            </w:r>
          </w:p>
        </w:tc>
        <w:tc>
          <w:tcPr>
            <w:tcW w:w="333" w:type="pct"/>
          </w:tcPr>
          <w:p w14:paraId="6C296BC8" w14:textId="4EA43C89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9</w:t>
            </w:r>
          </w:p>
        </w:tc>
        <w:tc>
          <w:tcPr>
            <w:tcW w:w="80" w:type="pct"/>
          </w:tcPr>
          <w:p w14:paraId="0C18B9BE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B9A58A9" w14:textId="0DB3321C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3</w:t>
            </w:r>
          </w:p>
        </w:tc>
        <w:tc>
          <w:tcPr>
            <w:tcW w:w="333" w:type="pct"/>
          </w:tcPr>
          <w:p w14:paraId="5B480C6E" w14:textId="2E960396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3</w:t>
            </w:r>
          </w:p>
        </w:tc>
      </w:tr>
      <w:tr w:rsidR="00EC1AB3" w:rsidRPr="00D9062F" w14:paraId="44946CAE" w14:textId="77777777" w:rsidTr="00143C41">
        <w:trPr>
          <w:jc w:val="center"/>
        </w:trPr>
        <w:tc>
          <w:tcPr>
            <w:tcW w:w="1460" w:type="pct"/>
          </w:tcPr>
          <w:p w14:paraId="23B02B2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&gt; 10,000</w:t>
            </w:r>
          </w:p>
        </w:tc>
        <w:tc>
          <w:tcPr>
            <w:tcW w:w="300" w:type="pct"/>
          </w:tcPr>
          <w:p w14:paraId="387522CF" w14:textId="4C1459CC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9</w:t>
            </w:r>
          </w:p>
        </w:tc>
        <w:tc>
          <w:tcPr>
            <w:tcW w:w="336" w:type="pct"/>
          </w:tcPr>
          <w:p w14:paraId="00C5214A" w14:textId="43C5CBD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  <w:tc>
          <w:tcPr>
            <w:tcW w:w="95" w:type="pct"/>
          </w:tcPr>
          <w:p w14:paraId="259ACF4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F0F9863" w14:textId="1628C93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99</w:t>
            </w:r>
          </w:p>
        </w:tc>
        <w:tc>
          <w:tcPr>
            <w:tcW w:w="369" w:type="pct"/>
          </w:tcPr>
          <w:p w14:paraId="5455E405" w14:textId="35BB6CD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3</w:t>
            </w:r>
          </w:p>
        </w:tc>
        <w:tc>
          <w:tcPr>
            <w:tcW w:w="95" w:type="pct"/>
          </w:tcPr>
          <w:p w14:paraId="7E19721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13A3013" w14:textId="724A45B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6</w:t>
            </w:r>
          </w:p>
        </w:tc>
        <w:tc>
          <w:tcPr>
            <w:tcW w:w="335" w:type="pct"/>
          </w:tcPr>
          <w:p w14:paraId="20531568" w14:textId="2662969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90</w:t>
            </w:r>
          </w:p>
        </w:tc>
        <w:tc>
          <w:tcPr>
            <w:tcW w:w="94" w:type="pct"/>
          </w:tcPr>
          <w:p w14:paraId="2E68FBB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C8D7985" w14:textId="2F37EF68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1</w:t>
            </w:r>
          </w:p>
        </w:tc>
        <w:tc>
          <w:tcPr>
            <w:tcW w:w="333" w:type="pct"/>
          </w:tcPr>
          <w:p w14:paraId="2A7B9538" w14:textId="0FE82660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0</w:t>
            </w:r>
          </w:p>
        </w:tc>
        <w:tc>
          <w:tcPr>
            <w:tcW w:w="80" w:type="pct"/>
          </w:tcPr>
          <w:p w14:paraId="62185E2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BE0218E" w14:textId="5814F03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9</w:t>
            </w:r>
          </w:p>
        </w:tc>
        <w:tc>
          <w:tcPr>
            <w:tcW w:w="333" w:type="pct"/>
          </w:tcPr>
          <w:p w14:paraId="4074314F" w14:textId="364F4DEF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5</w:t>
            </w:r>
          </w:p>
        </w:tc>
      </w:tr>
      <w:tr w:rsidR="00EC1AB3" w:rsidRPr="00D9062F" w14:paraId="5C621094" w14:textId="77777777" w:rsidTr="00143C41">
        <w:trPr>
          <w:jc w:val="center"/>
        </w:trPr>
        <w:tc>
          <w:tcPr>
            <w:tcW w:w="1460" w:type="pct"/>
          </w:tcPr>
          <w:p w14:paraId="0D1A25E8" w14:textId="77777777" w:rsidR="00EC1AB3" w:rsidRPr="003334BB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Smo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334BB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3F2CEED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39D301A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EF4085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2F0B7D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7C8880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317F3E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8F4999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AB52A4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324636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60720D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A82D20F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7C1650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14CFC9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1182A78A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440CF304" w14:textId="77777777" w:rsidTr="00143C41">
        <w:trPr>
          <w:jc w:val="center"/>
        </w:trPr>
        <w:tc>
          <w:tcPr>
            <w:tcW w:w="1460" w:type="pct"/>
          </w:tcPr>
          <w:p w14:paraId="3922E77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0" w:type="pct"/>
          </w:tcPr>
          <w:p w14:paraId="0B178B91" w14:textId="1B6DA44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2</w:t>
            </w:r>
          </w:p>
        </w:tc>
        <w:tc>
          <w:tcPr>
            <w:tcW w:w="336" w:type="pct"/>
          </w:tcPr>
          <w:p w14:paraId="2151F565" w14:textId="58438165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90</w:t>
            </w:r>
          </w:p>
        </w:tc>
        <w:tc>
          <w:tcPr>
            <w:tcW w:w="95" w:type="pct"/>
          </w:tcPr>
          <w:p w14:paraId="603FF49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0980B79" w14:textId="30C7DE7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9</w:t>
            </w:r>
          </w:p>
        </w:tc>
        <w:tc>
          <w:tcPr>
            <w:tcW w:w="369" w:type="pct"/>
          </w:tcPr>
          <w:p w14:paraId="33FCCBAB" w14:textId="7EAEBF8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58</w:t>
            </w:r>
          </w:p>
        </w:tc>
        <w:tc>
          <w:tcPr>
            <w:tcW w:w="95" w:type="pct"/>
          </w:tcPr>
          <w:p w14:paraId="041E272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3CFE5D2" w14:textId="10F70D71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7</w:t>
            </w:r>
          </w:p>
        </w:tc>
        <w:tc>
          <w:tcPr>
            <w:tcW w:w="335" w:type="pct"/>
          </w:tcPr>
          <w:p w14:paraId="29B0720C" w14:textId="70CB68B6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90</w:t>
            </w:r>
          </w:p>
        </w:tc>
        <w:tc>
          <w:tcPr>
            <w:tcW w:w="94" w:type="pct"/>
          </w:tcPr>
          <w:p w14:paraId="7113F825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6238FB7" w14:textId="467D04F4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9</w:t>
            </w:r>
          </w:p>
        </w:tc>
        <w:tc>
          <w:tcPr>
            <w:tcW w:w="333" w:type="pct"/>
          </w:tcPr>
          <w:p w14:paraId="3D4D2517" w14:textId="4533E1C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61</w:t>
            </w:r>
          </w:p>
        </w:tc>
        <w:tc>
          <w:tcPr>
            <w:tcW w:w="80" w:type="pct"/>
          </w:tcPr>
          <w:p w14:paraId="5394B36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AB269C8" w14:textId="726960A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4</w:t>
            </w:r>
          </w:p>
        </w:tc>
        <w:tc>
          <w:tcPr>
            <w:tcW w:w="333" w:type="pct"/>
          </w:tcPr>
          <w:p w14:paraId="7990D374" w14:textId="4FAE3DA3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87</w:t>
            </w:r>
          </w:p>
        </w:tc>
      </w:tr>
      <w:tr w:rsidR="00EC1AB3" w:rsidRPr="00D9062F" w14:paraId="18D6BA0A" w14:textId="77777777" w:rsidTr="00143C41">
        <w:trPr>
          <w:jc w:val="center"/>
        </w:trPr>
        <w:tc>
          <w:tcPr>
            <w:tcW w:w="1460" w:type="pct"/>
          </w:tcPr>
          <w:p w14:paraId="3FD3AD4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Alcohol drin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36AA776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44B437C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0CCF3C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1B130B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5A706B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3B98EB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0A411F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015104C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1C30D89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8F16589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FD0E77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C4D76C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2D2496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8567BC3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020C0381" w14:textId="77777777" w:rsidTr="00143C41">
        <w:trPr>
          <w:jc w:val="center"/>
        </w:trPr>
        <w:tc>
          <w:tcPr>
            <w:tcW w:w="1460" w:type="pct"/>
          </w:tcPr>
          <w:p w14:paraId="00ABCF1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szCs w:val="24"/>
              </w:rPr>
              <w:lastRenderedPageBreak/>
              <w:t>Current</w:t>
            </w:r>
          </w:p>
        </w:tc>
        <w:tc>
          <w:tcPr>
            <w:tcW w:w="300" w:type="pct"/>
          </w:tcPr>
          <w:p w14:paraId="5A33E3A4" w14:textId="6A7F74FF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7</w:t>
            </w:r>
          </w:p>
        </w:tc>
        <w:tc>
          <w:tcPr>
            <w:tcW w:w="336" w:type="pct"/>
          </w:tcPr>
          <w:p w14:paraId="13B0FF52" w14:textId="36B85239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44</w:t>
            </w:r>
          </w:p>
        </w:tc>
        <w:tc>
          <w:tcPr>
            <w:tcW w:w="95" w:type="pct"/>
          </w:tcPr>
          <w:p w14:paraId="083FAB9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DA62EDA" w14:textId="58372AA6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6</w:t>
            </w:r>
          </w:p>
        </w:tc>
        <w:tc>
          <w:tcPr>
            <w:tcW w:w="369" w:type="pct"/>
          </w:tcPr>
          <w:p w14:paraId="3B600BC1" w14:textId="576C0941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75</w:t>
            </w:r>
          </w:p>
        </w:tc>
        <w:tc>
          <w:tcPr>
            <w:tcW w:w="95" w:type="pct"/>
          </w:tcPr>
          <w:p w14:paraId="6EAFCB8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9208AEE" w14:textId="66ABF27B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6</w:t>
            </w:r>
          </w:p>
        </w:tc>
        <w:tc>
          <w:tcPr>
            <w:tcW w:w="335" w:type="pct"/>
          </w:tcPr>
          <w:p w14:paraId="207EBAFB" w14:textId="6D8239CA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69</w:t>
            </w:r>
          </w:p>
        </w:tc>
        <w:tc>
          <w:tcPr>
            <w:tcW w:w="94" w:type="pct"/>
          </w:tcPr>
          <w:p w14:paraId="38D805F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2692227" w14:textId="37EFE3C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7</w:t>
            </w:r>
          </w:p>
        </w:tc>
        <w:tc>
          <w:tcPr>
            <w:tcW w:w="333" w:type="pct"/>
          </w:tcPr>
          <w:p w14:paraId="26501B12" w14:textId="0903458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51</w:t>
            </w:r>
          </w:p>
        </w:tc>
        <w:tc>
          <w:tcPr>
            <w:tcW w:w="80" w:type="pct"/>
          </w:tcPr>
          <w:p w14:paraId="6A2B406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8529878" w14:textId="5D902BC1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2</w:t>
            </w:r>
          </w:p>
        </w:tc>
        <w:tc>
          <w:tcPr>
            <w:tcW w:w="333" w:type="pct"/>
          </w:tcPr>
          <w:p w14:paraId="33B00065" w14:textId="7EEB7CC7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38</w:t>
            </w:r>
          </w:p>
        </w:tc>
      </w:tr>
      <w:tr w:rsidR="00EC1AB3" w:rsidRPr="00D9062F" w14:paraId="35F08F04" w14:textId="77777777" w:rsidTr="00143C41">
        <w:trPr>
          <w:jc w:val="center"/>
        </w:trPr>
        <w:tc>
          <w:tcPr>
            <w:tcW w:w="1460" w:type="pct"/>
          </w:tcPr>
          <w:p w14:paraId="21EF130E" w14:textId="77777777" w:rsidR="00EC1AB3" w:rsidRPr="001F0AE1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Chronic condition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o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6BBAB37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7484A41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F98E75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7EFE9B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59E60E0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9B45E9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79D5DA2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B1DF21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6DCEE7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4B609C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6A0EA8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6515C5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A4F2FD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AEC4A70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79386154" w14:textId="77777777" w:rsidTr="00143C41">
        <w:trPr>
          <w:jc w:val="center"/>
        </w:trPr>
        <w:tc>
          <w:tcPr>
            <w:tcW w:w="1460" w:type="pct"/>
          </w:tcPr>
          <w:p w14:paraId="68AB6E9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</w:t>
            </w:r>
            <w:r>
              <w:rPr>
                <w:rFonts w:eastAsia="宋体" w:cs="Times New Roman"/>
                <w:szCs w:val="24"/>
              </w:rPr>
              <w:t>es</w:t>
            </w:r>
          </w:p>
        </w:tc>
        <w:tc>
          <w:tcPr>
            <w:tcW w:w="300" w:type="pct"/>
          </w:tcPr>
          <w:p w14:paraId="13BF2E91" w14:textId="2B1ECD30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4</w:t>
            </w:r>
          </w:p>
        </w:tc>
        <w:tc>
          <w:tcPr>
            <w:tcW w:w="336" w:type="pct"/>
          </w:tcPr>
          <w:p w14:paraId="286A26A0" w14:textId="57B27DAF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75</w:t>
            </w:r>
          </w:p>
        </w:tc>
        <w:tc>
          <w:tcPr>
            <w:tcW w:w="95" w:type="pct"/>
          </w:tcPr>
          <w:p w14:paraId="0B58999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10860E3" w14:textId="758C74D8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5</w:t>
            </w:r>
          </w:p>
        </w:tc>
        <w:tc>
          <w:tcPr>
            <w:tcW w:w="369" w:type="pct"/>
          </w:tcPr>
          <w:p w14:paraId="1979BF0E" w14:textId="286B6D3E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58</w:t>
            </w:r>
          </w:p>
        </w:tc>
        <w:tc>
          <w:tcPr>
            <w:tcW w:w="95" w:type="pct"/>
          </w:tcPr>
          <w:p w14:paraId="6EA346B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8DCB107" w14:textId="3C4AB738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019</w:t>
            </w:r>
          </w:p>
        </w:tc>
        <w:tc>
          <w:tcPr>
            <w:tcW w:w="335" w:type="pct"/>
          </w:tcPr>
          <w:p w14:paraId="1580053B" w14:textId="1963B510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63</w:t>
            </w:r>
          </w:p>
        </w:tc>
        <w:tc>
          <w:tcPr>
            <w:tcW w:w="94" w:type="pct"/>
          </w:tcPr>
          <w:p w14:paraId="6B5557F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41B722C" w14:textId="2125F8DC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5</w:t>
            </w:r>
          </w:p>
        </w:tc>
        <w:tc>
          <w:tcPr>
            <w:tcW w:w="333" w:type="pct"/>
          </w:tcPr>
          <w:p w14:paraId="6BF7CFAF" w14:textId="48C8E5CA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60</w:t>
            </w:r>
          </w:p>
        </w:tc>
        <w:tc>
          <w:tcPr>
            <w:tcW w:w="80" w:type="pct"/>
          </w:tcPr>
          <w:p w14:paraId="1CE7544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198EA40" w14:textId="5E24565D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3</w:t>
            </w:r>
          </w:p>
        </w:tc>
        <w:tc>
          <w:tcPr>
            <w:tcW w:w="333" w:type="pct"/>
          </w:tcPr>
          <w:p w14:paraId="125F9DE0" w14:textId="331221C6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94</w:t>
            </w:r>
          </w:p>
        </w:tc>
      </w:tr>
      <w:tr w:rsidR="00EC1AB3" w:rsidRPr="00D9062F" w14:paraId="5A1D11DC" w14:textId="77777777" w:rsidTr="00143C41">
        <w:trPr>
          <w:jc w:val="center"/>
        </w:trPr>
        <w:tc>
          <w:tcPr>
            <w:tcW w:w="1460" w:type="pct"/>
          </w:tcPr>
          <w:p w14:paraId="02FAD43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274FAB">
              <w:rPr>
                <w:rFonts w:eastAsia="宋体" w:cs="Times New Roman" w:hint="eastAsia"/>
                <w:b/>
                <w:szCs w:val="24"/>
              </w:rPr>
              <w:t>A</w:t>
            </w:r>
            <w:r w:rsidRPr="00274FAB">
              <w:rPr>
                <w:rFonts w:eastAsia="宋体" w:cs="Times New Roman"/>
                <w:b/>
                <w:szCs w:val="24"/>
              </w:rPr>
              <w:t>DL</w:t>
            </w:r>
            <w:r>
              <w:rPr>
                <w:rFonts w:eastAsia="宋体" w:cs="Times New Roman"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274FAB">
              <w:rPr>
                <w:rFonts w:eastAsia="宋体" w:cs="Times New Roman"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00" w:type="pct"/>
          </w:tcPr>
          <w:p w14:paraId="6BAD2AC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6D4E4552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EC63A7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5BE0C2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6E4DFB4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566C453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286660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9047455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AEFA24A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631E0A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528526FC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9357F17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459849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2941BDDA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51D93ED1" w14:textId="77777777" w:rsidTr="00143C41">
        <w:trPr>
          <w:jc w:val="center"/>
        </w:trPr>
        <w:tc>
          <w:tcPr>
            <w:tcW w:w="1460" w:type="pct"/>
          </w:tcPr>
          <w:p w14:paraId="28431192" w14:textId="77777777" w:rsidR="00EC1AB3" w:rsidRPr="003C7F1C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0" w:type="pct"/>
          </w:tcPr>
          <w:p w14:paraId="3005D00D" w14:textId="59A689A9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9</w:t>
            </w:r>
          </w:p>
        </w:tc>
        <w:tc>
          <w:tcPr>
            <w:tcW w:w="336" w:type="pct"/>
          </w:tcPr>
          <w:p w14:paraId="6A0B5D89" w14:textId="64FC055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1</w:t>
            </w:r>
          </w:p>
        </w:tc>
        <w:tc>
          <w:tcPr>
            <w:tcW w:w="95" w:type="pct"/>
          </w:tcPr>
          <w:p w14:paraId="5110304D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519EA83" w14:textId="3365B87E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0</w:t>
            </w:r>
          </w:p>
        </w:tc>
        <w:tc>
          <w:tcPr>
            <w:tcW w:w="369" w:type="pct"/>
          </w:tcPr>
          <w:p w14:paraId="7E469D0C" w14:textId="6063841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5</w:t>
            </w:r>
          </w:p>
        </w:tc>
        <w:tc>
          <w:tcPr>
            <w:tcW w:w="95" w:type="pct"/>
          </w:tcPr>
          <w:p w14:paraId="7603C02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8EEAC0D" w14:textId="64CFBA7A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9</w:t>
            </w:r>
          </w:p>
        </w:tc>
        <w:tc>
          <w:tcPr>
            <w:tcW w:w="335" w:type="pct"/>
          </w:tcPr>
          <w:p w14:paraId="474B1E27" w14:textId="1031BCC8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3</w:t>
            </w:r>
          </w:p>
        </w:tc>
        <w:tc>
          <w:tcPr>
            <w:tcW w:w="94" w:type="pct"/>
          </w:tcPr>
          <w:p w14:paraId="27D0972F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844B7D3" w14:textId="5F23EBB1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1</w:t>
            </w:r>
          </w:p>
        </w:tc>
        <w:tc>
          <w:tcPr>
            <w:tcW w:w="333" w:type="pct"/>
          </w:tcPr>
          <w:p w14:paraId="4F4CD3A5" w14:textId="0015D77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5</w:t>
            </w:r>
          </w:p>
        </w:tc>
        <w:tc>
          <w:tcPr>
            <w:tcW w:w="80" w:type="pct"/>
          </w:tcPr>
          <w:p w14:paraId="51605168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71FF545" w14:textId="60F8CFB8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1</w:t>
            </w:r>
          </w:p>
        </w:tc>
        <w:tc>
          <w:tcPr>
            <w:tcW w:w="333" w:type="pct"/>
          </w:tcPr>
          <w:p w14:paraId="201146E3" w14:textId="4445A29B" w:rsidR="00EC1AB3" w:rsidRPr="005237E3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2</w:t>
            </w:r>
          </w:p>
        </w:tc>
      </w:tr>
      <w:tr w:rsidR="00EC1AB3" w:rsidRPr="00D9062F" w14:paraId="5BDF8283" w14:textId="77777777" w:rsidTr="00143C41">
        <w:trPr>
          <w:jc w:val="center"/>
        </w:trPr>
        <w:tc>
          <w:tcPr>
            <w:tcW w:w="1460" w:type="pct"/>
          </w:tcPr>
          <w:p w14:paraId="164BB54A" w14:textId="77777777" w:rsidR="00EC1AB3" w:rsidRPr="00274FAB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274FAB">
              <w:rPr>
                <w:rFonts w:eastAsia="宋体" w:cs="Times New Roman"/>
                <w:b/>
                <w:szCs w:val="24"/>
              </w:rPr>
              <w:t>IADL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717697C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6DAA44A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8178DF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AADD62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9FC9FE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B9055A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B340DE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705AC49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FAF38CB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022C08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403FD8F9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C73A69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BC9E7E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7BD2AA63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2D4EBEBB" w14:textId="77777777" w:rsidTr="00143C41">
        <w:trPr>
          <w:jc w:val="center"/>
        </w:trPr>
        <w:tc>
          <w:tcPr>
            <w:tcW w:w="1460" w:type="pct"/>
          </w:tcPr>
          <w:p w14:paraId="289EC0D2" w14:textId="77777777" w:rsidR="00EC1AB3" w:rsidRPr="003C7F1C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0" w:type="pct"/>
          </w:tcPr>
          <w:p w14:paraId="6D57FAF9" w14:textId="3E7BF6D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1</w:t>
            </w:r>
          </w:p>
        </w:tc>
        <w:tc>
          <w:tcPr>
            <w:tcW w:w="336" w:type="pct"/>
          </w:tcPr>
          <w:p w14:paraId="6344159F" w14:textId="34B96A7A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45FE55A5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9286F76" w14:textId="4836920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9</w:t>
            </w:r>
          </w:p>
        </w:tc>
        <w:tc>
          <w:tcPr>
            <w:tcW w:w="369" w:type="pct"/>
          </w:tcPr>
          <w:p w14:paraId="2F48D783" w14:textId="708CE9DC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188087AC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5E1851D" w14:textId="68F49C86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1</w:t>
            </w:r>
          </w:p>
        </w:tc>
        <w:tc>
          <w:tcPr>
            <w:tcW w:w="335" w:type="pct"/>
          </w:tcPr>
          <w:p w14:paraId="07BC62C9" w14:textId="0B25A769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612663C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8CFA4D0" w14:textId="3E941BBF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9</w:t>
            </w:r>
          </w:p>
        </w:tc>
        <w:tc>
          <w:tcPr>
            <w:tcW w:w="333" w:type="pct"/>
          </w:tcPr>
          <w:p w14:paraId="70F28445" w14:textId="52F9357E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22C93A90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CD86495" w14:textId="3D860B13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2</w:t>
            </w:r>
          </w:p>
        </w:tc>
        <w:tc>
          <w:tcPr>
            <w:tcW w:w="333" w:type="pct"/>
          </w:tcPr>
          <w:p w14:paraId="3497596F" w14:textId="5A63ABBF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EC1AB3" w:rsidRPr="00D9062F" w14:paraId="011ABDB2" w14:textId="77777777" w:rsidTr="00143C41">
        <w:trPr>
          <w:jc w:val="center"/>
        </w:trPr>
        <w:tc>
          <w:tcPr>
            <w:tcW w:w="1460" w:type="pct"/>
            <w:hideMark/>
          </w:tcPr>
          <w:p w14:paraId="40F7E9B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Model fit </w:t>
            </w:r>
          </w:p>
        </w:tc>
        <w:tc>
          <w:tcPr>
            <w:tcW w:w="300" w:type="pct"/>
          </w:tcPr>
          <w:p w14:paraId="01CF07C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7E690F8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F860338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3363CE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2CB67A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0541D5A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5F6DB91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2A521A4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AC7C089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C3202F6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35A8843D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CE5EF14" w14:textId="77777777" w:rsidR="00EC1AB3" w:rsidRPr="00D9062F" w:rsidRDefault="00EC1AB3" w:rsidP="00EC1AB3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C11A0B7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3" w:type="pct"/>
          </w:tcPr>
          <w:p w14:paraId="0B4F6D24" w14:textId="7777777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1AB3" w:rsidRPr="00D9062F" w14:paraId="50ABEBEF" w14:textId="77777777" w:rsidTr="00143C41">
        <w:trPr>
          <w:jc w:val="center"/>
        </w:trPr>
        <w:tc>
          <w:tcPr>
            <w:tcW w:w="1460" w:type="pct"/>
            <w:hideMark/>
          </w:tcPr>
          <w:p w14:paraId="79EC114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i/>
                <w:szCs w:val="24"/>
              </w:rPr>
            </w:pPr>
            <w:r w:rsidRPr="00D9062F">
              <w:rPr>
                <w:rFonts w:eastAsia="宋体" w:cs="Times New Roman"/>
                <w:i/>
                <w:szCs w:val="24"/>
              </w:rPr>
              <w:t>F</w:t>
            </w:r>
          </w:p>
        </w:tc>
        <w:tc>
          <w:tcPr>
            <w:tcW w:w="636" w:type="pct"/>
            <w:gridSpan w:val="2"/>
          </w:tcPr>
          <w:p w14:paraId="7060CDA7" w14:textId="3CC0A20B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8.241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5" w:type="pct"/>
          </w:tcPr>
          <w:p w14:paraId="4CBE6FD6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</w:tcPr>
          <w:p w14:paraId="40D53B6F" w14:textId="451549CD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7.937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5" w:type="pct"/>
          </w:tcPr>
          <w:p w14:paraId="4F55F13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2F145175" w14:textId="5CBD141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7.442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4" w:type="pct"/>
          </w:tcPr>
          <w:p w14:paraId="3985B3F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595703D8" w14:textId="5CB88F4B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5.855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80" w:type="pct"/>
          </w:tcPr>
          <w:p w14:paraId="7A3B56DF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3" w:type="pct"/>
            <w:gridSpan w:val="2"/>
          </w:tcPr>
          <w:p w14:paraId="5180AE4F" w14:textId="2F5E2164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23.005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</w:tr>
      <w:tr w:rsidR="00EC1AB3" w:rsidRPr="00D9062F" w14:paraId="2AA887F0" w14:textId="77777777" w:rsidTr="00143C41">
        <w:trPr>
          <w:jc w:val="center"/>
        </w:trPr>
        <w:tc>
          <w:tcPr>
            <w:tcW w:w="1460" w:type="pct"/>
            <w:hideMark/>
          </w:tcPr>
          <w:p w14:paraId="6E87047E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Adj</w:t>
            </w:r>
            <w:r w:rsidRPr="00D9062F">
              <w:rPr>
                <w:rFonts w:eastAsia="宋体" w:cs="Times New Roman"/>
                <w:i/>
                <w:szCs w:val="24"/>
              </w:rPr>
              <w:t xml:space="preserve"> R</w:t>
            </w:r>
            <w:r w:rsidRPr="00D9062F">
              <w:rPr>
                <w:rFonts w:eastAsia="宋体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636" w:type="pct"/>
            <w:gridSpan w:val="2"/>
          </w:tcPr>
          <w:p w14:paraId="4CC4395A" w14:textId="4933B772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41</w:t>
            </w:r>
          </w:p>
        </w:tc>
        <w:tc>
          <w:tcPr>
            <w:tcW w:w="95" w:type="pct"/>
          </w:tcPr>
          <w:p w14:paraId="1ED91AF9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</w:tcPr>
          <w:p w14:paraId="09EC7DCE" w14:textId="60115A24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47</w:t>
            </w:r>
          </w:p>
        </w:tc>
        <w:tc>
          <w:tcPr>
            <w:tcW w:w="95" w:type="pct"/>
          </w:tcPr>
          <w:p w14:paraId="50A2F5EB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16C1070C" w14:textId="14BC0D18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52</w:t>
            </w:r>
          </w:p>
        </w:tc>
        <w:tc>
          <w:tcPr>
            <w:tcW w:w="94" w:type="pct"/>
          </w:tcPr>
          <w:p w14:paraId="06382690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332C1591" w14:textId="0D4F086B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46</w:t>
            </w:r>
          </w:p>
        </w:tc>
        <w:tc>
          <w:tcPr>
            <w:tcW w:w="80" w:type="pct"/>
          </w:tcPr>
          <w:p w14:paraId="3D441871" w14:textId="77777777" w:rsidR="00EC1AB3" w:rsidRPr="00D9062F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33" w:type="pct"/>
            <w:gridSpan w:val="2"/>
          </w:tcPr>
          <w:p w14:paraId="786A8CCD" w14:textId="2C02BB47" w:rsidR="00EC1AB3" w:rsidRPr="009358B5" w:rsidRDefault="00EC1AB3" w:rsidP="00EC1AB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30</w:t>
            </w:r>
          </w:p>
        </w:tc>
      </w:tr>
    </w:tbl>
    <w:p w14:paraId="293C5955" w14:textId="218971ED" w:rsidR="00352CF3" w:rsidRPr="003F0576" w:rsidRDefault="00352CF3" w:rsidP="00352CF3">
      <w:r w:rsidRPr="003F0576">
        <w:t xml:space="preserve">ADL, </w:t>
      </w:r>
      <w:r>
        <w:t>A</w:t>
      </w:r>
      <w:r w:rsidRPr="003F0576">
        <w:t xml:space="preserve">ctivities of daily living; IADL, </w:t>
      </w:r>
      <w:r>
        <w:t>I</w:t>
      </w:r>
      <w:r w:rsidRPr="003F0576">
        <w:t xml:space="preserve">nstrumental activities of daily living. Model </w:t>
      </w:r>
      <w:r>
        <w:t>1-5</w:t>
      </w:r>
      <w:r w:rsidRPr="003F0576">
        <w:t xml:space="preserve"> adjusted for gender, education, marital status, living arrangement, household income, smoking status, alcohol drinking status, chronic conditions, ADL, and IADL.</w:t>
      </w:r>
    </w:p>
    <w:p w14:paraId="143769BA" w14:textId="77777777" w:rsidR="00526782" w:rsidRDefault="00526782" w:rsidP="004E36E9">
      <w:pPr>
        <w:spacing w:before="240" w:after="0"/>
        <w:rPr>
          <w:rFonts w:cs="Times New Roman"/>
        </w:rPr>
      </w:pPr>
    </w:p>
    <w:p w14:paraId="7090EA38" w14:textId="4F36C888" w:rsidR="00526782" w:rsidRDefault="00342725" w:rsidP="004E36E9">
      <w:pPr>
        <w:spacing w:before="240" w:after="0"/>
        <w:rPr>
          <w:rFonts w:cs="Times New Roman"/>
          <w:lang w:eastAsia="zh-CN"/>
        </w:rPr>
      </w:pPr>
      <w:r w:rsidRPr="004E36E9">
        <w:rPr>
          <w:rFonts w:cs="Times New Roman"/>
        </w:rPr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 w:rsidR="007A453E">
        <w:rPr>
          <w:rFonts w:cs="Times New Roman"/>
        </w:rPr>
        <w:t>7</w:t>
      </w:r>
      <w:r w:rsidRPr="004E36E9">
        <w:rPr>
          <w:rFonts w:cs="Times New Roman"/>
        </w:rPr>
        <w:t xml:space="preserve"> Moderating </w:t>
      </w:r>
      <w:r>
        <w:rPr>
          <w:rFonts w:cs="Times New Roman"/>
        </w:rPr>
        <w:t>e</w:t>
      </w:r>
      <w:r w:rsidRPr="004E36E9">
        <w:rPr>
          <w:rFonts w:cs="Times New Roman"/>
        </w:rPr>
        <w:t xml:space="preserve">ffects of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ocial </w:t>
      </w:r>
      <w:r>
        <w:rPr>
          <w:rFonts w:cs="Times New Roman"/>
        </w:rPr>
        <w:t>s</w:t>
      </w:r>
      <w:r w:rsidRPr="004E36E9">
        <w:rPr>
          <w:rFonts w:cs="Times New Roman"/>
        </w:rPr>
        <w:t>upport (</w:t>
      </w:r>
      <w:r>
        <w:rPr>
          <w:rFonts w:cs="Times New Roman"/>
        </w:rPr>
        <w:t>o</w:t>
      </w:r>
      <w:r w:rsidRPr="004E36E9">
        <w:rPr>
          <w:rFonts w:cs="Times New Roman"/>
        </w:rPr>
        <w:t xml:space="preserve">bject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,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bject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, and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 </w:t>
      </w:r>
      <w:r>
        <w:rPr>
          <w:rFonts w:cs="Times New Roman"/>
        </w:rPr>
        <w:t>u</w:t>
      </w:r>
      <w:r w:rsidRPr="004E36E9">
        <w:rPr>
          <w:rFonts w:cs="Times New Roman"/>
        </w:rPr>
        <w:t xml:space="preserve">tilization) on the </w:t>
      </w:r>
      <w:r>
        <w:rPr>
          <w:rFonts w:cs="Times New Roman"/>
        </w:rPr>
        <w:t>r</w:t>
      </w:r>
      <w:r w:rsidRPr="004E36E9">
        <w:rPr>
          <w:rFonts w:cs="Times New Roman"/>
        </w:rPr>
        <w:t xml:space="preserve">elationship </w:t>
      </w:r>
      <w:r>
        <w:rPr>
          <w:rFonts w:cs="Times New Roman"/>
        </w:rPr>
        <w:t>b</w:t>
      </w:r>
      <w:r w:rsidRPr="004E36E9">
        <w:rPr>
          <w:rFonts w:cs="Times New Roman"/>
        </w:rPr>
        <w:t xml:space="preserve">etween </w:t>
      </w:r>
      <w:r>
        <w:rPr>
          <w:rFonts w:cs="Times New Roman"/>
        </w:rPr>
        <w:t>d</w:t>
      </w:r>
      <w:r w:rsidRPr="004E36E9">
        <w:rPr>
          <w:rFonts w:cs="Times New Roman"/>
        </w:rPr>
        <w:t xml:space="preserve">epress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ymptoms and </w:t>
      </w:r>
      <w:r>
        <w:rPr>
          <w:rFonts w:cs="Times New Roman"/>
        </w:rPr>
        <w:t>c</w:t>
      </w:r>
      <w:r w:rsidRPr="004E36E9">
        <w:rPr>
          <w:rFonts w:cs="Times New Roman"/>
        </w:rPr>
        <w:t xml:space="preserve">ognitive </w:t>
      </w:r>
      <w:r>
        <w:rPr>
          <w:rFonts w:cs="Times New Roman"/>
        </w:rPr>
        <w:t>f</w:t>
      </w:r>
      <w:r w:rsidRPr="004E36E9">
        <w:rPr>
          <w:rFonts w:cs="Times New Roman"/>
        </w:rPr>
        <w:t xml:space="preserve">unction </w:t>
      </w:r>
      <w:r w:rsidRPr="00D850C4">
        <w:rPr>
          <w:rFonts w:cs="Times New Roman"/>
        </w:rPr>
        <w:t xml:space="preserve">in the </w:t>
      </w:r>
      <w:r>
        <w:rPr>
          <w:rFonts w:cs="Times New Roman"/>
        </w:rPr>
        <w:t>70</w:t>
      </w:r>
      <w:r w:rsidRPr="00D850C4">
        <w:rPr>
          <w:rFonts w:cs="Times New Roman"/>
        </w:rPr>
        <w:t>-</w:t>
      </w:r>
      <w:r>
        <w:rPr>
          <w:rFonts w:cs="Times New Roman"/>
        </w:rPr>
        <w:t>7</w:t>
      </w:r>
      <w:r w:rsidRPr="00D850C4">
        <w:rPr>
          <w:rFonts w:cs="Times New Roman"/>
        </w:rPr>
        <w:t>9 age group</w:t>
      </w:r>
      <w:r>
        <w:rPr>
          <w:rFonts w:cs="Times New Roman"/>
        </w:rPr>
        <w:t>.</w:t>
      </w:r>
    </w:p>
    <w:tbl>
      <w:tblPr>
        <w:tblW w:w="548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50"/>
        <w:gridCol w:w="896"/>
        <w:gridCol w:w="1001"/>
        <w:gridCol w:w="283"/>
        <w:gridCol w:w="888"/>
        <w:gridCol w:w="1099"/>
        <w:gridCol w:w="283"/>
        <w:gridCol w:w="849"/>
        <w:gridCol w:w="998"/>
        <w:gridCol w:w="280"/>
        <w:gridCol w:w="852"/>
        <w:gridCol w:w="995"/>
        <w:gridCol w:w="238"/>
        <w:gridCol w:w="893"/>
        <w:gridCol w:w="986"/>
      </w:tblGrid>
      <w:tr w:rsidR="00A105CE" w:rsidRPr="00D9062F" w14:paraId="4E5C73AE" w14:textId="77777777" w:rsidTr="00352CF3">
        <w:trPr>
          <w:jc w:val="center"/>
        </w:trPr>
        <w:tc>
          <w:tcPr>
            <w:tcW w:w="1461" w:type="pct"/>
            <w:vMerge w:val="restart"/>
            <w:tcBorders>
              <w:top w:val="single" w:sz="4" w:space="0" w:color="auto"/>
              <w:bottom w:val="nil"/>
            </w:tcBorders>
          </w:tcPr>
          <w:p w14:paraId="3ACA1D01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78035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1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5E8E7114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507FA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2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055FB10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71DA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3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68D96DC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554A86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4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7B18F1B5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FDB6DA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5</w:t>
            </w:r>
          </w:p>
        </w:tc>
      </w:tr>
      <w:tr w:rsidR="00A105CE" w:rsidRPr="00D9062F" w14:paraId="3F5B658C" w14:textId="77777777" w:rsidTr="00352CF3">
        <w:trPr>
          <w:jc w:val="center"/>
        </w:trPr>
        <w:tc>
          <w:tcPr>
            <w:tcW w:w="146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CEB3AD" w14:textId="77777777" w:rsidR="00A105CE" w:rsidRPr="00D9062F" w:rsidRDefault="00A105CE" w:rsidP="006E64C3">
            <w:pPr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FC90A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6072A0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401A56D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82537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8E283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04A66CBF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A694DA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A97B9D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-</w:t>
            </w:r>
            <w:r w:rsidRPr="00D9062F">
              <w:rPr>
                <w:rFonts w:eastAsia="宋体" w:cs="Times New Roman"/>
                <w:b/>
                <w:szCs w:val="24"/>
              </w:rPr>
              <w:t>value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64F7F8CB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107DE2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9FD6D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393C0C86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946EC" w14:textId="77777777" w:rsidR="00A105CE" w:rsidRPr="009358B5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358B5">
              <w:rPr>
                <w:rFonts w:eastAsia="宋体" w:cs="Times New Roman"/>
                <w:szCs w:val="24"/>
              </w:rPr>
              <w:t>β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E2A833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</w:tr>
      <w:tr w:rsidR="00A105CE" w:rsidRPr="00D9062F" w14:paraId="2FD7A958" w14:textId="77777777" w:rsidTr="00352CF3">
        <w:trPr>
          <w:jc w:val="center"/>
        </w:trPr>
        <w:tc>
          <w:tcPr>
            <w:tcW w:w="1461" w:type="pct"/>
            <w:tcBorders>
              <w:top w:val="single" w:sz="4" w:space="0" w:color="auto"/>
            </w:tcBorders>
            <w:hideMark/>
          </w:tcPr>
          <w:p w14:paraId="30538E7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Depressive symptoms (ref: no)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108D4692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6D912A1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20AC57D2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</w:tcBorders>
          </w:tcPr>
          <w:p w14:paraId="0EB1E903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5A44C3C6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</w:tcBorders>
          </w:tcPr>
          <w:p w14:paraId="1B1758CD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69B66A17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</w:tcBorders>
          </w:tcPr>
          <w:p w14:paraId="1610E859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21AE58B4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single" w:sz="4" w:space="0" w:color="auto"/>
            </w:tcBorders>
          </w:tcPr>
          <w:p w14:paraId="388DB7F9" w14:textId="77777777" w:rsidR="00A105CE" w:rsidRPr="00D9062F" w:rsidRDefault="00A105CE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7AFD417A" w14:textId="77777777" w:rsidTr="00352CF3">
        <w:trPr>
          <w:jc w:val="center"/>
        </w:trPr>
        <w:tc>
          <w:tcPr>
            <w:tcW w:w="1461" w:type="pct"/>
            <w:hideMark/>
          </w:tcPr>
          <w:p w14:paraId="7F885F4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301" w:type="pct"/>
          </w:tcPr>
          <w:p w14:paraId="2DBCC7A5" w14:textId="6292114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13</w:t>
            </w:r>
          </w:p>
        </w:tc>
        <w:tc>
          <w:tcPr>
            <w:tcW w:w="336" w:type="pct"/>
          </w:tcPr>
          <w:p w14:paraId="3E43C11C" w14:textId="18AD7536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4854238A" w14:textId="77777777" w:rsidR="003803FB" w:rsidRPr="00D9062F" w:rsidRDefault="003803FB" w:rsidP="003803FB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EE45333" w14:textId="517656B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02</w:t>
            </w:r>
          </w:p>
        </w:tc>
        <w:tc>
          <w:tcPr>
            <w:tcW w:w="369" w:type="pct"/>
          </w:tcPr>
          <w:p w14:paraId="7858C535" w14:textId="43EA340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009281D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F8C954A" w14:textId="0ADAC032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09</w:t>
            </w:r>
          </w:p>
        </w:tc>
        <w:tc>
          <w:tcPr>
            <w:tcW w:w="335" w:type="pct"/>
          </w:tcPr>
          <w:p w14:paraId="1F47EC7C" w14:textId="050BF4DE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254823A8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5B8CB49E" w14:textId="36BD8CB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297</w:t>
            </w:r>
          </w:p>
        </w:tc>
        <w:tc>
          <w:tcPr>
            <w:tcW w:w="334" w:type="pct"/>
          </w:tcPr>
          <w:p w14:paraId="3FF9E5A8" w14:textId="20CB23F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70EC2E8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FC0E7DA" w14:textId="2C2E8C86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296</w:t>
            </w:r>
          </w:p>
        </w:tc>
        <w:tc>
          <w:tcPr>
            <w:tcW w:w="331" w:type="pct"/>
          </w:tcPr>
          <w:p w14:paraId="168B59B5" w14:textId="10D1BE7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</w:tr>
      <w:tr w:rsidR="003803FB" w:rsidRPr="00D9062F" w14:paraId="43C9F8B9" w14:textId="77777777" w:rsidTr="00352CF3">
        <w:trPr>
          <w:jc w:val="center"/>
        </w:trPr>
        <w:tc>
          <w:tcPr>
            <w:tcW w:w="1461" w:type="pct"/>
            <w:hideMark/>
          </w:tcPr>
          <w:p w14:paraId="60C5E58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Social support</w:t>
            </w:r>
          </w:p>
        </w:tc>
        <w:tc>
          <w:tcPr>
            <w:tcW w:w="301" w:type="pct"/>
          </w:tcPr>
          <w:p w14:paraId="2303176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48A690F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913D11C" w14:textId="77777777" w:rsidR="003803FB" w:rsidRPr="00D9062F" w:rsidRDefault="003803FB" w:rsidP="003803FB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849EB4D" w14:textId="598456C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96</w:t>
            </w:r>
          </w:p>
        </w:tc>
        <w:tc>
          <w:tcPr>
            <w:tcW w:w="369" w:type="pct"/>
          </w:tcPr>
          <w:p w14:paraId="56D4B16D" w14:textId="450327E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15</w:t>
            </w:r>
          </w:p>
        </w:tc>
        <w:tc>
          <w:tcPr>
            <w:tcW w:w="95" w:type="pct"/>
          </w:tcPr>
          <w:p w14:paraId="38A7953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0151B8E" w14:textId="251EA78E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05</w:t>
            </w:r>
          </w:p>
        </w:tc>
        <w:tc>
          <w:tcPr>
            <w:tcW w:w="335" w:type="pct"/>
          </w:tcPr>
          <w:p w14:paraId="14CEDAA0" w14:textId="240EB5E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14</w:t>
            </w:r>
          </w:p>
        </w:tc>
        <w:tc>
          <w:tcPr>
            <w:tcW w:w="94" w:type="pct"/>
          </w:tcPr>
          <w:p w14:paraId="5EA5DCE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1C186D4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024EAB9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34DA24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458882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336BA5F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29C0E0F2" w14:textId="77777777" w:rsidTr="00352CF3">
        <w:trPr>
          <w:jc w:val="center"/>
        </w:trPr>
        <w:tc>
          <w:tcPr>
            <w:tcW w:w="1461" w:type="pct"/>
            <w:vAlign w:val="center"/>
            <w:hideMark/>
          </w:tcPr>
          <w:p w14:paraId="3657B9CF" w14:textId="77777777" w:rsidR="003803FB" w:rsidRPr="00D9062F" w:rsidRDefault="00BD2846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20" w:history="1">
              <w:r w:rsidR="003803FB"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1" w:type="pct"/>
          </w:tcPr>
          <w:p w14:paraId="5E80038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701531C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822AAC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4FE834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2FE7BA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7D9A49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38CB55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481574B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7A2B6D7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6F135807" w14:textId="63640A32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96</w:t>
            </w:r>
          </w:p>
        </w:tc>
        <w:tc>
          <w:tcPr>
            <w:tcW w:w="334" w:type="pct"/>
          </w:tcPr>
          <w:p w14:paraId="5424F0AA" w14:textId="0FE8065F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19</w:t>
            </w:r>
          </w:p>
        </w:tc>
        <w:tc>
          <w:tcPr>
            <w:tcW w:w="80" w:type="pct"/>
          </w:tcPr>
          <w:p w14:paraId="283187C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F334F04" w14:textId="534914B2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30</w:t>
            </w:r>
          </w:p>
        </w:tc>
        <w:tc>
          <w:tcPr>
            <w:tcW w:w="331" w:type="pct"/>
          </w:tcPr>
          <w:p w14:paraId="3E6AFEE1" w14:textId="35ABD49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483</w:t>
            </w:r>
          </w:p>
        </w:tc>
      </w:tr>
      <w:tr w:rsidR="003803FB" w:rsidRPr="00D9062F" w14:paraId="0F3F010C" w14:textId="77777777" w:rsidTr="00352CF3">
        <w:trPr>
          <w:jc w:val="center"/>
        </w:trPr>
        <w:tc>
          <w:tcPr>
            <w:tcW w:w="1461" w:type="pct"/>
            <w:vAlign w:val="center"/>
            <w:hideMark/>
          </w:tcPr>
          <w:p w14:paraId="67826A45" w14:textId="77777777" w:rsidR="003803FB" w:rsidRPr="00D9062F" w:rsidRDefault="00BD2846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21" w:history="1">
              <w:r w:rsidR="003803FB"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1" w:type="pct"/>
          </w:tcPr>
          <w:p w14:paraId="1133C86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0A9C3AD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68A03A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7BAE45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7D6290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DEFF7E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A076D4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9F92F4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798F21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718B667E" w14:textId="1C089714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79</w:t>
            </w:r>
          </w:p>
        </w:tc>
        <w:tc>
          <w:tcPr>
            <w:tcW w:w="334" w:type="pct"/>
          </w:tcPr>
          <w:p w14:paraId="0BE7D455" w14:textId="1098A06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51</w:t>
            </w:r>
          </w:p>
        </w:tc>
        <w:tc>
          <w:tcPr>
            <w:tcW w:w="80" w:type="pct"/>
          </w:tcPr>
          <w:p w14:paraId="57C96B5D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528A83F" w14:textId="4A4E437E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61</w:t>
            </w:r>
          </w:p>
        </w:tc>
        <w:tc>
          <w:tcPr>
            <w:tcW w:w="331" w:type="pct"/>
          </w:tcPr>
          <w:p w14:paraId="63CB7471" w14:textId="37801BD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63</w:t>
            </w:r>
          </w:p>
        </w:tc>
      </w:tr>
      <w:tr w:rsidR="003803FB" w:rsidRPr="00D9062F" w14:paraId="70CFD7CF" w14:textId="77777777" w:rsidTr="00352CF3">
        <w:trPr>
          <w:jc w:val="center"/>
        </w:trPr>
        <w:tc>
          <w:tcPr>
            <w:tcW w:w="1461" w:type="pct"/>
            <w:vAlign w:val="center"/>
            <w:hideMark/>
          </w:tcPr>
          <w:p w14:paraId="7F17F5B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Support utilization</w:t>
            </w:r>
          </w:p>
        </w:tc>
        <w:tc>
          <w:tcPr>
            <w:tcW w:w="301" w:type="pct"/>
          </w:tcPr>
          <w:p w14:paraId="553A247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329642C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98B7ED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78DD5B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74BF47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7EE5B2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E2C1D3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D6ABC3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2C2C0D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446D3A3F" w14:textId="48B872CD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83</w:t>
            </w:r>
          </w:p>
        </w:tc>
        <w:tc>
          <w:tcPr>
            <w:tcW w:w="334" w:type="pct"/>
          </w:tcPr>
          <w:p w14:paraId="2D604E91" w14:textId="6718F3B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31</w:t>
            </w:r>
          </w:p>
        </w:tc>
        <w:tc>
          <w:tcPr>
            <w:tcW w:w="80" w:type="pct"/>
          </w:tcPr>
          <w:p w14:paraId="62B2D5A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1BC7F95" w14:textId="4349C99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58</w:t>
            </w:r>
          </w:p>
        </w:tc>
        <w:tc>
          <w:tcPr>
            <w:tcW w:w="331" w:type="pct"/>
          </w:tcPr>
          <w:p w14:paraId="377724E9" w14:textId="00C8264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45</w:t>
            </w:r>
          </w:p>
        </w:tc>
      </w:tr>
      <w:tr w:rsidR="003803FB" w:rsidRPr="00D9062F" w14:paraId="3A6F43F7" w14:textId="77777777" w:rsidTr="00352CF3">
        <w:trPr>
          <w:jc w:val="center"/>
        </w:trPr>
        <w:tc>
          <w:tcPr>
            <w:tcW w:w="1461" w:type="pct"/>
            <w:hideMark/>
          </w:tcPr>
          <w:p w14:paraId="709716E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b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b/>
                <w:szCs w:val="24"/>
              </w:rPr>
              <w:t xml:space="preserve"> Social support</w:t>
            </w:r>
          </w:p>
        </w:tc>
        <w:tc>
          <w:tcPr>
            <w:tcW w:w="301" w:type="pct"/>
          </w:tcPr>
          <w:p w14:paraId="6F55D18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4A5380B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07D6BC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69DA5A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48EA215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90DC1B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FCDBC1B" w14:textId="1970A1D9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23</w:t>
            </w:r>
          </w:p>
        </w:tc>
        <w:tc>
          <w:tcPr>
            <w:tcW w:w="335" w:type="pct"/>
          </w:tcPr>
          <w:p w14:paraId="12B65936" w14:textId="10FDBC95" w:rsidR="003803FB" w:rsidRPr="008531E7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BB7C89">
              <w:rPr>
                <w:rFonts w:cs="Times New Roman"/>
                <w:szCs w:val="24"/>
              </w:rPr>
              <w:t>0.576</w:t>
            </w:r>
          </w:p>
        </w:tc>
        <w:tc>
          <w:tcPr>
            <w:tcW w:w="94" w:type="pct"/>
          </w:tcPr>
          <w:p w14:paraId="78893AC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43A05C5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A03B8F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BDAE3FE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7697D9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4503B62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7FFA2438" w14:textId="77777777" w:rsidTr="00352CF3">
        <w:trPr>
          <w:jc w:val="center"/>
        </w:trPr>
        <w:tc>
          <w:tcPr>
            <w:tcW w:w="1461" w:type="pct"/>
            <w:hideMark/>
          </w:tcPr>
          <w:p w14:paraId="598F401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22" w:history="1">
              <w:r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1" w:type="pct"/>
          </w:tcPr>
          <w:p w14:paraId="679B42C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4A5E50A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F4991A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46686B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4C4B17C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7DB624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656918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21A414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44670E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0D66CF7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C312DB8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45B3B58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A46B82F" w14:textId="71384853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189</w:t>
            </w:r>
          </w:p>
        </w:tc>
        <w:tc>
          <w:tcPr>
            <w:tcW w:w="331" w:type="pct"/>
          </w:tcPr>
          <w:p w14:paraId="26149DE5" w14:textId="173B9672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b/>
                <w:szCs w:val="24"/>
              </w:rPr>
              <w:sym w:font="Symbol" w:char="F03C"/>
            </w:r>
            <w:r w:rsidRPr="00BB7C89">
              <w:rPr>
                <w:rFonts w:cs="Times New Roman"/>
                <w:b/>
                <w:szCs w:val="24"/>
              </w:rPr>
              <w:t>0.001</w:t>
            </w:r>
          </w:p>
        </w:tc>
      </w:tr>
      <w:tr w:rsidR="003803FB" w:rsidRPr="00D9062F" w14:paraId="0E929D43" w14:textId="77777777" w:rsidTr="00352CF3">
        <w:trPr>
          <w:jc w:val="center"/>
        </w:trPr>
        <w:tc>
          <w:tcPr>
            <w:tcW w:w="1461" w:type="pct"/>
            <w:hideMark/>
          </w:tcPr>
          <w:p w14:paraId="3A4C63D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23" w:history="1">
              <w:r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1" w:type="pct"/>
          </w:tcPr>
          <w:p w14:paraId="1FA0084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596B44D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33CE84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2A72B5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23713C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5FFBD3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F0A0EA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FE07D8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23B5BC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5A3C0D86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CDFA4A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ABD2FE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6E38D75" w14:textId="64076010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51</w:t>
            </w:r>
          </w:p>
        </w:tc>
        <w:tc>
          <w:tcPr>
            <w:tcW w:w="331" w:type="pct"/>
          </w:tcPr>
          <w:p w14:paraId="62B6817E" w14:textId="09FD3F0D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73</w:t>
            </w:r>
          </w:p>
        </w:tc>
      </w:tr>
      <w:tr w:rsidR="003803FB" w:rsidRPr="00D9062F" w14:paraId="3D815A60" w14:textId="77777777" w:rsidTr="00352CF3">
        <w:trPr>
          <w:jc w:val="center"/>
        </w:trPr>
        <w:tc>
          <w:tcPr>
            <w:tcW w:w="1461" w:type="pct"/>
            <w:hideMark/>
          </w:tcPr>
          <w:p w14:paraId="29A7C8B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support utilization</w:t>
            </w:r>
          </w:p>
        </w:tc>
        <w:tc>
          <w:tcPr>
            <w:tcW w:w="301" w:type="pct"/>
          </w:tcPr>
          <w:p w14:paraId="24CAEE5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18274B3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67E3AC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3A0BE8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8BB092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A5B068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115DEA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F0A96C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448789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7B47EAC9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1107135D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77E917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D9EF199" w14:textId="5368852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66</w:t>
            </w:r>
          </w:p>
        </w:tc>
        <w:tc>
          <w:tcPr>
            <w:tcW w:w="331" w:type="pct"/>
          </w:tcPr>
          <w:p w14:paraId="45A747FC" w14:textId="6BC9022E" w:rsidR="003803FB" w:rsidRPr="008531E7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BB7C89">
              <w:rPr>
                <w:rFonts w:cs="Times New Roman"/>
                <w:szCs w:val="24"/>
              </w:rPr>
              <w:t>0.106</w:t>
            </w:r>
          </w:p>
        </w:tc>
      </w:tr>
      <w:tr w:rsidR="003803FB" w:rsidRPr="00D9062F" w14:paraId="18943F38" w14:textId="77777777" w:rsidTr="00352CF3">
        <w:trPr>
          <w:jc w:val="center"/>
        </w:trPr>
        <w:tc>
          <w:tcPr>
            <w:tcW w:w="1461" w:type="pct"/>
          </w:tcPr>
          <w:p w14:paraId="2674E7D3" w14:textId="77777777" w:rsidR="003803FB" w:rsidRPr="00307D07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 w:hint="eastAsia"/>
                <w:b/>
                <w:szCs w:val="24"/>
              </w:rPr>
              <w:t>Gender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male)</w:t>
            </w:r>
          </w:p>
        </w:tc>
        <w:tc>
          <w:tcPr>
            <w:tcW w:w="301" w:type="pct"/>
          </w:tcPr>
          <w:p w14:paraId="6DEE400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681C079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65D0A9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A6C4D0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7D3B6E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01D4A1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EB0EE0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4A7BAC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1B4A43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6A0D39B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186CB405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D42EBAD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B5806B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6B077805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1E53D76C" w14:textId="77777777" w:rsidTr="00352CF3">
        <w:trPr>
          <w:jc w:val="center"/>
        </w:trPr>
        <w:tc>
          <w:tcPr>
            <w:tcW w:w="1461" w:type="pct"/>
          </w:tcPr>
          <w:p w14:paraId="0A4A144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lastRenderedPageBreak/>
              <w:t>F</w:t>
            </w:r>
            <w:r>
              <w:rPr>
                <w:rFonts w:eastAsia="宋体" w:cs="Times New Roman"/>
                <w:szCs w:val="24"/>
              </w:rPr>
              <w:t>emale</w:t>
            </w:r>
          </w:p>
        </w:tc>
        <w:tc>
          <w:tcPr>
            <w:tcW w:w="301" w:type="pct"/>
          </w:tcPr>
          <w:p w14:paraId="56F96FFD" w14:textId="23968EB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29</w:t>
            </w:r>
          </w:p>
        </w:tc>
        <w:tc>
          <w:tcPr>
            <w:tcW w:w="336" w:type="pct"/>
          </w:tcPr>
          <w:p w14:paraId="3A4A2895" w14:textId="61ED691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61</w:t>
            </w:r>
          </w:p>
        </w:tc>
        <w:tc>
          <w:tcPr>
            <w:tcW w:w="95" w:type="pct"/>
          </w:tcPr>
          <w:p w14:paraId="4A03B6A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B829B9B" w14:textId="6BE50E5D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33</w:t>
            </w:r>
          </w:p>
        </w:tc>
        <w:tc>
          <w:tcPr>
            <w:tcW w:w="369" w:type="pct"/>
          </w:tcPr>
          <w:p w14:paraId="2C983D9C" w14:textId="4D64E76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10</w:t>
            </w:r>
          </w:p>
        </w:tc>
        <w:tc>
          <w:tcPr>
            <w:tcW w:w="95" w:type="pct"/>
          </w:tcPr>
          <w:p w14:paraId="67805B4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23A387D" w14:textId="330EC16C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32</w:t>
            </w:r>
          </w:p>
        </w:tc>
        <w:tc>
          <w:tcPr>
            <w:tcW w:w="335" w:type="pct"/>
          </w:tcPr>
          <w:p w14:paraId="4E95E5C1" w14:textId="581F25FF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15</w:t>
            </w:r>
          </w:p>
        </w:tc>
        <w:tc>
          <w:tcPr>
            <w:tcW w:w="94" w:type="pct"/>
          </w:tcPr>
          <w:p w14:paraId="679C0ED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68F2B70E" w14:textId="3E0198B4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46</w:t>
            </w:r>
          </w:p>
        </w:tc>
        <w:tc>
          <w:tcPr>
            <w:tcW w:w="334" w:type="pct"/>
          </w:tcPr>
          <w:p w14:paraId="42658993" w14:textId="5E4C0EE6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5</w:t>
            </w:r>
          </w:p>
        </w:tc>
        <w:tc>
          <w:tcPr>
            <w:tcW w:w="80" w:type="pct"/>
          </w:tcPr>
          <w:p w14:paraId="4C5B9F0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1F1769C" w14:textId="26E481C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9</w:t>
            </w:r>
          </w:p>
        </w:tc>
        <w:tc>
          <w:tcPr>
            <w:tcW w:w="331" w:type="pct"/>
          </w:tcPr>
          <w:p w14:paraId="5760240C" w14:textId="275331D8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28</w:t>
            </w:r>
          </w:p>
        </w:tc>
      </w:tr>
      <w:tr w:rsidR="003803FB" w:rsidRPr="00D9062F" w14:paraId="65B7FB02" w14:textId="77777777" w:rsidTr="00352CF3">
        <w:trPr>
          <w:jc w:val="center"/>
        </w:trPr>
        <w:tc>
          <w:tcPr>
            <w:tcW w:w="1461" w:type="pct"/>
          </w:tcPr>
          <w:p w14:paraId="117C15C4" w14:textId="77777777" w:rsidR="003803FB" w:rsidRPr="00307D07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/>
                <w:b/>
                <w:szCs w:val="24"/>
              </w:rPr>
              <w:t>Education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07D07">
              <w:rPr>
                <w:rFonts w:eastAsia="宋体" w:cs="Times New Roman"/>
                <w:b/>
                <w:szCs w:val="24"/>
              </w:rPr>
              <w:t>Illiterate / Primary school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605BB74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3992E5A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381F13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B10B7B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B65637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BA5A09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C0EFBA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5D908FD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23AAB2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1FC4B775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58BED78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2C5E2BB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3C083C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7B8CDAEF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10B5BF34" w14:textId="77777777" w:rsidTr="00352CF3">
        <w:trPr>
          <w:jc w:val="center"/>
        </w:trPr>
        <w:tc>
          <w:tcPr>
            <w:tcW w:w="1461" w:type="pct"/>
          </w:tcPr>
          <w:p w14:paraId="5E25630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Junior school</w:t>
            </w:r>
          </w:p>
        </w:tc>
        <w:tc>
          <w:tcPr>
            <w:tcW w:w="301" w:type="pct"/>
          </w:tcPr>
          <w:p w14:paraId="5B55D611" w14:textId="3DABE5B0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38</w:t>
            </w:r>
          </w:p>
        </w:tc>
        <w:tc>
          <w:tcPr>
            <w:tcW w:w="336" w:type="pct"/>
          </w:tcPr>
          <w:p w14:paraId="07023D0B" w14:textId="06976FF3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7BEC93E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DF3EF7F" w14:textId="7AAE7D0A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25</w:t>
            </w:r>
          </w:p>
        </w:tc>
        <w:tc>
          <w:tcPr>
            <w:tcW w:w="369" w:type="pct"/>
          </w:tcPr>
          <w:p w14:paraId="5237B37A" w14:textId="12FFD89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5" w:type="pct"/>
          </w:tcPr>
          <w:p w14:paraId="3DED2F1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F33F159" w14:textId="7C2467A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24</w:t>
            </w:r>
          </w:p>
        </w:tc>
        <w:tc>
          <w:tcPr>
            <w:tcW w:w="335" w:type="pct"/>
          </w:tcPr>
          <w:p w14:paraId="16BED06E" w14:textId="1BA8585E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4" w:type="pct"/>
          </w:tcPr>
          <w:p w14:paraId="314ED16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37C4DE52" w14:textId="2452CFB6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22</w:t>
            </w:r>
          </w:p>
        </w:tc>
        <w:tc>
          <w:tcPr>
            <w:tcW w:w="334" w:type="pct"/>
          </w:tcPr>
          <w:p w14:paraId="1691D193" w14:textId="17F7507D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80" w:type="pct"/>
          </w:tcPr>
          <w:p w14:paraId="7321A97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D6E91B1" w14:textId="05D776F3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1</w:t>
            </w:r>
          </w:p>
        </w:tc>
        <w:tc>
          <w:tcPr>
            <w:tcW w:w="331" w:type="pct"/>
          </w:tcPr>
          <w:p w14:paraId="45D82950" w14:textId="35FAE9D9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2</w:t>
            </w:r>
          </w:p>
        </w:tc>
      </w:tr>
      <w:tr w:rsidR="003803FB" w:rsidRPr="00D9062F" w14:paraId="7260EA65" w14:textId="77777777" w:rsidTr="00352CF3">
        <w:trPr>
          <w:jc w:val="center"/>
        </w:trPr>
        <w:tc>
          <w:tcPr>
            <w:tcW w:w="1461" w:type="pct"/>
          </w:tcPr>
          <w:p w14:paraId="2774D8E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Senior high school</w:t>
            </w:r>
          </w:p>
        </w:tc>
        <w:tc>
          <w:tcPr>
            <w:tcW w:w="301" w:type="pct"/>
          </w:tcPr>
          <w:p w14:paraId="48B1D36F" w14:textId="75E9EBB1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59</w:t>
            </w:r>
          </w:p>
        </w:tc>
        <w:tc>
          <w:tcPr>
            <w:tcW w:w="336" w:type="pct"/>
          </w:tcPr>
          <w:p w14:paraId="69092808" w14:textId="2A03D88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1F51AB8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B2E0DBF" w14:textId="70970E0E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9</w:t>
            </w:r>
          </w:p>
        </w:tc>
        <w:tc>
          <w:tcPr>
            <w:tcW w:w="369" w:type="pct"/>
          </w:tcPr>
          <w:p w14:paraId="50D21899" w14:textId="6E032CD0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270698F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32757CE" w14:textId="0ADB1FFA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8</w:t>
            </w:r>
          </w:p>
        </w:tc>
        <w:tc>
          <w:tcPr>
            <w:tcW w:w="335" w:type="pct"/>
          </w:tcPr>
          <w:p w14:paraId="57606163" w14:textId="1366696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2784EDD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31A5AAB3" w14:textId="5AE6550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38</w:t>
            </w:r>
          </w:p>
        </w:tc>
        <w:tc>
          <w:tcPr>
            <w:tcW w:w="334" w:type="pct"/>
          </w:tcPr>
          <w:p w14:paraId="3B925B16" w14:textId="5157F73B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78BD2E76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CAC4C0C" w14:textId="36B4738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23</w:t>
            </w:r>
          </w:p>
        </w:tc>
        <w:tc>
          <w:tcPr>
            <w:tcW w:w="331" w:type="pct"/>
          </w:tcPr>
          <w:p w14:paraId="48EE207B" w14:textId="43C15E8F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3803FB" w:rsidRPr="00D9062F" w14:paraId="02506A0A" w14:textId="77777777" w:rsidTr="00352CF3">
        <w:trPr>
          <w:jc w:val="center"/>
        </w:trPr>
        <w:tc>
          <w:tcPr>
            <w:tcW w:w="1461" w:type="pct"/>
          </w:tcPr>
          <w:p w14:paraId="0B0D0B1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College or above</w:t>
            </w:r>
          </w:p>
        </w:tc>
        <w:tc>
          <w:tcPr>
            <w:tcW w:w="301" w:type="pct"/>
          </w:tcPr>
          <w:p w14:paraId="0E70636E" w14:textId="6C555D3A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7</w:t>
            </w:r>
          </w:p>
        </w:tc>
        <w:tc>
          <w:tcPr>
            <w:tcW w:w="336" w:type="pct"/>
          </w:tcPr>
          <w:p w14:paraId="08A32B29" w14:textId="21E66CA3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76BB803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23279ED" w14:textId="1FE278B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1</w:t>
            </w:r>
          </w:p>
        </w:tc>
        <w:tc>
          <w:tcPr>
            <w:tcW w:w="369" w:type="pct"/>
          </w:tcPr>
          <w:p w14:paraId="357C3890" w14:textId="4E3DD39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5" w:type="pct"/>
          </w:tcPr>
          <w:p w14:paraId="7992C06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DEB41CD" w14:textId="34EBB3F5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0</w:t>
            </w:r>
          </w:p>
        </w:tc>
        <w:tc>
          <w:tcPr>
            <w:tcW w:w="335" w:type="pct"/>
          </w:tcPr>
          <w:p w14:paraId="154812FE" w14:textId="51637EE4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4" w:type="pct"/>
          </w:tcPr>
          <w:p w14:paraId="090D52A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5F276804" w14:textId="7107D634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87</w:t>
            </w:r>
          </w:p>
        </w:tc>
        <w:tc>
          <w:tcPr>
            <w:tcW w:w="334" w:type="pct"/>
          </w:tcPr>
          <w:p w14:paraId="05CE3B85" w14:textId="54B17FE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80" w:type="pct"/>
          </w:tcPr>
          <w:p w14:paraId="53CE1D8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54FB76F" w14:textId="38839F4C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78</w:t>
            </w:r>
          </w:p>
        </w:tc>
        <w:tc>
          <w:tcPr>
            <w:tcW w:w="331" w:type="pct"/>
          </w:tcPr>
          <w:p w14:paraId="7E3CECAB" w14:textId="2C83082B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2</w:t>
            </w:r>
          </w:p>
        </w:tc>
      </w:tr>
      <w:tr w:rsidR="003803FB" w:rsidRPr="00D9062F" w14:paraId="0EEB93E2" w14:textId="39DD2021" w:rsidTr="00352CF3">
        <w:trPr>
          <w:jc w:val="center"/>
        </w:trPr>
        <w:tc>
          <w:tcPr>
            <w:tcW w:w="2098" w:type="pct"/>
            <w:gridSpan w:val="3"/>
          </w:tcPr>
          <w:p w14:paraId="6200B64E" w14:textId="39E0775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05EC2C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E63211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BFA20B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5C4E0E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CF48CAE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CC5C0B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97FB7C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23B91738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0EBC8A5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2144B5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F9B9F6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603FE972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2CB52B7E" w14:textId="77777777" w:rsidTr="00352CF3">
        <w:trPr>
          <w:trHeight w:val="191"/>
          <w:jc w:val="center"/>
        </w:trPr>
        <w:tc>
          <w:tcPr>
            <w:tcW w:w="1461" w:type="pct"/>
          </w:tcPr>
          <w:p w14:paraId="7E94F3E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Married</w:t>
            </w:r>
          </w:p>
        </w:tc>
        <w:tc>
          <w:tcPr>
            <w:tcW w:w="301" w:type="pct"/>
          </w:tcPr>
          <w:p w14:paraId="335EDF75" w14:textId="670C98AA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78</w:t>
            </w:r>
          </w:p>
        </w:tc>
        <w:tc>
          <w:tcPr>
            <w:tcW w:w="336" w:type="pct"/>
          </w:tcPr>
          <w:p w14:paraId="59AF57DB" w14:textId="69499EB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5</w:t>
            </w:r>
          </w:p>
        </w:tc>
        <w:tc>
          <w:tcPr>
            <w:tcW w:w="95" w:type="pct"/>
          </w:tcPr>
          <w:p w14:paraId="36CA49E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982A2A7" w14:textId="485A3D4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90</w:t>
            </w:r>
          </w:p>
        </w:tc>
        <w:tc>
          <w:tcPr>
            <w:tcW w:w="369" w:type="pct"/>
          </w:tcPr>
          <w:p w14:paraId="73A691D1" w14:textId="48ED971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0</w:t>
            </w:r>
          </w:p>
        </w:tc>
        <w:tc>
          <w:tcPr>
            <w:tcW w:w="95" w:type="pct"/>
          </w:tcPr>
          <w:p w14:paraId="5835051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5125C65" w14:textId="5DCB614B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90</w:t>
            </w:r>
          </w:p>
        </w:tc>
        <w:tc>
          <w:tcPr>
            <w:tcW w:w="335" w:type="pct"/>
          </w:tcPr>
          <w:p w14:paraId="2C6F31E9" w14:textId="5E605CB3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0</w:t>
            </w:r>
          </w:p>
        </w:tc>
        <w:tc>
          <w:tcPr>
            <w:tcW w:w="94" w:type="pct"/>
          </w:tcPr>
          <w:p w14:paraId="40DA795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186E7D5D" w14:textId="31D132CB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69</w:t>
            </w:r>
          </w:p>
        </w:tc>
        <w:tc>
          <w:tcPr>
            <w:tcW w:w="334" w:type="pct"/>
          </w:tcPr>
          <w:p w14:paraId="61CC2270" w14:textId="41966193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54</w:t>
            </w:r>
          </w:p>
        </w:tc>
        <w:tc>
          <w:tcPr>
            <w:tcW w:w="80" w:type="pct"/>
          </w:tcPr>
          <w:p w14:paraId="6F5211B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A7F141E" w14:textId="412A1759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63</w:t>
            </w:r>
          </w:p>
        </w:tc>
        <w:tc>
          <w:tcPr>
            <w:tcW w:w="331" w:type="pct"/>
          </w:tcPr>
          <w:p w14:paraId="38338D01" w14:textId="06CE8E19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85</w:t>
            </w:r>
          </w:p>
        </w:tc>
      </w:tr>
      <w:tr w:rsidR="003803FB" w:rsidRPr="00D9062F" w14:paraId="5742A725" w14:textId="77777777" w:rsidTr="00352CF3">
        <w:trPr>
          <w:jc w:val="center"/>
        </w:trPr>
        <w:tc>
          <w:tcPr>
            <w:tcW w:w="1461" w:type="pct"/>
          </w:tcPr>
          <w:p w14:paraId="3D52493B" w14:textId="77777777" w:rsidR="003803FB" w:rsidRPr="003334BB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Living arrangement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DF6430"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szCs w:val="24"/>
              </w:rPr>
              <w:t>w</w:t>
            </w:r>
            <w:r w:rsidRPr="00DF6430">
              <w:rPr>
                <w:rFonts w:eastAsia="宋体" w:cs="Times New Roman"/>
                <w:b/>
                <w:szCs w:val="24"/>
              </w:rPr>
              <w:t>ith others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18D028B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04B6A48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DD1F99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B62464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42E822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7432D9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739C32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6E01080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89D283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001BB63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229603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485C5BA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A35A0D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16690DC9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00E4E034" w14:textId="77777777" w:rsidTr="00352CF3">
        <w:trPr>
          <w:jc w:val="center"/>
        </w:trPr>
        <w:tc>
          <w:tcPr>
            <w:tcW w:w="1461" w:type="pct"/>
          </w:tcPr>
          <w:p w14:paraId="33130917" w14:textId="77777777" w:rsidR="003803FB" w:rsidRPr="00A63FCE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A63FCE">
              <w:rPr>
                <w:rFonts w:eastAsia="宋体" w:cs="Times New Roman"/>
                <w:szCs w:val="24"/>
              </w:rPr>
              <w:t>Alone</w:t>
            </w:r>
          </w:p>
        </w:tc>
        <w:tc>
          <w:tcPr>
            <w:tcW w:w="301" w:type="pct"/>
          </w:tcPr>
          <w:p w14:paraId="7C50783D" w14:textId="3D2E039D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8</w:t>
            </w:r>
          </w:p>
        </w:tc>
        <w:tc>
          <w:tcPr>
            <w:tcW w:w="336" w:type="pct"/>
          </w:tcPr>
          <w:p w14:paraId="3621C7E7" w14:textId="294D7029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98</w:t>
            </w:r>
          </w:p>
        </w:tc>
        <w:tc>
          <w:tcPr>
            <w:tcW w:w="95" w:type="pct"/>
          </w:tcPr>
          <w:p w14:paraId="48FEB99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F23ADEC" w14:textId="1AD48B5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42</w:t>
            </w:r>
          </w:p>
        </w:tc>
        <w:tc>
          <w:tcPr>
            <w:tcW w:w="369" w:type="pct"/>
          </w:tcPr>
          <w:p w14:paraId="46D43A88" w14:textId="66F37102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48</w:t>
            </w:r>
          </w:p>
        </w:tc>
        <w:tc>
          <w:tcPr>
            <w:tcW w:w="95" w:type="pct"/>
          </w:tcPr>
          <w:p w14:paraId="56D660B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94999EE" w14:textId="24434E18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43</w:t>
            </w:r>
          </w:p>
        </w:tc>
        <w:tc>
          <w:tcPr>
            <w:tcW w:w="335" w:type="pct"/>
          </w:tcPr>
          <w:p w14:paraId="17A341EA" w14:textId="4517A59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44</w:t>
            </w:r>
          </w:p>
        </w:tc>
        <w:tc>
          <w:tcPr>
            <w:tcW w:w="94" w:type="pct"/>
          </w:tcPr>
          <w:p w14:paraId="6D246A9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291B53F1" w14:textId="37378404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75</w:t>
            </w:r>
          </w:p>
        </w:tc>
        <w:tc>
          <w:tcPr>
            <w:tcW w:w="334" w:type="pct"/>
          </w:tcPr>
          <w:p w14:paraId="187019E6" w14:textId="67D06D36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1</w:t>
            </w:r>
          </w:p>
        </w:tc>
        <w:tc>
          <w:tcPr>
            <w:tcW w:w="80" w:type="pct"/>
          </w:tcPr>
          <w:p w14:paraId="1F9E3BC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4676BF4" w14:textId="41FA8FB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82</w:t>
            </w:r>
          </w:p>
        </w:tc>
        <w:tc>
          <w:tcPr>
            <w:tcW w:w="331" w:type="pct"/>
          </w:tcPr>
          <w:p w14:paraId="5EA52763" w14:textId="4467B31F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5</w:t>
            </w:r>
          </w:p>
        </w:tc>
      </w:tr>
      <w:tr w:rsidR="003803FB" w:rsidRPr="00D9062F" w14:paraId="000C35A0" w14:textId="77777777" w:rsidTr="00352CF3">
        <w:trPr>
          <w:jc w:val="center"/>
        </w:trPr>
        <w:tc>
          <w:tcPr>
            <w:tcW w:w="1461" w:type="pct"/>
          </w:tcPr>
          <w:p w14:paraId="6779D932" w14:textId="77777777" w:rsidR="003803FB" w:rsidRPr="003334BB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Household income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≤</w:t>
            </w:r>
            <w:r w:rsidRPr="003334BB">
              <w:rPr>
                <w:rFonts w:eastAsia="宋体" w:cs="Times New Roman"/>
                <w:b/>
                <w:szCs w:val="24"/>
              </w:rPr>
              <w:t xml:space="preserve"> 5,000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488E36B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12D70BB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EE831A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CC5E84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F6BC08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3C50C3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972CE1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0459D52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551F50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34311309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59B41AC8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D7454AD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2E171E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3DDA701F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47579732" w14:textId="77777777" w:rsidTr="00352CF3">
        <w:trPr>
          <w:jc w:val="center"/>
        </w:trPr>
        <w:tc>
          <w:tcPr>
            <w:tcW w:w="1461" w:type="pct"/>
          </w:tcPr>
          <w:p w14:paraId="6F71DED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5,001-10,000</w:t>
            </w:r>
          </w:p>
        </w:tc>
        <w:tc>
          <w:tcPr>
            <w:tcW w:w="301" w:type="pct"/>
          </w:tcPr>
          <w:p w14:paraId="7E7FB6C6" w14:textId="594F981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5</w:t>
            </w:r>
          </w:p>
        </w:tc>
        <w:tc>
          <w:tcPr>
            <w:tcW w:w="336" w:type="pct"/>
          </w:tcPr>
          <w:p w14:paraId="0493C68A" w14:textId="5D8A461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14</w:t>
            </w:r>
          </w:p>
        </w:tc>
        <w:tc>
          <w:tcPr>
            <w:tcW w:w="95" w:type="pct"/>
          </w:tcPr>
          <w:p w14:paraId="3434524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64660B0" w14:textId="1CAF4F0D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72</w:t>
            </w:r>
          </w:p>
        </w:tc>
        <w:tc>
          <w:tcPr>
            <w:tcW w:w="369" w:type="pct"/>
          </w:tcPr>
          <w:p w14:paraId="64F81E6C" w14:textId="0C785AC6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86</w:t>
            </w:r>
          </w:p>
        </w:tc>
        <w:tc>
          <w:tcPr>
            <w:tcW w:w="95" w:type="pct"/>
          </w:tcPr>
          <w:p w14:paraId="1DB3F0F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B2F5A58" w14:textId="003F287D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73</w:t>
            </w:r>
          </w:p>
        </w:tc>
        <w:tc>
          <w:tcPr>
            <w:tcW w:w="335" w:type="pct"/>
          </w:tcPr>
          <w:p w14:paraId="02A9A110" w14:textId="1200ECA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83</w:t>
            </w:r>
          </w:p>
        </w:tc>
        <w:tc>
          <w:tcPr>
            <w:tcW w:w="94" w:type="pct"/>
          </w:tcPr>
          <w:p w14:paraId="4094940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1F002A70" w14:textId="488265DB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2</w:t>
            </w:r>
          </w:p>
        </w:tc>
        <w:tc>
          <w:tcPr>
            <w:tcW w:w="334" w:type="pct"/>
          </w:tcPr>
          <w:p w14:paraId="6468DD42" w14:textId="4D8A5F73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36</w:t>
            </w:r>
          </w:p>
        </w:tc>
        <w:tc>
          <w:tcPr>
            <w:tcW w:w="80" w:type="pct"/>
          </w:tcPr>
          <w:p w14:paraId="25FD0D4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7F28679" w14:textId="507CA979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42</w:t>
            </w:r>
          </w:p>
        </w:tc>
        <w:tc>
          <w:tcPr>
            <w:tcW w:w="331" w:type="pct"/>
          </w:tcPr>
          <w:p w14:paraId="2E1DC692" w14:textId="597E79F9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27</w:t>
            </w:r>
          </w:p>
        </w:tc>
      </w:tr>
      <w:tr w:rsidR="003803FB" w:rsidRPr="00D9062F" w14:paraId="0F880D71" w14:textId="77777777" w:rsidTr="00352CF3">
        <w:trPr>
          <w:jc w:val="center"/>
        </w:trPr>
        <w:tc>
          <w:tcPr>
            <w:tcW w:w="1461" w:type="pct"/>
          </w:tcPr>
          <w:p w14:paraId="06502FE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&gt; 10,000</w:t>
            </w:r>
          </w:p>
        </w:tc>
        <w:tc>
          <w:tcPr>
            <w:tcW w:w="301" w:type="pct"/>
          </w:tcPr>
          <w:p w14:paraId="4D4BA456" w14:textId="641A1853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76</w:t>
            </w:r>
          </w:p>
        </w:tc>
        <w:tc>
          <w:tcPr>
            <w:tcW w:w="336" w:type="pct"/>
          </w:tcPr>
          <w:p w14:paraId="69EC6024" w14:textId="5824244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6</w:t>
            </w:r>
          </w:p>
        </w:tc>
        <w:tc>
          <w:tcPr>
            <w:tcW w:w="95" w:type="pct"/>
          </w:tcPr>
          <w:p w14:paraId="2C312A4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530DB62" w14:textId="7D91C3B6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09</w:t>
            </w:r>
          </w:p>
        </w:tc>
        <w:tc>
          <w:tcPr>
            <w:tcW w:w="369" w:type="pct"/>
          </w:tcPr>
          <w:p w14:paraId="6E5D31C4" w14:textId="5C0E153A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2</w:t>
            </w:r>
          </w:p>
        </w:tc>
        <w:tc>
          <w:tcPr>
            <w:tcW w:w="95" w:type="pct"/>
          </w:tcPr>
          <w:p w14:paraId="084B0D1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241D996" w14:textId="2351328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110</w:t>
            </w:r>
          </w:p>
        </w:tc>
        <w:tc>
          <w:tcPr>
            <w:tcW w:w="335" w:type="pct"/>
          </w:tcPr>
          <w:p w14:paraId="73452C1A" w14:textId="7D0B4FEF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2</w:t>
            </w:r>
          </w:p>
        </w:tc>
        <w:tc>
          <w:tcPr>
            <w:tcW w:w="94" w:type="pct"/>
          </w:tcPr>
          <w:p w14:paraId="3FB9CEC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563E0FA4" w14:textId="36067232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80</w:t>
            </w:r>
          </w:p>
        </w:tc>
        <w:tc>
          <w:tcPr>
            <w:tcW w:w="334" w:type="pct"/>
          </w:tcPr>
          <w:p w14:paraId="25EAE9A3" w14:textId="3057B112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28</w:t>
            </w:r>
          </w:p>
        </w:tc>
        <w:tc>
          <w:tcPr>
            <w:tcW w:w="80" w:type="pct"/>
          </w:tcPr>
          <w:p w14:paraId="4011CAA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597A071" w14:textId="2F30CF44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69</w:t>
            </w:r>
          </w:p>
        </w:tc>
        <w:tc>
          <w:tcPr>
            <w:tcW w:w="331" w:type="pct"/>
          </w:tcPr>
          <w:p w14:paraId="24F2BEA2" w14:textId="7E8C215E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95</w:t>
            </w:r>
          </w:p>
        </w:tc>
      </w:tr>
      <w:tr w:rsidR="003803FB" w:rsidRPr="00D9062F" w14:paraId="65F2199C" w14:textId="77777777" w:rsidTr="00352CF3">
        <w:trPr>
          <w:jc w:val="center"/>
        </w:trPr>
        <w:tc>
          <w:tcPr>
            <w:tcW w:w="1461" w:type="pct"/>
          </w:tcPr>
          <w:p w14:paraId="7178718E" w14:textId="77777777" w:rsidR="003803FB" w:rsidRPr="003334BB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Smo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334BB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34A935B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5A7DB0B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2F198D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981AF6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F32AB7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5E955D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38EEFF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D9804C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BFB6B4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074E824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9E93D6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3E48CAE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1F5ABE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28D09BB4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702CD120" w14:textId="77777777" w:rsidTr="00352CF3">
        <w:trPr>
          <w:jc w:val="center"/>
        </w:trPr>
        <w:tc>
          <w:tcPr>
            <w:tcW w:w="1461" w:type="pct"/>
          </w:tcPr>
          <w:p w14:paraId="13CD71F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1" w:type="pct"/>
          </w:tcPr>
          <w:p w14:paraId="4B9A6AC5" w14:textId="60E8FFC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9</w:t>
            </w:r>
          </w:p>
        </w:tc>
        <w:tc>
          <w:tcPr>
            <w:tcW w:w="336" w:type="pct"/>
          </w:tcPr>
          <w:p w14:paraId="7DFEF76E" w14:textId="65A9F74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19</w:t>
            </w:r>
          </w:p>
        </w:tc>
        <w:tc>
          <w:tcPr>
            <w:tcW w:w="95" w:type="pct"/>
          </w:tcPr>
          <w:p w14:paraId="39673E6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8D2EB63" w14:textId="447FFAD1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8</w:t>
            </w:r>
          </w:p>
        </w:tc>
        <w:tc>
          <w:tcPr>
            <w:tcW w:w="369" w:type="pct"/>
          </w:tcPr>
          <w:p w14:paraId="5E9CFE3E" w14:textId="7CC5FB3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30</w:t>
            </w:r>
          </w:p>
        </w:tc>
        <w:tc>
          <w:tcPr>
            <w:tcW w:w="95" w:type="pct"/>
          </w:tcPr>
          <w:p w14:paraId="47D2831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1FBD8C7" w14:textId="52435E45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8</w:t>
            </w:r>
          </w:p>
        </w:tc>
        <w:tc>
          <w:tcPr>
            <w:tcW w:w="335" w:type="pct"/>
          </w:tcPr>
          <w:p w14:paraId="65B838CF" w14:textId="7D846F7A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27</w:t>
            </w:r>
          </w:p>
        </w:tc>
        <w:tc>
          <w:tcPr>
            <w:tcW w:w="94" w:type="pct"/>
          </w:tcPr>
          <w:p w14:paraId="67685A6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29610F44" w14:textId="5CB5A988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3</w:t>
            </w:r>
          </w:p>
        </w:tc>
        <w:tc>
          <w:tcPr>
            <w:tcW w:w="334" w:type="pct"/>
          </w:tcPr>
          <w:p w14:paraId="0B93621F" w14:textId="4035BD51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97</w:t>
            </w:r>
          </w:p>
        </w:tc>
        <w:tc>
          <w:tcPr>
            <w:tcW w:w="80" w:type="pct"/>
          </w:tcPr>
          <w:p w14:paraId="3027FE8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95B5A08" w14:textId="68ACB061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0</w:t>
            </w:r>
          </w:p>
        </w:tc>
        <w:tc>
          <w:tcPr>
            <w:tcW w:w="331" w:type="pct"/>
          </w:tcPr>
          <w:p w14:paraId="10999D1B" w14:textId="43F75EEB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92</w:t>
            </w:r>
          </w:p>
        </w:tc>
      </w:tr>
      <w:tr w:rsidR="003803FB" w:rsidRPr="00D9062F" w14:paraId="56E23DD6" w14:textId="77777777" w:rsidTr="00352CF3">
        <w:trPr>
          <w:jc w:val="center"/>
        </w:trPr>
        <w:tc>
          <w:tcPr>
            <w:tcW w:w="1461" w:type="pct"/>
          </w:tcPr>
          <w:p w14:paraId="025F9AE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Alcohol drin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28C7824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08DE24F5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D3C8DD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71A4BD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36DC760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2A9059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94784C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7BCF4B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70431E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66FBFBE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BFADC1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1D9AFF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740D30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3CEC78C7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1286696A" w14:textId="77777777" w:rsidTr="00352CF3">
        <w:trPr>
          <w:jc w:val="center"/>
        </w:trPr>
        <w:tc>
          <w:tcPr>
            <w:tcW w:w="1461" w:type="pct"/>
          </w:tcPr>
          <w:p w14:paraId="406B28E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1" w:type="pct"/>
          </w:tcPr>
          <w:p w14:paraId="6A0C66C0" w14:textId="04012382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0</w:t>
            </w:r>
          </w:p>
        </w:tc>
        <w:tc>
          <w:tcPr>
            <w:tcW w:w="336" w:type="pct"/>
          </w:tcPr>
          <w:p w14:paraId="78CECF3B" w14:textId="3ABBE64D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13</w:t>
            </w:r>
          </w:p>
        </w:tc>
        <w:tc>
          <w:tcPr>
            <w:tcW w:w="95" w:type="pct"/>
          </w:tcPr>
          <w:p w14:paraId="30F0F17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66C0C6B" w14:textId="557EFB0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0</w:t>
            </w:r>
          </w:p>
        </w:tc>
        <w:tc>
          <w:tcPr>
            <w:tcW w:w="369" w:type="pct"/>
          </w:tcPr>
          <w:p w14:paraId="1A252277" w14:textId="03711A5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11</w:t>
            </w:r>
          </w:p>
        </w:tc>
        <w:tc>
          <w:tcPr>
            <w:tcW w:w="95" w:type="pct"/>
          </w:tcPr>
          <w:p w14:paraId="1DA7EE8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E7736FE" w14:textId="250BD9BD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0</w:t>
            </w:r>
          </w:p>
        </w:tc>
        <w:tc>
          <w:tcPr>
            <w:tcW w:w="335" w:type="pct"/>
          </w:tcPr>
          <w:p w14:paraId="4E8588B6" w14:textId="52ACFD9A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05</w:t>
            </w:r>
          </w:p>
        </w:tc>
        <w:tc>
          <w:tcPr>
            <w:tcW w:w="94" w:type="pct"/>
          </w:tcPr>
          <w:p w14:paraId="73DA912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230023C5" w14:textId="5189E3E5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8</w:t>
            </w:r>
          </w:p>
        </w:tc>
        <w:tc>
          <w:tcPr>
            <w:tcW w:w="334" w:type="pct"/>
          </w:tcPr>
          <w:p w14:paraId="57690DDD" w14:textId="31F8B80F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45</w:t>
            </w:r>
          </w:p>
        </w:tc>
        <w:tc>
          <w:tcPr>
            <w:tcW w:w="80" w:type="pct"/>
          </w:tcPr>
          <w:p w14:paraId="7445B43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11EC4FF" w14:textId="2DB9F88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0</w:t>
            </w:r>
          </w:p>
        </w:tc>
        <w:tc>
          <w:tcPr>
            <w:tcW w:w="331" w:type="pct"/>
          </w:tcPr>
          <w:p w14:paraId="04783498" w14:textId="52814902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84</w:t>
            </w:r>
          </w:p>
        </w:tc>
      </w:tr>
      <w:tr w:rsidR="003803FB" w:rsidRPr="00D9062F" w14:paraId="6B98ECA8" w14:textId="77777777" w:rsidTr="00352CF3">
        <w:trPr>
          <w:jc w:val="center"/>
        </w:trPr>
        <w:tc>
          <w:tcPr>
            <w:tcW w:w="1461" w:type="pct"/>
          </w:tcPr>
          <w:p w14:paraId="4986B1D8" w14:textId="77777777" w:rsidR="003803FB" w:rsidRPr="001F0AE1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Chronic condition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o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4F6176F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691EF21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33989C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167B76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2F43DB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EF0780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A38DF8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42E4597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D48399D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66D715A6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466646F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4727DC1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F32B85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37D7C477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0C96E55E" w14:textId="77777777" w:rsidTr="00352CF3">
        <w:trPr>
          <w:jc w:val="center"/>
        </w:trPr>
        <w:tc>
          <w:tcPr>
            <w:tcW w:w="1461" w:type="pct"/>
          </w:tcPr>
          <w:p w14:paraId="64BBEAA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</w:t>
            </w:r>
            <w:r>
              <w:rPr>
                <w:rFonts w:eastAsia="宋体" w:cs="Times New Roman"/>
                <w:szCs w:val="24"/>
              </w:rPr>
              <w:t>es</w:t>
            </w:r>
          </w:p>
        </w:tc>
        <w:tc>
          <w:tcPr>
            <w:tcW w:w="301" w:type="pct"/>
          </w:tcPr>
          <w:p w14:paraId="1826122A" w14:textId="44DAC15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6</w:t>
            </w:r>
          </w:p>
        </w:tc>
        <w:tc>
          <w:tcPr>
            <w:tcW w:w="336" w:type="pct"/>
          </w:tcPr>
          <w:p w14:paraId="079394A7" w14:textId="173925B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15</w:t>
            </w:r>
          </w:p>
        </w:tc>
        <w:tc>
          <w:tcPr>
            <w:tcW w:w="95" w:type="pct"/>
          </w:tcPr>
          <w:p w14:paraId="43BA716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29D7919" w14:textId="0668ACE9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4</w:t>
            </w:r>
          </w:p>
        </w:tc>
        <w:tc>
          <w:tcPr>
            <w:tcW w:w="369" w:type="pct"/>
          </w:tcPr>
          <w:p w14:paraId="4E3B9783" w14:textId="78BE086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7</w:t>
            </w:r>
          </w:p>
        </w:tc>
        <w:tc>
          <w:tcPr>
            <w:tcW w:w="95" w:type="pct"/>
          </w:tcPr>
          <w:p w14:paraId="5F3057D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CA7292D" w14:textId="2D568775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5</w:t>
            </w:r>
          </w:p>
        </w:tc>
        <w:tc>
          <w:tcPr>
            <w:tcW w:w="335" w:type="pct"/>
          </w:tcPr>
          <w:p w14:paraId="13E37B2B" w14:textId="6B97542A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1</w:t>
            </w:r>
          </w:p>
        </w:tc>
        <w:tc>
          <w:tcPr>
            <w:tcW w:w="94" w:type="pct"/>
          </w:tcPr>
          <w:p w14:paraId="18F8CF9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1C411C84" w14:textId="2784C619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4</w:t>
            </w:r>
          </w:p>
        </w:tc>
        <w:tc>
          <w:tcPr>
            <w:tcW w:w="334" w:type="pct"/>
          </w:tcPr>
          <w:p w14:paraId="08EFB811" w14:textId="2BB063DB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59</w:t>
            </w:r>
          </w:p>
        </w:tc>
        <w:tc>
          <w:tcPr>
            <w:tcW w:w="80" w:type="pct"/>
          </w:tcPr>
          <w:p w14:paraId="6F751BEB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ABD0BF7" w14:textId="28F399E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1</w:t>
            </w:r>
          </w:p>
        </w:tc>
        <w:tc>
          <w:tcPr>
            <w:tcW w:w="331" w:type="pct"/>
          </w:tcPr>
          <w:p w14:paraId="4180FDD6" w14:textId="24652358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67</w:t>
            </w:r>
          </w:p>
        </w:tc>
      </w:tr>
      <w:tr w:rsidR="003803FB" w:rsidRPr="00D9062F" w14:paraId="7E2DEADB" w14:textId="77777777" w:rsidTr="00352CF3">
        <w:trPr>
          <w:jc w:val="center"/>
        </w:trPr>
        <w:tc>
          <w:tcPr>
            <w:tcW w:w="1461" w:type="pct"/>
          </w:tcPr>
          <w:p w14:paraId="13EA0CD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274FAB">
              <w:rPr>
                <w:rFonts w:eastAsia="宋体" w:cs="Times New Roman" w:hint="eastAsia"/>
                <w:b/>
                <w:szCs w:val="24"/>
              </w:rPr>
              <w:t>A</w:t>
            </w:r>
            <w:r w:rsidRPr="00274FAB">
              <w:rPr>
                <w:rFonts w:eastAsia="宋体" w:cs="Times New Roman"/>
                <w:b/>
                <w:szCs w:val="24"/>
              </w:rPr>
              <w:t>DL</w:t>
            </w:r>
            <w:r>
              <w:rPr>
                <w:rFonts w:eastAsia="宋体" w:cs="Times New Roman"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274FAB">
              <w:rPr>
                <w:rFonts w:eastAsia="宋体" w:cs="Times New Roman"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01" w:type="pct"/>
          </w:tcPr>
          <w:p w14:paraId="14FB1E6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00C8F7E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8DC420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4DCB9FD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52D808DC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4D8B3C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87549D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69F46BA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769243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579E1E6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8003A0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BBE8FEE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8A48D8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2BD7503C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01BE58CE" w14:textId="77777777" w:rsidTr="00352CF3">
        <w:trPr>
          <w:jc w:val="center"/>
        </w:trPr>
        <w:tc>
          <w:tcPr>
            <w:tcW w:w="1461" w:type="pct"/>
          </w:tcPr>
          <w:p w14:paraId="4297C453" w14:textId="77777777" w:rsidR="003803FB" w:rsidRPr="003C7F1C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1" w:type="pct"/>
          </w:tcPr>
          <w:p w14:paraId="53538C3A" w14:textId="57099F50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336" w:type="pct"/>
          </w:tcPr>
          <w:p w14:paraId="47377260" w14:textId="2731B0AE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23</w:t>
            </w:r>
          </w:p>
        </w:tc>
        <w:tc>
          <w:tcPr>
            <w:tcW w:w="95" w:type="pct"/>
          </w:tcPr>
          <w:p w14:paraId="352B968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43AA816" w14:textId="3853DD4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369" w:type="pct"/>
          </w:tcPr>
          <w:p w14:paraId="394F352D" w14:textId="045CAD03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19</w:t>
            </w:r>
          </w:p>
        </w:tc>
        <w:tc>
          <w:tcPr>
            <w:tcW w:w="95" w:type="pct"/>
          </w:tcPr>
          <w:p w14:paraId="2EB7C96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BB55365" w14:textId="7265F2C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335" w:type="pct"/>
          </w:tcPr>
          <w:p w14:paraId="564D3CA1" w14:textId="4C1EA576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24</w:t>
            </w:r>
          </w:p>
        </w:tc>
        <w:tc>
          <w:tcPr>
            <w:tcW w:w="94" w:type="pct"/>
          </w:tcPr>
          <w:p w14:paraId="6C1BDEC0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043D6C08" w14:textId="4EBE877E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6</w:t>
            </w:r>
          </w:p>
        </w:tc>
        <w:tc>
          <w:tcPr>
            <w:tcW w:w="334" w:type="pct"/>
          </w:tcPr>
          <w:p w14:paraId="4366212F" w14:textId="7E60CEA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97</w:t>
            </w:r>
          </w:p>
        </w:tc>
        <w:tc>
          <w:tcPr>
            <w:tcW w:w="80" w:type="pct"/>
          </w:tcPr>
          <w:p w14:paraId="4013DD58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51F4791" w14:textId="62E3D8DE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0</w:t>
            </w:r>
          </w:p>
        </w:tc>
        <w:tc>
          <w:tcPr>
            <w:tcW w:w="331" w:type="pct"/>
          </w:tcPr>
          <w:p w14:paraId="2C097445" w14:textId="5A03A985" w:rsidR="003803FB" w:rsidRPr="005237E3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98</w:t>
            </w:r>
          </w:p>
        </w:tc>
      </w:tr>
      <w:tr w:rsidR="003803FB" w:rsidRPr="00D9062F" w14:paraId="58ACFD71" w14:textId="77777777" w:rsidTr="00352CF3">
        <w:trPr>
          <w:jc w:val="center"/>
        </w:trPr>
        <w:tc>
          <w:tcPr>
            <w:tcW w:w="1461" w:type="pct"/>
          </w:tcPr>
          <w:p w14:paraId="7E61933A" w14:textId="77777777" w:rsidR="003803FB" w:rsidRPr="00274FAB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274FAB">
              <w:rPr>
                <w:rFonts w:eastAsia="宋体" w:cs="Times New Roman"/>
                <w:b/>
                <w:szCs w:val="24"/>
              </w:rPr>
              <w:t>IADL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1" w:type="pct"/>
          </w:tcPr>
          <w:p w14:paraId="005A015A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17F285A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DFF2F9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1D191B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FD0386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210AB3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485817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40C3E72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6879D0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0B9F2767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3B74D71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A22DCA3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6774B56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2991C7DC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2CCABDAC" w14:textId="77777777" w:rsidTr="00352CF3">
        <w:trPr>
          <w:jc w:val="center"/>
        </w:trPr>
        <w:tc>
          <w:tcPr>
            <w:tcW w:w="1461" w:type="pct"/>
          </w:tcPr>
          <w:p w14:paraId="7F83AC91" w14:textId="77777777" w:rsidR="003803FB" w:rsidRPr="003C7F1C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1" w:type="pct"/>
          </w:tcPr>
          <w:p w14:paraId="798032AE" w14:textId="598B2A3B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1</w:t>
            </w:r>
          </w:p>
        </w:tc>
        <w:tc>
          <w:tcPr>
            <w:tcW w:w="336" w:type="pct"/>
          </w:tcPr>
          <w:p w14:paraId="46252EBA" w14:textId="4AE00E3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5" w:type="pct"/>
          </w:tcPr>
          <w:p w14:paraId="1B7E769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D98D466" w14:textId="108F678C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1</w:t>
            </w:r>
          </w:p>
        </w:tc>
        <w:tc>
          <w:tcPr>
            <w:tcW w:w="369" w:type="pct"/>
          </w:tcPr>
          <w:p w14:paraId="4B1940D2" w14:textId="68842579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5" w:type="pct"/>
          </w:tcPr>
          <w:p w14:paraId="22D8841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75145D8" w14:textId="309E74F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0</w:t>
            </w:r>
          </w:p>
        </w:tc>
        <w:tc>
          <w:tcPr>
            <w:tcW w:w="335" w:type="pct"/>
          </w:tcPr>
          <w:p w14:paraId="33F14C3B" w14:textId="49F9F1AF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2</w:t>
            </w:r>
          </w:p>
        </w:tc>
        <w:tc>
          <w:tcPr>
            <w:tcW w:w="94" w:type="pct"/>
          </w:tcPr>
          <w:p w14:paraId="4B06485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4B1190A3" w14:textId="14B9AB22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50</w:t>
            </w:r>
          </w:p>
        </w:tc>
        <w:tc>
          <w:tcPr>
            <w:tcW w:w="334" w:type="pct"/>
          </w:tcPr>
          <w:p w14:paraId="7BE69A0C" w14:textId="31E6E1B0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80" w:type="pct"/>
          </w:tcPr>
          <w:p w14:paraId="58B0C095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FD908A5" w14:textId="016CE878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52</w:t>
            </w:r>
          </w:p>
        </w:tc>
        <w:tc>
          <w:tcPr>
            <w:tcW w:w="331" w:type="pct"/>
          </w:tcPr>
          <w:p w14:paraId="142D66BB" w14:textId="4A1EFAAA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</w:tr>
      <w:tr w:rsidR="003803FB" w:rsidRPr="00D9062F" w14:paraId="5819485D" w14:textId="77777777" w:rsidTr="00352CF3">
        <w:trPr>
          <w:jc w:val="center"/>
        </w:trPr>
        <w:tc>
          <w:tcPr>
            <w:tcW w:w="1461" w:type="pct"/>
            <w:hideMark/>
          </w:tcPr>
          <w:p w14:paraId="78DB29A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Model fit </w:t>
            </w:r>
          </w:p>
        </w:tc>
        <w:tc>
          <w:tcPr>
            <w:tcW w:w="301" w:type="pct"/>
          </w:tcPr>
          <w:p w14:paraId="0AD8DD8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6" w:type="pct"/>
          </w:tcPr>
          <w:p w14:paraId="3CB76E5E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411DC5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C3E1D4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5F58DA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846F763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58D56A6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A41F54C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F6C3A08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6" w:type="pct"/>
          </w:tcPr>
          <w:p w14:paraId="45FAFB14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87F149E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4E46CFE2" w14:textId="77777777" w:rsidR="003803FB" w:rsidRPr="00D9062F" w:rsidRDefault="003803FB" w:rsidP="003803FB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DA1ECD1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1" w:type="pct"/>
          </w:tcPr>
          <w:p w14:paraId="1806CDFE" w14:textId="77777777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803FB" w:rsidRPr="00D9062F" w14:paraId="37D3EE18" w14:textId="77777777" w:rsidTr="00352CF3">
        <w:trPr>
          <w:jc w:val="center"/>
        </w:trPr>
        <w:tc>
          <w:tcPr>
            <w:tcW w:w="1461" w:type="pct"/>
            <w:hideMark/>
          </w:tcPr>
          <w:p w14:paraId="5CF9EF6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i/>
                <w:szCs w:val="24"/>
              </w:rPr>
            </w:pPr>
            <w:r w:rsidRPr="00D9062F">
              <w:rPr>
                <w:rFonts w:eastAsia="宋体" w:cs="Times New Roman"/>
                <w:i/>
                <w:szCs w:val="24"/>
              </w:rPr>
              <w:t>F</w:t>
            </w:r>
          </w:p>
        </w:tc>
        <w:tc>
          <w:tcPr>
            <w:tcW w:w="637" w:type="pct"/>
            <w:gridSpan w:val="2"/>
          </w:tcPr>
          <w:p w14:paraId="7B611CAC" w14:textId="21833902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1.580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5" w:type="pct"/>
          </w:tcPr>
          <w:p w14:paraId="5795FAC7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</w:tcPr>
          <w:p w14:paraId="2FC28DB8" w14:textId="422EBA39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1.288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5" w:type="pct"/>
          </w:tcPr>
          <w:p w14:paraId="55C3951F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4B3CB8D4" w14:textId="15AAF4E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0.591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4" w:type="pct"/>
          </w:tcPr>
          <w:p w14:paraId="738B6C70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46CBF335" w14:textId="5A81ED60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1.056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80" w:type="pct"/>
          </w:tcPr>
          <w:p w14:paraId="193E0F19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1" w:type="pct"/>
            <w:gridSpan w:val="2"/>
          </w:tcPr>
          <w:p w14:paraId="7CD5F98F" w14:textId="457C6333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1.455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</w:tr>
      <w:tr w:rsidR="003803FB" w:rsidRPr="00D9062F" w14:paraId="01FF2A1A" w14:textId="77777777" w:rsidTr="00352CF3">
        <w:trPr>
          <w:jc w:val="center"/>
        </w:trPr>
        <w:tc>
          <w:tcPr>
            <w:tcW w:w="1461" w:type="pct"/>
            <w:hideMark/>
          </w:tcPr>
          <w:p w14:paraId="5861CE0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Adj</w:t>
            </w:r>
            <w:r w:rsidRPr="00D9062F">
              <w:rPr>
                <w:rFonts w:eastAsia="宋体" w:cs="Times New Roman"/>
                <w:i/>
                <w:szCs w:val="24"/>
              </w:rPr>
              <w:t xml:space="preserve"> R</w:t>
            </w:r>
            <w:r w:rsidRPr="00D9062F">
              <w:rPr>
                <w:rFonts w:eastAsia="宋体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637" w:type="pct"/>
            <w:gridSpan w:val="2"/>
          </w:tcPr>
          <w:p w14:paraId="3B29F567" w14:textId="4FF687DF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81</w:t>
            </w:r>
          </w:p>
        </w:tc>
        <w:tc>
          <w:tcPr>
            <w:tcW w:w="95" w:type="pct"/>
          </w:tcPr>
          <w:p w14:paraId="53B84ADB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</w:tcPr>
          <w:p w14:paraId="601C969D" w14:textId="3FC768E1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06</w:t>
            </w:r>
          </w:p>
        </w:tc>
        <w:tc>
          <w:tcPr>
            <w:tcW w:w="95" w:type="pct"/>
          </w:tcPr>
          <w:p w14:paraId="43CAE3D2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5992C083" w14:textId="600F44AC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87</w:t>
            </w:r>
          </w:p>
        </w:tc>
        <w:tc>
          <w:tcPr>
            <w:tcW w:w="94" w:type="pct"/>
          </w:tcPr>
          <w:p w14:paraId="6DF03788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338F435C" w14:textId="44CA5885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04</w:t>
            </w:r>
          </w:p>
        </w:tc>
        <w:tc>
          <w:tcPr>
            <w:tcW w:w="80" w:type="pct"/>
          </w:tcPr>
          <w:p w14:paraId="1A17EA14" w14:textId="77777777" w:rsidR="003803FB" w:rsidRPr="00D9062F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31" w:type="pct"/>
            <w:gridSpan w:val="2"/>
          </w:tcPr>
          <w:p w14:paraId="227BC9F3" w14:textId="21B2BE96" w:rsidR="003803FB" w:rsidRPr="009358B5" w:rsidRDefault="003803FB" w:rsidP="003803F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38</w:t>
            </w:r>
          </w:p>
        </w:tc>
      </w:tr>
    </w:tbl>
    <w:p w14:paraId="0B3BDF22" w14:textId="4B9E751C" w:rsidR="00352CF3" w:rsidRPr="003F0576" w:rsidRDefault="00352CF3" w:rsidP="00352CF3">
      <w:r w:rsidRPr="003F0576">
        <w:t xml:space="preserve">ADL, </w:t>
      </w:r>
      <w:r>
        <w:t>A</w:t>
      </w:r>
      <w:r w:rsidRPr="003F0576">
        <w:t xml:space="preserve">ctivities of daily living; IADL, </w:t>
      </w:r>
      <w:r>
        <w:t>I</w:t>
      </w:r>
      <w:r w:rsidRPr="003F0576">
        <w:t xml:space="preserve">nstrumental activities of daily living. Model </w:t>
      </w:r>
      <w:r>
        <w:t>1-5</w:t>
      </w:r>
      <w:r w:rsidRPr="003F0576">
        <w:t xml:space="preserve"> adjusted for gender, education, marital status, living arrangement, household income, smoking status, alcohol drinking status, chronic conditions, ADL, and IADL.</w:t>
      </w:r>
    </w:p>
    <w:p w14:paraId="125D2537" w14:textId="21D918A6" w:rsidR="00526782" w:rsidRDefault="00526782" w:rsidP="004E36E9">
      <w:pPr>
        <w:spacing w:before="240" w:after="0"/>
        <w:rPr>
          <w:rFonts w:cs="Times New Roman"/>
        </w:rPr>
      </w:pPr>
    </w:p>
    <w:p w14:paraId="209361BD" w14:textId="270456F1" w:rsidR="000E089A" w:rsidRDefault="00B66DB0" w:rsidP="004E36E9">
      <w:pPr>
        <w:spacing w:before="240" w:after="0"/>
        <w:rPr>
          <w:rFonts w:cs="Times New Roman"/>
          <w:lang w:eastAsia="zh-CN"/>
        </w:rPr>
      </w:pPr>
      <w:r w:rsidRPr="004E36E9">
        <w:rPr>
          <w:rFonts w:cs="Times New Roman"/>
        </w:rPr>
        <w:t>T</w:t>
      </w:r>
      <w:r>
        <w:rPr>
          <w:rFonts w:cs="Times New Roman"/>
        </w:rPr>
        <w:t>ABLE</w:t>
      </w:r>
      <w:r w:rsidRPr="004E36E9">
        <w:rPr>
          <w:rFonts w:cs="Times New Roman"/>
        </w:rPr>
        <w:t xml:space="preserve"> S</w:t>
      </w:r>
      <w:r w:rsidR="00B4506C">
        <w:rPr>
          <w:rFonts w:cs="Times New Roman"/>
        </w:rPr>
        <w:t>8</w:t>
      </w:r>
      <w:r w:rsidRPr="004E36E9">
        <w:rPr>
          <w:rFonts w:cs="Times New Roman"/>
        </w:rPr>
        <w:t xml:space="preserve"> Moderating </w:t>
      </w:r>
      <w:r>
        <w:rPr>
          <w:rFonts w:cs="Times New Roman"/>
        </w:rPr>
        <w:t>e</w:t>
      </w:r>
      <w:r w:rsidRPr="004E36E9">
        <w:rPr>
          <w:rFonts w:cs="Times New Roman"/>
        </w:rPr>
        <w:t xml:space="preserve">ffects of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ocial </w:t>
      </w:r>
      <w:r>
        <w:rPr>
          <w:rFonts w:cs="Times New Roman"/>
        </w:rPr>
        <w:t>s</w:t>
      </w:r>
      <w:r w:rsidRPr="004E36E9">
        <w:rPr>
          <w:rFonts w:cs="Times New Roman"/>
        </w:rPr>
        <w:t>upport (</w:t>
      </w:r>
      <w:r>
        <w:rPr>
          <w:rFonts w:cs="Times New Roman"/>
        </w:rPr>
        <w:t>o</w:t>
      </w:r>
      <w:r w:rsidRPr="004E36E9">
        <w:rPr>
          <w:rFonts w:cs="Times New Roman"/>
        </w:rPr>
        <w:t xml:space="preserve">bject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,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bject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, and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upport </w:t>
      </w:r>
      <w:r>
        <w:rPr>
          <w:rFonts w:cs="Times New Roman"/>
        </w:rPr>
        <w:t>u</w:t>
      </w:r>
      <w:r w:rsidRPr="004E36E9">
        <w:rPr>
          <w:rFonts w:cs="Times New Roman"/>
        </w:rPr>
        <w:t xml:space="preserve">tilization) on the </w:t>
      </w:r>
      <w:r>
        <w:rPr>
          <w:rFonts w:cs="Times New Roman"/>
        </w:rPr>
        <w:t>r</w:t>
      </w:r>
      <w:r w:rsidRPr="004E36E9">
        <w:rPr>
          <w:rFonts w:cs="Times New Roman"/>
        </w:rPr>
        <w:t xml:space="preserve">elationship </w:t>
      </w:r>
      <w:r>
        <w:rPr>
          <w:rFonts w:cs="Times New Roman"/>
        </w:rPr>
        <w:t>b</w:t>
      </w:r>
      <w:r w:rsidRPr="004E36E9">
        <w:rPr>
          <w:rFonts w:cs="Times New Roman"/>
        </w:rPr>
        <w:t xml:space="preserve">etween </w:t>
      </w:r>
      <w:r>
        <w:rPr>
          <w:rFonts w:cs="Times New Roman"/>
        </w:rPr>
        <w:t>d</w:t>
      </w:r>
      <w:r w:rsidRPr="004E36E9">
        <w:rPr>
          <w:rFonts w:cs="Times New Roman"/>
        </w:rPr>
        <w:t xml:space="preserve">epressive </w:t>
      </w:r>
      <w:r>
        <w:rPr>
          <w:rFonts w:cs="Times New Roman"/>
        </w:rPr>
        <w:t>s</w:t>
      </w:r>
      <w:r w:rsidRPr="004E36E9">
        <w:rPr>
          <w:rFonts w:cs="Times New Roman"/>
        </w:rPr>
        <w:t xml:space="preserve">ymptoms and </w:t>
      </w:r>
      <w:r>
        <w:rPr>
          <w:rFonts w:cs="Times New Roman"/>
        </w:rPr>
        <w:t>c</w:t>
      </w:r>
      <w:r w:rsidRPr="004E36E9">
        <w:rPr>
          <w:rFonts w:cs="Times New Roman"/>
        </w:rPr>
        <w:t xml:space="preserve">ognitive </w:t>
      </w:r>
      <w:r>
        <w:rPr>
          <w:rFonts w:cs="Times New Roman"/>
        </w:rPr>
        <w:t>f</w:t>
      </w:r>
      <w:r w:rsidRPr="004E36E9">
        <w:rPr>
          <w:rFonts w:cs="Times New Roman"/>
        </w:rPr>
        <w:t xml:space="preserve">unction </w:t>
      </w:r>
      <w:r w:rsidRPr="00D850C4">
        <w:rPr>
          <w:rFonts w:cs="Times New Roman"/>
        </w:rPr>
        <w:t xml:space="preserve">in the </w:t>
      </w:r>
      <w:r w:rsidRPr="00BC2A2B">
        <w:rPr>
          <w:rFonts w:cs="Times New Roman"/>
        </w:rPr>
        <w:t>80 years and above</w:t>
      </w:r>
      <w:r w:rsidRPr="00D850C4">
        <w:rPr>
          <w:rFonts w:cs="Times New Roman"/>
        </w:rPr>
        <w:t xml:space="preserve"> age group</w:t>
      </w:r>
      <w:r w:rsidR="00095514">
        <w:rPr>
          <w:rFonts w:cs="Times New Roman"/>
        </w:rPr>
        <w:t>.</w:t>
      </w:r>
    </w:p>
    <w:tbl>
      <w:tblPr>
        <w:tblW w:w="549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51"/>
        <w:gridCol w:w="893"/>
        <w:gridCol w:w="1004"/>
        <w:gridCol w:w="283"/>
        <w:gridCol w:w="888"/>
        <w:gridCol w:w="1099"/>
        <w:gridCol w:w="283"/>
        <w:gridCol w:w="849"/>
        <w:gridCol w:w="998"/>
        <w:gridCol w:w="280"/>
        <w:gridCol w:w="855"/>
        <w:gridCol w:w="995"/>
        <w:gridCol w:w="238"/>
        <w:gridCol w:w="894"/>
        <w:gridCol w:w="983"/>
      </w:tblGrid>
      <w:tr w:rsidR="000469EF" w:rsidRPr="00D9062F" w14:paraId="609B6B08" w14:textId="77777777" w:rsidTr="00EC6948">
        <w:trPr>
          <w:jc w:val="center"/>
        </w:trPr>
        <w:tc>
          <w:tcPr>
            <w:tcW w:w="1461" w:type="pct"/>
            <w:vMerge w:val="restart"/>
            <w:tcBorders>
              <w:top w:val="single" w:sz="4" w:space="0" w:color="auto"/>
              <w:bottom w:val="nil"/>
            </w:tcBorders>
          </w:tcPr>
          <w:p w14:paraId="05EC6161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079B6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1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082A3328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F9388E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2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</w:tcPr>
          <w:p w14:paraId="54FB942C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704E19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3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3971076C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69B1E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4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09E9A26C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8B883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Model 5</w:t>
            </w:r>
          </w:p>
        </w:tc>
      </w:tr>
      <w:tr w:rsidR="000469EF" w:rsidRPr="00D9062F" w14:paraId="346A3525" w14:textId="77777777" w:rsidTr="00EC6948">
        <w:trPr>
          <w:jc w:val="center"/>
        </w:trPr>
        <w:tc>
          <w:tcPr>
            <w:tcW w:w="146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65EBE5" w14:textId="77777777" w:rsidR="000469EF" w:rsidRPr="00D9062F" w:rsidRDefault="000469EF" w:rsidP="006E64C3">
            <w:pPr>
              <w:adjustRightInd w:val="0"/>
              <w:spacing w:before="0" w:after="0"/>
              <w:jc w:val="both"/>
              <w:rPr>
                <w:rFonts w:eastAsia="宋体" w:cs="Times New Roman"/>
                <w:szCs w:val="24"/>
                <w:lang w:val="en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78FCC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47CA0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1A5DAED0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i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082D3E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C6889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14:paraId="6A030E68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CA64B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43E0D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-</w:t>
            </w:r>
            <w:r w:rsidRPr="00D9062F">
              <w:rPr>
                <w:rFonts w:eastAsia="宋体" w:cs="Times New Roman"/>
                <w:b/>
                <w:szCs w:val="24"/>
              </w:rPr>
              <w:t>value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4F1D320B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15A81D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β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F2B64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7F906069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CF881D" w14:textId="77777777" w:rsidR="000469EF" w:rsidRPr="009358B5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9358B5">
              <w:rPr>
                <w:rFonts w:eastAsia="宋体" w:cs="Times New Roman"/>
                <w:szCs w:val="24"/>
              </w:rPr>
              <w:t>β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5B700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i/>
                <w:szCs w:val="24"/>
              </w:rPr>
              <w:t>p</w:t>
            </w:r>
            <w:r w:rsidRPr="00D9062F">
              <w:rPr>
                <w:rFonts w:eastAsia="宋体" w:cs="Times New Roman"/>
                <w:b/>
                <w:szCs w:val="24"/>
              </w:rPr>
              <w:t>-value</w:t>
            </w:r>
          </w:p>
        </w:tc>
      </w:tr>
      <w:tr w:rsidR="000469EF" w:rsidRPr="00D9062F" w14:paraId="651DD44C" w14:textId="77777777" w:rsidTr="00EC6948">
        <w:trPr>
          <w:jc w:val="center"/>
        </w:trPr>
        <w:tc>
          <w:tcPr>
            <w:tcW w:w="1461" w:type="pct"/>
            <w:tcBorders>
              <w:top w:val="single" w:sz="4" w:space="0" w:color="auto"/>
            </w:tcBorders>
            <w:hideMark/>
          </w:tcPr>
          <w:p w14:paraId="6985A47B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Depressive symptoms (ref: no)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4703ECEF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7CA55607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6DE23623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</w:tcBorders>
          </w:tcPr>
          <w:p w14:paraId="1A43D6A0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378D7FFB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  <w:tcBorders>
              <w:top w:val="single" w:sz="4" w:space="0" w:color="auto"/>
            </w:tcBorders>
          </w:tcPr>
          <w:p w14:paraId="4A73A171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51053D0C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auto"/>
            </w:tcBorders>
          </w:tcPr>
          <w:p w14:paraId="5103DCC2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1C38F1CB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</w:tcPr>
          <w:p w14:paraId="4FA0C120" w14:textId="77777777" w:rsidR="000469EF" w:rsidRPr="00D9062F" w:rsidRDefault="000469EF" w:rsidP="006E64C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3076EEEE" w14:textId="77777777" w:rsidTr="00EC6948">
        <w:trPr>
          <w:jc w:val="center"/>
        </w:trPr>
        <w:tc>
          <w:tcPr>
            <w:tcW w:w="1461" w:type="pct"/>
            <w:hideMark/>
          </w:tcPr>
          <w:p w14:paraId="4466421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300" w:type="pct"/>
          </w:tcPr>
          <w:p w14:paraId="2203894A" w14:textId="3117A66E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55</w:t>
            </w:r>
          </w:p>
        </w:tc>
        <w:tc>
          <w:tcPr>
            <w:tcW w:w="337" w:type="pct"/>
          </w:tcPr>
          <w:p w14:paraId="7CB6902E" w14:textId="7358A37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02C62CAD" w14:textId="77777777" w:rsidR="00EC6948" w:rsidRPr="00D9062F" w:rsidRDefault="00EC6948" w:rsidP="00EC6948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7AC94FC" w14:textId="2A8541AA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37</w:t>
            </w:r>
          </w:p>
        </w:tc>
        <w:tc>
          <w:tcPr>
            <w:tcW w:w="369" w:type="pct"/>
          </w:tcPr>
          <w:p w14:paraId="02DC3A81" w14:textId="5534DA6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55BD1EC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35189AA" w14:textId="67AC1588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29</w:t>
            </w:r>
          </w:p>
        </w:tc>
        <w:tc>
          <w:tcPr>
            <w:tcW w:w="335" w:type="pct"/>
          </w:tcPr>
          <w:p w14:paraId="7A1B2781" w14:textId="4FC2FA5E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7EC77D84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6272252" w14:textId="060BBA9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77</w:t>
            </w:r>
          </w:p>
        </w:tc>
        <w:tc>
          <w:tcPr>
            <w:tcW w:w="334" w:type="pct"/>
          </w:tcPr>
          <w:p w14:paraId="665C76E2" w14:textId="0B014564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0449A6C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890D321" w14:textId="4ACFB25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399</w:t>
            </w:r>
          </w:p>
        </w:tc>
        <w:tc>
          <w:tcPr>
            <w:tcW w:w="330" w:type="pct"/>
          </w:tcPr>
          <w:p w14:paraId="07004580" w14:textId="1CF9A97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</w:tr>
      <w:tr w:rsidR="00EC6948" w:rsidRPr="00D9062F" w14:paraId="6CE637F8" w14:textId="77777777" w:rsidTr="00EC6948">
        <w:trPr>
          <w:jc w:val="center"/>
        </w:trPr>
        <w:tc>
          <w:tcPr>
            <w:tcW w:w="1461" w:type="pct"/>
            <w:hideMark/>
          </w:tcPr>
          <w:p w14:paraId="5DB8F97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>Social support</w:t>
            </w:r>
          </w:p>
        </w:tc>
        <w:tc>
          <w:tcPr>
            <w:tcW w:w="300" w:type="pct"/>
          </w:tcPr>
          <w:p w14:paraId="1C478F1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00485F8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385D4DF" w14:textId="77777777" w:rsidR="00EC6948" w:rsidRPr="00D9062F" w:rsidRDefault="00EC6948" w:rsidP="00EC6948">
            <w:pPr>
              <w:tabs>
                <w:tab w:val="decimal" w:pos="4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0446180" w14:textId="30E72FB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40</w:t>
            </w:r>
          </w:p>
        </w:tc>
        <w:tc>
          <w:tcPr>
            <w:tcW w:w="369" w:type="pct"/>
          </w:tcPr>
          <w:p w14:paraId="0A5D68B5" w14:textId="301E787E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3C86AF5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6005573" w14:textId="1C013AAA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11</w:t>
            </w:r>
          </w:p>
        </w:tc>
        <w:tc>
          <w:tcPr>
            <w:tcW w:w="335" w:type="pct"/>
          </w:tcPr>
          <w:p w14:paraId="25DAD7E6" w14:textId="76344AC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94" w:type="pct"/>
          </w:tcPr>
          <w:p w14:paraId="5799521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FEF3DC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0821098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6784A6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FCB25A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2F6FBE5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1B12D9CE" w14:textId="77777777" w:rsidTr="00EC6948">
        <w:trPr>
          <w:jc w:val="center"/>
        </w:trPr>
        <w:tc>
          <w:tcPr>
            <w:tcW w:w="1461" w:type="pct"/>
            <w:vAlign w:val="center"/>
            <w:hideMark/>
          </w:tcPr>
          <w:p w14:paraId="56FE048D" w14:textId="77777777" w:rsidR="00EC6948" w:rsidRPr="00D9062F" w:rsidRDefault="00BD2846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24" w:history="1">
              <w:r w:rsidR="00EC6948"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0" w:type="pct"/>
          </w:tcPr>
          <w:p w14:paraId="6A017EF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566FEF1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F33414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C5B51E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661C4F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FCEEEF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0B3018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3E4F6D6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8256AA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E786447" w14:textId="4F255E8D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213</w:t>
            </w:r>
          </w:p>
        </w:tc>
        <w:tc>
          <w:tcPr>
            <w:tcW w:w="334" w:type="pct"/>
          </w:tcPr>
          <w:p w14:paraId="0BABBDB4" w14:textId="67A9322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26</w:t>
            </w:r>
          </w:p>
        </w:tc>
        <w:tc>
          <w:tcPr>
            <w:tcW w:w="80" w:type="pct"/>
          </w:tcPr>
          <w:p w14:paraId="569967E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634B827" w14:textId="60F596F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66</w:t>
            </w:r>
          </w:p>
        </w:tc>
        <w:tc>
          <w:tcPr>
            <w:tcW w:w="330" w:type="pct"/>
          </w:tcPr>
          <w:p w14:paraId="3F898DD4" w14:textId="48AEA182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87</w:t>
            </w:r>
          </w:p>
        </w:tc>
      </w:tr>
      <w:tr w:rsidR="00EC6948" w:rsidRPr="00D9062F" w14:paraId="0B7CA925" w14:textId="77777777" w:rsidTr="00EC6948">
        <w:trPr>
          <w:jc w:val="center"/>
        </w:trPr>
        <w:tc>
          <w:tcPr>
            <w:tcW w:w="1461" w:type="pct"/>
            <w:vAlign w:val="center"/>
            <w:hideMark/>
          </w:tcPr>
          <w:p w14:paraId="3D3A7ADE" w14:textId="77777777" w:rsidR="00EC6948" w:rsidRPr="00D9062F" w:rsidRDefault="00BD2846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hyperlink r:id="rId25" w:history="1">
              <w:r w:rsidR="00EC6948"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0" w:type="pct"/>
          </w:tcPr>
          <w:p w14:paraId="078877F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196FB02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CC5851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08F6A5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48EE90A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3300773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49A83C4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6BDF0D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0FCE260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295A8EA" w14:textId="6E76CF24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30</w:t>
            </w:r>
          </w:p>
        </w:tc>
        <w:tc>
          <w:tcPr>
            <w:tcW w:w="334" w:type="pct"/>
          </w:tcPr>
          <w:p w14:paraId="727E190F" w14:textId="5EF58CE4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10</w:t>
            </w:r>
          </w:p>
        </w:tc>
        <w:tc>
          <w:tcPr>
            <w:tcW w:w="80" w:type="pct"/>
          </w:tcPr>
          <w:p w14:paraId="6A943E9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4334270" w14:textId="0D2AE790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43</w:t>
            </w:r>
          </w:p>
        </w:tc>
        <w:tc>
          <w:tcPr>
            <w:tcW w:w="330" w:type="pct"/>
          </w:tcPr>
          <w:p w14:paraId="4D889303" w14:textId="420245E5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17</w:t>
            </w:r>
          </w:p>
        </w:tc>
      </w:tr>
      <w:tr w:rsidR="00EC6948" w:rsidRPr="00D9062F" w14:paraId="568A6690" w14:textId="77777777" w:rsidTr="00EC6948">
        <w:trPr>
          <w:jc w:val="center"/>
        </w:trPr>
        <w:tc>
          <w:tcPr>
            <w:tcW w:w="1461" w:type="pct"/>
            <w:vAlign w:val="center"/>
            <w:hideMark/>
          </w:tcPr>
          <w:p w14:paraId="487195C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Support utilization</w:t>
            </w:r>
          </w:p>
        </w:tc>
        <w:tc>
          <w:tcPr>
            <w:tcW w:w="300" w:type="pct"/>
          </w:tcPr>
          <w:p w14:paraId="488AF87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166B920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7CED0D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42FADD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42BE44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2E01D0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AC57A3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4EE7B6D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C01F09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176E110" w14:textId="6C40401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53</w:t>
            </w:r>
          </w:p>
        </w:tc>
        <w:tc>
          <w:tcPr>
            <w:tcW w:w="334" w:type="pct"/>
          </w:tcPr>
          <w:p w14:paraId="58A4FC5A" w14:textId="77E7099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</w:t>
            </w:r>
          </w:p>
        </w:tc>
        <w:tc>
          <w:tcPr>
            <w:tcW w:w="80" w:type="pct"/>
          </w:tcPr>
          <w:p w14:paraId="4C71E4D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8658F6F" w14:textId="7567ED3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30</w:t>
            </w:r>
          </w:p>
        </w:tc>
        <w:tc>
          <w:tcPr>
            <w:tcW w:w="330" w:type="pct"/>
          </w:tcPr>
          <w:p w14:paraId="7B3C620C" w14:textId="2F0592C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19</w:t>
            </w:r>
          </w:p>
        </w:tc>
      </w:tr>
      <w:tr w:rsidR="00EC6948" w:rsidRPr="00D9062F" w14:paraId="4109C7F5" w14:textId="77777777" w:rsidTr="00EC6948">
        <w:trPr>
          <w:jc w:val="center"/>
        </w:trPr>
        <w:tc>
          <w:tcPr>
            <w:tcW w:w="1461" w:type="pct"/>
            <w:hideMark/>
          </w:tcPr>
          <w:p w14:paraId="168D741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b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b/>
                <w:szCs w:val="24"/>
              </w:rPr>
              <w:t xml:space="preserve"> Social support</w:t>
            </w:r>
          </w:p>
        </w:tc>
        <w:tc>
          <w:tcPr>
            <w:tcW w:w="300" w:type="pct"/>
          </w:tcPr>
          <w:p w14:paraId="4BAA43C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5DF8264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3E24A7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B4F7FA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3E24F3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C05C78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4C431A8" w14:textId="03DCD71B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055</w:t>
            </w:r>
          </w:p>
        </w:tc>
        <w:tc>
          <w:tcPr>
            <w:tcW w:w="335" w:type="pct"/>
          </w:tcPr>
          <w:p w14:paraId="75B1A2B7" w14:textId="4A34CF1F" w:rsidR="00EC6948" w:rsidRPr="008531E7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BB7C89">
              <w:rPr>
                <w:rFonts w:cs="Times New Roman"/>
                <w:szCs w:val="24"/>
              </w:rPr>
              <w:t>0.300</w:t>
            </w:r>
          </w:p>
        </w:tc>
        <w:tc>
          <w:tcPr>
            <w:tcW w:w="94" w:type="pct"/>
          </w:tcPr>
          <w:p w14:paraId="3ABC388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1D131D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171D1A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685F279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BB40C3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1546327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478A0FF3" w14:textId="77777777" w:rsidTr="00EC6948">
        <w:trPr>
          <w:jc w:val="center"/>
        </w:trPr>
        <w:tc>
          <w:tcPr>
            <w:tcW w:w="1461" w:type="pct"/>
            <w:hideMark/>
          </w:tcPr>
          <w:p w14:paraId="2F48D09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26" w:history="1">
              <w:r w:rsidRPr="00D9062F">
                <w:rPr>
                  <w:rFonts w:eastAsia="宋体" w:cs="Times New Roman"/>
                  <w:szCs w:val="24"/>
                </w:rPr>
                <w:t>objective support</w:t>
              </w:r>
            </w:hyperlink>
          </w:p>
        </w:tc>
        <w:tc>
          <w:tcPr>
            <w:tcW w:w="300" w:type="pct"/>
          </w:tcPr>
          <w:p w14:paraId="1777928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613D95D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2AB4868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00580B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7E26E80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59F692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F928BB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407817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EFE87B9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65A9A7C9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896B33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866461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69B6C31" w14:textId="66FAA775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74</w:t>
            </w:r>
          </w:p>
        </w:tc>
        <w:tc>
          <w:tcPr>
            <w:tcW w:w="330" w:type="pct"/>
          </w:tcPr>
          <w:p w14:paraId="23928877" w14:textId="38F7337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65</w:t>
            </w:r>
          </w:p>
        </w:tc>
      </w:tr>
      <w:tr w:rsidR="00EC6948" w:rsidRPr="00D9062F" w14:paraId="371B2BDA" w14:textId="77777777" w:rsidTr="00EC6948">
        <w:trPr>
          <w:jc w:val="center"/>
        </w:trPr>
        <w:tc>
          <w:tcPr>
            <w:tcW w:w="1461" w:type="pct"/>
            <w:hideMark/>
          </w:tcPr>
          <w:p w14:paraId="1692CB8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</w:t>
            </w:r>
            <w:hyperlink r:id="rId27" w:history="1">
              <w:r w:rsidRPr="00D9062F">
                <w:rPr>
                  <w:rFonts w:eastAsia="宋体" w:cs="Times New Roman"/>
                  <w:szCs w:val="24"/>
                </w:rPr>
                <w:t>subjective support</w:t>
              </w:r>
            </w:hyperlink>
          </w:p>
        </w:tc>
        <w:tc>
          <w:tcPr>
            <w:tcW w:w="300" w:type="pct"/>
          </w:tcPr>
          <w:p w14:paraId="1895A86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4069FBB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CE9765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36DB48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2B49A5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591743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8232FF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8F37E4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04147E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3716E3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19F393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4637E4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7EF33B7" w14:textId="7E7ED8C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-0.009</w:t>
            </w:r>
          </w:p>
        </w:tc>
        <w:tc>
          <w:tcPr>
            <w:tcW w:w="330" w:type="pct"/>
          </w:tcPr>
          <w:p w14:paraId="5E9FE4D8" w14:textId="63508950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867</w:t>
            </w:r>
          </w:p>
        </w:tc>
      </w:tr>
      <w:tr w:rsidR="00EC6948" w:rsidRPr="00D9062F" w14:paraId="68A5791A" w14:textId="77777777" w:rsidTr="00EC6948">
        <w:trPr>
          <w:jc w:val="center"/>
        </w:trPr>
        <w:tc>
          <w:tcPr>
            <w:tcW w:w="1461" w:type="pct"/>
            <w:hideMark/>
          </w:tcPr>
          <w:p w14:paraId="286E2DE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 xml:space="preserve">Depressive symptoms </w:t>
            </w:r>
            <w:r w:rsidRPr="00D9062F">
              <w:rPr>
                <w:rFonts w:eastAsia="宋体" w:cs="Times New Roman"/>
                <w:szCs w:val="24"/>
              </w:rPr>
              <w:sym w:font="Symbol" w:char="F0B4"/>
            </w:r>
            <w:r w:rsidRPr="00D9062F">
              <w:rPr>
                <w:rFonts w:eastAsia="宋体" w:cs="Times New Roman"/>
                <w:szCs w:val="24"/>
              </w:rPr>
              <w:t xml:space="preserve"> support utilization</w:t>
            </w:r>
          </w:p>
        </w:tc>
        <w:tc>
          <w:tcPr>
            <w:tcW w:w="300" w:type="pct"/>
          </w:tcPr>
          <w:p w14:paraId="25E4ADD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50EF168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F3F528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B4E65C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49A26D1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73ED16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FF37CE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B0AD3A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9676B1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F832F2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26B421E4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6784E8F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0E93978" w14:textId="23B0B5AE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199</w:t>
            </w:r>
          </w:p>
        </w:tc>
        <w:tc>
          <w:tcPr>
            <w:tcW w:w="330" w:type="pct"/>
          </w:tcPr>
          <w:p w14:paraId="3E4E9B38" w14:textId="4D36921A" w:rsidR="00EC6948" w:rsidRPr="008531E7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BB7C89">
              <w:rPr>
                <w:rFonts w:cs="Times New Roman"/>
                <w:b/>
                <w:szCs w:val="24"/>
              </w:rPr>
              <w:sym w:font="Symbol" w:char="F03C"/>
            </w:r>
            <w:r w:rsidRPr="00BB7C89">
              <w:rPr>
                <w:rFonts w:cs="Times New Roman"/>
                <w:b/>
                <w:szCs w:val="24"/>
              </w:rPr>
              <w:t>0.001</w:t>
            </w:r>
          </w:p>
        </w:tc>
      </w:tr>
      <w:tr w:rsidR="00EC6948" w:rsidRPr="00D9062F" w14:paraId="6CDFACA0" w14:textId="77777777" w:rsidTr="00EC6948">
        <w:trPr>
          <w:jc w:val="center"/>
        </w:trPr>
        <w:tc>
          <w:tcPr>
            <w:tcW w:w="1461" w:type="pct"/>
          </w:tcPr>
          <w:p w14:paraId="2F23B868" w14:textId="77777777" w:rsidR="00EC6948" w:rsidRPr="00307D07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 w:hint="eastAsia"/>
                <w:b/>
                <w:szCs w:val="24"/>
              </w:rPr>
              <w:t>Gender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male)</w:t>
            </w:r>
          </w:p>
        </w:tc>
        <w:tc>
          <w:tcPr>
            <w:tcW w:w="300" w:type="pct"/>
          </w:tcPr>
          <w:p w14:paraId="08663F1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558EBF2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049042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C32229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5A65D87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02D3BF3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2618509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6239871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400F2A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36A7E7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783384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012145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0A2472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2C91B529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35CAE25B" w14:textId="77777777" w:rsidTr="00EC6948">
        <w:trPr>
          <w:jc w:val="center"/>
        </w:trPr>
        <w:tc>
          <w:tcPr>
            <w:tcW w:w="1461" w:type="pct"/>
          </w:tcPr>
          <w:p w14:paraId="5BEE61F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F</w:t>
            </w:r>
            <w:r>
              <w:rPr>
                <w:rFonts w:eastAsia="宋体" w:cs="Times New Roman"/>
                <w:szCs w:val="24"/>
              </w:rPr>
              <w:t>emale</w:t>
            </w:r>
          </w:p>
        </w:tc>
        <w:tc>
          <w:tcPr>
            <w:tcW w:w="300" w:type="pct"/>
          </w:tcPr>
          <w:p w14:paraId="63306970" w14:textId="449D1A25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9</w:t>
            </w:r>
          </w:p>
        </w:tc>
        <w:tc>
          <w:tcPr>
            <w:tcW w:w="337" w:type="pct"/>
          </w:tcPr>
          <w:p w14:paraId="5349D670" w14:textId="5A00D8C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71</w:t>
            </w:r>
          </w:p>
        </w:tc>
        <w:tc>
          <w:tcPr>
            <w:tcW w:w="95" w:type="pct"/>
          </w:tcPr>
          <w:p w14:paraId="52B45DF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C86311C" w14:textId="6D89343D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2</w:t>
            </w:r>
          </w:p>
        </w:tc>
        <w:tc>
          <w:tcPr>
            <w:tcW w:w="369" w:type="pct"/>
          </w:tcPr>
          <w:p w14:paraId="7316F196" w14:textId="43A6023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22</w:t>
            </w:r>
          </w:p>
        </w:tc>
        <w:tc>
          <w:tcPr>
            <w:tcW w:w="95" w:type="pct"/>
          </w:tcPr>
          <w:p w14:paraId="523EEF6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373B350" w14:textId="52AFF42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9</w:t>
            </w:r>
          </w:p>
        </w:tc>
        <w:tc>
          <w:tcPr>
            <w:tcW w:w="335" w:type="pct"/>
          </w:tcPr>
          <w:p w14:paraId="18B2DCEE" w14:textId="4335BBBB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71</w:t>
            </w:r>
          </w:p>
        </w:tc>
        <w:tc>
          <w:tcPr>
            <w:tcW w:w="94" w:type="pct"/>
          </w:tcPr>
          <w:p w14:paraId="20D25A4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0DDF1AB" w14:textId="7F6FC6AD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35</w:t>
            </w:r>
          </w:p>
        </w:tc>
        <w:tc>
          <w:tcPr>
            <w:tcW w:w="334" w:type="pct"/>
          </w:tcPr>
          <w:p w14:paraId="1D8CF67A" w14:textId="7E25E191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08</w:t>
            </w:r>
          </w:p>
        </w:tc>
        <w:tc>
          <w:tcPr>
            <w:tcW w:w="80" w:type="pct"/>
          </w:tcPr>
          <w:p w14:paraId="43D8797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2B9A213" w14:textId="0E4B684C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31</w:t>
            </w:r>
          </w:p>
        </w:tc>
        <w:tc>
          <w:tcPr>
            <w:tcW w:w="330" w:type="pct"/>
          </w:tcPr>
          <w:p w14:paraId="068BA1CD" w14:textId="7DECDF62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48</w:t>
            </w:r>
          </w:p>
        </w:tc>
      </w:tr>
      <w:tr w:rsidR="00EC6948" w:rsidRPr="00D9062F" w14:paraId="542018D7" w14:textId="77777777" w:rsidTr="00EC6948">
        <w:trPr>
          <w:jc w:val="center"/>
        </w:trPr>
        <w:tc>
          <w:tcPr>
            <w:tcW w:w="1461" w:type="pct"/>
          </w:tcPr>
          <w:p w14:paraId="435A8F54" w14:textId="77777777" w:rsidR="00EC6948" w:rsidRPr="00307D07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07D07">
              <w:rPr>
                <w:rFonts w:eastAsia="宋体" w:cs="Times New Roman"/>
                <w:b/>
                <w:szCs w:val="24"/>
              </w:rPr>
              <w:t>Education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07D07">
              <w:rPr>
                <w:rFonts w:eastAsia="宋体" w:cs="Times New Roman"/>
                <w:b/>
                <w:szCs w:val="24"/>
              </w:rPr>
              <w:t>Illiterate / Primary school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0439744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2B2F0E8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74C399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24B123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5062A63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894D51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0C04F0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6CA5119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139FC6D7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39BD8F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CDFFBD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7CD14E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1A721A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53C1FD52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42F56951" w14:textId="77777777" w:rsidTr="00EC6948">
        <w:trPr>
          <w:jc w:val="center"/>
        </w:trPr>
        <w:tc>
          <w:tcPr>
            <w:tcW w:w="1461" w:type="pct"/>
          </w:tcPr>
          <w:p w14:paraId="6E65D91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Junior school</w:t>
            </w:r>
          </w:p>
        </w:tc>
        <w:tc>
          <w:tcPr>
            <w:tcW w:w="300" w:type="pct"/>
          </w:tcPr>
          <w:p w14:paraId="5445C076" w14:textId="0342A02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9</w:t>
            </w:r>
          </w:p>
        </w:tc>
        <w:tc>
          <w:tcPr>
            <w:tcW w:w="337" w:type="pct"/>
          </w:tcPr>
          <w:p w14:paraId="12F553CC" w14:textId="2E069ADC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62</w:t>
            </w:r>
          </w:p>
        </w:tc>
        <w:tc>
          <w:tcPr>
            <w:tcW w:w="95" w:type="pct"/>
          </w:tcPr>
          <w:p w14:paraId="689C864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7D87BCE" w14:textId="4E6FC796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5</w:t>
            </w:r>
          </w:p>
        </w:tc>
        <w:tc>
          <w:tcPr>
            <w:tcW w:w="369" w:type="pct"/>
          </w:tcPr>
          <w:p w14:paraId="27126D26" w14:textId="314891EC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70</w:t>
            </w:r>
          </w:p>
        </w:tc>
        <w:tc>
          <w:tcPr>
            <w:tcW w:w="95" w:type="pct"/>
          </w:tcPr>
          <w:p w14:paraId="08F2001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6F9DEB9" w14:textId="4812C8B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7</w:t>
            </w:r>
          </w:p>
        </w:tc>
        <w:tc>
          <w:tcPr>
            <w:tcW w:w="335" w:type="pct"/>
          </w:tcPr>
          <w:p w14:paraId="7AE248C7" w14:textId="13AA5D30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41</w:t>
            </w:r>
          </w:p>
        </w:tc>
        <w:tc>
          <w:tcPr>
            <w:tcW w:w="94" w:type="pct"/>
          </w:tcPr>
          <w:p w14:paraId="560EF7D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7481056" w14:textId="09C5ABF8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0</w:t>
            </w:r>
          </w:p>
        </w:tc>
        <w:tc>
          <w:tcPr>
            <w:tcW w:w="334" w:type="pct"/>
          </w:tcPr>
          <w:p w14:paraId="42A7836A" w14:textId="7F62FF0A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09</w:t>
            </w:r>
          </w:p>
        </w:tc>
        <w:tc>
          <w:tcPr>
            <w:tcW w:w="80" w:type="pct"/>
          </w:tcPr>
          <w:p w14:paraId="2F6960F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8BA7777" w14:textId="13DF1A72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4</w:t>
            </w:r>
          </w:p>
        </w:tc>
        <w:tc>
          <w:tcPr>
            <w:tcW w:w="330" w:type="pct"/>
          </w:tcPr>
          <w:p w14:paraId="2485FADB" w14:textId="71064BF9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36</w:t>
            </w:r>
          </w:p>
        </w:tc>
      </w:tr>
      <w:tr w:rsidR="00EC6948" w:rsidRPr="00D9062F" w14:paraId="0954977C" w14:textId="77777777" w:rsidTr="00EC6948">
        <w:trPr>
          <w:jc w:val="center"/>
        </w:trPr>
        <w:tc>
          <w:tcPr>
            <w:tcW w:w="1461" w:type="pct"/>
          </w:tcPr>
          <w:p w14:paraId="5BD6266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Senior high school</w:t>
            </w:r>
          </w:p>
        </w:tc>
        <w:tc>
          <w:tcPr>
            <w:tcW w:w="300" w:type="pct"/>
          </w:tcPr>
          <w:p w14:paraId="418B7543" w14:textId="199D7104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24</w:t>
            </w:r>
          </w:p>
        </w:tc>
        <w:tc>
          <w:tcPr>
            <w:tcW w:w="337" w:type="pct"/>
          </w:tcPr>
          <w:p w14:paraId="1E1E6841" w14:textId="48056D1C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8</w:t>
            </w:r>
          </w:p>
        </w:tc>
        <w:tc>
          <w:tcPr>
            <w:tcW w:w="95" w:type="pct"/>
          </w:tcPr>
          <w:p w14:paraId="0F92421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8FDE981" w14:textId="1337B00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28</w:t>
            </w:r>
          </w:p>
        </w:tc>
        <w:tc>
          <w:tcPr>
            <w:tcW w:w="369" w:type="pct"/>
          </w:tcPr>
          <w:p w14:paraId="3FF3FDD0" w14:textId="5A68C2C0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2</w:t>
            </w:r>
          </w:p>
        </w:tc>
        <w:tc>
          <w:tcPr>
            <w:tcW w:w="95" w:type="pct"/>
          </w:tcPr>
          <w:p w14:paraId="0E5CE97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D74FFA1" w14:textId="0004212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27</w:t>
            </w:r>
          </w:p>
        </w:tc>
        <w:tc>
          <w:tcPr>
            <w:tcW w:w="335" w:type="pct"/>
          </w:tcPr>
          <w:p w14:paraId="2C7F79F6" w14:textId="3978DA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3</w:t>
            </w:r>
          </w:p>
        </w:tc>
        <w:tc>
          <w:tcPr>
            <w:tcW w:w="94" w:type="pct"/>
          </w:tcPr>
          <w:p w14:paraId="3176AE3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106DB6F" w14:textId="6C61E66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1</w:t>
            </w:r>
          </w:p>
        </w:tc>
        <w:tc>
          <w:tcPr>
            <w:tcW w:w="334" w:type="pct"/>
          </w:tcPr>
          <w:p w14:paraId="6F1D0E88" w14:textId="02D065E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4</w:t>
            </w:r>
          </w:p>
        </w:tc>
        <w:tc>
          <w:tcPr>
            <w:tcW w:w="80" w:type="pct"/>
          </w:tcPr>
          <w:p w14:paraId="48C3761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D96F002" w14:textId="0FE1B47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0</w:t>
            </w:r>
          </w:p>
        </w:tc>
        <w:tc>
          <w:tcPr>
            <w:tcW w:w="330" w:type="pct"/>
          </w:tcPr>
          <w:p w14:paraId="72823C6A" w14:textId="60D534DD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38</w:t>
            </w:r>
          </w:p>
        </w:tc>
      </w:tr>
      <w:tr w:rsidR="00EC6948" w:rsidRPr="00D9062F" w14:paraId="2787D586" w14:textId="77777777" w:rsidTr="00EC6948">
        <w:trPr>
          <w:jc w:val="center"/>
        </w:trPr>
        <w:tc>
          <w:tcPr>
            <w:tcW w:w="1461" w:type="pct"/>
          </w:tcPr>
          <w:p w14:paraId="0D4435F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07D07">
              <w:rPr>
                <w:rFonts w:eastAsia="宋体" w:cs="Times New Roman"/>
                <w:szCs w:val="24"/>
              </w:rPr>
              <w:t>College or above</w:t>
            </w:r>
          </w:p>
        </w:tc>
        <w:tc>
          <w:tcPr>
            <w:tcW w:w="300" w:type="pct"/>
          </w:tcPr>
          <w:p w14:paraId="0CD6BD8A" w14:textId="6E59E7E3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91</w:t>
            </w:r>
          </w:p>
        </w:tc>
        <w:tc>
          <w:tcPr>
            <w:tcW w:w="337" w:type="pct"/>
          </w:tcPr>
          <w:p w14:paraId="25322031" w14:textId="0A21D4F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0F09AF1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18F2DE0" w14:textId="4EF4F2E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79</w:t>
            </w:r>
          </w:p>
        </w:tc>
        <w:tc>
          <w:tcPr>
            <w:tcW w:w="369" w:type="pct"/>
          </w:tcPr>
          <w:p w14:paraId="6CDF8B0B" w14:textId="261797E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5" w:type="pct"/>
          </w:tcPr>
          <w:p w14:paraId="56E6065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18DA818" w14:textId="722C63A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78</w:t>
            </w:r>
          </w:p>
        </w:tc>
        <w:tc>
          <w:tcPr>
            <w:tcW w:w="335" w:type="pct"/>
          </w:tcPr>
          <w:p w14:paraId="427689EB" w14:textId="2BF7972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94" w:type="pct"/>
          </w:tcPr>
          <w:p w14:paraId="5895D71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76A25BE" w14:textId="546E36FD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0</w:t>
            </w:r>
          </w:p>
        </w:tc>
        <w:tc>
          <w:tcPr>
            <w:tcW w:w="334" w:type="pct"/>
          </w:tcPr>
          <w:p w14:paraId="0E3691F7" w14:textId="23406BDE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2</w:t>
            </w:r>
          </w:p>
        </w:tc>
        <w:tc>
          <w:tcPr>
            <w:tcW w:w="80" w:type="pct"/>
          </w:tcPr>
          <w:p w14:paraId="5E8A5D1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D220335" w14:textId="7976E2F6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5</w:t>
            </w:r>
          </w:p>
        </w:tc>
        <w:tc>
          <w:tcPr>
            <w:tcW w:w="330" w:type="pct"/>
          </w:tcPr>
          <w:p w14:paraId="1CE20FE0" w14:textId="60EDE3DD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</w:tr>
      <w:tr w:rsidR="00EC6948" w:rsidRPr="00D9062F" w14:paraId="5AF88A04" w14:textId="214B6FBA" w:rsidTr="00EC6948">
        <w:trPr>
          <w:jc w:val="center"/>
        </w:trPr>
        <w:tc>
          <w:tcPr>
            <w:tcW w:w="2098" w:type="pct"/>
            <w:gridSpan w:val="3"/>
          </w:tcPr>
          <w:p w14:paraId="211744A8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14B1A5B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E30332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A2743C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F60C0D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DD3399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B546FE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5154DC7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F9B616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46F49CE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31337C9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F3F9BA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6644081F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5F5296EE" w14:textId="77777777" w:rsidTr="00EC6948">
        <w:trPr>
          <w:trHeight w:val="191"/>
          <w:jc w:val="center"/>
        </w:trPr>
        <w:tc>
          <w:tcPr>
            <w:tcW w:w="1461" w:type="pct"/>
          </w:tcPr>
          <w:p w14:paraId="0BD3A5D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Married</w:t>
            </w:r>
          </w:p>
        </w:tc>
        <w:tc>
          <w:tcPr>
            <w:tcW w:w="300" w:type="pct"/>
          </w:tcPr>
          <w:p w14:paraId="518E7356" w14:textId="1D39E8DA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19</w:t>
            </w:r>
          </w:p>
        </w:tc>
        <w:tc>
          <w:tcPr>
            <w:tcW w:w="337" w:type="pct"/>
          </w:tcPr>
          <w:p w14:paraId="60EB8D98" w14:textId="51A6A2C6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sym w:font="Symbol" w:char="F03C"/>
            </w:r>
            <w:r w:rsidRPr="00D9062F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95" w:type="pct"/>
          </w:tcPr>
          <w:p w14:paraId="47A3FAE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8DC4A79" w14:textId="00BF6CE3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5</w:t>
            </w:r>
          </w:p>
        </w:tc>
        <w:tc>
          <w:tcPr>
            <w:tcW w:w="369" w:type="pct"/>
          </w:tcPr>
          <w:p w14:paraId="362201C3" w14:textId="4AC0E39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95" w:type="pct"/>
          </w:tcPr>
          <w:p w14:paraId="51AA6EC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268B970" w14:textId="64E8926A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4</w:t>
            </w:r>
          </w:p>
        </w:tc>
        <w:tc>
          <w:tcPr>
            <w:tcW w:w="335" w:type="pct"/>
          </w:tcPr>
          <w:p w14:paraId="569EBBCD" w14:textId="4945E16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8</w:t>
            </w:r>
          </w:p>
        </w:tc>
        <w:tc>
          <w:tcPr>
            <w:tcW w:w="94" w:type="pct"/>
          </w:tcPr>
          <w:p w14:paraId="2297979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C9E6553" w14:textId="18E4C752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60</w:t>
            </w:r>
          </w:p>
        </w:tc>
        <w:tc>
          <w:tcPr>
            <w:tcW w:w="334" w:type="pct"/>
          </w:tcPr>
          <w:p w14:paraId="53A1FE36" w14:textId="1BBF504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6</w:t>
            </w:r>
          </w:p>
        </w:tc>
        <w:tc>
          <w:tcPr>
            <w:tcW w:w="80" w:type="pct"/>
          </w:tcPr>
          <w:p w14:paraId="08A24E6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5A5ED9A" w14:textId="1577BC8A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4</w:t>
            </w:r>
          </w:p>
        </w:tc>
        <w:tc>
          <w:tcPr>
            <w:tcW w:w="330" w:type="pct"/>
          </w:tcPr>
          <w:p w14:paraId="59990B47" w14:textId="2D88C091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1</w:t>
            </w:r>
          </w:p>
        </w:tc>
      </w:tr>
      <w:tr w:rsidR="00EC6948" w:rsidRPr="00D9062F" w14:paraId="4FA28973" w14:textId="77777777" w:rsidTr="00EC6948">
        <w:trPr>
          <w:jc w:val="center"/>
        </w:trPr>
        <w:tc>
          <w:tcPr>
            <w:tcW w:w="1461" w:type="pct"/>
          </w:tcPr>
          <w:p w14:paraId="7E751720" w14:textId="77777777" w:rsidR="00EC6948" w:rsidRPr="003334BB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Living arrangement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DF6430"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szCs w:val="24"/>
              </w:rPr>
              <w:t>w</w:t>
            </w:r>
            <w:r w:rsidRPr="00DF6430">
              <w:rPr>
                <w:rFonts w:eastAsia="宋体" w:cs="Times New Roman"/>
                <w:b/>
                <w:szCs w:val="24"/>
              </w:rPr>
              <w:t>ith others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6D0531B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7B5031E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E98878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C94EB1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80B940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F3B36C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DB210EA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33FD4ED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12D83B8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C6F683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28FD7067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1DCDED4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00143F58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23CECD31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12E994D0" w14:textId="77777777" w:rsidTr="00EC6948">
        <w:trPr>
          <w:jc w:val="center"/>
        </w:trPr>
        <w:tc>
          <w:tcPr>
            <w:tcW w:w="1461" w:type="pct"/>
          </w:tcPr>
          <w:p w14:paraId="297FCE2E" w14:textId="77777777" w:rsidR="00EC6948" w:rsidRPr="00A63FCE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A63FCE">
              <w:rPr>
                <w:rFonts w:eastAsia="宋体" w:cs="Times New Roman"/>
                <w:szCs w:val="24"/>
              </w:rPr>
              <w:t>Alone</w:t>
            </w:r>
          </w:p>
        </w:tc>
        <w:tc>
          <w:tcPr>
            <w:tcW w:w="300" w:type="pct"/>
          </w:tcPr>
          <w:p w14:paraId="2715868A" w14:textId="72504A9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2</w:t>
            </w:r>
          </w:p>
        </w:tc>
        <w:tc>
          <w:tcPr>
            <w:tcW w:w="337" w:type="pct"/>
          </w:tcPr>
          <w:p w14:paraId="7FD72F13" w14:textId="0D4BAEB3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6</w:t>
            </w:r>
          </w:p>
        </w:tc>
        <w:tc>
          <w:tcPr>
            <w:tcW w:w="95" w:type="pct"/>
          </w:tcPr>
          <w:p w14:paraId="7D35EF0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91FB497" w14:textId="2B79C31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4</w:t>
            </w:r>
          </w:p>
        </w:tc>
        <w:tc>
          <w:tcPr>
            <w:tcW w:w="369" w:type="pct"/>
          </w:tcPr>
          <w:p w14:paraId="705FBE9F" w14:textId="793E672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  <w:tc>
          <w:tcPr>
            <w:tcW w:w="95" w:type="pct"/>
          </w:tcPr>
          <w:p w14:paraId="2420DBB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B98C795" w14:textId="6A08318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44</w:t>
            </w:r>
          </w:p>
        </w:tc>
        <w:tc>
          <w:tcPr>
            <w:tcW w:w="335" w:type="pct"/>
          </w:tcPr>
          <w:p w14:paraId="4F2D4E09" w14:textId="5761440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5</w:t>
            </w:r>
          </w:p>
        </w:tc>
        <w:tc>
          <w:tcPr>
            <w:tcW w:w="94" w:type="pct"/>
          </w:tcPr>
          <w:p w14:paraId="18177DD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8449C3E" w14:textId="497C035B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65</w:t>
            </w:r>
          </w:p>
        </w:tc>
        <w:tc>
          <w:tcPr>
            <w:tcW w:w="334" w:type="pct"/>
          </w:tcPr>
          <w:p w14:paraId="5B2AD442" w14:textId="35999E1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99</w:t>
            </w:r>
          </w:p>
        </w:tc>
        <w:tc>
          <w:tcPr>
            <w:tcW w:w="80" w:type="pct"/>
          </w:tcPr>
          <w:p w14:paraId="151DCAB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2F75135" w14:textId="61529EA3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57</w:t>
            </w:r>
          </w:p>
        </w:tc>
        <w:tc>
          <w:tcPr>
            <w:tcW w:w="330" w:type="pct"/>
          </w:tcPr>
          <w:p w14:paraId="54F33FF6" w14:textId="399CBB9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7</w:t>
            </w:r>
          </w:p>
        </w:tc>
      </w:tr>
      <w:tr w:rsidR="00EC6948" w:rsidRPr="00D9062F" w14:paraId="34983B52" w14:textId="77777777" w:rsidTr="00EC6948">
        <w:trPr>
          <w:jc w:val="center"/>
        </w:trPr>
        <w:tc>
          <w:tcPr>
            <w:tcW w:w="1461" w:type="pct"/>
          </w:tcPr>
          <w:p w14:paraId="25FEBE3D" w14:textId="77777777" w:rsidR="00EC6948" w:rsidRPr="003334BB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Household income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≤</w:t>
            </w:r>
            <w:r w:rsidRPr="003334BB">
              <w:rPr>
                <w:rFonts w:eastAsia="宋体" w:cs="Times New Roman"/>
                <w:b/>
                <w:szCs w:val="24"/>
              </w:rPr>
              <w:t xml:space="preserve"> 5,000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38D4F95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5D6F180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9F9F46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5521D2C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0DA11C4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8C78C4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A5DD65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CF39667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7DDB10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1EDC470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039EE02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10AA3A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035ACF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763A45E4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491045CA" w14:textId="77777777" w:rsidTr="00EC6948">
        <w:trPr>
          <w:jc w:val="center"/>
        </w:trPr>
        <w:tc>
          <w:tcPr>
            <w:tcW w:w="1461" w:type="pct"/>
          </w:tcPr>
          <w:p w14:paraId="4F2881D8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5,001-10,000</w:t>
            </w:r>
          </w:p>
        </w:tc>
        <w:tc>
          <w:tcPr>
            <w:tcW w:w="300" w:type="pct"/>
          </w:tcPr>
          <w:p w14:paraId="600A1921" w14:textId="4CD56AA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3</w:t>
            </w:r>
          </w:p>
        </w:tc>
        <w:tc>
          <w:tcPr>
            <w:tcW w:w="337" w:type="pct"/>
          </w:tcPr>
          <w:p w14:paraId="7E72E2C6" w14:textId="326A01A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06</w:t>
            </w:r>
          </w:p>
        </w:tc>
        <w:tc>
          <w:tcPr>
            <w:tcW w:w="95" w:type="pct"/>
          </w:tcPr>
          <w:p w14:paraId="1872B35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0356587D" w14:textId="27CE5436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9</w:t>
            </w:r>
          </w:p>
        </w:tc>
        <w:tc>
          <w:tcPr>
            <w:tcW w:w="369" w:type="pct"/>
          </w:tcPr>
          <w:p w14:paraId="228D6504" w14:textId="31816EB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39</w:t>
            </w:r>
          </w:p>
        </w:tc>
        <w:tc>
          <w:tcPr>
            <w:tcW w:w="95" w:type="pct"/>
          </w:tcPr>
          <w:p w14:paraId="2569075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94C94D6" w14:textId="4D8126D1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6</w:t>
            </w:r>
          </w:p>
        </w:tc>
        <w:tc>
          <w:tcPr>
            <w:tcW w:w="335" w:type="pct"/>
          </w:tcPr>
          <w:p w14:paraId="19F6C0F8" w14:textId="6EBAEC9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75</w:t>
            </w:r>
          </w:p>
        </w:tc>
        <w:tc>
          <w:tcPr>
            <w:tcW w:w="94" w:type="pct"/>
          </w:tcPr>
          <w:p w14:paraId="2A559AC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120607F" w14:textId="1412BCA4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7</w:t>
            </w:r>
          </w:p>
        </w:tc>
        <w:tc>
          <w:tcPr>
            <w:tcW w:w="334" w:type="pct"/>
          </w:tcPr>
          <w:p w14:paraId="4222C08D" w14:textId="2DDB8F2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03</w:t>
            </w:r>
          </w:p>
        </w:tc>
        <w:tc>
          <w:tcPr>
            <w:tcW w:w="80" w:type="pct"/>
          </w:tcPr>
          <w:p w14:paraId="4A41C7F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8A0903D" w14:textId="5B0FD87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75</w:t>
            </w:r>
          </w:p>
        </w:tc>
        <w:tc>
          <w:tcPr>
            <w:tcW w:w="330" w:type="pct"/>
          </w:tcPr>
          <w:p w14:paraId="22CA61A2" w14:textId="09F0D68E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11</w:t>
            </w:r>
          </w:p>
        </w:tc>
      </w:tr>
      <w:tr w:rsidR="00EC6948" w:rsidRPr="00D9062F" w14:paraId="37CC1DE4" w14:textId="77777777" w:rsidTr="00EC6948">
        <w:trPr>
          <w:jc w:val="center"/>
        </w:trPr>
        <w:tc>
          <w:tcPr>
            <w:tcW w:w="1461" w:type="pct"/>
          </w:tcPr>
          <w:p w14:paraId="10522A3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&gt; 10,000</w:t>
            </w:r>
          </w:p>
        </w:tc>
        <w:tc>
          <w:tcPr>
            <w:tcW w:w="300" w:type="pct"/>
          </w:tcPr>
          <w:p w14:paraId="3B2AD6BA" w14:textId="7763C054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7</w:t>
            </w:r>
          </w:p>
        </w:tc>
        <w:tc>
          <w:tcPr>
            <w:tcW w:w="337" w:type="pct"/>
          </w:tcPr>
          <w:p w14:paraId="757C675F" w14:textId="48D63FF1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19</w:t>
            </w:r>
          </w:p>
        </w:tc>
        <w:tc>
          <w:tcPr>
            <w:tcW w:w="95" w:type="pct"/>
          </w:tcPr>
          <w:p w14:paraId="4096A47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E314EB6" w14:textId="5E5FC9E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4</w:t>
            </w:r>
          </w:p>
        </w:tc>
        <w:tc>
          <w:tcPr>
            <w:tcW w:w="369" w:type="pct"/>
          </w:tcPr>
          <w:p w14:paraId="74A58D42" w14:textId="1BD19C74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402</w:t>
            </w:r>
          </w:p>
        </w:tc>
        <w:tc>
          <w:tcPr>
            <w:tcW w:w="95" w:type="pct"/>
          </w:tcPr>
          <w:p w14:paraId="0E29019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562F6F0C" w14:textId="536BD971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5</w:t>
            </w:r>
          </w:p>
        </w:tc>
        <w:tc>
          <w:tcPr>
            <w:tcW w:w="335" w:type="pct"/>
          </w:tcPr>
          <w:p w14:paraId="74C41418" w14:textId="6B81B2F1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88</w:t>
            </w:r>
          </w:p>
        </w:tc>
        <w:tc>
          <w:tcPr>
            <w:tcW w:w="94" w:type="pct"/>
          </w:tcPr>
          <w:p w14:paraId="2143DCC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3795BBD" w14:textId="69BAC128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7</w:t>
            </w:r>
          </w:p>
        </w:tc>
        <w:tc>
          <w:tcPr>
            <w:tcW w:w="334" w:type="pct"/>
          </w:tcPr>
          <w:p w14:paraId="21C14A43" w14:textId="3C91143E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07</w:t>
            </w:r>
          </w:p>
        </w:tc>
        <w:tc>
          <w:tcPr>
            <w:tcW w:w="80" w:type="pct"/>
          </w:tcPr>
          <w:p w14:paraId="0F4AB5B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402940D6" w14:textId="24C259E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330" w:type="pct"/>
          </w:tcPr>
          <w:p w14:paraId="09A91D0C" w14:textId="4EFFC26B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87</w:t>
            </w:r>
          </w:p>
        </w:tc>
      </w:tr>
      <w:tr w:rsidR="00EC6948" w:rsidRPr="00D9062F" w14:paraId="411C5481" w14:textId="77777777" w:rsidTr="00EC6948">
        <w:trPr>
          <w:jc w:val="center"/>
        </w:trPr>
        <w:tc>
          <w:tcPr>
            <w:tcW w:w="1461" w:type="pct"/>
          </w:tcPr>
          <w:p w14:paraId="2CA38713" w14:textId="77777777" w:rsidR="00EC6948" w:rsidRPr="003334BB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3334BB">
              <w:rPr>
                <w:rFonts w:eastAsia="宋体" w:cs="Times New Roman"/>
                <w:b/>
                <w:szCs w:val="24"/>
              </w:rPr>
              <w:t>Smo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3334BB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1881B62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4336A0C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21C2061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B70BBD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EE2B08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799BC05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72F203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5F326C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2C22BF5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C131E6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14835A2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0E2624C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685D5F8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612770B9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02D25B94" w14:textId="77777777" w:rsidTr="00EC6948">
        <w:trPr>
          <w:jc w:val="center"/>
        </w:trPr>
        <w:tc>
          <w:tcPr>
            <w:tcW w:w="1461" w:type="pct"/>
          </w:tcPr>
          <w:p w14:paraId="76E2B6E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334BB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0" w:type="pct"/>
          </w:tcPr>
          <w:p w14:paraId="728F6DD1" w14:textId="44D251F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7</w:t>
            </w:r>
          </w:p>
        </w:tc>
        <w:tc>
          <w:tcPr>
            <w:tcW w:w="337" w:type="pct"/>
          </w:tcPr>
          <w:p w14:paraId="0374EA3C" w14:textId="53A0764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73</w:t>
            </w:r>
          </w:p>
        </w:tc>
        <w:tc>
          <w:tcPr>
            <w:tcW w:w="95" w:type="pct"/>
          </w:tcPr>
          <w:p w14:paraId="374AA44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458D6FF7" w14:textId="4DE68F68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369" w:type="pct"/>
          </w:tcPr>
          <w:p w14:paraId="5E0D42B3" w14:textId="21186E2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93</w:t>
            </w:r>
          </w:p>
        </w:tc>
        <w:tc>
          <w:tcPr>
            <w:tcW w:w="95" w:type="pct"/>
          </w:tcPr>
          <w:p w14:paraId="3DC4C36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4089930C" w14:textId="4146EB8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1</w:t>
            </w:r>
          </w:p>
        </w:tc>
        <w:tc>
          <w:tcPr>
            <w:tcW w:w="335" w:type="pct"/>
          </w:tcPr>
          <w:p w14:paraId="78DB0F85" w14:textId="58C611E0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79</w:t>
            </w:r>
          </w:p>
        </w:tc>
        <w:tc>
          <w:tcPr>
            <w:tcW w:w="94" w:type="pct"/>
          </w:tcPr>
          <w:p w14:paraId="06EF4B3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524639B" w14:textId="41A89FEF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8</w:t>
            </w:r>
          </w:p>
        </w:tc>
        <w:tc>
          <w:tcPr>
            <w:tcW w:w="334" w:type="pct"/>
          </w:tcPr>
          <w:p w14:paraId="000DEBC2" w14:textId="7D0C5A54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85</w:t>
            </w:r>
          </w:p>
        </w:tc>
        <w:tc>
          <w:tcPr>
            <w:tcW w:w="80" w:type="pct"/>
          </w:tcPr>
          <w:p w14:paraId="311A18AA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51310B86" w14:textId="5DF245C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6</w:t>
            </w:r>
          </w:p>
        </w:tc>
        <w:tc>
          <w:tcPr>
            <w:tcW w:w="330" w:type="pct"/>
          </w:tcPr>
          <w:p w14:paraId="6193EC05" w14:textId="326C718F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90</w:t>
            </w:r>
          </w:p>
        </w:tc>
      </w:tr>
      <w:tr w:rsidR="00EC6948" w:rsidRPr="00D9062F" w14:paraId="5A1FDA54" w14:textId="77777777" w:rsidTr="00EC6948">
        <w:trPr>
          <w:jc w:val="center"/>
        </w:trPr>
        <w:tc>
          <w:tcPr>
            <w:tcW w:w="1461" w:type="pct"/>
          </w:tcPr>
          <w:p w14:paraId="5B0FF57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Alcohol drinking statu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ever/Past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0E49832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3538FEE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697C34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72C439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829601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658AF6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34D896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09C70A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3C9BBB9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D7998B4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7CE41857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586B179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2B53502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36363F1C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2C16EDCD" w14:textId="77777777" w:rsidTr="00EC6948">
        <w:trPr>
          <w:jc w:val="center"/>
        </w:trPr>
        <w:tc>
          <w:tcPr>
            <w:tcW w:w="1461" w:type="pct"/>
          </w:tcPr>
          <w:p w14:paraId="1307BB7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1F0AE1">
              <w:rPr>
                <w:rFonts w:eastAsia="宋体" w:cs="Times New Roman"/>
                <w:szCs w:val="24"/>
              </w:rPr>
              <w:t>Current</w:t>
            </w:r>
          </w:p>
        </w:tc>
        <w:tc>
          <w:tcPr>
            <w:tcW w:w="300" w:type="pct"/>
          </w:tcPr>
          <w:p w14:paraId="2AAF4368" w14:textId="054D5B9C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18</w:t>
            </w:r>
          </w:p>
        </w:tc>
        <w:tc>
          <w:tcPr>
            <w:tcW w:w="337" w:type="pct"/>
          </w:tcPr>
          <w:p w14:paraId="20B9C6B3" w14:textId="03C02F4A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02</w:t>
            </w:r>
          </w:p>
        </w:tc>
        <w:tc>
          <w:tcPr>
            <w:tcW w:w="95" w:type="pct"/>
          </w:tcPr>
          <w:p w14:paraId="1208734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93C4C9A" w14:textId="7EE2E586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28</w:t>
            </w:r>
          </w:p>
        </w:tc>
        <w:tc>
          <w:tcPr>
            <w:tcW w:w="369" w:type="pct"/>
          </w:tcPr>
          <w:p w14:paraId="4953A4E8" w14:textId="618C35F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48</w:t>
            </w:r>
          </w:p>
        </w:tc>
        <w:tc>
          <w:tcPr>
            <w:tcW w:w="95" w:type="pct"/>
          </w:tcPr>
          <w:p w14:paraId="28EA46E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3EADDD1C" w14:textId="5B005C44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30</w:t>
            </w:r>
          </w:p>
        </w:tc>
        <w:tc>
          <w:tcPr>
            <w:tcW w:w="335" w:type="pct"/>
          </w:tcPr>
          <w:p w14:paraId="2F085DEE" w14:textId="37E0745F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14</w:t>
            </w:r>
          </w:p>
        </w:tc>
        <w:tc>
          <w:tcPr>
            <w:tcW w:w="94" w:type="pct"/>
          </w:tcPr>
          <w:p w14:paraId="6F08365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291ABC38" w14:textId="38DD27EB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40</w:t>
            </w:r>
          </w:p>
        </w:tc>
        <w:tc>
          <w:tcPr>
            <w:tcW w:w="334" w:type="pct"/>
          </w:tcPr>
          <w:p w14:paraId="01B384CB" w14:textId="1751402F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368</w:t>
            </w:r>
          </w:p>
        </w:tc>
        <w:tc>
          <w:tcPr>
            <w:tcW w:w="80" w:type="pct"/>
          </w:tcPr>
          <w:p w14:paraId="5EFA080E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913F6A7" w14:textId="23180E70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51</w:t>
            </w:r>
          </w:p>
        </w:tc>
        <w:tc>
          <w:tcPr>
            <w:tcW w:w="330" w:type="pct"/>
          </w:tcPr>
          <w:p w14:paraId="4DEA2EEC" w14:textId="6CEE9D7A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240</w:t>
            </w:r>
          </w:p>
        </w:tc>
      </w:tr>
      <w:tr w:rsidR="00EC6948" w:rsidRPr="00D9062F" w14:paraId="57CE7D91" w14:textId="77777777" w:rsidTr="00EC6948">
        <w:trPr>
          <w:jc w:val="center"/>
        </w:trPr>
        <w:tc>
          <w:tcPr>
            <w:tcW w:w="1461" w:type="pct"/>
          </w:tcPr>
          <w:p w14:paraId="06AD91B1" w14:textId="77777777" w:rsidR="00EC6948" w:rsidRPr="001F0AE1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1F0AE1">
              <w:rPr>
                <w:rFonts w:eastAsia="宋体" w:cs="Times New Roman"/>
                <w:b/>
                <w:szCs w:val="24"/>
              </w:rPr>
              <w:t>Chronic conditions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1F0AE1">
              <w:rPr>
                <w:rFonts w:eastAsia="宋体" w:cs="Times New Roman"/>
                <w:b/>
                <w:szCs w:val="24"/>
              </w:rPr>
              <w:t>No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4BBAD9F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5A48A81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064EED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2B2AA2D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1DB4EC1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0D10E3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2F1BE74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5C8402E1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F6F502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7C62968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6D36636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A90720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2729FD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326B41F7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49C0B4FC" w14:textId="77777777" w:rsidTr="00EC6948">
        <w:trPr>
          <w:jc w:val="center"/>
        </w:trPr>
        <w:tc>
          <w:tcPr>
            <w:tcW w:w="1461" w:type="pct"/>
          </w:tcPr>
          <w:p w14:paraId="27B3FF8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lastRenderedPageBreak/>
              <w:t>Y</w:t>
            </w:r>
            <w:r>
              <w:rPr>
                <w:rFonts w:eastAsia="宋体" w:cs="Times New Roman"/>
                <w:szCs w:val="24"/>
              </w:rPr>
              <w:t>es</w:t>
            </w:r>
          </w:p>
        </w:tc>
        <w:tc>
          <w:tcPr>
            <w:tcW w:w="300" w:type="pct"/>
          </w:tcPr>
          <w:p w14:paraId="3F5F1F22" w14:textId="191C336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7</w:t>
            </w:r>
          </w:p>
        </w:tc>
        <w:tc>
          <w:tcPr>
            <w:tcW w:w="337" w:type="pct"/>
          </w:tcPr>
          <w:p w14:paraId="3F3A3890" w14:textId="69ECC76A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886</w:t>
            </w:r>
          </w:p>
        </w:tc>
        <w:tc>
          <w:tcPr>
            <w:tcW w:w="95" w:type="pct"/>
          </w:tcPr>
          <w:p w14:paraId="3798C4A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7ABD1A6C" w14:textId="3BAB14E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4</w:t>
            </w:r>
          </w:p>
        </w:tc>
        <w:tc>
          <w:tcPr>
            <w:tcW w:w="369" w:type="pct"/>
          </w:tcPr>
          <w:p w14:paraId="43ABA6AF" w14:textId="2D4DFB9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32</w:t>
            </w:r>
          </w:p>
        </w:tc>
        <w:tc>
          <w:tcPr>
            <w:tcW w:w="95" w:type="pct"/>
          </w:tcPr>
          <w:p w14:paraId="2B264E6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799D206" w14:textId="23B9E4F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0.003</w:t>
            </w:r>
          </w:p>
        </w:tc>
        <w:tc>
          <w:tcPr>
            <w:tcW w:w="335" w:type="pct"/>
          </w:tcPr>
          <w:p w14:paraId="631B3ADF" w14:textId="2D919D0A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948</w:t>
            </w:r>
          </w:p>
        </w:tc>
        <w:tc>
          <w:tcPr>
            <w:tcW w:w="94" w:type="pct"/>
          </w:tcPr>
          <w:p w14:paraId="26AE5F3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A88AC63" w14:textId="46426325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6</w:t>
            </w:r>
          </w:p>
        </w:tc>
        <w:tc>
          <w:tcPr>
            <w:tcW w:w="334" w:type="pct"/>
          </w:tcPr>
          <w:p w14:paraId="384A03CB" w14:textId="7BE26C76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30</w:t>
            </w:r>
          </w:p>
        </w:tc>
        <w:tc>
          <w:tcPr>
            <w:tcW w:w="80" w:type="pct"/>
          </w:tcPr>
          <w:p w14:paraId="0A80549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8392600" w14:textId="3867EBE5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14</w:t>
            </w:r>
          </w:p>
        </w:tc>
        <w:tc>
          <w:tcPr>
            <w:tcW w:w="330" w:type="pct"/>
          </w:tcPr>
          <w:p w14:paraId="4373BA59" w14:textId="05D181F1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761</w:t>
            </w:r>
          </w:p>
        </w:tc>
      </w:tr>
      <w:tr w:rsidR="00EC6948" w:rsidRPr="00D9062F" w14:paraId="69FEFE03" w14:textId="77777777" w:rsidTr="00EC6948">
        <w:trPr>
          <w:jc w:val="center"/>
        </w:trPr>
        <w:tc>
          <w:tcPr>
            <w:tcW w:w="1461" w:type="pct"/>
          </w:tcPr>
          <w:p w14:paraId="00EBFA6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274FAB">
              <w:rPr>
                <w:rFonts w:eastAsia="宋体" w:cs="Times New Roman" w:hint="eastAsia"/>
                <w:b/>
                <w:szCs w:val="24"/>
              </w:rPr>
              <w:t>A</w:t>
            </w:r>
            <w:r w:rsidRPr="00274FAB">
              <w:rPr>
                <w:rFonts w:eastAsia="宋体" w:cs="Times New Roman"/>
                <w:b/>
                <w:szCs w:val="24"/>
              </w:rPr>
              <w:t>DL</w:t>
            </w:r>
            <w:r>
              <w:rPr>
                <w:rFonts w:eastAsia="宋体" w:cs="Times New Roman"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 w:rsidRPr="00274FAB">
              <w:rPr>
                <w:rFonts w:eastAsia="宋体" w:cs="Times New Roman"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00" w:type="pct"/>
          </w:tcPr>
          <w:p w14:paraId="77F2B0A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347042C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51BE833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4BCB44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65D568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65CD0BC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649948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4FD2F014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6A51199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444F8607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9D5A20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53B56DBC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23FAFEB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104CB66C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1FEF2854" w14:textId="77777777" w:rsidTr="00EC6948">
        <w:trPr>
          <w:jc w:val="center"/>
        </w:trPr>
        <w:tc>
          <w:tcPr>
            <w:tcW w:w="1461" w:type="pct"/>
          </w:tcPr>
          <w:p w14:paraId="76639C71" w14:textId="77777777" w:rsidR="00EC6948" w:rsidRPr="003C7F1C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0" w:type="pct"/>
          </w:tcPr>
          <w:p w14:paraId="667595B5" w14:textId="5172B48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7</w:t>
            </w:r>
          </w:p>
        </w:tc>
        <w:tc>
          <w:tcPr>
            <w:tcW w:w="337" w:type="pct"/>
          </w:tcPr>
          <w:p w14:paraId="47FD27EE" w14:textId="388528F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614</w:t>
            </w:r>
          </w:p>
        </w:tc>
        <w:tc>
          <w:tcPr>
            <w:tcW w:w="95" w:type="pct"/>
          </w:tcPr>
          <w:p w14:paraId="55F1B3D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48E46C2" w14:textId="678157D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9</w:t>
            </w:r>
          </w:p>
        </w:tc>
        <w:tc>
          <w:tcPr>
            <w:tcW w:w="369" w:type="pct"/>
          </w:tcPr>
          <w:p w14:paraId="513D44A9" w14:textId="68145B60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73</w:t>
            </w:r>
          </w:p>
        </w:tc>
        <w:tc>
          <w:tcPr>
            <w:tcW w:w="95" w:type="pct"/>
          </w:tcPr>
          <w:p w14:paraId="367FEC7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649FB911" w14:textId="70026483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9</w:t>
            </w:r>
          </w:p>
        </w:tc>
        <w:tc>
          <w:tcPr>
            <w:tcW w:w="335" w:type="pct"/>
          </w:tcPr>
          <w:p w14:paraId="5E8BBC95" w14:textId="26D6F25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73</w:t>
            </w:r>
          </w:p>
        </w:tc>
        <w:tc>
          <w:tcPr>
            <w:tcW w:w="94" w:type="pct"/>
          </w:tcPr>
          <w:p w14:paraId="31CE803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5A188608" w14:textId="1F1C0472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8</w:t>
            </w:r>
          </w:p>
        </w:tc>
        <w:tc>
          <w:tcPr>
            <w:tcW w:w="334" w:type="pct"/>
          </w:tcPr>
          <w:p w14:paraId="79DABD84" w14:textId="10E3412A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74</w:t>
            </w:r>
          </w:p>
        </w:tc>
        <w:tc>
          <w:tcPr>
            <w:tcW w:w="80" w:type="pct"/>
          </w:tcPr>
          <w:p w14:paraId="57A55E4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7E1E7DDD" w14:textId="7947A120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28</w:t>
            </w:r>
          </w:p>
        </w:tc>
        <w:tc>
          <w:tcPr>
            <w:tcW w:w="330" w:type="pct"/>
          </w:tcPr>
          <w:p w14:paraId="72CF90B3" w14:textId="4BFD43A8" w:rsidR="00EC6948" w:rsidRPr="005237E3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559</w:t>
            </w:r>
          </w:p>
        </w:tc>
      </w:tr>
      <w:tr w:rsidR="00EC6948" w:rsidRPr="00D9062F" w14:paraId="6B9ABF63" w14:textId="77777777" w:rsidTr="00EC6948">
        <w:trPr>
          <w:jc w:val="center"/>
        </w:trPr>
        <w:tc>
          <w:tcPr>
            <w:tcW w:w="1461" w:type="pct"/>
          </w:tcPr>
          <w:p w14:paraId="34EAD763" w14:textId="77777777" w:rsidR="00EC6948" w:rsidRPr="00274FAB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274FAB">
              <w:rPr>
                <w:rFonts w:eastAsia="宋体" w:cs="Times New Roman"/>
                <w:b/>
                <w:szCs w:val="24"/>
              </w:rPr>
              <w:t>IADL</w:t>
            </w:r>
            <w:r>
              <w:rPr>
                <w:rFonts w:eastAsia="宋体" w:cs="Times New Roman"/>
                <w:b/>
                <w:szCs w:val="24"/>
              </w:rPr>
              <w:t xml:space="preserve"> (</w:t>
            </w:r>
            <w:r w:rsidRPr="00D9062F">
              <w:rPr>
                <w:rFonts w:eastAsia="宋体" w:cs="Times New Roman"/>
                <w:b/>
                <w:szCs w:val="24"/>
              </w:rPr>
              <w:t>ref:</w:t>
            </w:r>
            <w:r>
              <w:rPr>
                <w:rFonts w:eastAsia="宋体" w:cs="Times New Roman"/>
                <w:b/>
                <w:szCs w:val="24"/>
              </w:rPr>
              <w:t xml:space="preserve"> </w:t>
            </w:r>
            <w:r w:rsidRPr="00CC59BD">
              <w:rPr>
                <w:rFonts w:eastAsia="宋体" w:cs="Times New Roman"/>
                <w:b/>
                <w:szCs w:val="24"/>
              </w:rPr>
              <w:t>impaired</w:t>
            </w:r>
            <w:r>
              <w:rPr>
                <w:rFonts w:eastAsia="宋体" w:cs="Times New Roman"/>
                <w:b/>
                <w:szCs w:val="24"/>
              </w:rPr>
              <w:t>)</w:t>
            </w:r>
          </w:p>
        </w:tc>
        <w:tc>
          <w:tcPr>
            <w:tcW w:w="300" w:type="pct"/>
          </w:tcPr>
          <w:p w14:paraId="3055C5A3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658BBB6E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3CA2542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3A8383A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625DB66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02BF52C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71696BB4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7455C69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19B13002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D8B6E68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29174FAB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7E581C5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54387C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5ABBA44B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1C2CD423" w14:textId="77777777" w:rsidTr="00EC6948">
        <w:trPr>
          <w:jc w:val="center"/>
        </w:trPr>
        <w:tc>
          <w:tcPr>
            <w:tcW w:w="1461" w:type="pct"/>
          </w:tcPr>
          <w:p w14:paraId="2AAD399E" w14:textId="77777777" w:rsidR="00EC6948" w:rsidRPr="003C7F1C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3C7F1C">
              <w:rPr>
                <w:rFonts w:eastAsia="宋体" w:cs="Times New Roman"/>
                <w:szCs w:val="24"/>
              </w:rPr>
              <w:t>Normal</w:t>
            </w:r>
          </w:p>
        </w:tc>
        <w:tc>
          <w:tcPr>
            <w:tcW w:w="300" w:type="pct"/>
          </w:tcPr>
          <w:p w14:paraId="52883797" w14:textId="4E1967C3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8</w:t>
            </w:r>
          </w:p>
        </w:tc>
        <w:tc>
          <w:tcPr>
            <w:tcW w:w="337" w:type="pct"/>
          </w:tcPr>
          <w:p w14:paraId="4EC989DA" w14:textId="3FAE749D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48</w:t>
            </w:r>
          </w:p>
        </w:tc>
        <w:tc>
          <w:tcPr>
            <w:tcW w:w="95" w:type="pct"/>
          </w:tcPr>
          <w:p w14:paraId="24BA3C8D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17B1A439" w14:textId="22BC7D8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4</w:t>
            </w:r>
          </w:p>
        </w:tc>
        <w:tc>
          <w:tcPr>
            <w:tcW w:w="369" w:type="pct"/>
          </w:tcPr>
          <w:p w14:paraId="14F5DEA0" w14:textId="3428A3B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17</w:t>
            </w:r>
          </w:p>
        </w:tc>
        <w:tc>
          <w:tcPr>
            <w:tcW w:w="95" w:type="pct"/>
          </w:tcPr>
          <w:p w14:paraId="376A5147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04BCF0A1" w14:textId="161DB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88</w:t>
            </w:r>
          </w:p>
        </w:tc>
        <w:tc>
          <w:tcPr>
            <w:tcW w:w="335" w:type="pct"/>
          </w:tcPr>
          <w:p w14:paraId="5F68102D" w14:textId="0D14201C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00</w:t>
            </w:r>
          </w:p>
        </w:tc>
        <w:tc>
          <w:tcPr>
            <w:tcW w:w="94" w:type="pct"/>
          </w:tcPr>
          <w:p w14:paraId="36417753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088B70FD" w14:textId="58207769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38</w:t>
            </w:r>
          </w:p>
        </w:tc>
        <w:tc>
          <w:tcPr>
            <w:tcW w:w="334" w:type="pct"/>
          </w:tcPr>
          <w:p w14:paraId="687A5879" w14:textId="7091DB8C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008</w:t>
            </w:r>
          </w:p>
        </w:tc>
        <w:tc>
          <w:tcPr>
            <w:tcW w:w="80" w:type="pct"/>
          </w:tcPr>
          <w:p w14:paraId="38A10D7F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158F9E6D" w14:textId="26A072FC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121</w:t>
            </w:r>
          </w:p>
        </w:tc>
        <w:tc>
          <w:tcPr>
            <w:tcW w:w="330" w:type="pct"/>
          </w:tcPr>
          <w:p w14:paraId="41BD748B" w14:textId="74680164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19</w:t>
            </w:r>
          </w:p>
        </w:tc>
      </w:tr>
      <w:tr w:rsidR="00EC6948" w:rsidRPr="00D9062F" w14:paraId="04243950" w14:textId="77777777" w:rsidTr="00EC6948">
        <w:trPr>
          <w:jc w:val="center"/>
        </w:trPr>
        <w:tc>
          <w:tcPr>
            <w:tcW w:w="1461" w:type="pct"/>
            <w:hideMark/>
          </w:tcPr>
          <w:p w14:paraId="7ED2FBC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D9062F">
              <w:rPr>
                <w:rFonts w:eastAsia="宋体" w:cs="Times New Roman"/>
                <w:b/>
                <w:szCs w:val="24"/>
              </w:rPr>
              <w:t xml:space="preserve">Model fit </w:t>
            </w:r>
          </w:p>
        </w:tc>
        <w:tc>
          <w:tcPr>
            <w:tcW w:w="300" w:type="pct"/>
          </w:tcPr>
          <w:p w14:paraId="7F131DC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7" w:type="pct"/>
          </w:tcPr>
          <w:p w14:paraId="1B6A0C3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4E63B1B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8" w:type="pct"/>
          </w:tcPr>
          <w:p w14:paraId="61A56623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69" w:type="pct"/>
          </w:tcPr>
          <w:p w14:paraId="214C307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5" w:type="pct"/>
          </w:tcPr>
          <w:p w14:paraId="02EB5631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5" w:type="pct"/>
          </w:tcPr>
          <w:p w14:paraId="195641F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5" w:type="pct"/>
          </w:tcPr>
          <w:p w14:paraId="1D2C4725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94" w:type="pct"/>
          </w:tcPr>
          <w:p w14:paraId="46B20E56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287" w:type="pct"/>
          </w:tcPr>
          <w:p w14:paraId="37DCE66A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34" w:type="pct"/>
          </w:tcPr>
          <w:p w14:paraId="30803CF0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80" w:type="pct"/>
          </w:tcPr>
          <w:p w14:paraId="42AE8127" w14:textId="77777777" w:rsidR="00EC6948" w:rsidRPr="00D9062F" w:rsidRDefault="00EC6948" w:rsidP="00EC6948">
            <w:pPr>
              <w:autoSpaceDE w:val="0"/>
              <w:autoSpaceDN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</w:p>
        </w:tc>
        <w:tc>
          <w:tcPr>
            <w:tcW w:w="300" w:type="pct"/>
          </w:tcPr>
          <w:p w14:paraId="3B9D9753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30" w:type="pct"/>
          </w:tcPr>
          <w:p w14:paraId="27C3230C" w14:textId="77777777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C6948" w:rsidRPr="00D9062F" w14:paraId="1370C959" w14:textId="77777777" w:rsidTr="00EC6948">
        <w:trPr>
          <w:jc w:val="center"/>
        </w:trPr>
        <w:tc>
          <w:tcPr>
            <w:tcW w:w="1461" w:type="pct"/>
            <w:hideMark/>
          </w:tcPr>
          <w:p w14:paraId="7CB75D25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i/>
                <w:szCs w:val="24"/>
              </w:rPr>
            </w:pPr>
            <w:r w:rsidRPr="00D9062F">
              <w:rPr>
                <w:rFonts w:eastAsia="宋体" w:cs="Times New Roman"/>
                <w:i/>
                <w:szCs w:val="24"/>
              </w:rPr>
              <w:t>F</w:t>
            </w:r>
          </w:p>
        </w:tc>
        <w:tc>
          <w:tcPr>
            <w:tcW w:w="637" w:type="pct"/>
            <w:gridSpan w:val="2"/>
          </w:tcPr>
          <w:p w14:paraId="217D3F4B" w14:textId="550A3CF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1.294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5" w:type="pct"/>
          </w:tcPr>
          <w:p w14:paraId="5CF1D49F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</w:tcPr>
          <w:p w14:paraId="4476B054" w14:textId="04D25981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2.434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5" w:type="pct"/>
          </w:tcPr>
          <w:p w14:paraId="185754D2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695DA8A5" w14:textId="14C0680F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1.727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94" w:type="pct"/>
          </w:tcPr>
          <w:p w14:paraId="491BB029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21" w:type="pct"/>
            <w:gridSpan w:val="2"/>
          </w:tcPr>
          <w:p w14:paraId="4641F627" w14:textId="3464B1C9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4.092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  <w:tc>
          <w:tcPr>
            <w:tcW w:w="80" w:type="pct"/>
          </w:tcPr>
          <w:p w14:paraId="6B8D072A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630" w:type="pct"/>
            <w:gridSpan w:val="2"/>
          </w:tcPr>
          <w:p w14:paraId="1C58BDA9" w14:textId="1605378D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13.316 (</w:t>
            </w:r>
            <w:r w:rsidRPr="00BB7C89">
              <w:rPr>
                <w:rFonts w:cs="Times New Roman"/>
                <w:szCs w:val="24"/>
              </w:rPr>
              <w:sym w:font="Symbol" w:char="F03C"/>
            </w:r>
            <w:r w:rsidRPr="00BB7C89">
              <w:rPr>
                <w:rFonts w:cs="Times New Roman"/>
                <w:szCs w:val="24"/>
              </w:rPr>
              <w:t>0.001)</w:t>
            </w:r>
          </w:p>
        </w:tc>
      </w:tr>
      <w:tr w:rsidR="00EC6948" w:rsidRPr="00D9062F" w14:paraId="319438A3" w14:textId="77777777" w:rsidTr="00EC6948">
        <w:trPr>
          <w:jc w:val="center"/>
        </w:trPr>
        <w:tc>
          <w:tcPr>
            <w:tcW w:w="1461" w:type="pct"/>
            <w:hideMark/>
          </w:tcPr>
          <w:p w14:paraId="68E923B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ind w:firstLine="240"/>
              <w:jc w:val="both"/>
              <w:rPr>
                <w:rFonts w:eastAsia="宋体" w:cs="Times New Roman"/>
                <w:szCs w:val="24"/>
              </w:rPr>
            </w:pPr>
            <w:r w:rsidRPr="00D9062F">
              <w:rPr>
                <w:rFonts w:eastAsia="宋体" w:cs="Times New Roman"/>
                <w:szCs w:val="24"/>
              </w:rPr>
              <w:t>Adj</w:t>
            </w:r>
            <w:r w:rsidRPr="00D9062F">
              <w:rPr>
                <w:rFonts w:eastAsia="宋体" w:cs="Times New Roman"/>
                <w:i/>
                <w:szCs w:val="24"/>
              </w:rPr>
              <w:t xml:space="preserve"> R</w:t>
            </w:r>
            <w:r w:rsidRPr="00D9062F">
              <w:rPr>
                <w:rFonts w:eastAsia="宋体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637" w:type="pct"/>
            <w:gridSpan w:val="2"/>
          </w:tcPr>
          <w:p w14:paraId="530BE8CA" w14:textId="6130D34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288</w:t>
            </w:r>
          </w:p>
        </w:tc>
        <w:tc>
          <w:tcPr>
            <w:tcW w:w="95" w:type="pct"/>
          </w:tcPr>
          <w:p w14:paraId="0AEE67E6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67" w:type="pct"/>
            <w:gridSpan w:val="2"/>
          </w:tcPr>
          <w:p w14:paraId="7714A636" w14:textId="2926D17E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325</w:t>
            </w:r>
          </w:p>
        </w:tc>
        <w:tc>
          <w:tcPr>
            <w:tcW w:w="95" w:type="pct"/>
          </w:tcPr>
          <w:p w14:paraId="6E3966A4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0" w:type="pct"/>
            <w:gridSpan w:val="2"/>
          </w:tcPr>
          <w:p w14:paraId="2B2399B1" w14:textId="513FA22B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325</w:t>
            </w:r>
          </w:p>
        </w:tc>
        <w:tc>
          <w:tcPr>
            <w:tcW w:w="94" w:type="pct"/>
          </w:tcPr>
          <w:p w14:paraId="0FCBD56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21" w:type="pct"/>
            <w:gridSpan w:val="2"/>
          </w:tcPr>
          <w:p w14:paraId="19C56E96" w14:textId="113D2BD5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385</w:t>
            </w:r>
          </w:p>
        </w:tc>
        <w:tc>
          <w:tcPr>
            <w:tcW w:w="80" w:type="pct"/>
          </w:tcPr>
          <w:p w14:paraId="46303880" w14:textId="77777777" w:rsidR="00EC6948" w:rsidRPr="00D9062F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30" w:type="pct"/>
            <w:gridSpan w:val="2"/>
          </w:tcPr>
          <w:p w14:paraId="42F44F55" w14:textId="72C7468B" w:rsidR="00EC6948" w:rsidRPr="009358B5" w:rsidRDefault="00EC6948" w:rsidP="00EC6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7C89">
              <w:rPr>
                <w:rFonts w:cs="Times New Roman"/>
                <w:szCs w:val="24"/>
              </w:rPr>
              <w:t>0.409</w:t>
            </w:r>
          </w:p>
        </w:tc>
      </w:tr>
    </w:tbl>
    <w:p w14:paraId="02C42D5D" w14:textId="00FB5BDB" w:rsidR="003F0576" w:rsidRPr="003F0576" w:rsidRDefault="003F0576" w:rsidP="003F0576">
      <w:r w:rsidRPr="003F0576">
        <w:t xml:space="preserve">ADL, </w:t>
      </w:r>
      <w:r>
        <w:t>A</w:t>
      </w:r>
      <w:r w:rsidRPr="003F0576">
        <w:t xml:space="preserve">ctivities of daily living; IADL, </w:t>
      </w:r>
      <w:r>
        <w:t>I</w:t>
      </w:r>
      <w:r w:rsidRPr="003F0576">
        <w:t>nstrumental activities of daily living. Model</w:t>
      </w:r>
      <w:r w:rsidR="001748FE">
        <w:t xml:space="preserve"> </w:t>
      </w:r>
      <w:r w:rsidR="00352CF3">
        <w:t>1-5</w:t>
      </w:r>
      <w:r w:rsidRPr="003F0576">
        <w:t xml:space="preserve"> adjusted for gender, education, marital status, living arrangement, household income, smoking status, alcohol drinking status, chronic conditions, ADL, and IADL.</w:t>
      </w:r>
    </w:p>
    <w:p w14:paraId="1C3DFAFC" w14:textId="10D24DF9" w:rsidR="00EE5347" w:rsidRDefault="00EE5347" w:rsidP="00654E8F">
      <w:pPr>
        <w:spacing w:before="240"/>
      </w:pPr>
    </w:p>
    <w:sectPr w:rsidR="00EE5347" w:rsidSect="000E2805">
      <w:headerReference w:type="even" r:id="rId28"/>
      <w:footerReference w:type="even" r:id="rId29"/>
      <w:footerReference w:type="default" r:id="rId30"/>
      <w:headerReference w:type="first" r:id="rId3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C3AAD" w14:textId="77777777" w:rsidR="008C256A" w:rsidRDefault="008C256A" w:rsidP="00117666">
      <w:pPr>
        <w:spacing w:after="0"/>
      </w:pPr>
      <w:r>
        <w:separator/>
      </w:r>
    </w:p>
  </w:endnote>
  <w:endnote w:type="continuationSeparator" w:id="0">
    <w:p w14:paraId="0600E9D1" w14:textId="77777777" w:rsidR="008C256A" w:rsidRDefault="008C25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BD2846" w:rsidRPr="00577C4C" w:rsidRDefault="00BD284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D2846" w:rsidRPr="00577C4C" w:rsidRDefault="00BD28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E64C3" w:rsidRPr="00577C4C" w:rsidRDefault="006E64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BD2846" w:rsidRPr="00577C4C" w:rsidRDefault="00BD284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D2846" w:rsidRPr="00577C4C" w:rsidRDefault="00BD28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E64C3" w:rsidRPr="00577C4C" w:rsidRDefault="006E64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F98EE" w14:textId="77777777" w:rsidR="008C256A" w:rsidRDefault="008C256A" w:rsidP="00117666">
      <w:pPr>
        <w:spacing w:after="0"/>
      </w:pPr>
      <w:r>
        <w:separator/>
      </w:r>
    </w:p>
  </w:footnote>
  <w:footnote w:type="continuationSeparator" w:id="0">
    <w:p w14:paraId="6C3A4E9C" w14:textId="77777777" w:rsidR="008C256A" w:rsidRDefault="008C25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BD2846" w:rsidRPr="009151AA" w:rsidRDefault="00BD284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BD2846" w:rsidRDefault="00BD284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9FC"/>
    <w:rsid w:val="0001436A"/>
    <w:rsid w:val="00034304"/>
    <w:rsid w:val="00035434"/>
    <w:rsid w:val="000469EF"/>
    <w:rsid w:val="00052A14"/>
    <w:rsid w:val="00077D53"/>
    <w:rsid w:val="00095514"/>
    <w:rsid w:val="000D128D"/>
    <w:rsid w:val="000E089A"/>
    <w:rsid w:val="000E2805"/>
    <w:rsid w:val="00105FD9"/>
    <w:rsid w:val="00117666"/>
    <w:rsid w:val="00143C41"/>
    <w:rsid w:val="001549D3"/>
    <w:rsid w:val="00160065"/>
    <w:rsid w:val="00164600"/>
    <w:rsid w:val="001748FE"/>
    <w:rsid w:val="00177D84"/>
    <w:rsid w:val="001F08C5"/>
    <w:rsid w:val="001F49D7"/>
    <w:rsid w:val="00267D18"/>
    <w:rsid w:val="00271880"/>
    <w:rsid w:val="002718A8"/>
    <w:rsid w:val="002839D1"/>
    <w:rsid w:val="00283C32"/>
    <w:rsid w:val="002868E2"/>
    <w:rsid w:val="002869C3"/>
    <w:rsid w:val="002936E4"/>
    <w:rsid w:val="002B4A57"/>
    <w:rsid w:val="002C74CA"/>
    <w:rsid w:val="00303D90"/>
    <w:rsid w:val="00342725"/>
    <w:rsid w:val="003524F3"/>
    <w:rsid w:val="00352CF3"/>
    <w:rsid w:val="003544FB"/>
    <w:rsid w:val="003803FB"/>
    <w:rsid w:val="0038653F"/>
    <w:rsid w:val="00391A40"/>
    <w:rsid w:val="003A521D"/>
    <w:rsid w:val="003C7F1C"/>
    <w:rsid w:val="003D2F2D"/>
    <w:rsid w:val="003F0576"/>
    <w:rsid w:val="003F0A1E"/>
    <w:rsid w:val="00401590"/>
    <w:rsid w:val="0044178C"/>
    <w:rsid w:val="004469C4"/>
    <w:rsid w:val="00447801"/>
    <w:rsid w:val="00452E9C"/>
    <w:rsid w:val="00453C12"/>
    <w:rsid w:val="004735C8"/>
    <w:rsid w:val="004961FF"/>
    <w:rsid w:val="004E36E9"/>
    <w:rsid w:val="00517A89"/>
    <w:rsid w:val="005250F2"/>
    <w:rsid w:val="00526782"/>
    <w:rsid w:val="0057535B"/>
    <w:rsid w:val="00593EEA"/>
    <w:rsid w:val="005A02AE"/>
    <w:rsid w:val="005A32D0"/>
    <w:rsid w:val="005A5EEE"/>
    <w:rsid w:val="005C0549"/>
    <w:rsid w:val="005D33A6"/>
    <w:rsid w:val="005D33BE"/>
    <w:rsid w:val="005D4C28"/>
    <w:rsid w:val="005E76C6"/>
    <w:rsid w:val="00614AE6"/>
    <w:rsid w:val="00615831"/>
    <w:rsid w:val="00626A6F"/>
    <w:rsid w:val="006375C7"/>
    <w:rsid w:val="00654E8F"/>
    <w:rsid w:val="00660D05"/>
    <w:rsid w:val="006820B1"/>
    <w:rsid w:val="006B7D14"/>
    <w:rsid w:val="006D7DD5"/>
    <w:rsid w:val="006E64C3"/>
    <w:rsid w:val="006F21E9"/>
    <w:rsid w:val="00701727"/>
    <w:rsid w:val="0070566C"/>
    <w:rsid w:val="00714C50"/>
    <w:rsid w:val="00725A7D"/>
    <w:rsid w:val="00731946"/>
    <w:rsid w:val="007319A7"/>
    <w:rsid w:val="007501BE"/>
    <w:rsid w:val="0075441B"/>
    <w:rsid w:val="00790BB3"/>
    <w:rsid w:val="007A24BF"/>
    <w:rsid w:val="007A453E"/>
    <w:rsid w:val="007A650C"/>
    <w:rsid w:val="007B7909"/>
    <w:rsid w:val="007C206C"/>
    <w:rsid w:val="007C6EAD"/>
    <w:rsid w:val="00803D24"/>
    <w:rsid w:val="00817DD6"/>
    <w:rsid w:val="008453AD"/>
    <w:rsid w:val="008531E7"/>
    <w:rsid w:val="00874ED5"/>
    <w:rsid w:val="00885156"/>
    <w:rsid w:val="008A64A9"/>
    <w:rsid w:val="008C256A"/>
    <w:rsid w:val="008C64C1"/>
    <w:rsid w:val="009151AA"/>
    <w:rsid w:val="0093429D"/>
    <w:rsid w:val="009358B5"/>
    <w:rsid w:val="00941525"/>
    <w:rsid w:val="00943573"/>
    <w:rsid w:val="00951EDE"/>
    <w:rsid w:val="00970F7D"/>
    <w:rsid w:val="00994A3D"/>
    <w:rsid w:val="009C07A9"/>
    <w:rsid w:val="009C2B12"/>
    <w:rsid w:val="009C70F3"/>
    <w:rsid w:val="009F0408"/>
    <w:rsid w:val="009F3480"/>
    <w:rsid w:val="00A105CE"/>
    <w:rsid w:val="00A174D9"/>
    <w:rsid w:val="00A21DD3"/>
    <w:rsid w:val="00A27EEC"/>
    <w:rsid w:val="00A326BA"/>
    <w:rsid w:val="00A569CD"/>
    <w:rsid w:val="00A96FE3"/>
    <w:rsid w:val="00AB6715"/>
    <w:rsid w:val="00AF09C4"/>
    <w:rsid w:val="00B1671E"/>
    <w:rsid w:val="00B25AD8"/>
    <w:rsid w:val="00B25EB8"/>
    <w:rsid w:val="00B354E1"/>
    <w:rsid w:val="00B37F4D"/>
    <w:rsid w:val="00B4506C"/>
    <w:rsid w:val="00B66DB0"/>
    <w:rsid w:val="00BA75F3"/>
    <w:rsid w:val="00BC2A2B"/>
    <w:rsid w:val="00BC2AE0"/>
    <w:rsid w:val="00BD2846"/>
    <w:rsid w:val="00C44EFC"/>
    <w:rsid w:val="00C52A7B"/>
    <w:rsid w:val="00C56BAF"/>
    <w:rsid w:val="00C679AA"/>
    <w:rsid w:val="00C71677"/>
    <w:rsid w:val="00C75972"/>
    <w:rsid w:val="00C77E7C"/>
    <w:rsid w:val="00C96BED"/>
    <w:rsid w:val="00CB083B"/>
    <w:rsid w:val="00CC0A3A"/>
    <w:rsid w:val="00CD066B"/>
    <w:rsid w:val="00CD138E"/>
    <w:rsid w:val="00CE4FEE"/>
    <w:rsid w:val="00D0246A"/>
    <w:rsid w:val="00D5584E"/>
    <w:rsid w:val="00D850C4"/>
    <w:rsid w:val="00DB59C3"/>
    <w:rsid w:val="00DB7092"/>
    <w:rsid w:val="00DC259A"/>
    <w:rsid w:val="00DE23E8"/>
    <w:rsid w:val="00E52377"/>
    <w:rsid w:val="00E64E17"/>
    <w:rsid w:val="00E866C9"/>
    <w:rsid w:val="00EA3D3C"/>
    <w:rsid w:val="00EC1AB3"/>
    <w:rsid w:val="00EC6948"/>
    <w:rsid w:val="00EE5347"/>
    <w:rsid w:val="00EF5052"/>
    <w:rsid w:val="00F46900"/>
    <w:rsid w:val="00F61D89"/>
    <w:rsid w:val="00FB5023"/>
    <w:rsid w:val="00FC000A"/>
    <w:rsid w:val="00FF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javascript:;" TargetMode="External"/><Relationship Id="rId7" Type="http://schemas.openxmlformats.org/officeDocument/2006/relationships/styles" Target="styl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javascript:;" TargetMode="External"/><Relationship Id="rId32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yperlink" Target="javascript:;" TargetMode="External"/><Relationship Id="rId31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footer" Target="footer2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C094CAB-8F8B-4B81-A62D-966C68B67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1</TotalTime>
  <Pages>9</Pages>
  <Words>2784</Words>
  <Characters>1587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曙 光</cp:lastModifiedBy>
  <cp:revision>90</cp:revision>
  <cp:lastPrinted>2013-10-03T12:51:00Z</cp:lastPrinted>
  <dcterms:created xsi:type="dcterms:W3CDTF">2022-11-17T16:58:00Z</dcterms:created>
  <dcterms:modified xsi:type="dcterms:W3CDTF">2023-04-1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